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40D8C" w14:textId="75E656E8" w:rsidR="00544BA8" w:rsidRPr="00B12DB9" w:rsidRDefault="00385377" w:rsidP="00544BA8">
      <w:pPr>
        <w:pStyle w:val="Heading2"/>
        <w:rPr>
          <w:rFonts w:cstheme="minorHAnsi"/>
        </w:rPr>
      </w:pPr>
      <w:r w:rsidRPr="00B12DB9">
        <w:rPr>
          <w:rFonts w:cstheme="minorHAnsi"/>
        </w:rPr>
        <w:t>S1 Table</w:t>
      </w:r>
      <w:r w:rsidR="00544BA8" w:rsidRPr="00B12DB9">
        <w:rPr>
          <w:rFonts w:cstheme="minorHAnsi"/>
        </w:rPr>
        <w:t xml:space="preserve">. Eculizumab and ravulizumab clinical trials included in this analysis in which ≥1 </w:t>
      </w:r>
      <w:r w:rsidR="00D85D4E" w:rsidRPr="00B12DB9">
        <w:rPr>
          <w:rFonts w:cstheme="minorHAnsi"/>
        </w:rPr>
        <w:t>meningococcal</w:t>
      </w:r>
      <w:r w:rsidR="00D85D4E" w:rsidRPr="00B12DB9">
        <w:rPr>
          <w:rFonts w:cstheme="minorHAnsi"/>
          <w:i/>
          <w:iCs/>
        </w:rPr>
        <w:t xml:space="preserve"> </w:t>
      </w:r>
      <w:r w:rsidR="00544BA8" w:rsidRPr="00B12DB9">
        <w:rPr>
          <w:rFonts w:cstheme="minorHAnsi"/>
        </w:rPr>
        <w:t>infection occurred</w:t>
      </w:r>
      <w:r w:rsidR="00DA7F64">
        <w:rPr>
          <w:rFonts w:cstheme="minorHAnsi"/>
        </w:rPr>
        <w:t>.</w:t>
      </w:r>
    </w:p>
    <w:tbl>
      <w:tblPr>
        <w:tblStyle w:val="TableGrid"/>
        <w:tblW w:w="0" w:type="auto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234"/>
        <w:gridCol w:w="1431"/>
        <w:gridCol w:w="1556"/>
        <w:gridCol w:w="4243"/>
        <w:gridCol w:w="886"/>
      </w:tblGrid>
      <w:tr w:rsidR="006F412C" w:rsidRPr="00B12DB9" w14:paraId="51E15835" w14:textId="13B3C9DB" w:rsidTr="00E5707C">
        <w:trPr>
          <w:trHeight w:val="773"/>
        </w:trPr>
        <w:tc>
          <w:tcPr>
            <w:tcW w:w="1255" w:type="dxa"/>
            <w:shd w:val="clear" w:color="auto" w:fill="DBDBDB" w:themeFill="accent3" w:themeFillTint="66"/>
            <w:vAlign w:val="bottom"/>
          </w:tcPr>
          <w:p w14:paraId="6708B136" w14:textId="492EB1A0" w:rsidR="00C30F73" w:rsidRPr="00B12DB9" w:rsidRDefault="00C30F73" w:rsidP="006F412C">
            <w:pPr>
              <w:spacing w:before="12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30" w:type="dxa"/>
            <w:shd w:val="clear" w:color="auto" w:fill="DBDBDB" w:themeFill="accent3" w:themeFillTint="66"/>
            <w:vAlign w:val="bottom"/>
          </w:tcPr>
          <w:p w14:paraId="53836066" w14:textId="67225561" w:rsidR="00C30F73" w:rsidRPr="00B12DB9" w:rsidRDefault="00C30F73" w:rsidP="006F412C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sz w:val="20"/>
                <w:szCs w:val="20"/>
              </w:rPr>
              <w:t>Clinical trial number</w:t>
            </w:r>
          </w:p>
        </w:tc>
        <w:tc>
          <w:tcPr>
            <w:tcW w:w="1980" w:type="dxa"/>
            <w:shd w:val="clear" w:color="auto" w:fill="DBDBDB" w:themeFill="accent3" w:themeFillTint="66"/>
            <w:vAlign w:val="bottom"/>
          </w:tcPr>
          <w:p w14:paraId="72160597" w14:textId="464B90D8" w:rsidR="00C30F73" w:rsidRPr="00B12DB9" w:rsidRDefault="00C30F73" w:rsidP="006F412C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kern w:val="24"/>
                <w:sz w:val="20"/>
                <w:szCs w:val="20"/>
              </w:rPr>
              <w:t>Alexion study ID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bottom"/>
          </w:tcPr>
          <w:p w14:paraId="1644760C" w14:textId="72000C5D" w:rsidR="00C30F73" w:rsidRPr="00B12DB9" w:rsidRDefault="004A21C5" w:rsidP="006F412C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kern w:val="24"/>
                <w:sz w:val="20"/>
                <w:szCs w:val="20"/>
              </w:rPr>
              <w:t>Title</w:t>
            </w:r>
          </w:p>
        </w:tc>
        <w:tc>
          <w:tcPr>
            <w:tcW w:w="1080" w:type="dxa"/>
            <w:shd w:val="clear" w:color="auto" w:fill="DBDBDB" w:themeFill="accent3" w:themeFillTint="66"/>
            <w:vAlign w:val="bottom"/>
          </w:tcPr>
          <w:p w14:paraId="73539845" w14:textId="168C262B" w:rsidR="00C30F73" w:rsidRPr="00B12DB9" w:rsidRDefault="004A21C5" w:rsidP="006F412C">
            <w:pPr>
              <w:spacing w:before="120" w:after="120"/>
              <w:jc w:val="center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B12DB9">
              <w:rPr>
                <w:rFonts w:cstheme="minorHAnsi"/>
                <w:b/>
                <w:bCs/>
                <w:kern w:val="24"/>
                <w:sz w:val="20"/>
                <w:szCs w:val="20"/>
              </w:rPr>
              <w:t>Phase</w:t>
            </w:r>
          </w:p>
        </w:tc>
      </w:tr>
      <w:tr w:rsidR="006F412C" w:rsidRPr="00B12DB9" w14:paraId="777CD80B" w14:textId="7EB47C4C" w:rsidTr="00E5707C">
        <w:tc>
          <w:tcPr>
            <w:tcW w:w="1255" w:type="dxa"/>
            <w:vMerge w:val="restart"/>
            <w:vAlign w:val="center"/>
          </w:tcPr>
          <w:p w14:paraId="4D01C7E3" w14:textId="19238554" w:rsidR="00B65935" w:rsidRPr="00B12DB9" w:rsidRDefault="00B65935" w:rsidP="006F412C">
            <w:pPr>
              <w:rPr>
                <w:rFonts w:cstheme="minorHAnsi"/>
                <w:sz w:val="20"/>
                <w:szCs w:val="20"/>
              </w:rPr>
            </w:pPr>
            <w:r w:rsidRPr="00B12DB9">
              <w:rPr>
                <w:rFonts w:cstheme="minorHAnsi"/>
                <w:sz w:val="20"/>
                <w:szCs w:val="20"/>
              </w:rPr>
              <w:t>Eculizumab</w:t>
            </w:r>
          </w:p>
        </w:tc>
        <w:tc>
          <w:tcPr>
            <w:tcW w:w="1530" w:type="dxa"/>
            <w:vAlign w:val="center"/>
          </w:tcPr>
          <w:p w14:paraId="585E391D" w14:textId="528137D3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119497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31C1EBB9" w14:textId="2A808742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C10-004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1DB87" w14:textId="74E3A35E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An Open-label, Multi-center Clinical Trial of Eculizumab in Adult Patients With Atypical Hemolytic-uremic Syndrom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D117727" w14:textId="1FD1C1ED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</w:p>
        </w:tc>
      </w:tr>
      <w:tr w:rsidR="006F412C" w:rsidRPr="00B12DB9" w14:paraId="4C7B3B58" w14:textId="30CEE84C" w:rsidTr="00E5707C">
        <w:tc>
          <w:tcPr>
            <w:tcW w:w="1255" w:type="dxa"/>
            <w:vMerge/>
            <w:vAlign w:val="bottom"/>
          </w:tcPr>
          <w:p w14:paraId="0B7914E9" w14:textId="6357132A" w:rsidR="00B65935" w:rsidRPr="00B12DB9" w:rsidRDefault="00B65935" w:rsidP="00B65935">
            <w:pPr>
              <w:tabs>
                <w:tab w:val="left" w:pos="247"/>
              </w:tabs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F23EC50" w14:textId="1E2F8244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230162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02D7F58" w14:textId="61234236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CU-MG-302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396C2" w14:textId="36E1EB44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Extension Study of ECU-MG-301 to Evaluate Safety and Efficacy of Eculizumab in Refractory Generalized Myasthenia Gravi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CB273C5" w14:textId="6A8375FE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</w:tr>
      <w:tr w:rsidR="006F412C" w:rsidRPr="00B12DB9" w14:paraId="0F2E6248" w14:textId="655ABEFE" w:rsidTr="00E5707C">
        <w:tc>
          <w:tcPr>
            <w:tcW w:w="1255" w:type="dxa"/>
            <w:vMerge/>
            <w:vAlign w:val="bottom"/>
          </w:tcPr>
          <w:p w14:paraId="2EA079C9" w14:textId="1E8712C5" w:rsidR="00B65935" w:rsidRPr="00B12DB9" w:rsidRDefault="00B65935" w:rsidP="00B65935">
            <w:pPr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D6CCD30" w14:textId="52B3DC80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415542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32089AFB" w14:textId="4C386328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CU-NMO-30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DE69" w14:textId="140B60EE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A Study of the Safety and Activity of Eculizumab in Pediatric Participants With Relapsing Neuromyelitis Optica Spectrum Disord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55DFB80" w14:textId="4A0DBA37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/3</w:t>
            </w:r>
          </w:p>
        </w:tc>
      </w:tr>
      <w:tr w:rsidR="006F412C" w:rsidRPr="00B12DB9" w14:paraId="10ADCADB" w14:textId="6DD032FC" w:rsidTr="00E5707C">
        <w:tc>
          <w:tcPr>
            <w:tcW w:w="1255" w:type="dxa"/>
            <w:vMerge/>
            <w:vAlign w:val="bottom"/>
          </w:tcPr>
          <w:p w14:paraId="017D287F" w14:textId="3EE7C13F" w:rsidR="00B65935" w:rsidRPr="00B12DB9" w:rsidRDefault="00B65935" w:rsidP="00B65935">
            <w:pPr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987366D" w14:textId="0E71497F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0122317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133FC679" w14:textId="1C685B4E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E05-00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9C295" w14:textId="13923A0B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Extension Study of Eculizumab in Patients With Transfusion Dependent Paroxysmal Nocturnal Hemoglobinuria (PNH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740E175" w14:textId="224EA268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</w:tr>
      <w:tr w:rsidR="006F412C" w:rsidRPr="00B12DB9" w14:paraId="4565CED9" w14:textId="5AD2E8FC" w:rsidTr="00E5707C">
        <w:tc>
          <w:tcPr>
            <w:tcW w:w="1255" w:type="dxa"/>
            <w:vMerge w:val="restart"/>
            <w:vAlign w:val="center"/>
          </w:tcPr>
          <w:p w14:paraId="764BDE31" w14:textId="7DD3E843" w:rsidR="00B65935" w:rsidRPr="00B12DB9" w:rsidRDefault="00B65935" w:rsidP="00B65935">
            <w:pPr>
              <w:rPr>
                <w:rFonts w:cstheme="minorHAnsi"/>
                <w:sz w:val="20"/>
                <w:szCs w:val="20"/>
              </w:rPr>
            </w:pPr>
            <w:r w:rsidRPr="00B12DB9">
              <w:rPr>
                <w:rFonts w:cstheme="minorHAnsi"/>
                <w:sz w:val="20"/>
                <w:szCs w:val="20"/>
              </w:rPr>
              <w:t>Ravulizumab</w:t>
            </w:r>
          </w:p>
        </w:tc>
        <w:tc>
          <w:tcPr>
            <w:tcW w:w="1530" w:type="dxa"/>
            <w:vAlign w:val="center"/>
          </w:tcPr>
          <w:p w14:paraId="5797E533" w14:textId="07577999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294646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7940C8D7" w14:textId="2BD1CCB7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LXN1210-PNH-30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334C" w14:textId="6BC97895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ALXN1210 (Ravulizumab) Versus Eculizumab in Complement Inhibitor Treatment-Naïve Adult Participants With Paroxysmal Nocturnal Hemoglobinuria (PNH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8410022" w14:textId="03E5FE76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</w:tr>
      <w:tr w:rsidR="006F412C" w:rsidRPr="00B12DB9" w14:paraId="0D75A685" w14:textId="77777777" w:rsidTr="00E5707C">
        <w:tc>
          <w:tcPr>
            <w:tcW w:w="1255" w:type="dxa"/>
            <w:vMerge/>
            <w:vAlign w:val="bottom"/>
          </w:tcPr>
          <w:p w14:paraId="2FBE10EE" w14:textId="77777777" w:rsidR="00B65935" w:rsidRPr="00B12DB9" w:rsidRDefault="00B65935" w:rsidP="00B65935">
            <w:pPr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99C47B7" w14:textId="76502DAB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259858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B77F55E" w14:textId="3C441638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LXN1210-PNH-103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D18B2" w14:textId="2B23DC00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Dose-Escalation Study of ALXN1210 IV in Participants With Paroxysmal Nocturnal Hemoglobinuria (PNH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579671D" w14:textId="11BFF1FC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1/2</w:t>
            </w:r>
          </w:p>
        </w:tc>
      </w:tr>
      <w:tr w:rsidR="006F412C" w:rsidRPr="00B12DB9" w14:paraId="2B5A4336" w14:textId="77777777" w:rsidTr="00E5707C">
        <w:tc>
          <w:tcPr>
            <w:tcW w:w="1255" w:type="dxa"/>
            <w:vMerge/>
            <w:vAlign w:val="bottom"/>
          </w:tcPr>
          <w:p w14:paraId="7A3D49BD" w14:textId="6E99E13F" w:rsidR="00B65935" w:rsidRPr="00B12DB9" w:rsidRDefault="00B65935" w:rsidP="00B65935">
            <w:pPr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C42D637" w14:textId="194A0FBF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260599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B20CDE0" w14:textId="349F9F2B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LXN1210-PNH-201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6F8AB" w14:textId="19BBA6D2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Open-label, Multiple Ascending Dose Study of Ravulizumab (ALXN1210) in Participants With Paroxysmal Nocturnal Hemoglobinuria (PNH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8FEA05A" w14:textId="20630E9F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2</w:t>
            </w:r>
          </w:p>
        </w:tc>
      </w:tr>
      <w:tr w:rsidR="006F412C" w:rsidRPr="00B12DB9" w14:paraId="5755B9D2" w14:textId="77777777" w:rsidTr="00E5707C">
        <w:tc>
          <w:tcPr>
            <w:tcW w:w="1255" w:type="dxa"/>
            <w:vMerge/>
            <w:vAlign w:val="bottom"/>
          </w:tcPr>
          <w:p w14:paraId="529EC1D2" w14:textId="77777777" w:rsidR="00B65935" w:rsidRPr="00B12DB9" w:rsidRDefault="00B65935" w:rsidP="00B65935">
            <w:pPr>
              <w:ind w:firstLine="337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F7E7952" w14:textId="5F8FBDB3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NCT0420126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22010513" w14:textId="01B63DCB" w:rsidR="00B65935" w:rsidRPr="00B12DB9" w:rsidRDefault="00B65935" w:rsidP="00E5707C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ALXN1210-NMO-307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6BEB" w14:textId="4EFB9051" w:rsidR="00B65935" w:rsidRPr="00B12DB9" w:rsidRDefault="00B65935" w:rsidP="005459A0">
            <w:pPr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="Calibri" w:cstheme="minorHAnsi"/>
                <w:kern w:val="24"/>
                <w:sz w:val="20"/>
                <w:szCs w:val="20"/>
              </w:rPr>
              <w:t>An Efficacy and Safety Study of Ravulizumab in Adult Participants with NMOS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F34CAD1" w14:textId="1334B06C" w:rsidR="00B65935" w:rsidRPr="00B12DB9" w:rsidRDefault="00B65935" w:rsidP="005459A0">
            <w:pPr>
              <w:jc w:val="center"/>
              <w:rPr>
                <w:rFonts w:eastAsiaTheme="minorEastAsia" w:cstheme="minorHAnsi"/>
                <w:kern w:val="24"/>
                <w:sz w:val="20"/>
                <w:szCs w:val="20"/>
              </w:rPr>
            </w:pPr>
            <w:r w:rsidRPr="00B12DB9">
              <w:rPr>
                <w:rFonts w:eastAsiaTheme="minorEastAsia" w:cstheme="minorHAnsi"/>
                <w:kern w:val="24"/>
                <w:sz w:val="20"/>
                <w:szCs w:val="20"/>
              </w:rPr>
              <w:t>3</w:t>
            </w:r>
          </w:p>
        </w:tc>
      </w:tr>
    </w:tbl>
    <w:p w14:paraId="08A839E4" w14:textId="581581A5" w:rsidR="0003511F" w:rsidRPr="009E511C" w:rsidRDefault="00315E5C" w:rsidP="009E511C">
      <w:pPr>
        <w:spacing w:line="240" w:lineRule="auto"/>
        <w:rPr>
          <w:rFonts w:cstheme="minorHAnsi"/>
          <w:sz w:val="20"/>
          <w:szCs w:val="20"/>
        </w:rPr>
      </w:pPr>
      <w:r w:rsidRPr="00893285">
        <w:rPr>
          <w:rFonts w:cstheme="minorHAnsi"/>
          <w:i/>
          <w:iCs/>
          <w:color w:val="000000" w:themeColor="text1"/>
          <w:kern w:val="24"/>
          <w:sz w:val="20"/>
          <w:szCs w:val="20"/>
        </w:rPr>
        <w:t>NMOSD</w:t>
      </w:r>
      <w:r w:rsidRPr="00B12DB9">
        <w:rPr>
          <w:rFonts w:cstheme="minorHAnsi"/>
          <w:color w:val="000000" w:themeColor="text1"/>
          <w:kern w:val="24"/>
          <w:sz w:val="20"/>
          <w:szCs w:val="20"/>
        </w:rPr>
        <w:t xml:space="preserve"> neuromyelitis optica spectrum disorder. </w:t>
      </w:r>
      <w:r w:rsidR="00544BA8" w:rsidRPr="00B12DB9">
        <w:rPr>
          <w:rFonts w:cstheme="minorHAnsi"/>
          <w:color w:val="000000" w:themeColor="text1"/>
          <w:kern w:val="24"/>
          <w:sz w:val="20"/>
          <w:szCs w:val="20"/>
        </w:rPr>
        <w:br/>
      </w:r>
    </w:p>
    <w:sectPr w:rsidR="0003511F" w:rsidRPr="009E511C" w:rsidSect="001F32DE">
      <w:headerReference w:type="default" r:id="rId11"/>
      <w:footerReference w:type="default" r:id="rId12"/>
      <w:footnotePr>
        <w:numFmt w:val="lowerLetter"/>
        <w:numRestart w:val="eachPage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C6D10" w14:textId="77777777" w:rsidR="00AE6766" w:rsidRDefault="00AE6766" w:rsidP="00154BB0">
      <w:pPr>
        <w:spacing w:after="0" w:line="240" w:lineRule="auto"/>
      </w:pPr>
      <w:r>
        <w:separator/>
      </w:r>
    </w:p>
  </w:endnote>
  <w:endnote w:type="continuationSeparator" w:id="0">
    <w:p w14:paraId="017E07FF" w14:textId="77777777" w:rsidR="00AE6766" w:rsidRDefault="00AE6766" w:rsidP="00154BB0">
      <w:pPr>
        <w:spacing w:after="0" w:line="240" w:lineRule="auto"/>
      </w:pPr>
      <w:r>
        <w:continuationSeparator/>
      </w:r>
    </w:p>
  </w:endnote>
  <w:endnote w:type="continuationNotice" w:id="1">
    <w:p w14:paraId="7B7ECA4D" w14:textId="77777777" w:rsidR="00AE6766" w:rsidRDefault="00AE67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83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105DB" w14:textId="2C92385F" w:rsidR="0010039A" w:rsidRDefault="001003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B443F" w14:textId="77777777" w:rsidR="0010039A" w:rsidRDefault="0010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78AE" w14:textId="77777777" w:rsidR="00AE6766" w:rsidRDefault="00AE6766" w:rsidP="00154BB0">
      <w:pPr>
        <w:spacing w:after="0" w:line="240" w:lineRule="auto"/>
      </w:pPr>
      <w:r>
        <w:separator/>
      </w:r>
    </w:p>
  </w:footnote>
  <w:footnote w:type="continuationSeparator" w:id="0">
    <w:p w14:paraId="49F602FA" w14:textId="77777777" w:rsidR="00AE6766" w:rsidRDefault="00AE6766" w:rsidP="00154BB0">
      <w:pPr>
        <w:spacing w:after="0" w:line="240" w:lineRule="auto"/>
      </w:pPr>
      <w:r>
        <w:continuationSeparator/>
      </w:r>
    </w:p>
  </w:footnote>
  <w:footnote w:type="continuationNotice" w:id="1">
    <w:p w14:paraId="25F14FEB" w14:textId="77777777" w:rsidR="00AE6766" w:rsidRDefault="00AE67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69999" w14:textId="7EC6BD95" w:rsidR="00881BF6" w:rsidRPr="004C5367" w:rsidRDefault="00881BF6" w:rsidP="00212349">
    <w:pPr>
      <w:pStyle w:val="Header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D658B"/>
    <w:multiLevelType w:val="hybridMultilevel"/>
    <w:tmpl w:val="842AACFE"/>
    <w:lvl w:ilvl="0" w:tplc="14321B86">
      <w:start w:val="1"/>
      <w:numFmt w:val="decimal"/>
      <w:lvlText w:val="%1)"/>
      <w:lvlJc w:val="left"/>
      <w:pPr>
        <w:ind w:left="1020" w:hanging="360"/>
      </w:pPr>
    </w:lvl>
    <w:lvl w:ilvl="1" w:tplc="477CB632">
      <w:start w:val="1"/>
      <w:numFmt w:val="decimal"/>
      <w:lvlText w:val="%2)"/>
      <w:lvlJc w:val="left"/>
      <w:pPr>
        <w:ind w:left="1020" w:hanging="360"/>
      </w:pPr>
    </w:lvl>
    <w:lvl w:ilvl="2" w:tplc="543E36F6">
      <w:start w:val="1"/>
      <w:numFmt w:val="decimal"/>
      <w:lvlText w:val="%3)"/>
      <w:lvlJc w:val="left"/>
      <w:pPr>
        <w:ind w:left="1020" w:hanging="360"/>
      </w:pPr>
    </w:lvl>
    <w:lvl w:ilvl="3" w:tplc="E8CED252">
      <w:start w:val="1"/>
      <w:numFmt w:val="decimal"/>
      <w:lvlText w:val="%4)"/>
      <w:lvlJc w:val="left"/>
      <w:pPr>
        <w:ind w:left="1020" w:hanging="360"/>
      </w:pPr>
    </w:lvl>
    <w:lvl w:ilvl="4" w:tplc="1FFEDD7E">
      <w:start w:val="1"/>
      <w:numFmt w:val="decimal"/>
      <w:lvlText w:val="%5)"/>
      <w:lvlJc w:val="left"/>
      <w:pPr>
        <w:ind w:left="1020" w:hanging="360"/>
      </w:pPr>
    </w:lvl>
    <w:lvl w:ilvl="5" w:tplc="D5F26612">
      <w:start w:val="1"/>
      <w:numFmt w:val="decimal"/>
      <w:lvlText w:val="%6)"/>
      <w:lvlJc w:val="left"/>
      <w:pPr>
        <w:ind w:left="1020" w:hanging="360"/>
      </w:pPr>
    </w:lvl>
    <w:lvl w:ilvl="6" w:tplc="5254D4BE">
      <w:start w:val="1"/>
      <w:numFmt w:val="decimal"/>
      <w:lvlText w:val="%7)"/>
      <w:lvlJc w:val="left"/>
      <w:pPr>
        <w:ind w:left="1020" w:hanging="360"/>
      </w:pPr>
    </w:lvl>
    <w:lvl w:ilvl="7" w:tplc="3454FAC2">
      <w:start w:val="1"/>
      <w:numFmt w:val="decimal"/>
      <w:lvlText w:val="%8)"/>
      <w:lvlJc w:val="left"/>
      <w:pPr>
        <w:ind w:left="1020" w:hanging="360"/>
      </w:pPr>
    </w:lvl>
    <w:lvl w:ilvl="8" w:tplc="AEFA18E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B211493"/>
    <w:multiLevelType w:val="hybridMultilevel"/>
    <w:tmpl w:val="DF8EEB96"/>
    <w:lvl w:ilvl="0" w:tplc="79A2A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AC5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247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4E7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70D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6B032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765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C3C6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FA6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420DB5"/>
    <w:multiLevelType w:val="hybridMultilevel"/>
    <w:tmpl w:val="98823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C7CE1"/>
    <w:multiLevelType w:val="hybridMultilevel"/>
    <w:tmpl w:val="0BFE50F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73E51"/>
    <w:multiLevelType w:val="hybridMultilevel"/>
    <w:tmpl w:val="A314C7E4"/>
    <w:lvl w:ilvl="0" w:tplc="09E61F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DF6364"/>
    <w:multiLevelType w:val="hybridMultilevel"/>
    <w:tmpl w:val="0700D272"/>
    <w:lvl w:ilvl="0" w:tplc="E8861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5D2B96"/>
    <w:multiLevelType w:val="hybridMultilevel"/>
    <w:tmpl w:val="E0607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826F3"/>
    <w:multiLevelType w:val="hybridMultilevel"/>
    <w:tmpl w:val="DC0AFE58"/>
    <w:lvl w:ilvl="0" w:tplc="366C5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48AA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4A9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74A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0F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5CF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F8F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2F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4CA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CA1E7D"/>
    <w:multiLevelType w:val="hybridMultilevel"/>
    <w:tmpl w:val="CF765DD4"/>
    <w:lvl w:ilvl="0" w:tplc="07861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42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DCC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063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E0BC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4A3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5E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0B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76E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0A2F43"/>
    <w:multiLevelType w:val="hybridMultilevel"/>
    <w:tmpl w:val="97C29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C26C3"/>
    <w:multiLevelType w:val="hybridMultilevel"/>
    <w:tmpl w:val="96CA4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90C05"/>
    <w:multiLevelType w:val="hybridMultilevel"/>
    <w:tmpl w:val="6980B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AF055E"/>
    <w:multiLevelType w:val="hybridMultilevel"/>
    <w:tmpl w:val="24BE07BC"/>
    <w:lvl w:ilvl="0" w:tplc="FCA4E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6E7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3AF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DA2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984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2ED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E045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2C4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E88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63C04B0"/>
    <w:multiLevelType w:val="hybridMultilevel"/>
    <w:tmpl w:val="043AA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B17C1C"/>
    <w:multiLevelType w:val="hybridMultilevel"/>
    <w:tmpl w:val="04C201D8"/>
    <w:lvl w:ilvl="0" w:tplc="F8BE4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AAA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65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A0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06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6D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B63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ACC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FE05A5C"/>
    <w:multiLevelType w:val="hybridMultilevel"/>
    <w:tmpl w:val="9C6AF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5ED7E6">
      <w:start w:val="1"/>
      <w:numFmt w:val="bullet"/>
      <w:lvlText w:val="‒"/>
      <w:lvlJc w:val="left"/>
      <w:pPr>
        <w:ind w:left="1440" w:hanging="360"/>
      </w:pPr>
      <w:rPr>
        <w:rFonts w:ascii="Calibri Light" w:hAnsi="Calibri Light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F4745C"/>
    <w:multiLevelType w:val="hybridMultilevel"/>
    <w:tmpl w:val="3BAEDBEA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2D43CC"/>
    <w:multiLevelType w:val="hybridMultilevel"/>
    <w:tmpl w:val="747E6194"/>
    <w:lvl w:ilvl="0" w:tplc="EE3AE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403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BCC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927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9CE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AAC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FE3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E28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D104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C247622"/>
    <w:multiLevelType w:val="hybridMultilevel"/>
    <w:tmpl w:val="85687E16"/>
    <w:lvl w:ilvl="0" w:tplc="82C43F40">
      <w:start w:val="1"/>
      <w:numFmt w:val="decimal"/>
      <w:lvlText w:val="%1."/>
      <w:lvlJc w:val="left"/>
      <w:pPr>
        <w:ind w:left="1020" w:hanging="360"/>
      </w:pPr>
    </w:lvl>
    <w:lvl w:ilvl="1" w:tplc="D64CDBD4">
      <w:start w:val="1"/>
      <w:numFmt w:val="decimal"/>
      <w:lvlText w:val="%2."/>
      <w:lvlJc w:val="left"/>
      <w:pPr>
        <w:ind w:left="1020" w:hanging="360"/>
      </w:pPr>
    </w:lvl>
    <w:lvl w:ilvl="2" w:tplc="188ACA72">
      <w:start w:val="1"/>
      <w:numFmt w:val="decimal"/>
      <w:lvlText w:val="%3."/>
      <w:lvlJc w:val="left"/>
      <w:pPr>
        <w:ind w:left="1020" w:hanging="360"/>
      </w:pPr>
    </w:lvl>
    <w:lvl w:ilvl="3" w:tplc="2E50324A">
      <w:start w:val="1"/>
      <w:numFmt w:val="decimal"/>
      <w:lvlText w:val="%4."/>
      <w:lvlJc w:val="left"/>
      <w:pPr>
        <w:ind w:left="1020" w:hanging="360"/>
      </w:pPr>
    </w:lvl>
    <w:lvl w:ilvl="4" w:tplc="909C3134">
      <w:start w:val="1"/>
      <w:numFmt w:val="decimal"/>
      <w:lvlText w:val="%5."/>
      <w:lvlJc w:val="left"/>
      <w:pPr>
        <w:ind w:left="1020" w:hanging="360"/>
      </w:pPr>
    </w:lvl>
    <w:lvl w:ilvl="5" w:tplc="F8183BD8">
      <w:start w:val="1"/>
      <w:numFmt w:val="decimal"/>
      <w:lvlText w:val="%6."/>
      <w:lvlJc w:val="left"/>
      <w:pPr>
        <w:ind w:left="1020" w:hanging="360"/>
      </w:pPr>
    </w:lvl>
    <w:lvl w:ilvl="6" w:tplc="4B6843A8">
      <w:start w:val="1"/>
      <w:numFmt w:val="decimal"/>
      <w:lvlText w:val="%7."/>
      <w:lvlJc w:val="left"/>
      <w:pPr>
        <w:ind w:left="1020" w:hanging="360"/>
      </w:pPr>
    </w:lvl>
    <w:lvl w:ilvl="7" w:tplc="0B5AF336">
      <w:start w:val="1"/>
      <w:numFmt w:val="decimal"/>
      <w:lvlText w:val="%8."/>
      <w:lvlJc w:val="left"/>
      <w:pPr>
        <w:ind w:left="1020" w:hanging="360"/>
      </w:pPr>
    </w:lvl>
    <w:lvl w:ilvl="8" w:tplc="16AC2538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2A04456"/>
    <w:multiLevelType w:val="hybridMultilevel"/>
    <w:tmpl w:val="A6745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F7C69"/>
    <w:multiLevelType w:val="hybridMultilevel"/>
    <w:tmpl w:val="27F41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13CC9"/>
    <w:multiLevelType w:val="hybridMultilevel"/>
    <w:tmpl w:val="513A9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421456"/>
    <w:multiLevelType w:val="hybridMultilevel"/>
    <w:tmpl w:val="999A5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E8415D"/>
    <w:multiLevelType w:val="hybridMultilevel"/>
    <w:tmpl w:val="98624E52"/>
    <w:lvl w:ilvl="0" w:tplc="1D4A23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E3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B80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6C7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9AC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C7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AF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E08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86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8CA2B7C"/>
    <w:multiLevelType w:val="hybridMultilevel"/>
    <w:tmpl w:val="E09C4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102505"/>
    <w:multiLevelType w:val="hybridMultilevel"/>
    <w:tmpl w:val="F5823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D87020"/>
    <w:multiLevelType w:val="hybridMultilevel"/>
    <w:tmpl w:val="B16E49BA"/>
    <w:lvl w:ilvl="0" w:tplc="FB1292EC">
      <w:start w:val="1"/>
      <w:numFmt w:val="decimal"/>
      <w:lvlText w:val="%1)"/>
      <w:lvlJc w:val="left"/>
      <w:pPr>
        <w:ind w:left="1020" w:hanging="360"/>
      </w:pPr>
    </w:lvl>
    <w:lvl w:ilvl="1" w:tplc="E384C8A2">
      <w:start w:val="1"/>
      <w:numFmt w:val="decimal"/>
      <w:lvlText w:val="%2)"/>
      <w:lvlJc w:val="left"/>
      <w:pPr>
        <w:ind w:left="1020" w:hanging="360"/>
      </w:pPr>
    </w:lvl>
    <w:lvl w:ilvl="2" w:tplc="8B049ACE">
      <w:start w:val="1"/>
      <w:numFmt w:val="decimal"/>
      <w:lvlText w:val="%3)"/>
      <w:lvlJc w:val="left"/>
      <w:pPr>
        <w:ind w:left="1020" w:hanging="360"/>
      </w:pPr>
    </w:lvl>
    <w:lvl w:ilvl="3" w:tplc="533E0BE4">
      <w:start w:val="1"/>
      <w:numFmt w:val="decimal"/>
      <w:lvlText w:val="%4)"/>
      <w:lvlJc w:val="left"/>
      <w:pPr>
        <w:ind w:left="1020" w:hanging="360"/>
      </w:pPr>
    </w:lvl>
    <w:lvl w:ilvl="4" w:tplc="9E2680DE">
      <w:start w:val="1"/>
      <w:numFmt w:val="decimal"/>
      <w:lvlText w:val="%5)"/>
      <w:lvlJc w:val="left"/>
      <w:pPr>
        <w:ind w:left="1020" w:hanging="360"/>
      </w:pPr>
    </w:lvl>
    <w:lvl w:ilvl="5" w:tplc="2BD4BDE4">
      <w:start w:val="1"/>
      <w:numFmt w:val="decimal"/>
      <w:lvlText w:val="%6)"/>
      <w:lvlJc w:val="left"/>
      <w:pPr>
        <w:ind w:left="1020" w:hanging="360"/>
      </w:pPr>
    </w:lvl>
    <w:lvl w:ilvl="6" w:tplc="4B8E1722">
      <w:start w:val="1"/>
      <w:numFmt w:val="decimal"/>
      <w:lvlText w:val="%7)"/>
      <w:lvlJc w:val="left"/>
      <w:pPr>
        <w:ind w:left="1020" w:hanging="360"/>
      </w:pPr>
    </w:lvl>
    <w:lvl w:ilvl="7" w:tplc="E07EF698">
      <w:start w:val="1"/>
      <w:numFmt w:val="decimal"/>
      <w:lvlText w:val="%8)"/>
      <w:lvlJc w:val="left"/>
      <w:pPr>
        <w:ind w:left="1020" w:hanging="360"/>
      </w:pPr>
    </w:lvl>
    <w:lvl w:ilvl="8" w:tplc="C4D0067C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4C867360"/>
    <w:multiLevelType w:val="hybridMultilevel"/>
    <w:tmpl w:val="150248BA"/>
    <w:lvl w:ilvl="0" w:tplc="6C0C6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5E32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B87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2E2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AA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6E6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0EA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A8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2C0B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D4F2065"/>
    <w:multiLevelType w:val="hybridMultilevel"/>
    <w:tmpl w:val="F38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951CC2"/>
    <w:multiLevelType w:val="hybridMultilevel"/>
    <w:tmpl w:val="FEBE85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6F54EFE"/>
    <w:multiLevelType w:val="hybridMultilevel"/>
    <w:tmpl w:val="BD004B14"/>
    <w:lvl w:ilvl="0" w:tplc="680649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5289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C09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68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02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C9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0AC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C2AD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1EB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6750BB"/>
    <w:multiLevelType w:val="hybridMultilevel"/>
    <w:tmpl w:val="ADF4D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414EA4"/>
    <w:multiLevelType w:val="hybridMultilevel"/>
    <w:tmpl w:val="76842A1C"/>
    <w:lvl w:ilvl="0" w:tplc="B8A65786">
      <w:start w:val="1"/>
      <w:numFmt w:val="decimal"/>
      <w:lvlText w:val="%1)"/>
      <w:lvlJc w:val="left"/>
      <w:pPr>
        <w:ind w:left="1020" w:hanging="360"/>
      </w:pPr>
    </w:lvl>
    <w:lvl w:ilvl="1" w:tplc="0F580BC6">
      <w:start w:val="1"/>
      <w:numFmt w:val="decimal"/>
      <w:lvlText w:val="%2)"/>
      <w:lvlJc w:val="left"/>
      <w:pPr>
        <w:ind w:left="1020" w:hanging="360"/>
      </w:pPr>
    </w:lvl>
    <w:lvl w:ilvl="2" w:tplc="E506D864">
      <w:start w:val="1"/>
      <w:numFmt w:val="decimal"/>
      <w:lvlText w:val="%3)"/>
      <w:lvlJc w:val="left"/>
      <w:pPr>
        <w:ind w:left="1020" w:hanging="360"/>
      </w:pPr>
    </w:lvl>
    <w:lvl w:ilvl="3" w:tplc="00BA3076">
      <w:start w:val="1"/>
      <w:numFmt w:val="decimal"/>
      <w:lvlText w:val="%4)"/>
      <w:lvlJc w:val="left"/>
      <w:pPr>
        <w:ind w:left="1020" w:hanging="360"/>
      </w:pPr>
    </w:lvl>
    <w:lvl w:ilvl="4" w:tplc="9B408372">
      <w:start w:val="1"/>
      <w:numFmt w:val="decimal"/>
      <w:lvlText w:val="%5)"/>
      <w:lvlJc w:val="left"/>
      <w:pPr>
        <w:ind w:left="1020" w:hanging="360"/>
      </w:pPr>
    </w:lvl>
    <w:lvl w:ilvl="5" w:tplc="15FCE786">
      <w:start w:val="1"/>
      <w:numFmt w:val="decimal"/>
      <w:lvlText w:val="%6)"/>
      <w:lvlJc w:val="left"/>
      <w:pPr>
        <w:ind w:left="1020" w:hanging="360"/>
      </w:pPr>
    </w:lvl>
    <w:lvl w:ilvl="6" w:tplc="848425AA">
      <w:start w:val="1"/>
      <w:numFmt w:val="decimal"/>
      <w:lvlText w:val="%7)"/>
      <w:lvlJc w:val="left"/>
      <w:pPr>
        <w:ind w:left="1020" w:hanging="360"/>
      </w:pPr>
    </w:lvl>
    <w:lvl w:ilvl="7" w:tplc="50869D2E">
      <w:start w:val="1"/>
      <w:numFmt w:val="decimal"/>
      <w:lvlText w:val="%8)"/>
      <w:lvlJc w:val="left"/>
      <w:pPr>
        <w:ind w:left="1020" w:hanging="360"/>
      </w:pPr>
    </w:lvl>
    <w:lvl w:ilvl="8" w:tplc="5942C950">
      <w:start w:val="1"/>
      <w:numFmt w:val="decimal"/>
      <w:lvlText w:val="%9)"/>
      <w:lvlJc w:val="left"/>
      <w:pPr>
        <w:ind w:left="1020" w:hanging="360"/>
      </w:pPr>
    </w:lvl>
  </w:abstractNum>
  <w:abstractNum w:abstractNumId="33" w15:restartNumberingAfterBreak="0">
    <w:nsid w:val="5A9C6C78"/>
    <w:multiLevelType w:val="hybridMultilevel"/>
    <w:tmpl w:val="EDC67D04"/>
    <w:lvl w:ilvl="0" w:tplc="A44C80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A9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E3B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32B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2A9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4C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C9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9E06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45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ACB63F2"/>
    <w:multiLevelType w:val="hybridMultilevel"/>
    <w:tmpl w:val="2118E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9F3164"/>
    <w:multiLevelType w:val="hybridMultilevel"/>
    <w:tmpl w:val="F1E2F914"/>
    <w:lvl w:ilvl="0" w:tplc="006A6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03F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7094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2294A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F0085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40C3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1213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906C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FE70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52D45"/>
    <w:multiLevelType w:val="hybridMultilevel"/>
    <w:tmpl w:val="5B0EB2FA"/>
    <w:lvl w:ilvl="0" w:tplc="6062E8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746C21"/>
    <w:multiLevelType w:val="hybridMultilevel"/>
    <w:tmpl w:val="161EDAC4"/>
    <w:lvl w:ilvl="0" w:tplc="2A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44E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4E4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360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CA9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7E0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B42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1A3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02C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1CC2699"/>
    <w:multiLevelType w:val="hybridMultilevel"/>
    <w:tmpl w:val="DE26D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F548FC"/>
    <w:multiLevelType w:val="hybridMultilevel"/>
    <w:tmpl w:val="47423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110124"/>
    <w:multiLevelType w:val="hybridMultilevel"/>
    <w:tmpl w:val="D5E8E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EF491F"/>
    <w:multiLevelType w:val="hybridMultilevel"/>
    <w:tmpl w:val="F55A3B48"/>
    <w:lvl w:ilvl="0" w:tplc="A8425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670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9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681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0E9E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4F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ACB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C2A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52E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DA46D38"/>
    <w:multiLevelType w:val="hybridMultilevel"/>
    <w:tmpl w:val="ED3A6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8C32A3"/>
    <w:multiLevelType w:val="hybridMultilevel"/>
    <w:tmpl w:val="8D0ECFD4"/>
    <w:lvl w:ilvl="0" w:tplc="A238E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EA7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C431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A2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20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DAA6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1A5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2AB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F8BE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426321D"/>
    <w:multiLevelType w:val="multilevel"/>
    <w:tmpl w:val="94E24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D517355"/>
    <w:multiLevelType w:val="hybridMultilevel"/>
    <w:tmpl w:val="AEDEFAFE"/>
    <w:lvl w:ilvl="0" w:tplc="ABB84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1AFB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94E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8648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5ED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8CE1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58A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8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EA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D5907C9"/>
    <w:multiLevelType w:val="hybridMultilevel"/>
    <w:tmpl w:val="3F9E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1A53E4"/>
    <w:multiLevelType w:val="hybridMultilevel"/>
    <w:tmpl w:val="28383E96"/>
    <w:lvl w:ilvl="0" w:tplc="74A42B9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5872905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DC043D0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C8BEAB2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5F3618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332C75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4614E06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63C4C8C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6D1ADF7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num w:numId="1" w16cid:durableId="1018431503">
    <w:abstractNumId w:val="31"/>
  </w:num>
  <w:num w:numId="2" w16cid:durableId="657148867">
    <w:abstractNumId w:val="2"/>
  </w:num>
  <w:num w:numId="3" w16cid:durableId="333185861">
    <w:abstractNumId w:val="34"/>
  </w:num>
  <w:num w:numId="4" w16cid:durableId="1774133558">
    <w:abstractNumId w:val="4"/>
  </w:num>
  <w:num w:numId="5" w16cid:durableId="1222399666">
    <w:abstractNumId w:val="15"/>
  </w:num>
  <w:num w:numId="6" w16cid:durableId="1049377458">
    <w:abstractNumId w:val="5"/>
  </w:num>
  <w:num w:numId="7" w16cid:durableId="713578273">
    <w:abstractNumId w:val="27"/>
  </w:num>
  <w:num w:numId="8" w16cid:durableId="39599872">
    <w:abstractNumId w:val="6"/>
  </w:num>
  <w:num w:numId="9" w16cid:durableId="679507492">
    <w:abstractNumId w:val="9"/>
  </w:num>
  <w:num w:numId="10" w16cid:durableId="1720855822">
    <w:abstractNumId w:val="11"/>
  </w:num>
  <w:num w:numId="11" w16cid:durableId="910583837">
    <w:abstractNumId w:val="35"/>
  </w:num>
  <w:num w:numId="12" w16cid:durableId="1806897499">
    <w:abstractNumId w:val="43"/>
  </w:num>
  <w:num w:numId="13" w16cid:durableId="2136100717">
    <w:abstractNumId w:val="28"/>
  </w:num>
  <w:num w:numId="14" w16cid:durableId="1058240068">
    <w:abstractNumId w:val="42"/>
  </w:num>
  <w:num w:numId="15" w16cid:durableId="1220163900">
    <w:abstractNumId w:val="40"/>
  </w:num>
  <w:num w:numId="16" w16cid:durableId="1706834942">
    <w:abstractNumId w:val="29"/>
  </w:num>
  <w:num w:numId="17" w16cid:durableId="21324667">
    <w:abstractNumId w:val="21"/>
  </w:num>
  <w:num w:numId="18" w16cid:durableId="205142084">
    <w:abstractNumId w:val="14"/>
  </w:num>
  <w:num w:numId="19" w16cid:durableId="1031345452">
    <w:abstractNumId w:val="7"/>
  </w:num>
  <w:num w:numId="20" w16cid:durableId="1554661716">
    <w:abstractNumId w:val="45"/>
  </w:num>
  <w:num w:numId="21" w16cid:durableId="2113738689">
    <w:abstractNumId w:val="8"/>
  </w:num>
  <w:num w:numId="22" w16cid:durableId="239101997">
    <w:abstractNumId w:val="33"/>
  </w:num>
  <w:num w:numId="23" w16cid:durableId="1411662070">
    <w:abstractNumId w:val="23"/>
  </w:num>
  <w:num w:numId="24" w16cid:durableId="1552380596">
    <w:abstractNumId w:val="41"/>
  </w:num>
  <w:num w:numId="25" w16cid:durableId="1067460008">
    <w:abstractNumId w:val="39"/>
  </w:num>
  <w:num w:numId="26" w16cid:durableId="350372815">
    <w:abstractNumId w:val="13"/>
  </w:num>
  <w:num w:numId="27" w16cid:durableId="216016888">
    <w:abstractNumId w:val="10"/>
  </w:num>
  <w:num w:numId="28" w16cid:durableId="1270894268">
    <w:abstractNumId w:val="25"/>
  </w:num>
  <w:num w:numId="29" w16cid:durableId="1428697442">
    <w:abstractNumId w:val="24"/>
  </w:num>
  <w:num w:numId="30" w16cid:durableId="545721636">
    <w:abstractNumId w:val="22"/>
  </w:num>
  <w:num w:numId="31" w16cid:durableId="75908159">
    <w:abstractNumId w:val="12"/>
  </w:num>
  <w:num w:numId="32" w16cid:durableId="823931291">
    <w:abstractNumId w:val="37"/>
  </w:num>
  <w:num w:numId="33" w16cid:durableId="1478764677">
    <w:abstractNumId w:val="46"/>
  </w:num>
  <w:num w:numId="34" w16cid:durableId="1806196761">
    <w:abstractNumId w:val="38"/>
  </w:num>
  <w:num w:numId="35" w16cid:durableId="1024595994">
    <w:abstractNumId w:val="20"/>
  </w:num>
  <w:num w:numId="36" w16cid:durableId="1516068931">
    <w:abstractNumId w:val="0"/>
  </w:num>
  <w:num w:numId="37" w16cid:durableId="954140860">
    <w:abstractNumId w:val="47"/>
  </w:num>
  <w:num w:numId="38" w16cid:durableId="431824778">
    <w:abstractNumId w:val="1"/>
  </w:num>
  <w:num w:numId="39" w16cid:durableId="552424878">
    <w:abstractNumId w:val="19"/>
  </w:num>
  <w:num w:numId="40" w16cid:durableId="1398627201">
    <w:abstractNumId w:val="36"/>
  </w:num>
  <w:num w:numId="41" w16cid:durableId="560597487">
    <w:abstractNumId w:val="30"/>
  </w:num>
  <w:num w:numId="42" w16cid:durableId="1486900203">
    <w:abstractNumId w:val="16"/>
  </w:num>
  <w:num w:numId="43" w16cid:durableId="1083993712">
    <w:abstractNumId w:val="3"/>
  </w:num>
  <w:num w:numId="44" w16cid:durableId="1161237425">
    <w:abstractNumId w:val="44"/>
  </w:num>
  <w:num w:numId="45" w16cid:durableId="560597057">
    <w:abstractNumId w:val="26"/>
  </w:num>
  <w:num w:numId="46" w16cid:durableId="1548373259">
    <w:abstractNumId w:val="32"/>
  </w:num>
  <w:num w:numId="47" w16cid:durableId="223417551">
    <w:abstractNumId w:val="18"/>
  </w:num>
  <w:num w:numId="48" w16cid:durableId="20879967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17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f90d5t9r2zelevws8x90vi0xvezra99xrd&quot;&gt;Mening Safe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/record-ids&gt;&lt;/item&gt;&lt;/Libraries&gt;"/>
    <w:docVar w:name="EN.UseJSCitationFormat" w:val="False"/>
  </w:docVars>
  <w:rsids>
    <w:rsidRoot w:val="00154BB0"/>
    <w:rsid w:val="00000310"/>
    <w:rsid w:val="000003BF"/>
    <w:rsid w:val="0000065B"/>
    <w:rsid w:val="00000803"/>
    <w:rsid w:val="00000A9C"/>
    <w:rsid w:val="00000CCC"/>
    <w:rsid w:val="00001568"/>
    <w:rsid w:val="00001577"/>
    <w:rsid w:val="00001D72"/>
    <w:rsid w:val="00001D8A"/>
    <w:rsid w:val="00001E33"/>
    <w:rsid w:val="000020B7"/>
    <w:rsid w:val="0000276C"/>
    <w:rsid w:val="000029D7"/>
    <w:rsid w:val="00002A81"/>
    <w:rsid w:val="00002BB8"/>
    <w:rsid w:val="00002E5F"/>
    <w:rsid w:val="000031DA"/>
    <w:rsid w:val="000032AA"/>
    <w:rsid w:val="00003687"/>
    <w:rsid w:val="00003DEF"/>
    <w:rsid w:val="00003FF1"/>
    <w:rsid w:val="00004296"/>
    <w:rsid w:val="000042F2"/>
    <w:rsid w:val="000045A4"/>
    <w:rsid w:val="00004B83"/>
    <w:rsid w:val="000053FE"/>
    <w:rsid w:val="000056C7"/>
    <w:rsid w:val="00005980"/>
    <w:rsid w:val="00006252"/>
    <w:rsid w:val="00006330"/>
    <w:rsid w:val="00006331"/>
    <w:rsid w:val="00006440"/>
    <w:rsid w:val="00006A1A"/>
    <w:rsid w:val="00006A6C"/>
    <w:rsid w:val="00006DE5"/>
    <w:rsid w:val="00007731"/>
    <w:rsid w:val="00007F79"/>
    <w:rsid w:val="00010381"/>
    <w:rsid w:val="0001043A"/>
    <w:rsid w:val="00010609"/>
    <w:rsid w:val="0001076E"/>
    <w:rsid w:val="00010C4E"/>
    <w:rsid w:val="00010C9D"/>
    <w:rsid w:val="00011135"/>
    <w:rsid w:val="00011281"/>
    <w:rsid w:val="00011640"/>
    <w:rsid w:val="00011ADA"/>
    <w:rsid w:val="0001215F"/>
    <w:rsid w:val="00012579"/>
    <w:rsid w:val="00012840"/>
    <w:rsid w:val="00012C79"/>
    <w:rsid w:val="00012CF7"/>
    <w:rsid w:val="000130C9"/>
    <w:rsid w:val="000132D3"/>
    <w:rsid w:val="0001388A"/>
    <w:rsid w:val="00013895"/>
    <w:rsid w:val="000139C9"/>
    <w:rsid w:val="00013AA9"/>
    <w:rsid w:val="00013BE4"/>
    <w:rsid w:val="00014A25"/>
    <w:rsid w:val="000154B5"/>
    <w:rsid w:val="0001568B"/>
    <w:rsid w:val="0001570A"/>
    <w:rsid w:val="00015AA7"/>
    <w:rsid w:val="00015B7A"/>
    <w:rsid w:val="00016466"/>
    <w:rsid w:val="00016846"/>
    <w:rsid w:val="000169DF"/>
    <w:rsid w:val="00017530"/>
    <w:rsid w:val="00017E05"/>
    <w:rsid w:val="00017F85"/>
    <w:rsid w:val="00020152"/>
    <w:rsid w:val="0002038B"/>
    <w:rsid w:val="00020666"/>
    <w:rsid w:val="0002070B"/>
    <w:rsid w:val="000208F6"/>
    <w:rsid w:val="00020BC8"/>
    <w:rsid w:val="00020FF2"/>
    <w:rsid w:val="0002109B"/>
    <w:rsid w:val="00021428"/>
    <w:rsid w:val="00021DB1"/>
    <w:rsid w:val="00021EF0"/>
    <w:rsid w:val="00022257"/>
    <w:rsid w:val="000227CE"/>
    <w:rsid w:val="00022D22"/>
    <w:rsid w:val="00022D27"/>
    <w:rsid w:val="00022F4E"/>
    <w:rsid w:val="00022F6E"/>
    <w:rsid w:val="00023457"/>
    <w:rsid w:val="000239AD"/>
    <w:rsid w:val="00023AD6"/>
    <w:rsid w:val="00023C8B"/>
    <w:rsid w:val="00024483"/>
    <w:rsid w:val="00024573"/>
    <w:rsid w:val="00024988"/>
    <w:rsid w:val="000251C9"/>
    <w:rsid w:val="000253BB"/>
    <w:rsid w:val="000260D4"/>
    <w:rsid w:val="00026353"/>
    <w:rsid w:val="000265CE"/>
    <w:rsid w:val="000265F4"/>
    <w:rsid w:val="00026B35"/>
    <w:rsid w:val="00026E7E"/>
    <w:rsid w:val="0002701E"/>
    <w:rsid w:val="00027691"/>
    <w:rsid w:val="000301DA"/>
    <w:rsid w:val="0003040E"/>
    <w:rsid w:val="00030745"/>
    <w:rsid w:val="0003105F"/>
    <w:rsid w:val="00031580"/>
    <w:rsid w:val="0003200A"/>
    <w:rsid w:val="0003203E"/>
    <w:rsid w:val="000320B0"/>
    <w:rsid w:val="00032196"/>
    <w:rsid w:val="0003255A"/>
    <w:rsid w:val="000325D0"/>
    <w:rsid w:val="00032881"/>
    <w:rsid w:val="00032DDD"/>
    <w:rsid w:val="0003309F"/>
    <w:rsid w:val="000335F2"/>
    <w:rsid w:val="000340F9"/>
    <w:rsid w:val="0003475F"/>
    <w:rsid w:val="000347C6"/>
    <w:rsid w:val="00034C9F"/>
    <w:rsid w:val="00034D59"/>
    <w:rsid w:val="00034E81"/>
    <w:rsid w:val="00034FA3"/>
    <w:rsid w:val="0003511F"/>
    <w:rsid w:val="00035AFC"/>
    <w:rsid w:val="00035B64"/>
    <w:rsid w:val="00035FCC"/>
    <w:rsid w:val="000363CF"/>
    <w:rsid w:val="0003649C"/>
    <w:rsid w:val="000369B1"/>
    <w:rsid w:val="00036BA3"/>
    <w:rsid w:val="00036ECE"/>
    <w:rsid w:val="000371C7"/>
    <w:rsid w:val="000372EB"/>
    <w:rsid w:val="0003765D"/>
    <w:rsid w:val="00037918"/>
    <w:rsid w:val="00037B0E"/>
    <w:rsid w:val="00037B67"/>
    <w:rsid w:val="00040BAF"/>
    <w:rsid w:val="00041146"/>
    <w:rsid w:val="00041254"/>
    <w:rsid w:val="00041A3E"/>
    <w:rsid w:val="00041BFC"/>
    <w:rsid w:val="00041EB4"/>
    <w:rsid w:val="00042EFE"/>
    <w:rsid w:val="00043240"/>
    <w:rsid w:val="00043599"/>
    <w:rsid w:val="00043FCD"/>
    <w:rsid w:val="00044090"/>
    <w:rsid w:val="000447DE"/>
    <w:rsid w:val="00044F8C"/>
    <w:rsid w:val="00045410"/>
    <w:rsid w:val="00045955"/>
    <w:rsid w:val="00045CAA"/>
    <w:rsid w:val="00045FE4"/>
    <w:rsid w:val="0004632D"/>
    <w:rsid w:val="000467C3"/>
    <w:rsid w:val="000467E2"/>
    <w:rsid w:val="000468D2"/>
    <w:rsid w:val="0004734B"/>
    <w:rsid w:val="00047821"/>
    <w:rsid w:val="0004789F"/>
    <w:rsid w:val="0004792E"/>
    <w:rsid w:val="00047B0F"/>
    <w:rsid w:val="00047C30"/>
    <w:rsid w:val="00047DF6"/>
    <w:rsid w:val="00047F15"/>
    <w:rsid w:val="00050029"/>
    <w:rsid w:val="0005016A"/>
    <w:rsid w:val="00050A16"/>
    <w:rsid w:val="00050C13"/>
    <w:rsid w:val="000510CC"/>
    <w:rsid w:val="00051139"/>
    <w:rsid w:val="0005159E"/>
    <w:rsid w:val="00052022"/>
    <w:rsid w:val="000520D7"/>
    <w:rsid w:val="00052A13"/>
    <w:rsid w:val="00052E0B"/>
    <w:rsid w:val="0005353A"/>
    <w:rsid w:val="00053967"/>
    <w:rsid w:val="00054121"/>
    <w:rsid w:val="000547AE"/>
    <w:rsid w:val="00054C2D"/>
    <w:rsid w:val="00054D7F"/>
    <w:rsid w:val="00054EDD"/>
    <w:rsid w:val="00055140"/>
    <w:rsid w:val="000552A7"/>
    <w:rsid w:val="000553DC"/>
    <w:rsid w:val="00055409"/>
    <w:rsid w:val="0005593F"/>
    <w:rsid w:val="00056029"/>
    <w:rsid w:val="00056368"/>
    <w:rsid w:val="000568FE"/>
    <w:rsid w:val="00056AD1"/>
    <w:rsid w:val="00056B5E"/>
    <w:rsid w:val="00056E52"/>
    <w:rsid w:val="000573C5"/>
    <w:rsid w:val="00057795"/>
    <w:rsid w:val="00057948"/>
    <w:rsid w:val="0006019D"/>
    <w:rsid w:val="00060BD9"/>
    <w:rsid w:val="00060EBE"/>
    <w:rsid w:val="0006105F"/>
    <w:rsid w:val="0006131A"/>
    <w:rsid w:val="0006152C"/>
    <w:rsid w:val="0006158A"/>
    <w:rsid w:val="0006172A"/>
    <w:rsid w:val="000617AA"/>
    <w:rsid w:val="0006185A"/>
    <w:rsid w:val="000624EC"/>
    <w:rsid w:val="000625FD"/>
    <w:rsid w:val="00062A71"/>
    <w:rsid w:val="00062C49"/>
    <w:rsid w:val="00062C8F"/>
    <w:rsid w:val="000632AE"/>
    <w:rsid w:val="00063355"/>
    <w:rsid w:val="0006338F"/>
    <w:rsid w:val="00063BC0"/>
    <w:rsid w:val="00064327"/>
    <w:rsid w:val="000646E8"/>
    <w:rsid w:val="000647F6"/>
    <w:rsid w:val="0006484C"/>
    <w:rsid w:val="00064C90"/>
    <w:rsid w:val="00064EB9"/>
    <w:rsid w:val="000650F4"/>
    <w:rsid w:val="00065229"/>
    <w:rsid w:val="0006530B"/>
    <w:rsid w:val="000655D0"/>
    <w:rsid w:val="000656C6"/>
    <w:rsid w:val="000666B0"/>
    <w:rsid w:val="00066723"/>
    <w:rsid w:val="00066CD1"/>
    <w:rsid w:val="00066D27"/>
    <w:rsid w:val="0006761C"/>
    <w:rsid w:val="00067CD1"/>
    <w:rsid w:val="00067EA4"/>
    <w:rsid w:val="0007026A"/>
    <w:rsid w:val="000707F5"/>
    <w:rsid w:val="0007118F"/>
    <w:rsid w:val="000713BA"/>
    <w:rsid w:val="00071475"/>
    <w:rsid w:val="00071FD3"/>
    <w:rsid w:val="000720C8"/>
    <w:rsid w:val="0007237E"/>
    <w:rsid w:val="00072DDB"/>
    <w:rsid w:val="00072E95"/>
    <w:rsid w:val="00073015"/>
    <w:rsid w:val="000732E6"/>
    <w:rsid w:val="00073369"/>
    <w:rsid w:val="000742F3"/>
    <w:rsid w:val="0007465E"/>
    <w:rsid w:val="00074A44"/>
    <w:rsid w:val="00074DEA"/>
    <w:rsid w:val="00075234"/>
    <w:rsid w:val="00075262"/>
    <w:rsid w:val="00075297"/>
    <w:rsid w:val="000754FD"/>
    <w:rsid w:val="00076D76"/>
    <w:rsid w:val="00076FBE"/>
    <w:rsid w:val="000770CD"/>
    <w:rsid w:val="000779D0"/>
    <w:rsid w:val="000779DF"/>
    <w:rsid w:val="0008011C"/>
    <w:rsid w:val="0008024B"/>
    <w:rsid w:val="000806DE"/>
    <w:rsid w:val="00080AFE"/>
    <w:rsid w:val="00081387"/>
    <w:rsid w:val="0008163B"/>
    <w:rsid w:val="0008166C"/>
    <w:rsid w:val="000819EE"/>
    <w:rsid w:val="000823FC"/>
    <w:rsid w:val="00082C49"/>
    <w:rsid w:val="00082CF8"/>
    <w:rsid w:val="0008304A"/>
    <w:rsid w:val="0008323E"/>
    <w:rsid w:val="00083C22"/>
    <w:rsid w:val="00083E1E"/>
    <w:rsid w:val="00084150"/>
    <w:rsid w:val="000845DD"/>
    <w:rsid w:val="00084D30"/>
    <w:rsid w:val="00085986"/>
    <w:rsid w:val="00085E27"/>
    <w:rsid w:val="00086162"/>
    <w:rsid w:val="00086E7A"/>
    <w:rsid w:val="00086E91"/>
    <w:rsid w:val="000871C1"/>
    <w:rsid w:val="000874C1"/>
    <w:rsid w:val="00087AEC"/>
    <w:rsid w:val="00090379"/>
    <w:rsid w:val="000912C3"/>
    <w:rsid w:val="00091402"/>
    <w:rsid w:val="00091C85"/>
    <w:rsid w:val="000922FF"/>
    <w:rsid w:val="00092798"/>
    <w:rsid w:val="00092AB0"/>
    <w:rsid w:val="000930B1"/>
    <w:rsid w:val="000934D7"/>
    <w:rsid w:val="00093513"/>
    <w:rsid w:val="000938CA"/>
    <w:rsid w:val="00093EE8"/>
    <w:rsid w:val="00093F51"/>
    <w:rsid w:val="000948ED"/>
    <w:rsid w:val="00094C24"/>
    <w:rsid w:val="00095CE4"/>
    <w:rsid w:val="00095DB0"/>
    <w:rsid w:val="0009679C"/>
    <w:rsid w:val="00096AD4"/>
    <w:rsid w:val="00097101"/>
    <w:rsid w:val="0009771F"/>
    <w:rsid w:val="00097EE9"/>
    <w:rsid w:val="000A0149"/>
    <w:rsid w:val="000A03AC"/>
    <w:rsid w:val="000A03CD"/>
    <w:rsid w:val="000A03D1"/>
    <w:rsid w:val="000A049A"/>
    <w:rsid w:val="000A08CF"/>
    <w:rsid w:val="000A0B89"/>
    <w:rsid w:val="000A103F"/>
    <w:rsid w:val="000A11C6"/>
    <w:rsid w:val="000A11FA"/>
    <w:rsid w:val="000A140F"/>
    <w:rsid w:val="000A1580"/>
    <w:rsid w:val="000A186D"/>
    <w:rsid w:val="000A19C4"/>
    <w:rsid w:val="000A1C02"/>
    <w:rsid w:val="000A28C3"/>
    <w:rsid w:val="000A2F29"/>
    <w:rsid w:val="000A3C71"/>
    <w:rsid w:val="000A3D31"/>
    <w:rsid w:val="000A45F0"/>
    <w:rsid w:val="000A467A"/>
    <w:rsid w:val="000A4780"/>
    <w:rsid w:val="000A483F"/>
    <w:rsid w:val="000A4C8E"/>
    <w:rsid w:val="000A53DB"/>
    <w:rsid w:val="000A5599"/>
    <w:rsid w:val="000A58D9"/>
    <w:rsid w:val="000A6171"/>
    <w:rsid w:val="000A65B2"/>
    <w:rsid w:val="000A65FB"/>
    <w:rsid w:val="000A66CB"/>
    <w:rsid w:val="000A7153"/>
    <w:rsid w:val="000A76DD"/>
    <w:rsid w:val="000A7800"/>
    <w:rsid w:val="000A7B59"/>
    <w:rsid w:val="000A7BE8"/>
    <w:rsid w:val="000A7E42"/>
    <w:rsid w:val="000B0664"/>
    <w:rsid w:val="000B0665"/>
    <w:rsid w:val="000B0886"/>
    <w:rsid w:val="000B0D4D"/>
    <w:rsid w:val="000B0D71"/>
    <w:rsid w:val="000B1217"/>
    <w:rsid w:val="000B12C1"/>
    <w:rsid w:val="000B1874"/>
    <w:rsid w:val="000B191B"/>
    <w:rsid w:val="000B22D1"/>
    <w:rsid w:val="000B2352"/>
    <w:rsid w:val="000B2EE9"/>
    <w:rsid w:val="000B3B0B"/>
    <w:rsid w:val="000B3E82"/>
    <w:rsid w:val="000B447D"/>
    <w:rsid w:val="000B44D2"/>
    <w:rsid w:val="000B4786"/>
    <w:rsid w:val="000B4A8B"/>
    <w:rsid w:val="000B4AE1"/>
    <w:rsid w:val="000B4E23"/>
    <w:rsid w:val="000B53E2"/>
    <w:rsid w:val="000B5967"/>
    <w:rsid w:val="000B5B83"/>
    <w:rsid w:val="000B5D4D"/>
    <w:rsid w:val="000B5E2D"/>
    <w:rsid w:val="000B5EB6"/>
    <w:rsid w:val="000B61A1"/>
    <w:rsid w:val="000B63F9"/>
    <w:rsid w:val="000B668B"/>
    <w:rsid w:val="000B672A"/>
    <w:rsid w:val="000B6E60"/>
    <w:rsid w:val="000B7264"/>
    <w:rsid w:val="000B7777"/>
    <w:rsid w:val="000B7B03"/>
    <w:rsid w:val="000B7D5A"/>
    <w:rsid w:val="000C02E3"/>
    <w:rsid w:val="000C041F"/>
    <w:rsid w:val="000C0684"/>
    <w:rsid w:val="000C070A"/>
    <w:rsid w:val="000C07B4"/>
    <w:rsid w:val="000C07CA"/>
    <w:rsid w:val="000C0F6A"/>
    <w:rsid w:val="000C10BF"/>
    <w:rsid w:val="000C116A"/>
    <w:rsid w:val="000C2148"/>
    <w:rsid w:val="000C2F64"/>
    <w:rsid w:val="000C35F9"/>
    <w:rsid w:val="000C3654"/>
    <w:rsid w:val="000C37DA"/>
    <w:rsid w:val="000C417E"/>
    <w:rsid w:val="000C43B8"/>
    <w:rsid w:val="000C4552"/>
    <w:rsid w:val="000C509F"/>
    <w:rsid w:val="000C52B9"/>
    <w:rsid w:val="000C542F"/>
    <w:rsid w:val="000C549C"/>
    <w:rsid w:val="000C54D4"/>
    <w:rsid w:val="000C57EC"/>
    <w:rsid w:val="000C5CB9"/>
    <w:rsid w:val="000C5F1D"/>
    <w:rsid w:val="000C6009"/>
    <w:rsid w:val="000C6185"/>
    <w:rsid w:val="000C6326"/>
    <w:rsid w:val="000C64F0"/>
    <w:rsid w:val="000C66D4"/>
    <w:rsid w:val="000C6905"/>
    <w:rsid w:val="000C6EEA"/>
    <w:rsid w:val="000C6F30"/>
    <w:rsid w:val="000C6F3D"/>
    <w:rsid w:val="000C710D"/>
    <w:rsid w:val="000C714B"/>
    <w:rsid w:val="000C73F9"/>
    <w:rsid w:val="000C7725"/>
    <w:rsid w:val="000C7DE0"/>
    <w:rsid w:val="000D01F9"/>
    <w:rsid w:val="000D04EC"/>
    <w:rsid w:val="000D0953"/>
    <w:rsid w:val="000D0C9E"/>
    <w:rsid w:val="000D0E6A"/>
    <w:rsid w:val="000D0FBE"/>
    <w:rsid w:val="000D1674"/>
    <w:rsid w:val="000D16E7"/>
    <w:rsid w:val="000D1D2C"/>
    <w:rsid w:val="000D1E42"/>
    <w:rsid w:val="000D2381"/>
    <w:rsid w:val="000D282F"/>
    <w:rsid w:val="000D2A8F"/>
    <w:rsid w:val="000D2DBE"/>
    <w:rsid w:val="000D2E79"/>
    <w:rsid w:val="000D3925"/>
    <w:rsid w:val="000D3A28"/>
    <w:rsid w:val="000D3ED3"/>
    <w:rsid w:val="000D4161"/>
    <w:rsid w:val="000D4B00"/>
    <w:rsid w:val="000D5082"/>
    <w:rsid w:val="000D51F7"/>
    <w:rsid w:val="000D54A5"/>
    <w:rsid w:val="000D55E4"/>
    <w:rsid w:val="000D5E01"/>
    <w:rsid w:val="000D60BC"/>
    <w:rsid w:val="000D6848"/>
    <w:rsid w:val="000D6B04"/>
    <w:rsid w:val="000D6B17"/>
    <w:rsid w:val="000D7049"/>
    <w:rsid w:val="000D720E"/>
    <w:rsid w:val="000D72AB"/>
    <w:rsid w:val="000D788F"/>
    <w:rsid w:val="000E01D6"/>
    <w:rsid w:val="000E07CF"/>
    <w:rsid w:val="000E0995"/>
    <w:rsid w:val="000E0F5A"/>
    <w:rsid w:val="000E1296"/>
    <w:rsid w:val="000E18B5"/>
    <w:rsid w:val="000E1BA1"/>
    <w:rsid w:val="000E1F35"/>
    <w:rsid w:val="000E27F9"/>
    <w:rsid w:val="000E2D71"/>
    <w:rsid w:val="000E2EE2"/>
    <w:rsid w:val="000E2FCE"/>
    <w:rsid w:val="000E335C"/>
    <w:rsid w:val="000E35B7"/>
    <w:rsid w:val="000E389A"/>
    <w:rsid w:val="000E3A61"/>
    <w:rsid w:val="000E3CAC"/>
    <w:rsid w:val="000E3CBE"/>
    <w:rsid w:val="000E4777"/>
    <w:rsid w:val="000E480D"/>
    <w:rsid w:val="000E48CB"/>
    <w:rsid w:val="000E4937"/>
    <w:rsid w:val="000E49D8"/>
    <w:rsid w:val="000E4B2A"/>
    <w:rsid w:val="000E55AF"/>
    <w:rsid w:val="000E5A88"/>
    <w:rsid w:val="000E5DFC"/>
    <w:rsid w:val="000E613D"/>
    <w:rsid w:val="000E6163"/>
    <w:rsid w:val="000E66BF"/>
    <w:rsid w:val="000E7117"/>
    <w:rsid w:val="000E714A"/>
    <w:rsid w:val="000E7166"/>
    <w:rsid w:val="000E7294"/>
    <w:rsid w:val="000E769E"/>
    <w:rsid w:val="000E77BF"/>
    <w:rsid w:val="000F0279"/>
    <w:rsid w:val="000F03E7"/>
    <w:rsid w:val="000F04B7"/>
    <w:rsid w:val="000F066A"/>
    <w:rsid w:val="000F0D92"/>
    <w:rsid w:val="000F1204"/>
    <w:rsid w:val="000F141E"/>
    <w:rsid w:val="000F1493"/>
    <w:rsid w:val="000F174A"/>
    <w:rsid w:val="000F1B3B"/>
    <w:rsid w:val="000F213E"/>
    <w:rsid w:val="000F22E9"/>
    <w:rsid w:val="000F254A"/>
    <w:rsid w:val="000F2709"/>
    <w:rsid w:val="000F2711"/>
    <w:rsid w:val="000F2B28"/>
    <w:rsid w:val="000F332C"/>
    <w:rsid w:val="000F372B"/>
    <w:rsid w:val="000F399E"/>
    <w:rsid w:val="000F3A1B"/>
    <w:rsid w:val="000F3F7C"/>
    <w:rsid w:val="000F404C"/>
    <w:rsid w:val="000F41E6"/>
    <w:rsid w:val="000F46D6"/>
    <w:rsid w:val="000F4914"/>
    <w:rsid w:val="000F4934"/>
    <w:rsid w:val="000F4A80"/>
    <w:rsid w:val="000F4B01"/>
    <w:rsid w:val="000F5270"/>
    <w:rsid w:val="000F5E94"/>
    <w:rsid w:val="000F5F28"/>
    <w:rsid w:val="000F62D3"/>
    <w:rsid w:val="000F68B7"/>
    <w:rsid w:val="000F6EEF"/>
    <w:rsid w:val="000F72FE"/>
    <w:rsid w:val="000F799C"/>
    <w:rsid w:val="0010024D"/>
    <w:rsid w:val="0010039A"/>
    <w:rsid w:val="00100971"/>
    <w:rsid w:val="00100B10"/>
    <w:rsid w:val="001013A8"/>
    <w:rsid w:val="00101606"/>
    <w:rsid w:val="0010197A"/>
    <w:rsid w:val="00101D0C"/>
    <w:rsid w:val="00103172"/>
    <w:rsid w:val="00103B01"/>
    <w:rsid w:val="00103DDB"/>
    <w:rsid w:val="0010407F"/>
    <w:rsid w:val="00104449"/>
    <w:rsid w:val="00104809"/>
    <w:rsid w:val="00104C56"/>
    <w:rsid w:val="00104D4B"/>
    <w:rsid w:val="00104D80"/>
    <w:rsid w:val="00104DA0"/>
    <w:rsid w:val="00104DED"/>
    <w:rsid w:val="00104EA0"/>
    <w:rsid w:val="0010583A"/>
    <w:rsid w:val="00105A3D"/>
    <w:rsid w:val="00105A55"/>
    <w:rsid w:val="001062FF"/>
    <w:rsid w:val="00106467"/>
    <w:rsid w:val="001075A4"/>
    <w:rsid w:val="0010789F"/>
    <w:rsid w:val="00110080"/>
    <w:rsid w:val="00110AC6"/>
    <w:rsid w:val="00110D62"/>
    <w:rsid w:val="0011133F"/>
    <w:rsid w:val="00111560"/>
    <w:rsid w:val="00111691"/>
    <w:rsid w:val="001122FC"/>
    <w:rsid w:val="00112783"/>
    <w:rsid w:val="00112A40"/>
    <w:rsid w:val="00112EEB"/>
    <w:rsid w:val="0011300A"/>
    <w:rsid w:val="00114068"/>
    <w:rsid w:val="00114093"/>
    <w:rsid w:val="00114854"/>
    <w:rsid w:val="00114F41"/>
    <w:rsid w:val="00115244"/>
    <w:rsid w:val="001153B1"/>
    <w:rsid w:val="001155E1"/>
    <w:rsid w:val="0011698A"/>
    <w:rsid w:val="00116A89"/>
    <w:rsid w:val="0011751A"/>
    <w:rsid w:val="00117588"/>
    <w:rsid w:val="001178AD"/>
    <w:rsid w:val="00117B65"/>
    <w:rsid w:val="00117E53"/>
    <w:rsid w:val="00120043"/>
    <w:rsid w:val="001202CF"/>
    <w:rsid w:val="0012076C"/>
    <w:rsid w:val="00120D21"/>
    <w:rsid w:val="001210DD"/>
    <w:rsid w:val="00121EBB"/>
    <w:rsid w:val="0012223E"/>
    <w:rsid w:val="0012240F"/>
    <w:rsid w:val="0012265A"/>
    <w:rsid w:val="00122D17"/>
    <w:rsid w:val="00122F31"/>
    <w:rsid w:val="00123455"/>
    <w:rsid w:val="001236D2"/>
    <w:rsid w:val="00123EE4"/>
    <w:rsid w:val="001240D8"/>
    <w:rsid w:val="00124460"/>
    <w:rsid w:val="00124507"/>
    <w:rsid w:val="00124B85"/>
    <w:rsid w:val="00124BF9"/>
    <w:rsid w:val="00124E2A"/>
    <w:rsid w:val="00124ED7"/>
    <w:rsid w:val="001253FB"/>
    <w:rsid w:val="00125564"/>
    <w:rsid w:val="001256F3"/>
    <w:rsid w:val="00125CEB"/>
    <w:rsid w:val="00126027"/>
    <w:rsid w:val="001264DE"/>
    <w:rsid w:val="001266EB"/>
    <w:rsid w:val="001268E3"/>
    <w:rsid w:val="00126949"/>
    <w:rsid w:val="00126AC1"/>
    <w:rsid w:val="00127F01"/>
    <w:rsid w:val="0013004A"/>
    <w:rsid w:val="00130250"/>
    <w:rsid w:val="001302CA"/>
    <w:rsid w:val="00130752"/>
    <w:rsid w:val="001307A7"/>
    <w:rsid w:val="00130993"/>
    <w:rsid w:val="00130A10"/>
    <w:rsid w:val="00131B6C"/>
    <w:rsid w:val="0013353B"/>
    <w:rsid w:val="0013362C"/>
    <w:rsid w:val="00133B08"/>
    <w:rsid w:val="00133CC9"/>
    <w:rsid w:val="00133DD8"/>
    <w:rsid w:val="00133ECE"/>
    <w:rsid w:val="00133FD9"/>
    <w:rsid w:val="0013410B"/>
    <w:rsid w:val="00134257"/>
    <w:rsid w:val="00134471"/>
    <w:rsid w:val="00134684"/>
    <w:rsid w:val="001348B0"/>
    <w:rsid w:val="00134913"/>
    <w:rsid w:val="00134A03"/>
    <w:rsid w:val="00134D3C"/>
    <w:rsid w:val="00134E07"/>
    <w:rsid w:val="00134EDB"/>
    <w:rsid w:val="001359A6"/>
    <w:rsid w:val="00135A28"/>
    <w:rsid w:val="00135A5A"/>
    <w:rsid w:val="00135BF6"/>
    <w:rsid w:val="00135E8E"/>
    <w:rsid w:val="00136604"/>
    <w:rsid w:val="00136A2B"/>
    <w:rsid w:val="00137B7A"/>
    <w:rsid w:val="00137BAE"/>
    <w:rsid w:val="001401D2"/>
    <w:rsid w:val="001407B9"/>
    <w:rsid w:val="00140A33"/>
    <w:rsid w:val="00140A39"/>
    <w:rsid w:val="00140B94"/>
    <w:rsid w:val="001412C8"/>
    <w:rsid w:val="0014168F"/>
    <w:rsid w:val="00141F16"/>
    <w:rsid w:val="00142102"/>
    <w:rsid w:val="001425CF"/>
    <w:rsid w:val="001427A2"/>
    <w:rsid w:val="00142EA8"/>
    <w:rsid w:val="00142F7C"/>
    <w:rsid w:val="001435CE"/>
    <w:rsid w:val="00143B7A"/>
    <w:rsid w:val="00143DE8"/>
    <w:rsid w:val="00143F41"/>
    <w:rsid w:val="00143FFB"/>
    <w:rsid w:val="001442E1"/>
    <w:rsid w:val="001448A3"/>
    <w:rsid w:val="00144A25"/>
    <w:rsid w:val="00144CA5"/>
    <w:rsid w:val="00144ED1"/>
    <w:rsid w:val="0014521A"/>
    <w:rsid w:val="00145538"/>
    <w:rsid w:val="0014566C"/>
    <w:rsid w:val="00146325"/>
    <w:rsid w:val="00146675"/>
    <w:rsid w:val="0014689A"/>
    <w:rsid w:val="00146F3F"/>
    <w:rsid w:val="0014725A"/>
    <w:rsid w:val="00147458"/>
    <w:rsid w:val="001475B1"/>
    <w:rsid w:val="00147AF1"/>
    <w:rsid w:val="001503D0"/>
    <w:rsid w:val="00151159"/>
    <w:rsid w:val="0015124A"/>
    <w:rsid w:val="001512C6"/>
    <w:rsid w:val="00151479"/>
    <w:rsid w:val="001515EA"/>
    <w:rsid w:val="0015187D"/>
    <w:rsid w:val="00151A85"/>
    <w:rsid w:val="00151ADB"/>
    <w:rsid w:val="0015249D"/>
    <w:rsid w:val="001524CD"/>
    <w:rsid w:val="00152532"/>
    <w:rsid w:val="0015262F"/>
    <w:rsid w:val="0015291C"/>
    <w:rsid w:val="001529CB"/>
    <w:rsid w:val="00152A04"/>
    <w:rsid w:val="00152C82"/>
    <w:rsid w:val="00152F11"/>
    <w:rsid w:val="00152FC4"/>
    <w:rsid w:val="001535F9"/>
    <w:rsid w:val="00153D17"/>
    <w:rsid w:val="00153DDA"/>
    <w:rsid w:val="001542A6"/>
    <w:rsid w:val="001549E1"/>
    <w:rsid w:val="00154BB0"/>
    <w:rsid w:val="00154C5A"/>
    <w:rsid w:val="00154E8F"/>
    <w:rsid w:val="00155B41"/>
    <w:rsid w:val="00155CA2"/>
    <w:rsid w:val="0015679C"/>
    <w:rsid w:val="001567EC"/>
    <w:rsid w:val="001575F1"/>
    <w:rsid w:val="00157DA1"/>
    <w:rsid w:val="00157E31"/>
    <w:rsid w:val="00157F5F"/>
    <w:rsid w:val="001601A8"/>
    <w:rsid w:val="00160399"/>
    <w:rsid w:val="00160447"/>
    <w:rsid w:val="001605CA"/>
    <w:rsid w:val="00160916"/>
    <w:rsid w:val="00160943"/>
    <w:rsid w:val="001609D5"/>
    <w:rsid w:val="00160A95"/>
    <w:rsid w:val="00160B37"/>
    <w:rsid w:val="00160C26"/>
    <w:rsid w:val="0016136A"/>
    <w:rsid w:val="0016148B"/>
    <w:rsid w:val="00161498"/>
    <w:rsid w:val="00161546"/>
    <w:rsid w:val="00161DB6"/>
    <w:rsid w:val="0016251E"/>
    <w:rsid w:val="00163006"/>
    <w:rsid w:val="0016320D"/>
    <w:rsid w:val="0016366E"/>
    <w:rsid w:val="00163939"/>
    <w:rsid w:val="00163A40"/>
    <w:rsid w:val="00163CF2"/>
    <w:rsid w:val="00163DE3"/>
    <w:rsid w:val="001646D2"/>
    <w:rsid w:val="00164FDB"/>
    <w:rsid w:val="001652BC"/>
    <w:rsid w:val="001654B6"/>
    <w:rsid w:val="00165AA2"/>
    <w:rsid w:val="00165B1F"/>
    <w:rsid w:val="00165B55"/>
    <w:rsid w:val="00166255"/>
    <w:rsid w:val="001664E4"/>
    <w:rsid w:val="0016685B"/>
    <w:rsid w:val="001669BA"/>
    <w:rsid w:val="00166B81"/>
    <w:rsid w:val="00166D95"/>
    <w:rsid w:val="00166E8F"/>
    <w:rsid w:val="00167035"/>
    <w:rsid w:val="00167048"/>
    <w:rsid w:val="0016730C"/>
    <w:rsid w:val="00167312"/>
    <w:rsid w:val="00167599"/>
    <w:rsid w:val="00170076"/>
    <w:rsid w:val="0017043F"/>
    <w:rsid w:val="001708F0"/>
    <w:rsid w:val="001711E5"/>
    <w:rsid w:val="0017143F"/>
    <w:rsid w:val="00171A01"/>
    <w:rsid w:val="00171E86"/>
    <w:rsid w:val="00172528"/>
    <w:rsid w:val="00172C6C"/>
    <w:rsid w:val="00173023"/>
    <w:rsid w:val="001731A2"/>
    <w:rsid w:val="001732CD"/>
    <w:rsid w:val="0017361B"/>
    <w:rsid w:val="001736F4"/>
    <w:rsid w:val="00173768"/>
    <w:rsid w:val="0017377E"/>
    <w:rsid w:val="00173B76"/>
    <w:rsid w:val="001744BF"/>
    <w:rsid w:val="001746F1"/>
    <w:rsid w:val="001749AE"/>
    <w:rsid w:val="00174DB2"/>
    <w:rsid w:val="00174E7A"/>
    <w:rsid w:val="001750DC"/>
    <w:rsid w:val="0017525E"/>
    <w:rsid w:val="0017575C"/>
    <w:rsid w:val="00176C63"/>
    <w:rsid w:val="00177020"/>
    <w:rsid w:val="00177195"/>
    <w:rsid w:val="001800D7"/>
    <w:rsid w:val="001804CD"/>
    <w:rsid w:val="0018066F"/>
    <w:rsid w:val="00180828"/>
    <w:rsid w:val="0018085F"/>
    <w:rsid w:val="00180B31"/>
    <w:rsid w:val="00180DC9"/>
    <w:rsid w:val="00181E6D"/>
    <w:rsid w:val="0018258D"/>
    <w:rsid w:val="001825B5"/>
    <w:rsid w:val="00182690"/>
    <w:rsid w:val="0018280A"/>
    <w:rsid w:val="00182AA6"/>
    <w:rsid w:val="001837C8"/>
    <w:rsid w:val="00183ECD"/>
    <w:rsid w:val="00184465"/>
    <w:rsid w:val="001845B8"/>
    <w:rsid w:val="001846A3"/>
    <w:rsid w:val="00184842"/>
    <w:rsid w:val="001849E5"/>
    <w:rsid w:val="00185356"/>
    <w:rsid w:val="0018545D"/>
    <w:rsid w:val="001854EE"/>
    <w:rsid w:val="00185C21"/>
    <w:rsid w:val="0018626F"/>
    <w:rsid w:val="00186950"/>
    <w:rsid w:val="00186C39"/>
    <w:rsid w:val="0018710D"/>
    <w:rsid w:val="001873DA"/>
    <w:rsid w:val="001874BB"/>
    <w:rsid w:val="0018791C"/>
    <w:rsid w:val="00187DEA"/>
    <w:rsid w:val="00187F79"/>
    <w:rsid w:val="00190241"/>
    <w:rsid w:val="00190F81"/>
    <w:rsid w:val="0019155D"/>
    <w:rsid w:val="00191ED8"/>
    <w:rsid w:val="00191F17"/>
    <w:rsid w:val="0019263E"/>
    <w:rsid w:val="00192B02"/>
    <w:rsid w:val="00192FE0"/>
    <w:rsid w:val="00193142"/>
    <w:rsid w:val="00193232"/>
    <w:rsid w:val="0019327E"/>
    <w:rsid w:val="0019348A"/>
    <w:rsid w:val="0019356F"/>
    <w:rsid w:val="0019383B"/>
    <w:rsid w:val="0019388A"/>
    <w:rsid w:val="00193A90"/>
    <w:rsid w:val="00193BFB"/>
    <w:rsid w:val="0019422C"/>
    <w:rsid w:val="00194359"/>
    <w:rsid w:val="0019444D"/>
    <w:rsid w:val="00194713"/>
    <w:rsid w:val="00194A1A"/>
    <w:rsid w:val="00194FB0"/>
    <w:rsid w:val="00194FF9"/>
    <w:rsid w:val="00195291"/>
    <w:rsid w:val="00195418"/>
    <w:rsid w:val="00195553"/>
    <w:rsid w:val="00195A18"/>
    <w:rsid w:val="00196351"/>
    <w:rsid w:val="001963C9"/>
    <w:rsid w:val="001963CD"/>
    <w:rsid w:val="00196958"/>
    <w:rsid w:val="00197313"/>
    <w:rsid w:val="001978D0"/>
    <w:rsid w:val="001A032D"/>
    <w:rsid w:val="001A056F"/>
    <w:rsid w:val="001A0DED"/>
    <w:rsid w:val="001A1234"/>
    <w:rsid w:val="001A1320"/>
    <w:rsid w:val="001A1384"/>
    <w:rsid w:val="001A215D"/>
    <w:rsid w:val="001A2A86"/>
    <w:rsid w:val="001A4218"/>
    <w:rsid w:val="001A4C64"/>
    <w:rsid w:val="001A5840"/>
    <w:rsid w:val="001A59EA"/>
    <w:rsid w:val="001A5D72"/>
    <w:rsid w:val="001A5F4A"/>
    <w:rsid w:val="001A5FF3"/>
    <w:rsid w:val="001A692A"/>
    <w:rsid w:val="001A7442"/>
    <w:rsid w:val="001A7E00"/>
    <w:rsid w:val="001A7F1E"/>
    <w:rsid w:val="001B0445"/>
    <w:rsid w:val="001B07EF"/>
    <w:rsid w:val="001B099A"/>
    <w:rsid w:val="001B0BEA"/>
    <w:rsid w:val="001B0F88"/>
    <w:rsid w:val="001B14F6"/>
    <w:rsid w:val="001B19B0"/>
    <w:rsid w:val="001B2021"/>
    <w:rsid w:val="001B211B"/>
    <w:rsid w:val="001B2250"/>
    <w:rsid w:val="001B282E"/>
    <w:rsid w:val="001B2CBB"/>
    <w:rsid w:val="001B31CE"/>
    <w:rsid w:val="001B3850"/>
    <w:rsid w:val="001B390B"/>
    <w:rsid w:val="001B3B28"/>
    <w:rsid w:val="001B3C3F"/>
    <w:rsid w:val="001B3C45"/>
    <w:rsid w:val="001B3F53"/>
    <w:rsid w:val="001B4043"/>
    <w:rsid w:val="001B424D"/>
    <w:rsid w:val="001B4D4D"/>
    <w:rsid w:val="001B4F59"/>
    <w:rsid w:val="001B51CA"/>
    <w:rsid w:val="001B5382"/>
    <w:rsid w:val="001B6551"/>
    <w:rsid w:val="001B6915"/>
    <w:rsid w:val="001B6995"/>
    <w:rsid w:val="001B6DEF"/>
    <w:rsid w:val="001B6F11"/>
    <w:rsid w:val="001B700C"/>
    <w:rsid w:val="001B76F2"/>
    <w:rsid w:val="001B7880"/>
    <w:rsid w:val="001B78BB"/>
    <w:rsid w:val="001B79FD"/>
    <w:rsid w:val="001C0831"/>
    <w:rsid w:val="001C0C6D"/>
    <w:rsid w:val="001C0F4B"/>
    <w:rsid w:val="001C1041"/>
    <w:rsid w:val="001C1670"/>
    <w:rsid w:val="001C24A5"/>
    <w:rsid w:val="001C2CE9"/>
    <w:rsid w:val="001C2F01"/>
    <w:rsid w:val="001C30A7"/>
    <w:rsid w:val="001C369A"/>
    <w:rsid w:val="001C37AB"/>
    <w:rsid w:val="001C3CCB"/>
    <w:rsid w:val="001C3D78"/>
    <w:rsid w:val="001C3F22"/>
    <w:rsid w:val="001C46DD"/>
    <w:rsid w:val="001C47AD"/>
    <w:rsid w:val="001C4871"/>
    <w:rsid w:val="001C496B"/>
    <w:rsid w:val="001C4BE5"/>
    <w:rsid w:val="001C4C0B"/>
    <w:rsid w:val="001C4CA6"/>
    <w:rsid w:val="001C5074"/>
    <w:rsid w:val="001C516D"/>
    <w:rsid w:val="001C589C"/>
    <w:rsid w:val="001C5A88"/>
    <w:rsid w:val="001C616C"/>
    <w:rsid w:val="001C664E"/>
    <w:rsid w:val="001C6781"/>
    <w:rsid w:val="001C6798"/>
    <w:rsid w:val="001C6922"/>
    <w:rsid w:val="001C69BE"/>
    <w:rsid w:val="001C6FAB"/>
    <w:rsid w:val="001C7017"/>
    <w:rsid w:val="001C718E"/>
    <w:rsid w:val="001C71AB"/>
    <w:rsid w:val="001C7202"/>
    <w:rsid w:val="001C7A04"/>
    <w:rsid w:val="001C7EE8"/>
    <w:rsid w:val="001D02F8"/>
    <w:rsid w:val="001D10FF"/>
    <w:rsid w:val="001D11E6"/>
    <w:rsid w:val="001D17B1"/>
    <w:rsid w:val="001D18C7"/>
    <w:rsid w:val="001D1FB6"/>
    <w:rsid w:val="001D21E5"/>
    <w:rsid w:val="001D231D"/>
    <w:rsid w:val="001D24F8"/>
    <w:rsid w:val="001D378F"/>
    <w:rsid w:val="001D37E0"/>
    <w:rsid w:val="001D43BC"/>
    <w:rsid w:val="001D4791"/>
    <w:rsid w:val="001D4C8F"/>
    <w:rsid w:val="001D52B8"/>
    <w:rsid w:val="001D52DD"/>
    <w:rsid w:val="001D5408"/>
    <w:rsid w:val="001D542F"/>
    <w:rsid w:val="001D580A"/>
    <w:rsid w:val="001D5B2F"/>
    <w:rsid w:val="001D5CB6"/>
    <w:rsid w:val="001D6058"/>
    <w:rsid w:val="001D60CC"/>
    <w:rsid w:val="001D6411"/>
    <w:rsid w:val="001D6B11"/>
    <w:rsid w:val="001D75AC"/>
    <w:rsid w:val="001D7959"/>
    <w:rsid w:val="001D7F07"/>
    <w:rsid w:val="001E0159"/>
    <w:rsid w:val="001E031C"/>
    <w:rsid w:val="001E04A4"/>
    <w:rsid w:val="001E0831"/>
    <w:rsid w:val="001E0896"/>
    <w:rsid w:val="001E0950"/>
    <w:rsid w:val="001E143C"/>
    <w:rsid w:val="001E14EF"/>
    <w:rsid w:val="001E171F"/>
    <w:rsid w:val="001E174A"/>
    <w:rsid w:val="001E18B0"/>
    <w:rsid w:val="001E1ED8"/>
    <w:rsid w:val="001E1EE6"/>
    <w:rsid w:val="001E1F32"/>
    <w:rsid w:val="001E2800"/>
    <w:rsid w:val="001E2CB0"/>
    <w:rsid w:val="001E2CFC"/>
    <w:rsid w:val="001E2E52"/>
    <w:rsid w:val="001E2EED"/>
    <w:rsid w:val="001E31F2"/>
    <w:rsid w:val="001E32E4"/>
    <w:rsid w:val="001E42AD"/>
    <w:rsid w:val="001E4360"/>
    <w:rsid w:val="001E4515"/>
    <w:rsid w:val="001E4799"/>
    <w:rsid w:val="001E486C"/>
    <w:rsid w:val="001E48C2"/>
    <w:rsid w:val="001E4FC8"/>
    <w:rsid w:val="001E56A0"/>
    <w:rsid w:val="001E5D52"/>
    <w:rsid w:val="001E5F69"/>
    <w:rsid w:val="001E60E1"/>
    <w:rsid w:val="001E67BE"/>
    <w:rsid w:val="001E68A0"/>
    <w:rsid w:val="001E6987"/>
    <w:rsid w:val="001E69FD"/>
    <w:rsid w:val="001E6A21"/>
    <w:rsid w:val="001E7528"/>
    <w:rsid w:val="001F0339"/>
    <w:rsid w:val="001F08EF"/>
    <w:rsid w:val="001F0F36"/>
    <w:rsid w:val="001F0FF6"/>
    <w:rsid w:val="001F1509"/>
    <w:rsid w:val="001F1995"/>
    <w:rsid w:val="001F1C09"/>
    <w:rsid w:val="001F2674"/>
    <w:rsid w:val="001F275C"/>
    <w:rsid w:val="001F296A"/>
    <w:rsid w:val="001F299D"/>
    <w:rsid w:val="001F29CD"/>
    <w:rsid w:val="001F2CFB"/>
    <w:rsid w:val="001F32DE"/>
    <w:rsid w:val="001F345D"/>
    <w:rsid w:val="001F4B36"/>
    <w:rsid w:val="001F4BA2"/>
    <w:rsid w:val="001F5382"/>
    <w:rsid w:val="001F58CD"/>
    <w:rsid w:val="001F5AD8"/>
    <w:rsid w:val="001F5E5B"/>
    <w:rsid w:val="001F5EDC"/>
    <w:rsid w:val="001F5EFE"/>
    <w:rsid w:val="001F6010"/>
    <w:rsid w:val="001F664F"/>
    <w:rsid w:val="001F694E"/>
    <w:rsid w:val="001F6C36"/>
    <w:rsid w:val="001F6C4F"/>
    <w:rsid w:val="001F6E07"/>
    <w:rsid w:val="001F7416"/>
    <w:rsid w:val="001F750B"/>
    <w:rsid w:val="001F7602"/>
    <w:rsid w:val="001F76A8"/>
    <w:rsid w:val="001F787A"/>
    <w:rsid w:val="001F7A78"/>
    <w:rsid w:val="001F7D11"/>
    <w:rsid w:val="001F7E0B"/>
    <w:rsid w:val="00200863"/>
    <w:rsid w:val="00200E79"/>
    <w:rsid w:val="0020114B"/>
    <w:rsid w:val="002015F8"/>
    <w:rsid w:val="00201832"/>
    <w:rsid w:val="00201B80"/>
    <w:rsid w:val="0020203A"/>
    <w:rsid w:val="002022E7"/>
    <w:rsid w:val="00202343"/>
    <w:rsid w:val="00202500"/>
    <w:rsid w:val="0020297E"/>
    <w:rsid w:val="00202B9B"/>
    <w:rsid w:val="00202D88"/>
    <w:rsid w:val="00202EC2"/>
    <w:rsid w:val="002031FA"/>
    <w:rsid w:val="002034D4"/>
    <w:rsid w:val="002036D1"/>
    <w:rsid w:val="002044D8"/>
    <w:rsid w:val="0020472E"/>
    <w:rsid w:val="00204EE7"/>
    <w:rsid w:val="002050EA"/>
    <w:rsid w:val="002053A2"/>
    <w:rsid w:val="0020578C"/>
    <w:rsid w:val="00206901"/>
    <w:rsid w:val="002069E7"/>
    <w:rsid w:val="00206D79"/>
    <w:rsid w:val="00206F6E"/>
    <w:rsid w:val="002070B6"/>
    <w:rsid w:val="00207894"/>
    <w:rsid w:val="00207F29"/>
    <w:rsid w:val="002103F8"/>
    <w:rsid w:val="002105F9"/>
    <w:rsid w:val="002106F9"/>
    <w:rsid w:val="002107ED"/>
    <w:rsid w:val="00210BEE"/>
    <w:rsid w:val="00210C59"/>
    <w:rsid w:val="0021149A"/>
    <w:rsid w:val="00212137"/>
    <w:rsid w:val="00212349"/>
    <w:rsid w:val="002124C5"/>
    <w:rsid w:val="002126A1"/>
    <w:rsid w:val="002126B6"/>
    <w:rsid w:val="00212D83"/>
    <w:rsid w:val="00213170"/>
    <w:rsid w:val="0021323A"/>
    <w:rsid w:val="0021411F"/>
    <w:rsid w:val="00214657"/>
    <w:rsid w:val="00214886"/>
    <w:rsid w:val="00215072"/>
    <w:rsid w:val="00215209"/>
    <w:rsid w:val="00215357"/>
    <w:rsid w:val="00215DAB"/>
    <w:rsid w:val="00215F1C"/>
    <w:rsid w:val="0021649C"/>
    <w:rsid w:val="00216787"/>
    <w:rsid w:val="002167E9"/>
    <w:rsid w:val="00216D39"/>
    <w:rsid w:val="002175FA"/>
    <w:rsid w:val="002176B9"/>
    <w:rsid w:val="00217868"/>
    <w:rsid w:val="002178FD"/>
    <w:rsid w:val="00217A96"/>
    <w:rsid w:val="00220161"/>
    <w:rsid w:val="00220265"/>
    <w:rsid w:val="0022153F"/>
    <w:rsid w:val="002220D7"/>
    <w:rsid w:val="002229E8"/>
    <w:rsid w:val="002233FF"/>
    <w:rsid w:val="002237C4"/>
    <w:rsid w:val="00223906"/>
    <w:rsid w:val="00223AA5"/>
    <w:rsid w:val="002240E7"/>
    <w:rsid w:val="00224184"/>
    <w:rsid w:val="00224444"/>
    <w:rsid w:val="002244C5"/>
    <w:rsid w:val="00224648"/>
    <w:rsid w:val="00225AB9"/>
    <w:rsid w:val="00226661"/>
    <w:rsid w:val="00226D86"/>
    <w:rsid w:val="00226EB5"/>
    <w:rsid w:val="00227235"/>
    <w:rsid w:val="002272E3"/>
    <w:rsid w:val="0022751A"/>
    <w:rsid w:val="00227A4C"/>
    <w:rsid w:val="00227A65"/>
    <w:rsid w:val="00227AFE"/>
    <w:rsid w:val="00227B08"/>
    <w:rsid w:val="00227B2D"/>
    <w:rsid w:val="00227BFA"/>
    <w:rsid w:val="002303F6"/>
    <w:rsid w:val="00230501"/>
    <w:rsid w:val="002309D0"/>
    <w:rsid w:val="00230A68"/>
    <w:rsid w:val="00230B09"/>
    <w:rsid w:val="0023146F"/>
    <w:rsid w:val="002314FE"/>
    <w:rsid w:val="00231767"/>
    <w:rsid w:val="00231FD1"/>
    <w:rsid w:val="00232557"/>
    <w:rsid w:val="0023256C"/>
    <w:rsid w:val="002328EF"/>
    <w:rsid w:val="00232A3C"/>
    <w:rsid w:val="00232CE9"/>
    <w:rsid w:val="00233233"/>
    <w:rsid w:val="00233343"/>
    <w:rsid w:val="0023395A"/>
    <w:rsid w:val="00233BE9"/>
    <w:rsid w:val="00233D2F"/>
    <w:rsid w:val="00233E54"/>
    <w:rsid w:val="002343E2"/>
    <w:rsid w:val="00236572"/>
    <w:rsid w:val="00236738"/>
    <w:rsid w:val="00237019"/>
    <w:rsid w:val="0024047C"/>
    <w:rsid w:val="002405F7"/>
    <w:rsid w:val="00240646"/>
    <w:rsid w:val="002406E5"/>
    <w:rsid w:val="002408B3"/>
    <w:rsid w:val="00240CD7"/>
    <w:rsid w:val="0024158B"/>
    <w:rsid w:val="00241A49"/>
    <w:rsid w:val="00241BFE"/>
    <w:rsid w:val="002424CF"/>
    <w:rsid w:val="0024266A"/>
    <w:rsid w:val="00243580"/>
    <w:rsid w:val="00243824"/>
    <w:rsid w:val="00243881"/>
    <w:rsid w:val="0024389E"/>
    <w:rsid w:val="0024392B"/>
    <w:rsid w:val="00243A35"/>
    <w:rsid w:val="00243B69"/>
    <w:rsid w:val="0024435F"/>
    <w:rsid w:val="00244499"/>
    <w:rsid w:val="00244B69"/>
    <w:rsid w:val="00245238"/>
    <w:rsid w:val="002454D0"/>
    <w:rsid w:val="00245719"/>
    <w:rsid w:val="0024573B"/>
    <w:rsid w:val="00245BB4"/>
    <w:rsid w:val="002463FB"/>
    <w:rsid w:val="0024673B"/>
    <w:rsid w:val="00247129"/>
    <w:rsid w:val="0024718D"/>
    <w:rsid w:val="002471B2"/>
    <w:rsid w:val="002474FB"/>
    <w:rsid w:val="00247F69"/>
    <w:rsid w:val="00250257"/>
    <w:rsid w:val="00250AFF"/>
    <w:rsid w:val="00251047"/>
    <w:rsid w:val="00251106"/>
    <w:rsid w:val="0025121B"/>
    <w:rsid w:val="00251344"/>
    <w:rsid w:val="00251396"/>
    <w:rsid w:val="00251411"/>
    <w:rsid w:val="00251ED1"/>
    <w:rsid w:val="002522DC"/>
    <w:rsid w:val="00252393"/>
    <w:rsid w:val="00252418"/>
    <w:rsid w:val="0025325D"/>
    <w:rsid w:val="00253961"/>
    <w:rsid w:val="00254310"/>
    <w:rsid w:val="00255110"/>
    <w:rsid w:val="00255751"/>
    <w:rsid w:val="002559A6"/>
    <w:rsid w:val="00255C12"/>
    <w:rsid w:val="00255E23"/>
    <w:rsid w:val="00256CE6"/>
    <w:rsid w:val="00257030"/>
    <w:rsid w:val="00257145"/>
    <w:rsid w:val="002572F3"/>
    <w:rsid w:val="002576B0"/>
    <w:rsid w:val="00257701"/>
    <w:rsid w:val="00257703"/>
    <w:rsid w:val="00257998"/>
    <w:rsid w:val="00257DB8"/>
    <w:rsid w:val="00260832"/>
    <w:rsid w:val="002609D4"/>
    <w:rsid w:val="00260AB0"/>
    <w:rsid w:val="002615ED"/>
    <w:rsid w:val="00261BCA"/>
    <w:rsid w:val="00261E9A"/>
    <w:rsid w:val="00262280"/>
    <w:rsid w:val="0026231C"/>
    <w:rsid w:val="002623FF"/>
    <w:rsid w:val="0026283F"/>
    <w:rsid w:val="00262998"/>
    <w:rsid w:val="00263C7C"/>
    <w:rsid w:val="0026419D"/>
    <w:rsid w:val="002647B2"/>
    <w:rsid w:val="002648EB"/>
    <w:rsid w:val="00264A29"/>
    <w:rsid w:val="00264D49"/>
    <w:rsid w:val="00265086"/>
    <w:rsid w:val="002652FD"/>
    <w:rsid w:val="002653DB"/>
    <w:rsid w:val="0026578B"/>
    <w:rsid w:val="00265A4C"/>
    <w:rsid w:val="00265AC1"/>
    <w:rsid w:val="00265AF8"/>
    <w:rsid w:val="00265D4B"/>
    <w:rsid w:val="002661D7"/>
    <w:rsid w:val="00266390"/>
    <w:rsid w:val="00266480"/>
    <w:rsid w:val="002664AD"/>
    <w:rsid w:val="002668C6"/>
    <w:rsid w:val="002669A1"/>
    <w:rsid w:val="002700FD"/>
    <w:rsid w:val="002708BB"/>
    <w:rsid w:val="00270936"/>
    <w:rsid w:val="00270A20"/>
    <w:rsid w:val="00270C24"/>
    <w:rsid w:val="0027101B"/>
    <w:rsid w:val="00271298"/>
    <w:rsid w:val="00271360"/>
    <w:rsid w:val="0027171D"/>
    <w:rsid w:val="00271925"/>
    <w:rsid w:val="00271BC2"/>
    <w:rsid w:val="00271BE7"/>
    <w:rsid w:val="00271E70"/>
    <w:rsid w:val="00271EB1"/>
    <w:rsid w:val="002724B7"/>
    <w:rsid w:val="00272632"/>
    <w:rsid w:val="00272DDB"/>
    <w:rsid w:val="002736F4"/>
    <w:rsid w:val="00273E4E"/>
    <w:rsid w:val="0027419B"/>
    <w:rsid w:val="002743C4"/>
    <w:rsid w:val="00274EE4"/>
    <w:rsid w:val="00275144"/>
    <w:rsid w:val="002752CC"/>
    <w:rsid w:val="002752D7"/>
    <w:rsid w:val="00275461"/>
    <w:rsid w:val="00275498"/>
    <w:rsid w:val="00275969"/>
    <w:rsid w:val="00276012"/>
    <w:rsid w:val="0027628A"/>
    <w:rsid w:val="0027635F"/>
    <w:rsid w:val="00276661"/>
    <w:rsid w:val="00276794"/>
    <w:rsid w:val="00276888"/>
    <w:rsid w:val="002769D6"/>
    <w:rsid w:val="00276E52"/>
    <w:rsid w:val="0027722D"/>
    <w:rsid w:val="0027729A"/>
    <w:rsid w:val="0027762B"/>
    <w:rsid w:val="002804E8"/>
    <w:rsid w:val="002807CB"/>
    <w:rsid w:val="00280D84"/>
    <w:rsid w:val="00281BEC"/>
    <w:rsid w:val="002820CB"/>
    <w:rsid w:val="0028219D"/>
    <w:rsid w:val="00282670"/>
    <w:rsid w:val="002829D4"/>
    <w:rsid w:val="00282BDB"/>
    <w:rsid w:val="00282F53"/>
    <w:rsid w:val="00282FC1"/>
    <w:rsid w:val="002833CA"/>
    <w:rsid w:val="00283551"/>
    <w:rsid w:val="00283921"/>
    <w:rsid w:val="00283D5B"/>
    <w:rsid w:val="0028429D"/>
    <w:rsid w:val="002848C2"/>
    <w:rsid w:val="00284E98"/>
    <w:rsid w:val="00284FF8"/>
    <w:rsid w:val="0028561B"/>
    <w:rsid w:val="002857C2"/>
    <w:rsid w:val="00285805"/>
    <w:rsid w:val="00286470"/>
    <w:rsid w:val="00286994"/>
    <w:rsid w:val="00286F6F"/>
    <w:rsid w:val="002877C9"/>
    <w:rsid w:val="00287DF5"/>
    <w:rsid w:val="00287F15"/>
    <w:rsid w:val="002910E2"/>
    <w:rsid w:val="002912C9"/>
    <w:rsid w:val="00291492"/>
    <w:rsid w:val="002918F4"/>
    <w:rsid w:val="00291984"/>
    <w:rsid w:val="0029216A"/>
    <w:rsid w:val="0029244B"/>
    <w:rsid w:val="0029249E"/>
    <w:rsid w:val="00293040"/>
    <w:rsid w:val="002931C2"/>
    <w:rsid w:val="00293B05"/>
    <w:rsid w:val="00293D22"/>
    <w:rsid w:val="00293FE6"/>
    <w:rsid w:val="0029417B"/>
    <w:rsid w:val="002941F3"/>
    <w:rsid w:val="002942C8"/>
    <w:rsid w:val="0029446E"/>
    <w:rsid w:val="002944E8"/>
    <w:rsid w:val="002946D7"/>
    <w:rsid w:val="002949CF"/>
    <w:rsid w:val="00294B48"/>
    <w:rsid w:val="00294C60"/>
    <w:rsid w:val="00294E2B"/>
    <w:rsid w:val="00295174"/>
    <w:rsid w:val="00295C13"/>
    <w:rsid w:val="00295FB3"/>
    <w:rsid w:val="002960D6"/>
    <w:rsid w:val="00296197"/>
    <w:rsid w:val="002961C6"/>
    <w:rsid w:val="002965E3"/>
    <w:rsid w:val="0029701B"/>
    <w:rsid w:val="00297983"/>
    <w:rsid w:val="00297A3B"/>
    <w:rsid w:val="00297AB1"/>
    <w:rsid w:val="00297DD6"/>
    <w:rsid w:val="002A111A"/>
    <w:rsid w:val="002A1359"/>
    <w:rsid w:val="002A1392"/>
    <w:rsid w:val="002A1576"/>
    <w:rsid w:val="002A163B"/>
    <w:rsid w:val="002A194C"/>
    <w:rsid w:val="002A1ECD"/>
    <w:rsid w:val="002A212C"/>
    <w:rsid w:val="002A23F9"/>
    <w:rsid w:val="002A2492"/>
    <w:rsid w:val="002A25D9"/>
    <w:rsid w:val="002A28FF"/>
    <w:rsid w:val="002A3696"/>
    <w:rsid w:val="002A3CDB"/>
    <w:rsid w:val="002A435A"/>
    <w:rsid w:val="002A448C"/>
    <w:rsid w:val="002A4C21"/>
    <w:rsid w:val="002A527A"/>
    <w:rsid w:val="002A5414"/>
    <w:rsid w:val="002A5516"/>
    <w:rsid w:val="002A5EE2"/>
    <w:rsid w:val="002A616D"/>
    <w:rsid w:val="002A61B9"/>
    <w:rsid w:val="002A67A3"/>
    <w:rsid w:val="002A680C"/>
    <w:rsid w:val="002A6BEF"/>
    <w:rsid w:val="002A6C86"/>
    <w:rsid w:val="002A6D7C"/>
    <w:rsid w:val="002A6E60"/>
    <w:rsid w:val="002A6F7A"/>
    <w:rsid w:val="002A710B"/>
    <w:rsid w:val="002A719E"/>
    <w:rsid w:val="002A71DB"/>
    <w:rsid w:val="002A7222"/>
    <w:rsid w:val="002A7774"/>
    <w:rsid w:val="002A7A81"/>
    <w:rsid w:val="002A7AE2"/>
    <w:rsid w:val="002B026A"/>
    <w:rsid w:val="002B0344"/>
    <w:rsid w:val="002B0879"/>
    <w:rsid w:val="002B09E6"/>
    <w:rsid w:val="002B12CF"/>
    <w:rsid w:val="002B1405"/>
    <w:rsid w:val="002B14BF"/>
    <w:rsid w:val="002B15DE"/>
    <w:rsid w:val="002B1663"/>
    <w:rsid w:val="002B20A3"/>
    <w:rsid w:val="002B21CE"/>
    <w:rsid w:val="002B23BE"/>
    <w:rsid w:val="002B2C72"/>
    <w:rsid w:val="002B319C"/>
    <w:rsid w:val="002B31DA"/>
    <w:rsid w:val="002B3615"/>
    <w:rsid w:val="002B3A7C"/>
    <w:rsid w:val="002B3F71"/>
    <w:rsid w:val="002B4705"/>
    <w:rsid w:val="002B49BA"/>
    <w:rsid w:val="002B53C5"/>
    <w:rsid w:val="002B5860"/>
    <w:rsid w:val="002B5913"/>
    <w:rsid w:val="002B5958"/>
    <w:rsid w:val="002B5A97"/>
    <w:rsid w:val="002B5D04"/>
    <w:rsid w:val="002B632B"/>
    <w:rsid w:val="002B637A"/>
    <w:rsid w:val="002B6497"/>
    <w:rsid w:val="002B66B2"/>
    <w:rsid w:val="002B67EF"/>
    <w:rsid w:val="002B7F5A"/>
    <w:rsid w:val="002C030B"/>
    <w:rsid w:val="002C07EB"/>
    <w:rsid w:val="002C0A74"/>
    <w:rsid w:val="002C17E5"/>
    <w:rsid w:val="002C1CB9"/>
    <w:rsid w:val="002C1D3D"/>
    <w:rsid w:val="002C2061"/>
    <w:rsid w:val="002C2138"/>
    <w:rsid w:val="002C235F"/>
    <w:rsid w:val="002C2439"/>
    <w:rsid w:val="002C276C"/>
    <w:rsid w:val="002C373F"/>
    <w:rsid w:val="002C4405"/>
    <w:rsid w:val="002C443D"/>
    <w:rsid w:val="002C48D3"/>
    <w:rsid w:val="002C4F84"/>
    <w:rsid w:val="002C50F6"/>
    <w:rsid w:val="002C5286"/>
    <w:rsid w:val="002C6152"/>
    <w:rsid w:val="002C627C"/>
    <w:rsid w:val="002C72AA"/>
    <w:rsid w:val="002C7576"/>
    <w:rsid w:val="002C79F2"/>
    <w:rsid w:val="002C7D6A"/>
    <w:rsid w:val="002C7DCF"/>
    <w:rsid w:val="002C7DE8"/>
    <w:rsid w:val="002D01E7"/>
    <w:rsid w:val="002D08AC"/>
    <w:rsid w:val="002D09F9"/>
    <w:rsid w:val="002D0E58"/>
    <w:rsid w:val="002D0F61"/>
    <w:rsid w:val="002D1036"/>
    <w:rsid w:val="002D1B71"/>
    <w:rsid w:val="002D222B"/>
    <w:rsid w:val="002D25ED"/>
    <w:rsid w:val="002D299B"/>
    <w:rsid w:val="002D29F7"/>
    <w:rsid w:val="002D2AA6"/>
    <w:rsid w:val="002D2DCF"/>
    <w:rsid w:val="002D2FC4"/>
    <w:rsid w:val="002D3149"/>
    <w:rsid w:val="002D3169"/>
    <w:rsid w:val="002D34DE"/>
    <w:rsid w:val="002D356C"/>
    <w:rsid w:val="002D445F"/>
    <w:rsid w:val="002D4603"/>
    <w:rsid w:val="002D4ABE"/>
    <w:rsid w:val="002D50F4"/>
    <w:rsid w:val="002D5124"/>
    <w:rsid w:val="002D557D"/>
    <w:rsid w:val="002D574E"/>
    <w:rsid w:val="002D576E"/>
    <w:rsid w:val="002D59D2"/>
    <w:rsid w:val="002D5E5A"/>
    <w:rsid w:val="002D5F32"/>
    <w:rsid w:val="002D628E"/>
    <w:rsid w:val="002D63F0"/>
    <w:rsid w:val="002D65AF"/>
    <w:rsid w:val="002D6B1F"/>
    <w:rsid w:val="002D6C56"/>
    <w:rsid w:val="002D6CF1"/>
    <w:rsid w:val="002D6F5B"/>
    <w:rsid w:val="002D78E8"/>
    <w:rsid w:val="002D79FD"/>
    <w:rsid w:val="002E0956"/>
    <w:rsid w:val="002E1340"/>
    <w:rsid w:val="002E15A2"/>
    <w:rsid w:val="002E16A5"/>
    <w:rsid w:val="002E17A8"/>
    <w:rsid w:val="002E197D"/>
    <w:rsid w:val="002E1EB0"/>
    <w:rsid w:val="002E2088"/>
    <w:rsid w:val="002E20FA"/>
    <w:rsid w:val="002E21AF"/>
    <w:rsid w:val="002E227F"/>
    <w:rsid w:val="002E26F9"/>
    <w:rsid w:val="002E3C4B"/>
    <w:rsid w:val="002E3E06"/>
    <w:rsid w:val="002E4309"/>
    <w:rsid w:val="002E4AA3"/>
    <w:rsid w:val="002E52A8"/>
    <w:rsid w:val="002E569F"/>
    <w:rsid w:val="002E5A39"/>
    <w:rsid w:val="002E5EB2"/>
    <w:rsid w:val="002E612E"/>
    <w:rsid w:val="002E6777"/>
    <w:rsid w:val="002E6D32"/>
    <w:rsid w:val="002E7D15"/>
    <w:rsid w:val="002F009F"/>
    <w:rsid w:val="002F0141"/>
    <w:rsid w:val="002F034A"/>
    <w:rsid w:val="002F0367"/>
    <w:rsid w:val="002F08EF"/>
    <w:rsid w:val="002F092C"/>
    <w:rsid w:val="002F0A60"/>
    <w:rsid w:val="002F1C14"/>
    <w:rsid w:val="002F1E7F"/>
    <w:rsid w:val="002F1F1D"/>
    <w:rsid w:val="002F2331"/>
    <w:rsid w:val="002F277D"/>
    <w:rsid w:val="002F2E3B"/>
    <w:rsid w:val="002F367A"/>
    <w:rsid w:val="002F36E7"/>
    <w:rsid w:val="002F37E6"/>
    <w:rsid w:val="002F3C3E"/>
    <w:rsid w:val="002F3FF9"/>
    <w:rsid w:val="002F4204"/>
    <w:rsid w:val="002F4310"/>
    <w:rsid w:val="002F47E3"/>
    <w:rsid w:val="002F4B95"/>
    <w:rsid w:val="002F4D5E"/>
    <w:rsid w:val="002F5508"/>
    <w:rsid w:val="002F58E4"/>
    <w:rsid w:val="002F5939"/>
    <w:rsid w:val="002F5C29"/>
    <w:rsid w:val="002F66C7"/>
    <w:rsid w:val="002F6AC2"/>
    <w:rsid w:val="002F6E8D"/>
    <w:rsid w:val="002F7320"/>
    <w:rsid w:val="002F76BB"/>
    <w:rsid w:val="002F7839"/>
    <w:rsid w:val="002F7883"/>
    <w:rsid w:val="002F7A92"/>
    <w:rsid w:val="002F7CF7"/>
    <w:rsid w:val="0030046A"/>
    <w:rsid w:val="0030047E"/>
    <w:rsid w:val="003009E3"/>
    <w:rsid w:val="00300FC5"/>
    <w:rsid w:val="00301172"/>
    <w:rsid w:val="0030123C"/>
    <w:rsid w:val="003015B8"/>
    <w:rsid w:val="00301775"/>
    <w:rsid w:val="00301838"/>
    <w:rsid w:val="00301C03"/>
    <w:rsid w:val="00301EE2"/>
    <w:rsid w:val="00302162"/>
    <w:rsid w:val="00302522"/>
    <w:rsid w:val="00302CAC"/>
    <w:rsid w:val="00303629"/>
    <w:rsid w:val="003036F3"/>
    <w:rsid w:val="00303C83"/>
    <w:rsid w:val="0030425A"/>
    <w:rsid w:val="0030430C"/>
    <w:rsid w:val="00304C9B"/>
    <w:rsid w:val="003051B8"/>
    <w:rsid w:val="003052E5"/>
    <w:rsid w:val="0030551D"/>
    <w:rsid w:val="003057B6"/>
    <w:rsid w:val="0030689F"/>
    <w:rsid w:val="00306E06"/>
    <w:rsid w:val="0030747A"/>
    <w:rsid w:val="0030748E"/>
    <w:rsid w:val="00307614"/>
    <w:rsid w:val="00307DE1"/>
    <w:rsid w:val="00307FAD"/>
    <w:rsid w:val="0031066E"/>
    <w:rsid w:val="00310D28"/>
    <w:rsid w:val="00311868"/>
    <w:rsid w:val="00311C3E"/>
    <w:rsid w:val="00311CF2"/>
    <w:rsid w:val="003128C0"/>
    <w:rsid w:val="00313123"/>
    <w:rsid w:val="00313A98"/>
    <w:rsid w:val="00313D6D"/>
    <w:rsid w:val="00314057"/>
    <w:rsid w:val="00314376"/>
    <w:rsid w:val="003144B6"/>
    <w:rsid w:val="003146E5"/>
    <w:rsid w:val="003155C6"/>
    <w:rsid w:val="003156A6"/>
    <w:rsid w:val="00315751"/>
    <w:rsid w:val="00315B5F"/>
    <w:rsid w:val="00315E5C"/>
    <w:rsid w:val="00315E9D"/>
    <w:rsid w:val="0031697B"/>
    <w:rsid w:val="00317429"/>
    <w:rsid w:val="0031787B"/>
    <w:rsid w:val="00317981"/>
    <w:rsid w:val="00317E1F"/>
    <w:rsid w:val="00317FFC"/>
    <w:rsid w:val="003202E7"/>
    <w:rsid w:val="00320930"/>
    <w:rsid w:val="00320961"/>
    <w:rsid w:val="003209E8"/>
    <w:rsid w:val="00321370"/>
    <w:rsid w:val="003216A8"/>
    <w:rsid w:val="00321B7E"/>
    <w:rsid w:val="00322F7B"/>
    <w:rsid w:val="00323197"/>
    <w:rsid w:val="0032357D"/>
    <w:rsid w:val="003239E0"/>
    <w:rsid w:val="00323AB5"/>
    <w:rsid w:val="00324D39"/>
    <w:rsid w:val="00324E6C"/>
    <w:rsid w:val="00324EB8"/>
    <w:rsid w:val="00325269"/>
    <w:rsid w:val="00325775"/>
    <w:rsid w:val="003261D6"/>
    <w:rsid w:val="00326476"/>
    <w:rsid w:val="0032658D"/>
    <w:rsid w:val="00326967"/>
    <w:rsid w:val="00326B29"/>
    <w:rsid w:val="003272CD"/>
    <w:rsid w:val="003274B1"/>
    <w:rsid w:val="0032773E"/>
    <w:rsid w:val="00330223"/>
    <w:rsid w:val="00330235"/>
    <w:rsid w:val="0033048F"/>
    <w:rsid w:val="003304EC"/>
    <w:rsid w:val="0033075B"/>
    <w:rsid w:val="00330773"/>
    <w:rsid w:val="00331365"/>
    <w:rsid w:val="00331C32"/>
    <w:rsid w:val="00331C52"/>
    <w:rsid w:val="00331F02"/>
    <w:rsid w:val="003326C7"/>
    <w:rsid w:val="00332957"/>
    <w:rsid w:val="0033332B"/>
    <w:rsid w:val="00333548"/>
    <w:rsid w:val="0033369D"/>
    <w:rsid w:val="00333799"/>
    <w:rsid w:val="0033412D"/>
    <w:rsid w:val="00334209"/>
    <w:rsid w:val="00334430"/>
    <w:rsid w:val="003347F3"/>
    <w:rsid w:val="003349E4"/>
    <w:rsid w:val="00334ADD"/>
    <w:rsid w:val="00334E72"/>
    <w:rsid w:val="003354DD"/>
    <w:rsid w:val="0033574C"/>
    <w:rsid w:val="00335F69"/>
    <w:rsid w:val="00336833"/>
    <w:rsid w:val="00336873"/>
    <w:rsid w:val="00336958"/>
    <w:rsid w:val="003376AE"/>
    <w:rsid w:val="0033783E"/>
    <w:rsid w:val="00340844"/>
    <w:rsid w:val="00340C2B"/>
    <w:rsid w:val="00341044"/>
    <w:rsid w:val="00341263"/>
    <w:rsid w:val="00341300"/>
    <w:rsid w:val="003418CF"/>
    <w:rsid w:val="003422F9"/>
    <w:rsid w:val="0034254E"/>
    <w:rsid w:val="00342551"/>
    <w:rsid w:val="003425FA"/>
    <w:rsid w:val="003429A6"/>
    <w:rsid w:val="00342F19"/>
    <w:rsid w:val="0034311A"/>
    <w:rsid w:val="003431C5"/>
    <w:rsid w:val="0034369F"/>
    <w:rsid w:val="00343B5C"/>
    <w:rsid w:val="00344C15"/>
    <w:rsid w:val="00344C85"/>
    <w:rsid w:val="0034509F"/>
    <w:rsid w:val="0034549E"/>
    <w:rsid w:val="0034575D"/>
    <w:rsid w:val="0034615A"/>
    <w:rsid w:val="00346208"/>
    <w:rsid w:val="00346665"/>
    <w:rsid w:val="00346B54"/>
    <w:rsid w:val="003477D0"/>
    <w:rsid w:val="0034798C"/>
    <w:rsid w:val="00347AB3"/>
    <w:rsid w:val="00347BB0"/>
    <w:rsid w:val="00350231"/>
    <w:rsid w:val="00350505"/>
    <w:rsid w:val="00350633"/>
    <w:rsid w:val="00350774"/>
    <w:rsid w:val="003507B6"/>
    <w:rsid w:val="003508A0"/>
    <w:rsid w:val="00350A2C"/>
    <w:rsid w:val="00350C0F"/>
    <w:rsid w:val="0035104A"/>
    <w:rsid w:val="0035125C"/>
    <w:rsid w:val="00351675"/>
    <w:rsid w:val="0035186F"/>
    <w:rsid w:val="00351A8D"/>
    <w:rsid w:val="00351B87"/>
    <w:rsid w:val="00351CD6"/>
    <w:rsid w:val="0035212B"/>
    <w:rsid w:val="003527BE"/>
    <w:rsid w:val="00352A77"/>
    <w:rsid w:val="00352B13"/>
    <w:rsid w:val="00352B94"/>
    <w:rsid w:val="00352E84"/>
    <w:rsid w:val="0035306F"/>
    <w:rsid w:val="00353469"/>
    <w:rsid w:val="00354299"/>
    <w:rsid w:val="00354B01"/>
    <w:rsid w:val="00354F01"/>
    <w:rsid w:val="00355011"/>
    <w:rsid w:val="00355B1F"/>
    <w:rsid w:val="00355FAB"/>
    <w:rsid w:val="00355FCF"/>
    <w:rsid w:val="00356273"/>
    <w:rsid w:val="0035658A"/>
    <w:rsid w:val="00356F75"/>
    <w:rsid w:val="00357027"/>
    <w:rsid w:val="0035706A"/>
    <w:rsid w:val="003570CE"/>
    <w:rsid w:val="00357121"/>
    <w:rsid w:val="00357243"/>
    <w:rsid w:val="00357C00"/>
    <w:rsid w:val="00360247"/>
    <w:rsid w:val="00360CC8"/>
    <w:rsid w:val="00361178"/>
    <w:rsid w:val="00361995"/>
    <w:rsid w:val="003619F7"/>
    <w:rsid w:val="00362008"/>
    <w:rsid w:val="0036264B"/>
    <w:rsid w:val="003629CE"/>
    <w:rsid w:val="00362A93"/>
    <w:rsid w:val="00363AE1"/>
    <w:rsid w:val="00364052"/>
    <w:rsid w:val="003644C5"/>
    <w:rsid w:val="003646D6"/>
    <w:rsid w:val="00364D30"/>
    <w:rsid w:val="00365066"/>
    <w:rsid w:val="003656DA"/>
    <w:rsid w:val="00365E13"/>
    <w:rsid w:val="00366436"/>
    <w:rsid w:val="00366763"/>
    <w:rsid w:val="003668E7"/>
    <w:rsid w:val="00367104"/>
    <w:rsid w:val="0036726B"/>
    <w:rsid w:val="00367A72"/>
    <w:rsid w:val="00367BAA"/>
    <w:rsid w:val="00370446"/>
    <w:rsid w:val="00370B5E"/>
    <w:rsid w:val="00370B9C"/>
    <w:rsid w:val="0037119F"/>
    <w:rsid w:val="003714FB"/>
    <w:rsid w:val="00371940"/>
    <w:rsid w:val="00371BDB"/>
    <w:rsid w:val="0037234C"/>
    <w:rsid w:val="003729EB"/>
    <w:rsid w:val="00372FED"/>
    <w:rsid w:val="003736CE"/>
    <w:rsid w:val="00373F4C"/>
    <w:rsid w:val="0037412B"/>
    <w:rsid w:val="003746EF"/>
    <w:rsid w:val="003746F6"/>
    <w:rsid w:val="00374FEC"/>
    <w:rsid w:val="0037588F"/>
    <w:rsid w:val="00375A55"/>
    <w:rsid w:val="00375ED2"/>
    <w:rsid w:val="00376437"/>
    <w:rsid w:val="00376A3A"/>
    <w:rsid w:val="003772F2"/>
    <w:rsid w:val="003778E4"/>
    <w:rsid w:val="003778F3"/>
    <w:rsid w:val="003805E6"/>
    <w:rsid w:val="003807B0"/>
    <w:rsid w:val="0038119F"/>
    <w:rsid w:val="0038135B"/>
    <w:rsid w:val="00381C43"/>
    <w:rsid w:val="00381C9C"/>
    <w:rsid w:val="00381D4C"/>
    <w:rsid w:val="003823DA"/>
    <w:rsid w:val="0038277D"/>
    <w:rsid w:val="00382AC2"/>
    <w:rsid w:val="00382BA4"/>
    <w:rsid w:val="00382DA6"/>
    <w:rsid w:val="00382F38"/>
    <w:rsid w:val="00383418"/>
    <w:rsid w:val="0038360D"/>
    <w:rsid w:val="00383D10"/>
    <w:rsid w:val="00383FE2"/>
    <w:rsid w:val="0038401B"/>
    <w:rsid w:val="00384086"/>
    <w:rsid w:val="00384247"/>
    <w:rsid w:val="00384469"/>
    <w:rsid w:val="0038457C"/>
    <w:rsid w:val="003845FA"/>
    <w:rsid w:val="00384819"/>
    <w:rsid w:val="00384DD2"/>
    <w:rsid w:val="00385377"/>
    <w:rsid w:val="003853C9"/>
    <w:rsid w:val="003854AE"/>
    <w:rsid w:val="00386735"/>
    <w:rsid w:val="00386A7E"/>
    <w:rsid w:val="00386DCE"/>
    <w:rsid w:val="00386FF8"/>
    <w:rsid w:val="00387074"/>
    <w:rsid w:val="0038707D"/>
    <w:rsid w:val="00387129"/>
    <w:rsid w:val="00387445"/>
    <w:rsid w:val="00387603"/>
    <w:rsid w:val="003878BC"/>
    <w:rsid w:val="00390151"/>
    <w:rsid w:val="003909A6"/>
    <w:rsid w:val="00390BC3"/>
    <w:rsid w:val="00390BEA"/>
    <w:rsid w:val="00391004"/>
    <w:rsid w:val="00391C1E"/>
    <w:rsid w:val="00391E02"/>
    <w:rsid w:val="0039247A"/>
    <w:rsid w:val="00392692"/>
    <w:rsid w:val="0039321B"/>
    <w:rsid w:val="00393223"/>
    <w:rsid w:val="0039367A"/>
    <w:rsid w:val="003938F6"/>
    <w:rsid w:val="00393D76"/>
    <w:rsid w:val="0039411C"/>
    <w:rsid w:val="003943EA"/>
    <w:rsid w:val="003949FB"/>
    <w:rsid w:val="003951D2"/>
    <w:rsid w:val="003951F3"/>
    <w:rsid w:val="003955CA"/>
    <w:rsid w:val="00395D27"/>
    <w:rsid w:val="00395D85"/>
    <w:rsid w:val="00396559"/>
    <w:rsid w:val="00396769"/>
    <w:rsid w:val="00396EDC"/>
    <w:rsid w:val="003970AA"/>
    <w:rsid w:val="00397356"/>
    <w:rsid w:val="00397412"/>
    <w:rsid w:val="00397AF6"/>
    <w:rsid w:val="00397DFB"/>
    <w:rsid w:val="003A011A"/>
    <w:rsid w:val="003A03F2"/>
    <w:rsid w:val="003A0B29"/>
    <w:rsid w:val="003A0D02"/>
    <w:rsid w:val="003A167A"/>
    <w:rsid w:val="003A1908"/>
    <w:rsid w:val="003A19A7"/>
    <w:rsid w:val="003A1B81"/>
    <w:rsid w:val="003A2084"/>
    <w:rsid w:val="003A2106"/>
    <w:rsid w:val="003A240D"/>
    <w:rsid w:val="003A24E9"/>
    <w:rsid w:val="003A2A09"/>
    <w:rsid w:val="003A2AD0"/>
    <w:rsid w:val="003A2DE2"/>
    <w:rsid w:val="003A3124"/>
    <w:rsid w:val="003A3360"/>
    <w:rsid w:val="003A351B"/>
    <w:rsid w:val="003A4007"/>
    <w:rsid w:val="003A4672"/>
    <w:rsid w:val="003A525A"/>
    <w:rsid w:val="003A5414"/>
    <w:rsid w:val="003A57FE"/>
    <w:rsid w:val="003A59FF"/>
    <w:rsid w:val="003A61B6"/>
    <w:rsid w:val="003A6374"/>
    <w:rsid w:val="003A6454"/>
    <w:rsid w:val="003A68B3"/>
    <w:rsid w:val="003A6A03"/>
    <w:rsid w:val="003A6FF9"/>
    <w:rsid w:val="003A7060"/>
    <w:rsid w:val="003A71B7"/>
    <w:rsid w:val="003A7AB0"/>
    <w:rsid w:val="003A7D1D"/>
    <w:rsid w:val="003B001A"/>
    <w:rsid w:val="003B009A"/>
    <w:rsid w:val="003B0315"/>
    <w:rsid w:val="003B083E"/>
    <w:rsid w:val="003B0DFE"/>
    <w:rsid w:val="003B123B"/>
    <w:rsid w:val="003B17A8"/>
    <w:rsid w:val="003B19B7"/>
    <w:rsid w:val="003B19CF"/>
    <w:rsid w:val="003B1ACF"/>
    <w:rsid w:val="003B1F0A"/>
    <w:rsid w:val="003B2B66"/>
    <w:rsid w:val="003B2CB5"/>
    <w:rsid w:val="003B3497"/>
    <w:rsid w:val="003B43D7"/>
    <w:rsid w:val="003B442C"/>
    <w:rsid w:val="003B4478"/>
    <w:rsid w:val="003B46BA"/>
    <w:rsid w:val="003B48AD"/>
    <w:rsid w:val="003B48B9"/>
    <w:rsid w:val="003B4BD2"/>
    <w:rsid w:val="003B4EDD"/>
    <w:rsid w:val="003B501F"/>
    <w:rsid w:val="003B5193"/>
    <w:rsid w:val="003B5198"/>
    <w:rsid w:val="003B51F9"/>
    <w:rsid w:val="003B57F2"/>
    <w:rsid w:val="003B5920"/>
    <w:rsid w:val="003B5BF5"/>
    <w:rsid w:val="003B6471"/>
    <w:rsid w:val="003B7060"/>
    <w:rsid w:val="003B7267"/>
    <w:rsid w:val="003B754B"/>
    <w:rsid w:val="003B76D6"/>
    <w:rsid w:val="003B76FD"/>
    <w:rsid w:val="003B77D5"/>
    <w:rsid w:val="003B781E"/>
    <w:rsid w:val="003B7FE5"/>
    <w:rsid w:val="003C08DB"/>
    <w:rsid w:val="003C0CC8"/>
    <w:rsid w:val="003C0D51"/>
    <w:rsid w:val="003C1167"/>
    <w:rsid w:val="003C12BE"/>
    <w:rsid w:val="003C16E8"/>
    <w:rsid w:val="003C1819"/>
    <w:rsid w:val="003C1888"/>
    <w:rsid w:val="003C1B75"/>
    <w:rsid w:val="003C1C82"/>
    <w:rsid w:val="003C1DE0"/>
    <w:rsid w:val="003C2014"/>
    <w:rsid w:val="003C26CC"/>
    <w:rsid w:val="003C284A"/>
    <w:rsid w:val="003C2948"/>
    <w:rsid w:val="003C2BC5"/>
    <w:rsid w:val="003C2D11"/>
    <w:rsid w:val="003C30C6"/>
    <w:rsid w:val="003C35A2"/>
    <w:rsid w:val="003C40B6"/>
    <w:rsid w:val="003C4E74"/>
    <w:rsid w:val="003C5206"/>
    <w:rsid w:val="003C54DB"/>
    <w:rsid w:val="003C5DFD"/>
    <w:rsid w:val="003C75C8"/>
    <w:rsid w:val="003C7603"/>
    <w:rsid w:val="003C7FDE"/>
    <w:rsid w:val="003D0250"/>
    <w:rsid w:val="003D03C2"/>
    <w:rsid w:val="003D070C"/>
    <w:rsid w:val="003D0962"/>
    <w:rsid w:val="003D0B41"/>
    <w:rsid w:val="003D0D74"/>
    <w:rsid w:val="003D11CA"/>
    <w:rsid w:val="003D16D0"/>
    <w:rsid w:val="003D1C04"/>
    <w:rsid w:val="003D1C51"/>
    <w:rsid w:val="003D27B4"/>
    <w:rsid w:val="003D3313"/>
    <w:rsid w:val="003D36DF"/>
    <w:rsid w:val="003D3754"/>
    <w:rsid w:val="003D3924"/>
    <w:rsid w:val="003D3C03"/>
    <w:rsid w:val="003D3CE8"/>
    <w:rsid w:val="003D3D66"/>
    <w:rsid w:val="003D4391"/>
    <w:rsid w:val="003D4A98"/>
    <w:rsid w:val="003D4B79"/>
    <w:rsid w:val="003D5437"/>
    <w:rsid w:val="003D57B7"/>
    <w:rsid w:val="003D5A07"/>
    <w:rsid w:val="003D5DCF"/>
    <w:rsid w:val="003D6167"/>
    <w:rsid w:val="003D6A80"/>
    <w:rsid w:val="003D6E5C"/>
    <w:rsid w:val="003D7246"/>
    <w:rsid w:val="003D728F"/>
    <w:rsid w:val="003D7305"/>
    <w:rsid w:val="003D74E8"/>
    <w:rsid w:val="003E03CD"/>
    <w:rsid w:val="003E0534"/>
    <w:rsid w:val="003E05BA"/>
    <w:rsid w:val="003E07D7"/>
    <w:rsid w:val="003E0A1C"/>
    <w:rsid w:val="003E0DD0"/>
    <w:rsid w:val="003E1367"/>
    <w:rsid w:val="003E1E9A"/>
    <w:rsid w:val="003E2787"/>
    <w:rsid w:val="003E2BBD"/>
    <w:rsid w:val="003E2E33"/>
    <w:rsid w:val="003E30E7"/>
    <w:rsid w:val="003E34A8"/>
    <w:rsid w:val="003E35A7"/>
    <w:rsid w:val="003E3772"/>
    <w:rsid w:val="003E3ECC"/>
    <w:rsid w:val="003E3F46"/>
    <w:rsid w:val="003E4235"/>
    <w:rsid w:val="003E4602"/>
    <w:rsid w:val="003E4621"/>
    <w:rsid w:val="003E462B"/>
    <w:rsid w:val="003E4919"/>
    <w:rsid w:val="003E4AA3"/>
    <w:rsid w:val="003E4BFF"/>
    <w:rsid w:val="003E4FA6"/>
    <w:rsid w:val="003E5080"/>
    <w:rsid w:val="003E534A"/>
    <w:rsid w:val="003E5365"/>
    <w:rsid w:val="003E5447"/>
    <w:rsid w:val="003E60E4"/>
    <w:rsid w:val="003E6326"/>
    <w:rsid w:val="003E650C"/>
    <w:rsid w:val="003E6B9B"/>
    <w:rsid w:val="003E6F57"/>
    <w:rsid w:val="003E6F58"/>
    <w:rsid w:val="003E78BA"/>
    <w:rsid w:val="003E7A4C"/>
    <w:rsid w:val="003E7CEE"/>
    <w:rsid w:val="003E7F04"/>
    <w:rsid w:val="003F0519"/>
    <w:rsid w:val="003F1147"/>
    <w:rsid w:val="003F145F"/>
    <w:rsid w:val="003F24D7"/>
    <w:rsid w:val="003F3293"/>
    <w:rsid w:val="003F3DD5"/>
    <w:rsid w:val="003F3EB3"/>
    <w:rsid w:val="003F4129"/>
    <w:rsid w:val="003F4295"/>
    <w:rsid w:val="003F4864"/>
    <w:rsid w:val="003F580A"/>
    <w:rsid w:val="003F6961"/>
    <w:rsid w:val="003F6E62"/>
    <w:rsid w:val="003F765D"/>
    <w:rsid w:val="004006C4"/>
    <w:rsid w:val="0040084C"/>
    <w:rsid w:val="00400BC1"/>
    <w:rsid w:val="00400FEE"/>
    <w:rsid w:val="00401324"/>
    <w:rsid w:val="00401CAD"/>
    <w:rsid w:val="00401E84"/>
    <w:rsid w:val="004027E8"/>
    <w:rsid w:val="0040303E"/>
    <w:rsid w:val="00403829"/>
    <w:rsid w:val="00403869"/>
    <w:rsid w:val="00403F4B"/>
    <w:rsid w:val="004040DC"/>
    <w:rsid w:val="00404266"/>
    <w:rsid w:val="004042FF"/>
    <w:rsid w:val="004043C1"/>
    <w:rsid w:val="0040492B"/>
    <w:rsid w:val="004049ED"/>
    <w:rsid w:val="00404CF7"/>
    <w:rsid w:val="00405532"/>
    <w:rsid w:val="00405B6E"/>
    <w:rsid w:val="00405B9C"/>
    <w:rsid w:val="00405C61"/>
    <w:rsid w:val="00405DF5"/>
    <w:rsid w:val="0040607A"/>
    <w:rsid w:val="004061EC"/>
    <w:rsid w:val="004074EB"/>
    <w:rsid w:val="0040751B"/>
    <w:rsid w:val="00407668"/>
    <w:rsid w:val="00407B5C"/>
    <w:rsid w:val="00407BB8"/>
    <w:rsid w:val="00410161"/>
    <w:rsid w:val="004102E6"/>
    <w:rsid w:val="0041035C"/>
    <w:rsid w:val="00410955"/>
    <w:rsid w:val="0041097A"/>
    <w:rsid w:val="00411085"/>
    <w:rsid w:val="004114A6"/>
    <w:rsid w:val="0041193E"/>
    <w:rsid w:val="00411BC7"/>
    <w:rsid w:val="00412065"/>
    <w:rsid w:val="0041274D"/>
    <w:rsid w:val="00412C8F"/>
    <w:rsid w:val="004132DA"/>
    <w:rsid w:val="00413330"/>
    <w:rsid w:val="00413550"/>
    <w:rsid w:val="004138AD"/>
    <w:rsid w:val="00413B66"/>
    <w:rsid w:val="00413BFE"/>
    <w:rsid w:val="00413EFC"/>
    <w:rsid w:val="004147FC"/>
    <w:rsid w:val="00414A37"/>
    <w:rsid w:val="0041531C"/>
    <w:rsid w:val="004155CD"/>
    <w:rsid w:val="00415767"/>
    <w:rsid w:val="004159D5"/>
    <w:rsid w:val="00415CAA"/>
    <w:rsid w:val="00415CF7"/>
    <w:rsid w:val="00416346"/>
    <w:rsid w:val="00416439"/>
    <w:rsid w:val="00416BEF"/>
    <w:rsid w:val="00416C7C"/>
    <w:rsid w:val="00416D3B"/>
    <w:rsid w:val="00417037"/>
    <w:rsid w:val="00417141"/>
    <w:rsid w:val="004175B2"/>
    <w:rsid w:val="0041777B"/>
    <w:rsid w:val="00417C58"/>
    <w:rsid w:val="004203EA"/>
    <w:rsid w:val="004204C5"/>
    <w:rsid w:val="004208F4"/>
    <w:rsid w:val="00420ABD"/>
    <w:rsid w:val="00420AF4"/>
    <w:rsid w:val="0042107D"/>
    <w:rsid w:val="0042114F"/>
    <w:rsid w:val="004214D5"/>
    <w:rsid w:val="004214EC"/>
    <w:rsid w:val="004219F4"/>
    <w:rsid w:val="00421F61"/>
    <w:rsid w:val="00422563"/>
    <w:rsid w:val="00422A42"/>
    <w:rsid w:val="00422CB1"/>
    <w:rsid w:val="00422CFE"/>
    <w:rsid w:val="00423214"/>
    <w:rsid w:val="00423528"/>
    <w:rsid w:val="004235F0"/>
    <w:rsid w:val="0042394A"/>
    <w:rsid w:val="00423B86"/>
    <w:rsid w:val="00424833"/>
    <w:rsid w:val="00424C72"/>
    <w:rsid w:val="00424E14"/>
    <w:rsid w:val="00424E22"/>
    <w:rsid w:val="004257B4"/>
    <w:rsid w:val="0042589F"/>
    <w:rsid w:val="004259B6"/>
    <w:rsid w:val="00426125"/>
    <w:rsid w:val="004261CA"/>
    <w:rsid w:val="00426B99"/>
    <w:rsid w:val="00426DDE"/>
    <w:rsid w:val="00426E2F"/>
    <w:rsid w:val="004271D9"/>
    <w:rsid w:val="004272DA"/>
    <w:rsid w:val="0042736B"/>
    <w:rsid w:val="004275B7"/>
    <w:rsid w:val="00427FDF"/>
    <w:rsid w:val="0043065A"/>
    <w:rsid w:val="00430CB5"/>
    <w:rsid w:val="00430D3A"/>
    <w:rsid w:val="00430E8A"/>
    <w:rsid w:val="00430FFA"/>
    <w:rsid w:val="00431052"/>
    <w:rsid w:val="00431273"/>
    <w:rsid w:val="004313B2"/>
    <w:rsid w:val="0043163A"/>
    <w:rsid w:val="004319ED"/>
    <w:rsid w:val="00431B27"/>
    <w:rsid w:val="00432A04"/>
    <w:rsid w:val="00432CF6"/>
    <w:rsid w:val="00433240"/>
    <w:rsid w:val="004334DE"/>
    <w:rsid w:val="00433A2C"/>
    <w:rsid w:val="00434004"/>
    <w:rsid w:val="004340F8"/>
    <w:rsid w:val="0043448B"/>
    <w:rsid w:val="004346E8"/>
    <w:rsid w:val="004359E1"/>
    <w:rsid w:val="00435BFB"/>
    <w:rsid w:val="00435E5D"/>
    <w:rsid w:val="004364EC"/>
    <w:rsid w:val="004364F0"/>
    <w:rsid w:val="00436740"/>
    <w:rsid w:val="00436DFE"/>
    <w:rsid w:val="00436FCD"/>
    <w:rsid w:val="00437354"/>
    <w:rsid w:val="00437989"/>
    <w:rsid w:val="00437D4E"/>
    <w:rsid w:val="00437F35"/>
    <w:rsid w:val="004405B2"/>
    <w:rsid w:val="00441D5B"/>
    <w:rsid w:val="00441F70"/>
    <w:rsid w:val="00442013"/>
    <w:rsid w:val="00442B5C"/>
    <w:rsid w:val="00442E93"/>
    <w:rsid w:val="00442F35"/>
    <w:rsid w:val="00443600"/>
    <w:rsid w:val="0044375C"/>
    <w:rsid w:val="004440A4"/>
    <w:rsid w:val="004445D1"/>
    <w:rsid w:val="004446CF"/>
    <w:rsid w:val="00444880"/>
    <w:rsid w:val="0044527E"/>
    <w:rsid w:val="00445299"/>
    <w:rsid w:val="004454EF"/>
    <w:rsid w:val="004454FE"/>
    <w:rsid w:val="004458EE"/>
    <w:rsid w:val="00445B6C"/>
    <w:rsid w:val="0044609E"/>
    <w:rsid w:val="00446196"/>
    <w:rsid w:val="00446442"/>
    <w:rsid w:val="00446E1C"/>
    <w:rsid w:val="00447128"/>
    <w:rsid w:val="00447400"/>
    <w:rsid w:val="004507B0"/>
    <w:rsid w:val="004509A2"/>
    <w:rsid w:val="0045137E"/>
    <w:rsid w:val="00451583"/>
    <w:rsid w:val="00451B5A"/>
    <w:rsid w:val="00451F1B"/>
    <w:rsid w:val="004522FC"/>
    <w:rsid w:val="004526E9"/>
    <w:rsid w:val="00452DBE"/>
    <w:rsid w:val="00452E59"/>
    <w:rsid w:val="0045317B"/>
    <w:rsid w:val="004531D6"/>
    <w:rsid w:val="00453731"/>
    <w:rsid w:val="00453781"/>
    <w:rsid w:val="00453E7D"/>
    <w:rsid w:val="004548E7"/>
    <w:rsid w:val="00454AC8"/>
    <w:rsid w:val="00454E40"/>
    <w:rsid w:val="00455381"/>
    <w:rsid w:val="00455760"/>
    <w:rsid w:val="00455769"/>
    <w:rsid w:val="0045583C"/>
    <w:rsid w:val="00455B7F"/>
    <w:rsid w:val="00455CC4"/>
    <w:rsid w:val="0045645D"/>
    <w:rsid w:val="004569BF"/>
    <w:rsid w:val="00456EB1"/>
    <w:rsid w:val="00456FD2"/>
    <w:rsid w:val="0045708A"/>
    <w:rsid w:val="004573FA"/>
    <w:rsid w:val="004575E6"/>
    <w:rsid w:val="00457A15"/>
    <w:rsid w:val="00457CD0"/>
    <w:rsid w:val="00460114"/>
    <w:rsid w:val="004602A3"/>
    <w:rsid w:val="00460D53"/>
    <w:rsid w:val="00460D9F"/>
    <w:rsid w:val="00460E77"/>
    <w:rsid w:val="0046175A"/>
    <w:rsid w:val="0046175C"/>
    <w:rsid w:val="00461A1F"/>
    <w:rsid w:val="00461A82"/>
    <w:rsid w:val="00461ABA"/>
    <w:rsid w:val="00462231"/>
    <w:rsid w:val="00462233"/>
    <w:rsid w:val="004625FB"/>
    <w:rsid w:val="004637C5"/>
    <w:rsid w:val="004638C0"/>
    <w:rsid w:val="00463A73"/>
    <w:rsid w:val="00463DA2"/>
    <w:rsid w:val="00463DE0"/>
    <w:rsid w:val="00463F6B"/>
    <w:rsid w:val="00464169"/>
    <w:rsid w:val="004642BA"/>
    <w:rsid w:val="00464391"/>
    <w:rsid w:val="00464DAB"/>
    <w:rsid w:val="0046535E"/>
    <w:rsid w:val="004653EC"/>
    <w:rsid w:val="004656D9"/>
    <w:rsid w:val="00465810"/>
    <w:rsid w:val="00465821"/>
    <w:rsid w:val="00465ACB"/>
    <w:rsid w:val="00465B64"/>
    <w:rsid w:val="00466277"/>
    <w:rsid w:val="004663D3"/>
    <w:rsid w:val="004663FE"/>
    <w:rsid w:val="0046666A"/>
    <w:rsid w:val="00466A18"/>
    <w:rsid w:val="00466FA5"/>
    <w:rsid w:val="004671C3"/>
    <w:rsid w:val="00467713"/>
    <w:rsid w:val="00467898"/>
    <w:rsid w:val="004679A6"/>
    <w:rsid w:val="00470103"/>
    <w:rsid w:val="004707F9"/>
    <w:rsid w:val="00470E84"/>
    <w:rsid w:val="00471108"/>
    <w:rsid w:val="00471A6B"/>
    <w:rsid w:val="00471E81"/>
    <w:rsid w:val="00471F54"/>
    <w:rsid w:val="00471FC2"/>
    <w:rsid w:val="004721D3"/>
    <w:rsid w:val="00472591"/>
    <w:rsid w:val="004725E0"/>
    <w:rsid w:val="004731C2"/>
    <w:rsid w:val="00473FDF"/>
    <w:rsid w:val="004746B3"/>
    <w:rsid w:val="00474F40"/>
    <w:rsid w:val="00474FA2"/>
    <w:rsid w:val="004752ED"/>
    <w:rsid w:val="0047559E"/>
    <w:rsid w:val="004756E6"/>
    <w:rsid w:val="00475721"/>
    <w:rsid w:val="004757EC"/>
    <w:rsid w:val="00475A94"/>
    <w:rsid w:val="004761F4"/>
    <w:rsid w:val="004766D1"/>
    <w:rsid w:val="00476BF8"/>
    <w:rsid w:val="00476C8A"/>
    <w:rsid w:val="00476D23"/>
    <w:rsid w:val="0047710F"/>
    <w:rsid w:val="004812C4"/>
    <w:rsid w:val="004822CB"/>
    <w:rsid w:val="004826C2"/>
    <w:rsid w:val="00482E22"/>
    <w:rsid w:val="00482E5E"/>
    <w:rsid w:val="00482F7E"/>
    <w:rsid w:val="0048320B"/>
    <w:rsid w:val="00483290"/>
    <w:rsid w:val="00483659"/>
    <w:rsid w:val="004837E1"/>
    <w:rsid w:val="00483BEB"/>
    <w:rsid w:val="00483F39"/>
    <w:rsid w:val="00484197"/>
    <w:rsid w:val="0048453B"/>
    <w:rsid w:val="00484608"/>
    <w:rsid w:val="00484ED1"/>
    <w:rsid w:val="00485D1F"/>
    <w:rsid w:val="00485E07"/>
    <w:rsid w:val="004860EF"/>
    <w:rsid w:val="004860F0"/>
    <w:rsid w:val="004860F8"/>
    <w:rsid w:val="0048623E"/>
    <w:rsid w:val="004862E6"/>
    <w:rsid w:val="00486438"/>
    <w:rsid w:val="00486643"/>
    <w:rsid w:val="0048669D"/>
    <w:rsid w:val="00487369"/>
    <w:rsid w:val="00487823"/>
    <w:rsid w:val="00487894"/>
    <w:rsid w:val="00487A4B"/>
    <w:rsid w:val="00487C87"/>
    <w:rsid w:val="00490428"/>
    <w:rsid w:val="004907A8"/>
    <w:rsid w:val="004908BA"/>
    <w:rsid w:val="00490BDD"/>
    <w:rsid w:val="00490C0F"/>
    <w:rsid w:val="00490D8D"/>
    <w:rsid w:val="004917C6"/>
    <w:rsid w:val="004917DF"/>
    <w:rsid w:val="0049281E"/>
    <w:rsid w:val="00493180"/>
    <w:rsid w:val="004931AA"/>
    <w:rsid w:val="00493388"/>
    <w:rsid w:val="00493429"/>
    <w:rsid w:val="004934D8"/>
    <w:rsid w:val="00493682"/>
    <w:rsid w:val="00493B18"/>
    <w:rsid w:val="00493D65"/>
    <w:rsid w:val="00493E2C"/>
    <w:rsid w:val="00493F54"/>
    <w:rsid w:val="00493F72"/>
    <w:rsid w:val="004944D0"/>
    <w:rsid w:val="004946E1"/>
    <w:rsid w:val="0049492E"/>
    <w:rsid w:val="004950DA"/>
    <w:rsid w:val="00495622"/>
    <w:rsid w:val="00495F1F"/>
    <w:rsid w:val="0049608E"/>
    <w:rsid w:val="00496116"/>
    <w:rsid w:val="004966D2"/>
    <w:rsid w:val="0049694B"/>
    <w:rsid w:val="00496B7D"/>
    <w:rsid w:val="00496D11"/>
    <w:rsid w:val="0049709E"/>
    <w:rsid w:val="004971E7"/>
    <w:rsid w:val="0049763D"/>
    <w:rsid w:val="00497800"/>
    <w:rsid w:val="00497BC3"/>
    <w:rsid w:val="004A0251"/>
    <w:rsid w:val="004A05D6"/>
    <w:rsid w:val="004A0C39"/>
    <w:rsid w:val="004A0FB2"/>
    <w:rsid w:val="004A1791"/>
    <w:rsid w:val="004A187C"/>
    <w:rsid w:val="004A1CC1"/>
    <w:rsid w:val="004A21C5"/>
    <w:rsid w:val="004A21FA"/>
    <w:rsid w:val="004A223A"/>
    <w:rsid w:val="004A240A"/>
    <w:rsid w:val="004A250F"/>
    <w:rsid w:val="004A2BF9"/>
    <w:rsid w:val="004A2CBB"/>
    <w:rsid w:val="004A30E5"/>
    <w:rsid w:val="004A3764"/>
    <w:rsid w:val="004A3F43"/>
    <w:rsid w:val="004A431B"/>
    <w:rsid w:val="004A44F6"/>
    <w:rsid w:val="004A47F2"/>
    <w:rsid w:val="004A5192"/>
    <w:rsid w:val="004A56B5"/>
    <w:rsid w:val="004A5D4C"/>
    <w:rsid w:val="004A6D01"/>
    <w:rsid w:val="004A7431"/>
    <w:rsid w:val="004A76FF"/>
    <w:rsid w:val="004A77EB"/>
    <w:rsid w:val="004A7F1D"/>
    <w:rsid w:val="004B060B"/>
    <w:rsid w:val="004B0BDA"/>
    <w:rsid w:val="004B1020"/>
    <w:rsid w:val="004B1042"/>
    <w:rsid w:val="004B124C"/>
    <w:rsid w:val="004B1440"/>
    <w:rsid w:val="004B15FF"/>
    <w:rsid w:val="004B241F"/>
    <w:rsid w:val="004B25D9"/>
    <w:rsid w:val="004B37EB"/>
    <w:rsid w:val="004B38A7"/>
    <w:rsid w:val="004B3C82"/>
    <w:rsid w:val="004B3D2D"/>
    <w:rsid w:val="004B3DA1"/>
    <w:rsid w:val="004B3E86"/>
    <w:rsid w:val="004B3FCC"/>
    <w:rsid w:val="004B438F"/>
    <w:rsid w:val="004B4CA0"/>
    <w:rsid w:val="004B4D9D"/>
    <w:rsid w:val="004B4E64"/>
    <w:rsid w:val="004B5431"/>
    <w:rsid w:val="004B555B"/>
    <w:rsid w:val="004B55BE"/>
    <w:rsid w:val="004B56E7"/>
    <w:rsid w:val="004B5DEF"/>
    <w:rsid w:val="004B6054"/>
    <w:rsid w:val="004B676A"/>
    <w:rsid w:val="004B67A1"/>
    <w:rsid w:val="004B67D9"/>
    <w:rsid w:val="004B7557"/>
    <w:rsid w:val="004B76F5"/>
    <w:rsid w:val="004B7DD1"/>
    <w:rsid w:val="004C0017"/>
    <w:rsid w:val="004C0049"/>
    <w:rsid w:val="004C086A"/>
    <w:rsid w:val="004C0BFD"/>
    <w:rsid w:val="004C0D66"/>
    <w:rsid w:val="004C0E51"/>
    <w:rsid w:val="004C1378"/>
    <w:rsid w:val="004C1424"/>
    <w:rsid w:val="004C16AE"/>
    <w:rsid w:val="004C16FF"/>
    <w:rsid w:val="004C1CB3"/>
    <w:rsid w:val="004C1EE5"/>
    <w:rsid w:val="004C1F7E"/>
    <w:rsid w:val="004C34D2"/>
    <w:rsid w:val="004C3DDD"/>
    <w:rsid w:val="004C4036"/>
    <w:rsid w:val="004C40D7"/>
    <w:rsid w:val="004C4390"/>
    <w:rsid w:val="004C4654"/>
    <w:rsid w:val="004C4B79"/>
    <w:rsid w:val="004C4FD0"/>
    <w:rsid w:val="004C50DC"/>
    <w:rsid w:val="004C52CA"/>
    <w:rsid w:val="004C5332"/>
    <w:rsid w:val="004C5367"/>
    <w:rsid w:val="004C5563"/>
    <w:rsid w:val="004C5874"/>
    <w:rsid w:val="004C63D7"/>
    <w:rsid w:val="004C670D"/>
    <w:rsid w:val="004C673A"/>
    <w:rsid w:val="004C70C0"/>
    <w:rsid w:val="004C79B6"/>
    <w:rsid w:val="004C7FE7"/>
    <w:rsid w:val="004D01F1"/>
    <w:rsid w:val="004D040F"/>
    <w:rsid w:val="004D0440"/>
    <w:rsid w:val="004D093F"/>
    <w:rsid w:val="004D0FC3"/>
    <w:rsid w:val="004D116B"/>
    <w:rsid w:val="004D123A"/>
    <w:rsid w:val="004D161C"/>
    <w:rsid w:val="004D17A7"/>
    <w:rsid w:val="004D1F80"/>
    <w:rsid w:val="004D2154"/>
    <w:rsid w:val="004D2222"/>
    <w:rsid w:val="004D2418"/>
    <w:rsid w:val="004D2855"/>
    <w:rsid w:val="004D299B"/>
    <w:rsid w:val="004D2A08"/>
    <w:rsid w:val="004D32BE"/>
    <w:rsid w:val="004D3A9D"/>
    <w:rsid w:val="004D3DED"/>
    <w:rsid w:val="004D4147"/>
    <w:rsid w:val="004D4314"/>
    <w:rsid w:val="004D473B"/>
    <w:rsid w:val="004D519E"/>
    <w:rsid w:val="004D540A"/>
    <w:rsid w:val="004D55EE"/>
    <w:rsid w:val="004D56CA"/>
    <w:rsid w:val="004D5BC6"/>
    <w:rsid w:val="004D5E5F"/>
    <w:rsid w:val="004D6092"/>
    <w:rsid w:val="004D6F89"/>
    <w:rsid w:val="004D70E0"/>
    <w:rsid w:val="004D7171"/>
    <w:rsid w:val="004D7623"/>
    <w:rsid w:val="004D7CAB"/>
    <w:rsid w:val="004D7E11"/>
    <w:rsid w:val="004D7F35"/>
    <w:rsid w:val="004E03AD"/>
    <w:rsid w:val="004E0A8E"/>
    <w:rsid w:val="004E11FD"/>
    <w:rsid w:val="004E1AF9"/>
    <w:rsid w:val="004E1D95"/>
    <w:rsid w:val="004E1F60"/>
    <w:rsid w:val="004E1FAB"/>
    <w:rsid w:val="004E2A86"/>
    <w:rsid w:val="004E2DA4"/>
    <w:rsid w:val="004E33E3"/>
    <w:rsid w:val="004E3734"/>
    <w:rsid w:val="004E3EDE"/>
    <w:rsid w:val="004E3F27"/>
    <w:rsid w:val="004E4797"/>
    <w:rsid w:val="004E52B2"/>
    <w:rsid w:val="004E5439"/>
    <w:rsid w:val="004E54D2"/>
    <w:rsid w:val="004E54EE"/>
    <w:rsid w:val="004E58B8"/>
    <w:rsid w:val="004E680D"/>
    <w:rsid w:val="004E6BF2"/>
    <w:rsid w:val="004E6C8B"/>
    <w:rsid w:val="004E6D9A"/>
    <w:rsid w:val="004E78E9"/>
    <w:rsid w:val="004E7A8C"/>
    <w:rsid w:val="004E7B20"/>
    <w:rsid w:val="004E7C1D"/>
    <w:rsid w:val="004E7D3C"/>
    <w:rsid w:val="004E7F82"/>
    <w:rsid w:val="004F00D1"/>
    <w:rsid w:val="004F0780"/>
    <w:rsid w:val="004F0D70"/>
    <w:rsid w:val="004F10E2"/>
    <w:rsid w:val="004F1936"/>
    <w:rsid w:val="004F1BDF"/>
    <w:rsid w:val="004F232C"/>
    <w:rsid w:val="004F23AE"/>
    <w:rsid w:val="004F27AF"/>
    <w:rsid w:val="004F2C5F"/>
    <w:rsid w:val="004F2C6A"/>
    <w:rsid w:val="004F2C96"/>
    <w:rsid w:val="004F2D0D"/>
    <w:rsid w:val="004F3039"/>
    <w:rsid w:val="004F36C0"/>
    <w:rsid w:val="004F462C"/>
    <w:rsid w:val="004F4774"/>
    <w:rsid w:val="004F48E4"/>
    <w:rsid w:val="004F49C0"/>
    <w:rsid w:val="004F4E3A"/>
    <w:rsid w:val="004F51C0"/>
    <w:rsid w:val="004F52F6"/>
    <w:rsid w:val="004F5483"/>
    <w:rsid w:val="004F5539"/>
    <w:rsid w:val="004F677C"/>
    <w:rsid w:val="004F6984"/>
    <w:rsid w:val="004F6A71"/>
    <w:rsid w:val="004F6B26"/>
    <w:rsid w:val="004F6B9A"/>
    <w:rsid w:val="004F70CA"/>
    <w:rsid w:val="004F71D2"/>
    <w:rsid w:val="004F7627"/>
    <w:rsid w:val="004F77FA"/>
    <w:rsid w:val="004F7CF0"/>
    <w:rsid w:val="004F7D66"/>
    <w:rsid w:val="004F7D77"/>
    <w:rsid w:val="004F7F7E"/>
    <w:rsid w:val="00500281"/>
    <w:rsid w:val="005004FB"/>
    <w:rsid w:val="00500552"/>
    <w:rsid w:val="00500A05"/>
    <w:rsid w:val="00500DB4"/>
    <w:rsid w:val="00500E18"/>
    <w:rsid w:val="0050175E"/>
    <w:rsid w:val="00501867"/>
    <w:rsid w:val="00501A40"/>
    <w:rsid w:val="00501B80"/>
    <w:rsid w:val="00501F66"/>
    <w:rsid w:val="005021D4"/>
    <w:rsid w:val="0050260D"/>
    <w:rsid w:val="00502F01"/>
    <w:rsid w:val="00503271"/>
    <w:rsid w:val="0050345C"/>
    <w:rsid w:val="005036BF"/>
    <w:rsid w:val="005039F4"/>
    <w:rsid w:val="00503DF3"/>
    <w:rsid w:val="00504096"/>
    <w:rsid w:val="0050556D"/>
    <w:rsid w:val="0050625E"/>
    <w:rsid w:val="005063BB"/>
    <w:rsid w:val="005065A3"/>
    <w:rsid w:val="00506790"/>
    <w:rsid w:val="00506B09"/>
    <w:rsid w:val="00506B9B"/>
    <w:rsid w:val="005070C8"/>
    <w:rsid w:val="00507808"/>
    <w:rsid w:val="00507EEC"/>
    <w:rsid w:val="0051021D"/>
    <w:rsid w:val="0051025F"/>
    <w:rsid w:val="00510454"/>
    <w:rsid w:val="005108C9"/>
    <w:rsid w:val="00510D48"/>
    <w:rsid w:val="00510F2C"/>
    <w:rsid w:val="00511ED8"/>
    <w:rsid w:val="005120BC"/>
    <w:rsid w:val="005122DA"/>
    <w:rsid w:val="005126A6"/>
    <w:rsid w:val="00512753"/>
    <w:rsid w:val="005130B5"/>
    <w:rsid w:val="005130C2"/>
    <w:rsid w:val="0051310F"/>
    <w:rsid w:val="00513597"/>
    <w:rsid w:val="00513770"/>
    <w:rsid w:val="00513951"/>
    <w:rsid w:val="005141E5"/>
    <w:rsid w:val="00514619"/>
    <w:rsid w:val="005153AE"/>
    <w:rsid w:val="0051546E"/>
    <w:rsid w:val="0051642E"/>
    <w:rsid w:val="00516BFD"/>
    <w:rsid w:val="00516DE0"/>
    <w:rsid w:val="005171E7"/>
    <w:rsid w:val="005179F7"/>
    <w:rsid w:val="00517CF7"/>
    <w:rsid w:val="00520095"/>
    <w:rsid w:val="005203FE"/>
    <w:rsid w:val="0052052A"/>
    <w:rsid w:val="005206EA"/>
    <w:rsid w:val="0052076B"/>
    <w:rsid w:val="00520E05"/>
    <w:rsid w:val="00521100"/>
    <w:rsid w:val="00521226"/>
    <w:rsid w:val="0052166A"/>
    <w:rsid w:val="005219CA"/>
    <w:rsid w:val="005221DF"/>
    <w:rsid w:val="00522460"/>
    <w:rsid w:val="005228AE"/>
    <w:rsid w:val="00522A07"/>
    <w:rsid w:val="00522A20"/>
    <w:rsid w:val="00522C3B"/>
    <w:rsid w:val="00522E1E"/>
    <w:rsid w:val="00523CD3"/>
    <w:rsid w:val="00523FD0"/>
    <w:rsid w:val="00524278"/>
    <w:rsid w:val="005245AE"/>
    <w:rsid w:val="00524A7D"/>
    <w:rsid w:val="00524F9E"/>
    <w:rsid w:val="00525825"/>
    <w:rsid w:val="00525E53"/>
    <w:rsid w:val="00525EAC"/>
    <w:rsid w:val="00525FD5"/>
    <w:rsid w:val="00526037"/>
    <w:rsid w:val="00526128"/>
    <w:rsid w:val="00526ADE"/>
    <w:rsid w:val="00526CA7"/>
    <w:rsid w:val="00527551"/>
    <w:rsid w:val="00527599"/>
    <w:rsid w:val="00527D95"/>
    <w:rsid w:val="0053007D"/>
    <w:rsid w:val="005307AB"/>
    <w:rsid w:val="00530E87"/>
    <w:rsid w:val="005311DB"/>
    <w:rsid w:val="0053124C"/>
    <w:rsid w:val="00531427"/>
    <w:rsid w:val="005316FC"/>
    <w:rsid w:val="0053178D"/>
    <w:rsid w:val="0053218E"/>
    <w:rsid w:val="0053249B"/>
    <w:rsid w:val="00532E8A"/>
    <w:rsid w:val="00533224"/>
    <w:rsid w:val="005339FD"/>
    <w:rsid w:val="005341F0"/>
    <w:rsid w:val="00534513"/>
    <w:rsid w:val="00534784"/>
    <w:rsid w:val="00534D3C"/>
    <w:rsid w:val="00534E34"/>
    <w:rsid w:val="00535017"/>
    <w:rsid w:val="00535462"/>
    <w:rsid w:val="00535488"/>
    <w:rsid w:val="005355E9"/>
    <w:rsid w:val="0053588D"/>
    <w:rsid w:val="005358A1"/>
    <w:rsid w:val="00535A8A"/>
    <w:rsid w:val="00535E31"/>
    <w:rsid w:val="00536611"/>
    <w:rsid w:val="00536759"/>
    <w:rsid w:val="005367A6"/>
    <w:rsid w:val="00536BC8"/>
    <w:rsid w:val="00536E52"/>
    <w:rsid w:val="00536EDD"/>
    <w:rsid w:val="00537216"/>
    <w:rsid w:val="00537EA0"/>
    <w:rsid w:val="00537ECF"/>
    <w:rsid w:val="005402C8"/>
    <w:rsid w:val="005404EC"/>
    <w:rsid w:val="00540A62"/>
    <w:rsid w:val="005413BB"/>
    <w:rsid w:val="00541405"/>
    <w:rsid w:val="005418D0"/>
    <w:rsid w:val="005419C1"/>
    <w:rsid w:val="00541A24"/>
    <w:rsid w:val="00541DD5"/>
    <w:rsid w:val="005421B1"/>
    <w:rsid w:val="005427B1"/>
    <w:rsid w:val="00542B6E"/>
    <w:rsid w:val="005434DD"/>
    <w:rsid w:val="0054404E"/>
    <w:rsid w:val="005441CE"/>
    <w:rsid w:val="005447F7"/>
    <w:rsid w:val="00544AE1"/>
    <w:rsid w:val="00544BA8"/>
    <w:rsid w:val="00545438"/>
    <w:rsid w:val="0054563B"/>
    <w:rsid w:val="005459A0"/>
    <w:rsid w:val="00545D66"/>
    <w:rsid w:val="00546F63"/>
    <w:rsid w:val="00546FBC"/>
    <w:rsid w:val="0054703E"/>
    <w:rsid w:val="00547F8A"/>
    <w:rsid w:val="00547FEA"/>
    <w:rsid w:val="0055002C"/>
    <w:rsid w:val="0055005F"/>
    <w:rsid w:val="00550641"/>
    <w:rsid w:val="005508BC"/>
    <w:rsid w:val="0055093F"/>
    <w:rsid w:val="005509E5"/>
    <w:rsid w:val="00550F7F"/>
    <w:rsid w:val="00551176"/>
    <w:rsid w:val="005515B4"/>
    <w:rsid w:val="00551AB4"/>
    <w:rsid w:val="00551D5F"/>
    <w:rsid w:val="00552FE9"/>
    <w:rsid w:val="0055330B"/>
    <w:rsid w:val="00553467"/>
    <w:rsid w:val="005539F9"/>
    <w:rsid w:val="00553CBC"/>
    <w:rsid w:val="0055462D"/>
    <w:rsid w:val="00554BD9"/>
    <w:rsid w:val="00554D78"/>
    <w:rsid w:val="00554EF5"/>
    <w:rsid w:val="00554F09"/>
    <w:rsid w:val="00555D85"/>
    <w:rsid w:val="00556429"/>
    <w:rsid w:val="00556FAE"/>
    <w:rsid w:val="00557862"/>
    <w:rsid w:val="00557AAB"/>
    <w:rsid w:val="00557AC9"/>
    <w:rsid w:val="00557FBE"/>
    <w:rsid w:val="00560489"/>
    <w:rsid w:val="00560DCA"/>
    <w:rsid w:val="00560E90"/>
    <w:rsid w:val="00560F30"/>
    <w:rsid w:val="0056160D"/>
    <w:rsid w:val="0056198B"/>
    <w:rsid w:val="00561AC9"/>
    <w:rsid w:val="00561BA0"/>
    <w:rsid w:val="00561E57"/>
    <w:rsid w:val="0056204D"/>
    <w:rsid w:val="005620F5"/>
    <w:rsid w:val="00562FDE"/>
    <w:rsid w:val="0056314A"/>
    <w:rsid w:val="005631E0"/>
    <w:rsid w:val="0056345A"/>
    <w:rsid w:val="00563B1C"/>
    <w:rsid w:val="00563C13"/>
    <w:rsid w:val="00563C4C"/>
    <w:rsid w:val="00564181"/>
    <w:rsid w:val="005641DB"/>
    <w:rsid w:val="005646AF"/>
    <w:rsid w:val="005647B1"/>
    <w:rsid w:val="00564E10"/>
    <w:rsid w:val="0056508E"/>
    <w:rsid w:val="005654E1"/>
    <w:rsid w:val="00565E74"/>
    <w:rsid w:val="00565F34"/>
    <w:rsid w:val="0056760A"/>
    <w:rsid w:val="0056768E"/>
    <w:rsid w:val="0057049B"/>
    <w:rsid w:val="0057097C"/>
    <w:rsid w:val="0057147E"/>
    <w:rsid w:val="00571738"/>
    <w:rsid w:val="00571B06"/>
    <w:rsid w:val="00571FD7"/>
    <w:rsid w:val="005722F0"/>
    <w:rsid w:val="00572458"/>
    <w:rsid w:val="0057258A"/>
    <w:rsid w:val="005729A8"/>
    <w:rsid w:val="00572AA2"/>
    <w:rsid w:val="00572E79"/>
    <w:rsid w:val="005732BA"/>
    <w:rsid w:val="00573759"/>
    <w:rsid w:val="00573DD1"/>
    <w:rsid w:val="00574363"/>
    <w:rsid w:val="00574CD4"/>
    <w:rsid w:val="0057561A"/>
    <w:rsid w:val="00575664"/>
    <w:rsid w:val="00575723"/>
    <w:rsid w:val="00576643"/>
    <w:rsid w:val="00576833"/>
    <w:rsid w:val="00576930"/>
    <w:rsid w:val="005769C9"/>
    <w:rsid w:val="005769FF"/>
    <w:rsid w:val="005776AE"/>
    <w:rsid w:val="00577770"/>
    <w:rsid w:val="00577E67"/>
    <w:rsid w:val="00580492"/>
    <w:rsid w:val="005804A2"/>
    <w:rsid w:val="00580EC2"/>
    <w:rsid w:val="00581544"/>
    <w:rsid w:val="00581A0B"/>
    <w:rsid w:val="00581ACB"/>
    <w:rsid w:val="00581B23"/>
    <w:rsid w:val="00581B78"/>
    <w:rsid w:val="0058218A"/>
    <w:rsid w:val="005822A4"/>
    <w:rsid w:val="0058292F"/>
    <w:rsid w:val="0058293B"/>
    <w:rsid w:val="00582D58"/>
    <w:rsid w:val="005831AA"/>
    <w:rsid w:val="005834F2"/>
    <w:rsid w:val="00583500"/>
    <w:rsid w:val="00583542"/>
    <w:rsid w:val="005838B8"/>
    <w:rsid w:val="00583F4D"/>
    <w:rsid w:val="00584027"/>
    <w:rsid w:val="005840E4"/>
    <w:rsid w:val="0058426A"/>
    <w:rsid w:val="0058438C"/>
    <w:rsid w:val="005847DD"/>
    <w:rsid w:val="00584EF2"/>
    <w:rsid w:val="00585256"/>
    <w:rsid w:val="00585558"/>
    <w:rsid w:val="0058559A"/>
    <w:rsid w:val="005855F6"/>
    <w:rsid w:val="0058592C"/>
    <w:rsid w:val="00585BF5"/>
    <w:rsid w:val="00586379"/>
    <w:rsid w:val="005863AB"/>
    <w:rsid w:val="00586E74"/>
    <w:rsid w:val="00586F1A"/>
    <w:rsid w:val="0058731F"/>
    <w:rsid w:val="00587694"/>
    <w:rsid w:val="005876AD"/>
    <w:rsid w:val="00587A96"/>
    <w:rsid w:val="00587F76"/>
    <w:rsid w:val="0059018F"/>
    <w:rsid w:val="00590EA0"/>
    <w:rsid w:val="0059159E"/>
    <w:rsid w:val="0059171F"/>
    <w:rsid w:val="00591E79"/>
    <w:rsid w:val="005920E0"/>
    <w:rsid w:val="0059216F"/>
    <w:rsid w:val="005935D8"/>
    <w:rsid w:val="00593A86"/>
    <w:rsid w:val="00593BF8"/>
    <w:rsid w:val="00593C41"/>
    <w:rsid w:val="005942C7"/>
    <w:rsid w:val="00594E74"/>
    <w:rsid w:val="0059511A"/>
    <w:rsid w:val="005957B9"/>
    <w:rsid w:val="005957C4"/>
    <w:rsid w:val="005959F5"/>
    <w:rsid w:val="00595EA4"/>
    <w:rsid w:val="0059714A"/>
    <w:rsid w:val="00597616"/>
    <w:rsid w:val="00597AF3"/>
    <w:rsid w:val="00597B9B"/>
    <w:rsid w:val="005A0241"/>
    <w:rsid w:val="005A0C27"/>
    <w:rsid w:val="005A0F4B"/>
    <w:rsid w:val="005A1091"/>
    <w:rsid w:val="005A12ED"/>
    <w:rsid w:val="005A1450"/>
    <w:rsid w:val="005A1B82"/>
    <w:rsid w:val="005A21AE"/>
    <w:rsid w:val="005A2596"/>
    <w:rsid w:val="005A355E"/>
    <w:rsid w:val="005A36CE"/>
    <w:rsid w:val="005A3D50"/>
    <w:rsid w:val="005A421B"/>
    <w:rsid w:val="005A4636"/>
    <w:rsid w:val="005A4639"/>
    <w:rsid w:val="005A47A6"/>
    <w:rsid w:val="005A47FD"/>
    <w:rsid w:val="005A49CE"/>
    <w:rsid w:val="005A4A69"/>
    <w:rsid w:val="005A4CC4"/>
    <w:rsid w:val="005A4E31"/>
    <w:rsid w:val="005A4F8A"/>
    <w:rsid w:val="005A4FA3"/>
    <w:rsid w:val="005A57B3"/>
    <w:rsid w:val="005A5C17"/>
    <w:rsid w:val="005A5CD3"/>
    <w:rsid w:val="005A5FA8"/>
    <w:rsid w:val="005A5FAF"/>
    <w:rsid w:val="005A5FDA"/>
    <w:rsid w:val="005A5FEF"/>
    <w:rsid w:val="005A607E"/>
    <w:rsid w:val="005A668D"/>
    <w:rsid w:val="005A698D"/>
    <w:rsid w:val="005A6C07"/>
    <w:rsid w:val="005A6C84"/>
    <w:rsid w:val="005A7217"/>
    <w:rsid w:val="005A7BA4"/>
    <w:rsid w:val="005B0077"/>
    <w:rsid w:val="005B0156"/>
    <w:rsid w:val="005B19BC"/>
    <w:rsid w:val="005B1E53"/>
    <w:rsid w:val="005B1EB8"/>
    <w:rsid w:val="005B233F"/>
    <w:rsid w:val="005B24F9"/>
    <w:rsid w:val="005B2CE7"/>
    <w:rsid w:val="005B2D20"/>
    <w:rsid w:val="005B3058"/>
    <w:rsid w:val="005B37E6"/>
    <w:rsid w:val="005B3B07"/>
    <w:rsid w:val="005B3C50"/>
    <w:rsid w:val="005B3C9C"/>
    <w:rsid w:val="005B40CE"/>
    <w:rsid w:val="005B43C0"/>
    <w:rsid w:val="005B44A5"/>
    <w:rsid w:val="005B4739"/>
    <w:rsid w:val="005B4AC2"/>
    <w:rsid w:val="005B50EA"/>
    <w:rsid w:val="005B5622"/>
    <w:rsid w:val="005B5CA8"/>
    <w:rsid w:val="005B6246"/>
    <w:rsid w:val="005B652E"/>
    <w:rsid w:val="005B66FD"/>
    <w:rsid w:val="005B70BD"/>
    <w:rsid w:val="005B76BF"/>
    <w:rsid w:val="005B7EC4"/>
    <w:rsid w:val="005C1103"/>
    <w:rsid w:val="005C1621"/>
    <w:rsid w:val="005C1A15"/>
    <w:rsid w:val="005C26EA"/>
    <w:rsid w:val="005C3617"/>
    <w:rsid w:val="005C3725"/>
    <w:rsid w:val="005C3F31"/>
    <w:rsid w:val="005C4946"/>
    <w:rsid w:val="005C4A93"/>
    <w:rsid w:val="005C4C75"/>
    <w:rsid w:val="005C550B"/>
    <w:rsid w:val="005C5D57"/>
    <w:rsid w:val="005C68DF"/>
    <w:rsid w:val="005C6910"/>
    <w:rsid w:val="005C6AA7"/>
    <w:rsid w:val="005C6DCA"/>
    <w:rsid w:val="005C6EC1"/>
    <w:rsid w:val="005C78DD"/>
    <w:rsid w:val="005C7D71"/>
    <w:rsid w:val="005C7F20"/>
    <w:rsid w:val="005D00F2"/>
    <w:rsid w:val="005D02E0"/>
    <w:rsid w:val="005D07F5"/>
    <w:rsid w:val="005D0CA2"/>
    <w:rsid w:val="005D0CE5"/>
    <w:rsid w:val="005D108F"/>
    <w:rsid w:val="005D1625"/>
    <w:rsid w:val="005D2198"/>
    <w:rsid w:val="005D296A"/>
    <w:rsid w:val="005D31A2"/>
    <w:rsid w:val="005D31AA"/>
    <w:rsid w:val="005D31DA"/>
    <w:rsid w:val="005D3D35"/>
    <w:rsid w:val="005D3FB6"/>
    <w:rsid w:val="005D442D"/>
    <w:rsid w:val="005D4A11"/>
    <w:rsid w:val="005D532B"/>
    <w:rsid w:val="005D546E"/>
    <w:rsid w:val="005D585D"/>
    <w:rsid w:val="005D6B91"/>
    <w:rsid w:val="005D7612"/>
    <w:rsid w:val="005D7C47"/>
    <w:rsid w:val="005D7EAE"/>
    <w:rsid w:val="005E0557"/>
    <w:rsid w:val="005E0AE1"/>
    <w:rsid w:val="005E0B34"/>
    <w:rsid w:val="005E0D42"/>
    <w:rsid w:val="005E0D51"/>
    <w:rsid w:val="005E12D1"/>
    <w:rsid w:val="005E135F"/>
    <w:rsid w:val="005E18A0"/>
    <w:rsid w:val="005E19B9"/>
    <w:rsid w:val="005E1D55"/>
    <w:rsid w:val="005E22CD"/>
    <w:rsid w:val="005E23A3"/>
    <w:rsid w:val="005E2416"/>
    <w:rsid w:val="005E260F"/>
    <w:rsid w:val="005E2913"/>
    <w:rsid w:val="005E2A60"/>
    <w:rsid w:val="005E2BA9"/>
    <w:rsid w:val="005E3533"/>
    <w:rsid w:val="005E3790"/>
    <w:rsid w:val="005E3C42"/>
    <w:rsid w:val="005E407F"/>
    <w:rsid w:val="005E4346"/>
    <w:rsid w:val="005E44A1"/>
    <w:rsid w:val="005E45BC"/>
    <w:rsid w:val="005E4B49"/>
    <w:rsid w:val="005E4BDF"/>
    <w:rsid w:val="005E51D8"/>
    <w:rsid w:val="005E5607"/>
    <w:rsid w:val="005E56A2"/>
    <w:rsid w:val="005E56EF"/>
    <w:rsid w:val="005E57B6"/>
    <w:rsid w:val="005E60BE"/>
    <w:rsid w:val="005E62CD"/>
    <w:rsid w:val="005E66BE"/>
    <w:rsid w:val="005E692D"/>
    <w:rsid w:val="005E6BE3"/>
    <w:rsid w:val="005E722D"/>
    <w:rsid w:val="005E7349"/>
    <w:rsid w:val="005E7533"/>
    <w:rsid w:val="005E7CC1"/>
    <w:rsid w:val="005E7D99"/>
    <w:rsid w:val="005E7F3F"/>
    <w:rsid w:val="005F0392"/>
    <w:rsid w:val="005F0604"/>
    <w:rsid w:val="005F0AF1"/>
    <w:rsid w:val="005F1520"/>
    <w:rsid w:val="005F17FF"/>
    <w:rsid w:val="005F2228"/>
    <w:rsid w:val="005F26F8"/>
    <w:rsid w:val="005F293B"/>
    <w:rsid w:val="005F2A7B"/>
    <w:rsid w:val="005F2D67"/>
    <w:rsid w:val="005F2F28"/>
    <w:rsid w:val="005F3212"/>
    <w:rsid w:val="005F36E6"/>
    <w:rsid w:val="005F4085"/>
    <w:rsid w:val="005F438E"/>
    <w:rsid w:val="005F4494"/>
    <w:rsid w:val="005F46BA"/>
    <w:rsid w:val="005F4B1D"/>
    <w:rsid w:val="005F4FFD"/>
    <w:rsid w:val="005F5432"/>
    <w:rsid w:val="005F5A9B"/>
    <w:rsid w:val="005F5C25"/>
    <w:rsid w:val="005F5ECC"/>
    <w:rsid w:val="005F64D2"/>
    <w:rsid w:val="005F6B71"/>
    <w:rsid w:val="005F6DE8"/>
    <w:rsid w:val="005F7406"/>
    <w:rsid w:val="005F7494"/>
    <w:rsid w:val="0060003F"/>
    <w:rsid w:val="00600F3D"/>
    <w:rsid w:val="006012E5"/>
    <w:rsid w:val="00601EC9"/>
    <w:rsid w:val="00602166"/>
    <w:rsid w:val="00602377"/>
    <w:rsid w:val="0060281F"/>
    <w:rsid w:val="0060294E"/>
    <w:rsid w:val="00602A4F"/>
    <w:rsid w:val="00602A8F"/>
    <w:rsid w:val="00602B13"/>
    <w:rsid w:val="006030A1"/>
    <w:rsid w:val="00603214"/>
    <w:rsid w:val="00603611"/>
    <w:rsid w:val="00603C14"/>
    <w:rsid w:val="00603C3C"/>
    <w:rsid w:val="0060520C"/>
    <w:rsid w:val="00605216"/>
    <w:rsid w:val="006056B0"/>
    <w:rsid w:val="00605770"/>
    <w:rsid w:val="00605859"/>
    <w:rsid w:val="006058EE"/>
    <w:rsid w:val="00605DD9"/>
    <w:rsid w:val="00605F08"/>
    <w:rsid w:val="00606369"/>
    <w:rsid w:val="00606C30"/>
    <w:rsid w:val="006072DB"/>
    <w:rsid w:val="00607392"/>
    <w:rsid w:val="006073A8"/>
    <w:rsid w:val="00607422"/>
    <w:rsid w:val="00607612"/>
    <w:rsid w:val="00607964"/>
    <w:rsid w:val="00607F34"/>
    <w:rsid w:val="00610872"/>
    <w:rsid w:val="006109CD"/>
    <w:rsid w:val="00610D55"/>
    <w:rsid w:val="006115FA"/>
    <w:rsid w:val="00611AA3"/>
    <w:rsid w:val="006120B9"/>
    <w:rsid w:val="00612A41"/>
    <w:rsid w:val="00612DD5"/>
    <w:rsid w:val="00612E7D"/>
    <w:rsid w:val="00612F79"/>
    <w:rsid w:val="00613405"/>
    <w:rsid w:val="006134BB"/>
    <w:rsid w:val="006135EA"/>
    <w:rsid w:val="00613844"/>
    <w:rsid w:val="0061451D"/>
    <w:rsid w:val="00614551"/>
    <w:rsid w:val="00614E6A"/>
    <w:rsid w:val="00615113"/>
    <w:rsid w:val="0061592C"/>
    <w:rsid w:val="00615A81"/>
    <w:rsid w:val="00615AD6"/>
    <w:rsid w:val="00616494"/>
    <w:rsid w:val="006164A5"/>
    <w:rsid w:val="00616933"/>
    <w:rsid w:val="00616EA9"/>
    <w:rsid w:val="006171E8"/>
    <w:rsid w:val="006176BE"/>
    <w:rsid w:val="006176C0"/>
    <w:rsid w:val="00620469"/>
    <w:rsid w:val="0062097E"/>
    <w:rsid w:val="0062098A"/>
    <w:rsid w:val="00620994"/>
    <w:rsid w:val="00620D47"/>
    <w:rsid w:val="00621268"/>
    <w:rsid w:val="00621DFB"/>
    <w:rsid w:val="0062206A"/>
    <w:rsid w:val="00622303"/>
    <w:rsid w:val="006225D5"/>
    <w:rsid w:val="00622640"/>
    <w:rsid w:val="006231ED"/>
    <w:rsid w:val="006231FE"/>
    <w:rsid w:val="0062378A"/>
    <w:rsid w:val="006239C3"/>
    <w:rsid w:val="00623E22"/>
    <w:rsid w:val="00624281"/>
    <w:rsid w:val="0062471B"/>
    <w:rsid w:val="00624B49"/>
    <w:rsid w:val="00625522"/>
    <w:rsid w:val="00625B27"/>
    <w:rsid w:val="00625DCF"/>
    <w:rsid w:val="0062616C"/>
    <w:rsid w:val="00626CC6"/>
    <w:rsid w:val="00626CD5"/>
    <w:rsid w:val="0062773D"/>
    <w:rsid w:val="00627F91"/>
    <w:rsid w:val="0063059F"/>
    <w:rsid w:val="00630B87"/>
    <w:rsid w:val="00630FAA"/>
    <w:rsid w:val="00630FC0"/>
    <w:rsid w:val="00630FCF"/>
    <w:rsid w:val="00631603"/>
    <w:rsid w:val="006322C0"/>
    <w:rsid w:val="0063250B"/>
    <w:rsid w:val="006326D4"/>
    <w:rsid w:val="00632700"/>
    <w:rsid w:val="00632A47"/>
    <w:rsid w:val="00633232"/>
    <w:rsid w:val="006333DF"/>
    <w:rsid w:val="00633513"/>
    <w:rsid w:val="0063383C"/>
    <w:rsid w:val="006338AD"/>
    <w:rsid w:val="00633B9E"/>
    <w:rsid w:val="00633E7A"/>
    <w:rsid w:val="006340C0"/>
    <w:rsid w:val="006345B6"/>
    <w:rsid w:val="00634A63"/>
    <w:rsid w:val="00634CBF"/>
    <w:rsid w:val="00635008"/>
    <w:rsid w:val="006351A6"/>
    <w:rsid w:val="0063561B"/>
    <w:rsid w:val="00635989"/>
    <w:rsid w:val="006360CA"/>
    <w:rsid w:val="00636255"/>
    <w:rsid w:val="00636B7F"/>
    <w:rsid w:val="00636F7C"/>
    <w:rsid w:val="00637205"/>
    <w:rsid w:val="00637833"/>
    <w:rsid w:val="006378DF"/>
    <w:rsid w:val="00637EF5"/>
    <w:rsid w:val="00640144"/>
    <w:rsid w:val="00640291"/>
    <w:rsid w:val="006403B4"/>
    <w:rsid w:val="00641EFF"/>
    <w:rsid w:val="006421F5"/>
    <w:rsid w:val="006422E0"/>
    <w:rsid w:val="006424C7"/>
    <w:rsid w:val="00642AEA"/>
    <w:rsid w:val="00642C3D"/>
    <w:rsid w:val="00643051"/>
    <w:rsid w:val="006431D8"/>
    <w:rsid w:val="00643636"/>
    <w:rsid w:val="00643A33"/>
    <w:rsid w:val="00644B8D"/>
    <w:rsid w:val="0064564E"/>
    <w:rsid w:val="006459BE"/>
    <w:rsid w:val="00646218"/>
    <w:rsid w:val="00646445"/>
    <w:rsid w:val="006466C8"/>
    <w:rsid w:val="00646EAE"/>
    <w:rsid w:val="00646ED3"/>
    <w:rsid w:val="00646FCD"/>
    <w:rsid w:val="00647063"/>
    <w:rsid w:val="006470EC"/>
    <w:rsid w:val="006472DA"/>
    <w:rsid w:val="00647675"/>
    <w:rsid w:val="00647BB1"/>
    <w:rsid w:val="00647CD8"/>
    <w:rsid w:val="00647EA4"/>
    <w:rsid w:val="0065000B"/>
    <w:rsid w:val="00650501"/>
    <w:rsid w:val="006509CE"/>
    <w:rsid w:val="00650FC5"/>
    <w:rsid w:val="00651013"/>
    <w:rsid w:val="00651B85"/>
    <w:rsid w:val="00652386"/>
    <w:rsid w:val="00652FC2"/>
    <w:rsid w:val="0065323B"/>
    <w:rsid w:val="00653289"/>
    <w:rsid w:val="006537D6"/>
    <w:rsid w:val="0065387C"/>
    <w:rsid w:val="00653DF3"/>
    <w:rsid w:val="00654317"/>
    <w:rsid w:val="00654448"/>
    <w:rsid w:val="006546A3"/>
    <w:rsid w:val="00654805"/>
    <w:rsid w:val="00654D6F"/>
    <w:rsid w:val="006552BD"/>
    <w:rsid w:val="00655BF3"/>
    <w:rsid w:val="0065624C"/>
    <w:rsid w:val="006563B9"/>
    <w:rsid w:val="0065647A"/>
    <w:rsid w:val="00656596"/>
    <w:rsid w:val="00656F0D"/>
    <w:rsid w:val="006575D3"/>
    <w:rsid w:val="0065785F"/>
    <w:rsid w:val="00657A7C"/>
    <w:rsid w:val="00657B48"/>
    <w:rsid w:val="006605C1"/>
    <w:rsid w:val="00660CBE"/>
    <w:rsid w:val="006611DF"/>
    <w:rsid w:val="00661552"/>
    <w:rsid w:val="0066166C"/>
    <w:rsid w:val="006619D6"/>
    <w:rsid w:val="00661BB2"/>
    <w:rsid w:val="0066204C"/>
    <w:rsid w:val="00662107"/>
    <w:rsid w:val="0066224D"/>
    <w:rsid w:val="006627C0"/>
    <w:rsid w:val="00662A8E"/>
    <w:rsid w:val="00662DEF"/>
    <w:rsid w:val="00663FE2"/>
    <w:rsid w:val="006648C7"/>
    <w:rsid w:val="00664A83"/>
    <w:rsid w:val="00664AE6"/>
    <w:rsid w:val="0066526F"/>
    <w:rsid w:val="00665BF8"/>
    <w:rsid w:val="0066603A"/>
    <w:rsid w:val="00666171"/>
    <w:rsid w:val="00666668"/>
    <w:rsid w:val="0066685C"/>
    <w:rsid w:val="00666B1E"/>
    <w:rsid w:val="00666B65"/>
    <w:rsid w:val="00666F65"/>
    <w:rsid w:val="0066710B"/>
    <w:rsid w:val="006673ED"/>
    <w:rsid w:val="00667AD8"/>
    <w:rsid w:val="00667DB2"/>
    <w:rsid w:val="00667FC5"/>
    <w:rsid w:val="00670289"/>
    <w:rsid w:val="006708CD"/>
    <w:rsid w:val="006710D1"/>
    <w:rsid w:val="0067117E"/>
    <w:rsid w:val="00671445"/>
    <w:rsid w:val="0067167D"/>
    <w:rsid w:val="00671694"/>
    <w:rsid w:val="00671E8C"/>
    <w:rsid w:val="00672829"/>
    <w:rsid w:val="00672D9B"/>
    <w:rsid w:val="00672ECF"/>
    <w:rsid w:val="00672F33"/>
    <w:rsid w:val="00673008"/>
    <w:rsid w:val="00673879"/>
    <w:rsid w:val="00673D7F"/>
    <w:rsid w:val="0067426D"/>
    <w:rsid w:val="00674600"/>
    <w:rsid w:val="006749D5"/>
    <w:rsid w:val="00674C13"/>
    <w:rsid w:val="00674D78"/>
    <w:rsid w:val="00675199"/>
    <w:rsid w:val="006751CB"/>
    <w:rsid w:val="00675583"/>
    <w:rsid w:val="00675671"/>
    <w:rsid w:val="006757DF"/>
    <w:rsid w:val="00675854"/>
    <w:rsid w:val="00675C52"/>
    <w:rsid w:val="00675CE2"/>
    <w:rsid w:val="006760AF"/>
    <w:rsid w:val="006764D9"/>
    <w:rsid w:val="0067650D"/>
    <w:rsid w:val="00676606"/>
    <w:rsid w:val="00676660"/>
    <w:rsid w:val="00676994"/>
    <w:rsid w:val="00677409"/>
    <w:rsid w:val="0067762E"/>
    <w:rsid w:val="00677A8D"/>
    <w:rsid w:val="00677B20"/>
    <w:rsid w:val="00680136"/>
    <w:rsid w:val="0068063D"/>
    <w:rsid w:val="00680F3E"/>
    <w:rsid w:val="00681056"/>
    <w:rsid w:val="0068108A"/>
    <w:rsid w:val="006812DF"/>
    <w:rsid w:val="00681993"/>
    <w:rsid w:val="00681DD2"/>
    <w:rsid w:val="00683E07"/>
    <w:rsid w:val="00683F9E"/>
    <w:rsid w:val="00684460"/>
    <w:rsid w:val="00684605"/>
    <w:rsid w:val="0068480E"/>
    <w:rsid w:val="00684849"/>
    <w:rsid w:val="00684939"/>
    <w:rsid w:val="00684AE9"/>
    <w:rsid w:val="00684B0C"/>
    <w:rsid w:val="00685118"/>
    <w:rsid w:val="0068613F"/>
    <w:rsid w:val="00686BDD"/>
    <w:rsid w:val="00686E84"/>
    <w:rsid w:val="006871F6"/>
    <w:rsid w:val="006871FC"/>
    <w:rsid w:val="00687458"/>
    <w:rsid w:val="00687792"/>
    <w:rsid w:val="00687838"/>
    <w:rsid w:val="00687F76"/>
    <w:rsid w:val="00687FDD"/>
    <w:rsid w:val="006901B4"/>
    <w:rsid w:val="006903E3"/>
    <w:rsid w:val="00690623"/>
    <w:rsid w:val="00690A47"/>
    <w:rsid w:val="006919AE"/>
    <w:rsid w:val="0069225B"/>
    <w:rsid w:val="00692573"/>
    <w:rsid w:val="006925E0"/>
    <w:rsid w:val="006926A4"/>
    <w:rsid w:val="00692C06"/>
    <w:rsid w:val="00692E1D"/>
    <w:rsid w:val="00693461"/>
    <w:rsid w:val="0069403F"/>
    <w:rsid w:val="00694776"/>
    <w:rsid w:val="00694E41"/>
    <w:rsid w:val="00695059"/>
    <w:rsid w:val="00695757"/>
    <w:rsid w:val="00695BCC"/>
    <w:rsid w:val="00695D76"/>
    <w:rsid w:val="006961F6"/>
    <w:rsid w:val="0069665A"/>
    <w:rsid w:val="006969E4"/>
    <w:rsid w:val="00696BBF"/>
    <w:rsid w:val="00697482"/>
    <w:rsid w:val="00697815"/>
    <w:rsid w:val="00697927"/>
    <w:rsid w:val="00697D9E"/>
    <w:rsid w:val="006A03E7"/>
    <w:rsid w:val="006A042E"/>
    <w:rsid w:val="006A04D4"/>
    <w:rsid w:val="006A059D"/>
    <w:rsid w:val="006A0836"/>
    <w:rsid w:val="006A0BEB"/>
    <w:rsid w:val="006A0DE5"/>
    <w:rsid w:val="006A0E89"/>
    <w:rsid w:val="006A120E"/>
    <w:rsid w:val="006A12EB"/>
    <w:rsid w:val="006A1847"/>
    <w:rsid w:val="006A18BB"/>
    <w:rsid w:val="006A19BD"/>
    <w:rsid w:val="006A20E0"/>
    <w:rsid w:val="006A24CB"/>
    <w:rsid w:val="006A251C"/>
    <w:rsid w:val="006A266F"/>
    <w:rsid w:val="006A28A9"/>
    <w:rsid w:val="006A2B81"/>
    <w:rsid w:val="006A3D03"/>
    <w:rsid w:val="006A3D55"/>
    <w:rsid w:val="006A40F5"/>
    <w:rsid w:val="006A4E2E"/>
    <w:rsid w:val="006A5003"/>
    <w:rsid w:val="006A512D"/>
    <w:rsid w:val="006A54C3"/>
    <w:rsid w:val="006A560B"/>
    <w:rsid w:val="006A5648"/>
    <w:rsid w:val="006A56A2"/>
    <w:rsid w:val="006A58BE"/>
    <w:rsid w:val="006A5A74"/>
    <w:rsid w:val="006A5ADF"/>
    <w:rsid w:val="006A5E05"/>
    <w:rsid w:val="006A65B6"/>
    <w:rsid w:val="006A6ADA"/>
    <w:rsid w:val="006A6F7D"/>
    <w:rsid w:val="006A732C"/>
    <w:rsid w:val="006A73E8"/>
    <w:rsid w:val="006A7E83"/>
    <w:rsid w:val="006B03E8"/>
    <w:rsid w:val="006B05B4"/>
    <w:rsid w:val="006B120E"/>
    <w:rsid w:val="006B12D2"/>
    <w:rsid w:val="006B1B5A"/>
    <w:rsid w:val="006B21FB"/>
    <w:rsid w:val="006B2328"/>
    <w:rsid w:val="006B232B"/>
    <w:rsid w:val="006B2EAB"/>
    <w:rsid w:val="006B32B4"/>
    <w:rsid w:val="006B3418"/>
    <w:rsid w:val="006B3798"/>
    <w:rsid w:val="006B43A3"/>
    <w:rsid w:val="006B442E"/>
    <w:rsid w:val="006B4437"/>
    <w:rsid w:val="006B46C7"/>
    <w:rsid w:val="006B4A68"/>
    <w:rsid w:val="006B5542"/>
    <w:rsid w:val="006B5927"/>
    <w:rsid w:val="006B5A22"/>
    <w:rsid w:val="006B5CC8"/>
    <w:rsid w:val="006B6595"/>
    <w:rsid w:val="006B66A6"/>
    <w:rsid w:val="006B6AB8"/>
    <w:rsid w:val="006B6B00"/>
    <w:rsid w:val="006B72CC"/>
    <w:rsid w:val="006B75DF"/>
    <w:rsid w:val="006B7DEC"/>
    <w:rsid w:val="006C06BF"/>
    <w:rsid w:val="006C0DCB"/>
    <w:rsid w:val="006C0FA0"/>
    <w:rsid w:val="006C1165"/>
    <w:rsid w:val="006C13B6"/>
    <w:rsid w:val="006C13EB"/>
    <w:rsid w:val="006C1587"/>
    <w:rsid w:val="006C179D"/>
    <w:rsid w:val="006C1D37"/>
    <w:rsid w:val="006C2191"/>
    <w:rsid w:val="006C276D"/>
    <w:rsid w:val="006C2DF8"/>
    <w:rsid w:val="006C2E29"/>
    <w:rsid w:val="006C3A31"/>
    <w:rsid w:val="006C3AE1"/>
    <w:rsid w:val="006C3B1B"/>
    <w:rsid w:val="006C3B1E"/>
    <w:rsid w:val="006C467D"/>
    <w:rsid w:val="006C4821"/>
    <w:rsid w:val="006C4AB9"/>
    <w:rsid w:val="006C4BB2"/>
    <w:rsid w:val="006C4BB4"/>
    <w:rsid w:val="006C4C41"/>
    <w:rsid w:val="006C4EB0"/>
    <w:rsid w:val="006C5086"/>
    <w:rsid w:val="006C5204"/>
    <w:rsid w:val="006C5F7F"/>
    <w:rsid w:val="006C6013"/>
    <w:rsid w:val="006C698C"/>
    <w:rsid w:val="006C6A34"/>
    <w:rsid w:val="006C759A"/>
    <w:rsid w:val="006C7922"/>
    <w:rsid w:val="006C7A90"/>
    <w:rsid w:val="006C7BC8"/>
    <w:rsid w:val="006C7C6B"/>
    <w:rsid w:val="006C7FBF"/>
    <w:rsid w:val="006D031E"/>
    <w:rsid w:val="006D0779"/>
    <w:rsid w:val="006D095E"/>
    <w:rsid w:val="006D0D3A"/>
    <w:rsid w:val="006D0FE0"/>
    <w:rsid w:val="006D14AB"/>
    <w:rsid w:val="006D1A44"/>
    <w:rsid w:val="006D1D10"/>
    <w:rsid w:val="006D205F"/>
    <w:rsid w:val="006D208A"/>
    <w:rsid w:val="006D247F"/>
    <w:rsid w:val="006D2CE8"/>
    <w:rsid w:val="006D3128"/>
    <w:rsid w:val="006D31A3"/>
    <w:rsid w:val="006D3315"/>
    <w:rsid w:val="006D3741"/>
    <w:rsid w:val="006D3A54"/>
    <w:rsid w:val="006D44C2"/>
    <w:rsid w:val="006D4BB4"/>
    <w:rsid w:val="006D4E84"/>
    <w:rsid w:val="006D4F11"/>
    <w:rsid w:val="006D5230"/>
    <w:rsid w:val="006D5317"/>
    <w:rsid w:val="006D5492"/>
    <w:rsid w:val="006D5986"/>
    <w:rsid w:val="006D60C7"/>
    <w:rsid w:val="006D60DC"/>
    <w:rsid w:val="006D6103"/>
    <w:rsid w:val="006D688D"/>
    <w:rsid w:val="006D6A85"/>
    <w:rsid w:val="006D71F6"/>
    <w:rsid w:val="006D7561"/>
    <w:rsid w:val="006D76E6"/>
    <w:rsid w:val="006D7A9E"/>
    <w:rsid w:val="006D7D4A"/>
    <w:rsid w:val="006E067D"/>
    <w:rsid w:val="006E0772"/>
    <w:rsid w:val="006E0ABD"/>
    <w:rsid w:val="006E0DF7"/>
    <w:rsid w:val="006E0E1F"/>
    <w:rsid w:val="006E11BE"/>
    <w:rsid w:val="006E154E"/>
    <w:rsid w:val="006E2030"/>
    <w:rsid w:val="006E24B2"/>
    <w:rsid w:val="006E2577"/>
    <w:rsid w:val="006E294F"/>
    <w:rsid w:val="006E2976"/>
    <w:rsid w:val="006E32E7"/>
    <w:rsid w:val="006E3973"/>
    <w:rsid w:val="006E3C71"/>
    <w:rsid w:val="006E4811"/>
    <w:rsid w:val="006E4975"/>
    <w:rsid w:val="006E549F"/>
    <w:rsid w:val="006E64AA"/>
    <w:rsid w:val="006E64AF"/>
    <w:rsid w:val="006E71A1"/>
    <w:rsid w:val="006E794E"/>
    <w:rsid w:val="006E7C69"/>
    <w:rsid w:val="006F014F"/>
    <w:rsid w:val="006F033D"/>
    <w:rsid w:val="006F06DA"/>
    <w:rsid w:val="006F0C7C"/>
    <w:rsid w:val="006F0F2E"/>
    <w:rsid w:val="006F1105"/>
    <w:rsid w:val="006F13FF"/>
    <w:rsid w:val="006F15AB"/>
    <w:rsid w:val="006F1A25"/>
    <w:rsid w:val="006F1D61"/>
    <w:rsid w:val="006F2019"/>
    <w:rsid w:val="006F2087"/>
    <w:rsid w:val="006F2466"/>
    <w:rsid w:val="006F2511"/>
    <w:rsid w:val="006F25AF"/>
    <w:rsid w:val="006F289B"/>
    <w:rsid w:val="006F2951"/>
    <w:rsid w:val="006F2B00"/>
    <w:rsid w:val="006F2D61"/>
    <w:rsid w:val="006F3427"/>
    <w:rsid w:val="006F3A31"/>
    <w:rsid w:val="006F412C"/>
    <w:rsid w:val="006F4166"/>
    <w:rsid w:val="006F471A"/>
    <w:rsid w:val="006F47E3"/>
    <w:rsid w:val="006F4802"/>
    <w:rsid w:val="006F488C"/>
    <w:rsid w:val="006F497D"/>
    <w:rsid w:val="006F4B7B"/>
    <w:rsid w:val="006F5127"/>
    <w:rsid w:val="006F523D"/>
    <w:rsid w:val="006F5890"/>
    <w:rsid w:val="006F5898"/>
    <w:rsid w:val="006F5955"/>
    <w:rsid w:val="006F63D8"/>
    <w:rsid w:val="006F66C0"/>
    <w:rsid w:val="006F6A95"/>
    <w:rsid w:val="006F7069"/>
    <w:rsid w:val="006F713C"/>
    <w:rsid w:val="006F71B3"/>
    <w:rsid w:val="0070003D"/>
    <w:rsid w:val="00701297"/>
    <w:rsid w:val="007013F2"/>
    <w:rsid w:val="007015E7"/>
    <w:rsid w:val="007017D9"/>
    <w:rsid w:val="00701829"/>
    <w:rsid w:val="00701E38"/>
    <w:rsid w:val="007027E4"/>
    <w:rsid w:val="007028B7"/>
    <w:rsid w:val="00702B3D"/>
    <w:rsid w:val="007031CF"/>
    <w:rsid w:val="00703679"/>
    <w:rsid w:val="00703854"/>
    <w:rsid w:val="007040CE"/>
    <w:rsid w:val="007040F6"/>
    <w:rsid w:val="00704112"/>
    <w:rsid w:val="007047AC"/>
    <w:rsid w:val="00704CAC"/>
    <w:rsid w:val="00705767"/>
    <w:rsid w:val="00706140"/>
    <w:rsid w:val="00706462"/>
    <w:rsid w:val="0070668A"/>
    <w:rsid w:val="00706B15"/>
    <w:rsid w:val="00706C42"/>
    <w:rsid w:val="00706E72"/>
    <w:rsid w:val="00706FF9"/>
    <w:rsid w:val="0070716A"/>
    <w:rsid w:val="0070774C"/>
    <w:rsid w:val="007078C3"/>
    <w:rsid w:val="00707940"/>
    <w:rsid w:val="00707AE7"/>
    <w:rsid w:val="0071031A"/>
    <w:rsid w:val="00710872"/>
    <w:rsid w:val="007110F3"/>
    <w:rsid w:val="00711956"/>
    <w:rsid w:val="00711A4C"/>
    <w:rsid w:val="00711DB5"/>
    <w:rsid w:val="00712244"/>
    <w:rsid w:val="0071226E"/>
    <w:rsid w:val="007122C3"/>
    <w:rsid w:val="00712442"/>
    <w:rsid w:val="00712A2C"/>
    <w:rsid w:val="007131F6"/>
    <w:rsid w:val="007133D6"/>
    <w:rsid w:val="007134E2"/>
    <w:rsid w:val="007135FD"/>
    <w:rsid w:val="00713B0B"/>
    <w:rsid w:val="00714297"/>
    <w:rsid w:val="007149B5"/>
    <w:rsid w:val="00715181"/>
    <w:rsid w:val="00716851"/>
    <w:rsid w:val="00716A45"/>
    <w:rsid w:val="00716AED"/>
    <w:rsid w:val="00716DA8"/>
    <w:rsid w:val="00716F91"/>
    <w:rsid w:val="00717870"/>
    <w:rsid w:val="00720284"/>
    <w:rsid w:val="00720348"/>
    <w:rsid w:val="00720952"/>
    <w:rsid w:val="00721890"/>
    <w:rsid w:val="00721EFD"/>
    <w:rsid w:val="00722164"/>
    <w:rsid w:val="007225F7"/>
    <w:rsid w:val="00722965"/>
    <w:rsid w:val="00722BC3"/>
    <w:rsid w:val="007232FF"/>
    <w:rsid w:val="00723582"/>
    <w:rsid w:val="00723648"/>
    <w:rsid w:val="00723D01"/>
    <w:rsid w:val="00724366"/>
    <w:rsid w:val="00724386"/>
    <w:rsid w:val="007244FD"/>
    <w:rsid w:val="00724598"/>
    <w:rsid w:val="00725268"/>
    <w:rsid w:val="007252DD"/>
    <w:rsid w:val="007256D3"/>
    <w:rsid w:val="007256D9"/>
    <w:rsid w:val="00725A7A"/>
    <w:rsid w:val="00725EBD"/>
    <w:rsid w:val="007271F2"/>
    <w:rsid w:val="0072776B"/>
    <w:rsid w:val="00727A2F"/>
    <w:rsid w:val="007301D4"/>
    <w:rsid w:val="007305D6"/>
    <w:rsid w:val="00730707"/>
    <w:rsid w:val="00730DA9"/>
    <w:rsid w:val="00730EB2"/>
    <w:rsid w:val="00731383"/>
    <w:rsid w:val="00732080"/>
    <w:rsid w:val="00732093"/>
    <w:rsid w:val="00732673"/>
    <w:rsid w:val="00732784"/>
    <w:rsid w:val="00732C57"/>
    <w:rsid w:val="00732FD9"/>
    <w:rsid w:val="0073327F"/>
    <w:rsid w:val="00733A6E"/>
    <w:rsid w:val="00733C4F"/>
    <w:rsid w:val="0073449D"/>
    <w:rsid w:val="00734771"/>
    <w:rsid w:val="00735033"/>
    <w:rsid w:val="007351B1"/>
    <w:rsid w:val="007359B1"/>
    <w:rsid w:val="00735A63"/>
    <w:rsid w:val="00735BCC"/>
    <w:rsid w:val="00735BE5"/>
    <w:rsid w:val="00735D3C"/>
    <w:rsid w:val="00735F96"/>
    <w:rsid w:val="0073634C"/>
    <w:rsid w:val="00736DE5"/>
    <w:rsid w:val="00736E9A"/>
    <w:rsid w:val="00737810"/>
    <w:rsid w:val="007404D2"/>
    <w:rsid w:val="0074076F"/>
    <w:rsid w:val="007411F6"/>
    <w:rsid w:val="007412F7"/>
    <w:rsid w:val="00741714"/>
    <w:rsid w:val="00741950"/>
    <w:rsid w:val="00741B6C"/>
    <w:rsid w:val="00741C6A"/>
    <w:rsid w:val="00741F24"/>
    <w:rsid w:val="0074207A"/>
    <w:rsid w:val="007423AA"/>
    <w:rsid w:val="00742617"/>
    <w:rsid w:val="00742659"/>
    <w:rsid w:val="007427D4"/>
    <w:rsid w:val="00742B3D"/>
    <w:rsid w:val="007431A9"/>
    <w:rsid w:val="007432CE"/>
    <w:rsid w:val="00743FF7"/>
    <w:rsid w:val="0074419E"/>
    <w:rsid w:val="007441D7"/>
    <w:rsid w:val="0074494C"/>
    <w:rsid w:val="00744B08"/>
    <w:rsid w:val="00744BDE"/>
    <w:rsid w:val="00745051"/>
    <w:rsid w:val="00745761"/>
    <w:rsid w:val="0074758A"/>
    <w:rsid w:val="00750917"/>
    <w:rsid w:val="00750FB8"/>
    <w:rsid w:val="00750FF9"/>
    <w:rsid w:val="00751720"/>
    <w:rsid w:val="00751917"/>
    <w:rsid w:val="00751A42"/>
    <w:rsid w:val="00751E34"/>
    <w:rsid w:val="00752465"/>
    <w:rsid w:val="00752C20"/>
    <w:rsid w:val="00752FAD"/>
    <w:rsid w:val="0075302A"/>
    <w:rsid w:val="0075401D"/>
    <w:rsid w:val="0075401E"/>
    <w:rsid w:val="007548F0"/>
    <w:rsid w:val="00754F59"/>
    <w:rsid w:val="007556DB"/>
    <w:rsid w:val="00755B94"/>
    <w:rsid w:val="00755D2A"/>
    <w:rsid w:val="0075602B"/>
    <w:rsid w:val="007561E0"/>
    <w:rsid w:val="00756A82"/>
    <w:rsid w:val="00756B52"/>
    <w:rsid w:val="00756CDA"/>
    <w:rsid w:val="00756F04"/>
    <w:rsid w:val="007570FD"/>
    <w:rsid w:val="0075790D"/>
    <w:rsid w:val="007602FF"/>
    <w:rsid w:val="007605D5"/>
    <w:rsid w:val="0076099E"/>
    <w:rsid w:val="00761128"/>
    <w:rsid w:val="00761346"/>
    <w:rsid w:val="0076142E"/>
    <w:rsid w:val="0076159F"/>
    <w:rsid w:val="00761E48"/>
    <w:rsid w:val="00761E7C"/>
    <w:rsid w:val="007624DE"/>
    <w:rsid w:val="00763031"/>
    <w:rsid w:val="0076305F"/>
    <w:rsid w:val="0076338E"/>
    <w:rsid w:val="00763477"/>
    <w:rsid w:val="00763999"/>
    <w:rsid w:val="00763DCE"/>
    <w:rsid w:val="00763F8B"/>
    <w:rsid w:val="00763FBD"/>
    <w:rsid w:val="00764ECE"/>
    <w:rsid w:val="00764EFD"/>
    <w:rsid w:val="00764FFE"/>
    <w:rsid w:val="0076505E"/>
    <w:rsid w:val="007651E5"/>
    <w:rsid w:val="00765D39"/>
    <w:rsid w:val="00765D8D"/>
    <w:rsid w:val="00765DCD"/>
    <w:rsid w:val="00765F20"/>
    <w:rsid w:val="00765F89"/>
    <w:rsid w:val="007661D4"/>
    <w:rsid w:val="00766398"/>
    <w:rsid w:val="007664C6"/>
    <w:rsid w:val="0076667F"/>
    <w:rsid w:val="00766BE9"/>
    <w:rsid w:val="007672C9"/>
    <w:rsid w:val="0076732D"/>
    <w:rsid w:val="007673C4"/>
    <w:rsid w:val="007677F5"/>
    <w:rsid w:val="007678C2"/>
    <w:rsid w:val="00767D17"/>
    <w:rsid w:val="00770399"/>
    <w:rsid w:val="00770597"/>
    <w:rsid w:val="00770DFB"/>
    <w:rsid w:val="00771319"/>
    <w:rsid w:val="00771F95"/>
    <w:rsid w:val="0077215E"/>
    <w:rsid w:val="007723AE"/>
    <w:rsid w:val="007725AE"/>
    <w:rsid w:val="0077275A"/>
    <w:rsid w:val="007729AD"/>
    <w:rsid w:val="00772E70"/>
    <w:rsid w:val="007738AE"/>
    <w:rsid w:val="00773CAF"/>
    <w:rsid w:val="007742D9"/>
    <w:rsid w:val="0077445E"/>
    <w:rsid w:val="0077492A"/>
    <w:rsid w:val="00774A4F"/>
    <w:rsid w:val="00774ABB"/>
    <w:rsid w:val="00774B0C"/>
    <w:rsid w:val="00774C13"/>
    <w:rsid w:val="0077526B"/>
    <w:rsid w:val="0077535A"/>
    <w:rsid w:val="007758D1"/>
    <w:rsid w:val="00775ADB"/>
    <w:rsid w:val="00776C4B"/>
    <w:rsid w:val="0077711B"/>
    <w:rsid w:val="00777A66"/>
    <w:rsid w:val="00777ADD"/>
    <w:rsid w:val="00777C8A"/>
    <w:rsid w:val="00777F73"/>
    <w:rsid w:val="00777F9A"/>
    <w:rsid w:val="0078025E"/>
    <w:rsid w:val="007806AB"/>
    <w:rsid w:val="00781535"/>
    <w:rsid w:val="00781621"/>
    <w:rsid w:val="00781D5C"/>
    <w:rsid w:val="00781E23"/>
    <w:rsid w:val="0078224F"/>
    <w:rsid w:val="00782605"/>
    <w:rsid w:val="00782646"/>
    <w:rsid w:val="00782838"/>
    <w:rsid w:val="00782A75"/>
    <w:rsid w:val="00782A98"/>
    <w:rsid w:val="007834FD"/>
    <w:rsid w:val="0078396B"/>
    <w:rsid w:val="00783F50"/>
    <w:rsid w:val="00784649"/>
    <w:rsid w:val="0078486D"/>
    <w:rsid w:val="007853D4"/>
    <w:rsid w:val="007856E0"/>
    <w:rsid w:val="007857A8"/>
    <w:rsid w:val="00785D4F"/>
    <w:rsid w:val="00786465"/>
    <w:rsid w:val="007868BB"/>
    <w:rsid w:val="00786AC0"/>
    <w:rsid w:val="00786CE0"/>
    <w:rsid w:val="00786E41"/>
    <w:rsid w:val="00786F03"/>
    <w:rsid w:val="00786F74"/>
    <w:rsid w:val="007874BD"/>
    <w:rsid w:val="007875EF"/>
    <w:rsid w:val="00787E23"/>
    <w:rsid w:val="00787F52"/>
    <w:rsid w:val="007906F9"/>
    <w:rsid w:val="00790777"/>
    <w:rsid w:val="00790C31"/>
    <w:rsid w:val="00791069"/>
    <w:rsid w:val="007910AC"/>
    <w:rsid w:val="00791169"/>
    <w:rsid w:val="00791391"/>
    <w:rsid w:val="007918E9"/>
    <w:rsid w:val="00791D18"/>
    <w:rsid w:val="00791F87"/>
    <w:rsid w:val="007920FF"/>
    <w:rsid w:val="00792650"/>
    <w:rsid w:val="007931B3"/>
    <w:rsid w:val="00793836"/>
    <w:rsid w:val="00793A38"/>
    <w:rsid w:val="00793BD4"/>
    <w:rsid w:val="00793C6A"/>
    <w:rsid w:val="00793DF3"/>
    <w:rsid w:val="007942F7"/>
    <w:rsid w:val="00794604"/>
    <w:rsid w:val="00794E2F"/>
    <w:rsid w:val="00795288"/>
    <w:rsid w:val="0079566B"/>
    <w:rsid w:val="0079567E"/>
    <w:rsid w:val="0079586A"/>
    <w:rsid w:val="00795B3F"/>
    <w:rsid w:val="00795D37"/>
    <w:rsid w:val="007960FF"/>
    <w:rsid w:val="00796200"/>
    <w:rsid w:val="0079651C"/>
    <w:rsid w:val="0079691F"/>
    <w:rsid w:val="00796F4E"/>
    <w:rsid w:val="00796FC1"/>
    <w:rsid w:val="007972AA"/>
    <w:rsid w:val="00797CC6"/>
    <w:rsid w:val="00797FA4"/>
    <w:rsid w:val="007A03E9"/>
    <w:rsid w:val="007A1706"/>
    <w:rsid w:val="007A2015"/>
    <w:rsid w:val="007A28A8"/>
    <w:rsid w:val="007A36EE"/>
    <w:rsid w:val="007A3ABD"/>
    <w:rsid w:val="007A4235"/>
    <w:rsid w:val="007A4502"/>
    <w:rsid w:val="007A56A7"/>
    <w:rsid w:val="007A65B9"/>
    <w:rsid w:val="007A6691"/>
    <w:rsid w:val="007A69F0"/>
    <w:rsid w:val="007A6AB0"/>
    <w:rsid w:val="007A6B02"/>
    <w:rsid w:val="007A6B35"/>
    <w:rsid w:val="007A6BB7"/>
    <w:rsid w:val="007A6BE0"/>
    <w:rsid w:val="007A6BF1"/>
    <w:rsid w:val="007A7089"/>
    <w:rsid w:val="007A708F"/>
    <w:rsid w:val="007A71BE"/>
    <w:rsid w:val="007A76B3"/>
    <w:rsid w:val="007A7C3C"/>
    <w:rsid w:val="007B03AC"/>
    <w:rsid w:val="007B069E"/>
    <w:rsid w:val="007B0FAD"/>
    <w:rsid w:val="007B16FF"/>
    <w:rsid w:val="007B1ED0"/>
    <w:rsid w:val="007B1EFA"/>
    <w:rsid w:val="007B2D04"/>
    <w:rsid w:val="007B2D7C"/>
    <w:rsid w:val="007B3135"/>
    <w:rsid w:val="007B36F2"/>
    <w:rsid w:val="007B373E"/>
    <w:rsid w:val="007B3950"/>
    <w:rsid w:val="007B3D5B"/>
    <w:rsid w:val="007B4172"/>
    <w:rsid w:val="007B4AD3"/>
    <w:rsid w:val="007B515B"/>
    <w:rsid w:val="007B51CB"/>
    <w:rsid w:val="007B5242"/>
    <w:rsid w:val="007B5738"/>
    <w:rsid w:val="007B589E"/>
    <w:rsid w:val="007B59E5"/>
    <w:rsid w:val="007B6898"/>
    <w:rsid w:val="007B6A82"/>
    <w:rsid w:val="007B6E6E"/>
    <w:rsid w:val="007B718A"/>
    <w:rsid w:val="007B7619"/>
    <w:rsid w:val="007B7693"/>
    <w:rsid w:val="007B78D1"/>
    <w:rsid w:val="007C099C"/>
    <w:rsid w:val="007C0AA7"/>
    <w:rsid w:val="007C0C02"/>
    <w:rsid w:val="007C0E76"/>
    <w:rsid w:val="007C26C6"/>
    <w:rsid w:val="007C2A44"/>
    <w:rsid w:val="007C2DB5"/>
    <w:rsid w:val="007C2E39"/>
    <w:rsid w:val="007C381F"/>
    <w:rsid w:val="007C3B8B"/>
    <w:rsid w:val="007C45CC"/>
    <w:rsid w:val="007C4636"/>
    <w:rsid w:val="007C46FA"/>
    <w:rsid w:val="007C556F"/>
    <w:rsid w:val="007C5574"/>
    <w:rsid w:val="007C56A6"/>
    <w:rsid w:val="007C5C3E"/>
    <w:rsid w:val="007C5E18"/>
    <w:rsid w:val="007C5F9E"/>
    <w:rsid w:val="007C607F"/>
    <w:rsid w:val="007C66FA"/>
    <w:rsid w:val="007C762E"/>
    <w:rsid w:val="007C7813"/>
    <w:rsid w:val="007D001E"/>
    <w:rsid w:val="007D0C87"/>
    <w:rsid w:val="007D107C"/>
    <w:rsid w:val="007D165D"/>
    <w:rsid w:val="007D1B6B"/>
    <w:rsid w:val="007D299A"/>
    <w:rsid w:val="007D2CBF"/>
    <w:rsid w:val="007D2F14"/>
    <w:rsid w:val="007D3564"/>
    <w:rsid w:val="007D36E1"/>
    <w:rsid w:val="007D3E7A"/>
    <w:rsid w:val="007D4492"/>
    <w:rsid w:val="007D44C1"/>
    <w:rsid w:val="007D4589"/>
    <w:rsid w:val="007D4699"/>
    <w:rsid w:val="007D4955"/>
    <w:rsid w:val="007D4BD6"/>
    <w:rsid w:val="007D54F1"/>
    <w:rsid w:val="007D5525"/>
    <w:rsid w:val="007D5A85"/>
    <w:rsid w:val="007D60DD"/>
    <w:rsid w:val="007D63D6"/>
    <w:rsid w:val="007D65E2"/>
    <w:rsid w:val="007D6812"/>
    <w:rsid w:val="007D6C19"/>
    <w:rsid w:val="007D6EA2"/>
    <w:rsid w:val="007D72F4"/>
    <w:rsid w:val="007D73B1"/>
    <w:rsid w:val="007D7596"/>
    <w:rsid w:val="007D7850"/>
    <w:rsid w:val="007D78C2"/>
    <w:rsid w:val="007E00C8"/>
    <w:rsid w:val="007E07E5"/>
    <w:rsid w:val="007E090C"/>
    <w:rsid w:val="007E0CA2"/>
    <w:rsid w:val="007E0E10"/>
    <w:rsid w:val="007E0E29"/>
    <w:rsid w:val="007E1225"/>
    <w:rsid w:val="007E15A9"/>
    <w:rsid w:val="007E16A6"/>
    <w:rsid w:val="007E1D8D"/>
    <w:rsid w:val="007E203B"/>
    <w:rsid w:val="007E3877"/>
    <w:rsid w:val="007E3E37"/>
    <w:rsid w:val="007E3F6C"/>
    <w:rsid w:val="007E3FE7"/>
    <w:rsid w:val="007E405B"/>
    <w:rsid w:val="007E447E"/>
    <w:rsid w:val="007E4847"/>
    <w:rsid w:val="007E4B65"/>
    <w:rsid w:val="007E504E"/>
    <w:rsid w:val="007E508B"/>
    <w:rsid w:val="007E5155"/>
    <w:rsid w:val="007E591D"/>
    <w:rsid w:val="007E59E7"/>
    <w:rsid w:val="007E5B23"/>
    <w:rsid w:val="007E63C7"/>
    <w:rsid w:val="007E63FA"/>
    <w:rsid w:val="007E6496"/>
    <w:rsid w:val="007E699F"/>
    <w:rsid w:val="007E6B3B"/>
    <w:rsid w:val="007E6B88"/>
    <w:rsid w:val="007E6BFC"/>
    <w:rsid w:val="007E6DC9"/>
    <w:rsid w:val="007E77D1"/>
    <w:rsid w:val="007E79FA"/>
    <w:rsid w:val="007F0A54"/>
    <w:rsid w:val="007F10B8"/>
    <w:rsid w:val="007F1146"/>
    <w:rsid w:val="007F1299"/>
    <w:rsid w:val="007F1F7E"/>
    <w:rsid w:val="007F2C1E"/>
    <w:rsid w:val="007F2F22"/>
    <w:rsid w:val="007F361F"/>
    <w:rsid w:val="007F473D"/>
    <w:rsid w:val="007F5169"/>
    <w:rsid w:val="007F56FF"/>
    <w:rsid w:val="007F5BD2"/>
    <w:rsid w:val="007F5C9C"/>
    <w:rsid w:val="007F5D30"/>
    <w:rsid w:val="007F5DCD"/>
    <w:rsid w:val="007F5EDD"/>
    <w:rsid w:val="007F6295"/>
    <w:rsid w:val="007F6473"/>
    <w:rsid w:val="007F6A14"/>
    <w:rsid w:val="007F6B53"/>
    <w:rsid w:val="007F6FC2"/>
    <w:rsid w:val="007F76B4"/>
    <w:rsid w:val="007F76E6"/>
    <w:rsid w:val="008002F0"/>
    <w:rsid w:val="0080039C"/>
    <w:rsid w:val="00800583"/>
    <w:rsid w:val="0080064D"/>
    <w:rsid w:val="00800D3D"/>
    <w:rsid w:val="0080169D"/>
    <w:rsid w:val="00802756"/>
    <w:rsid w:val="00802A65"/>
    <w:rsid w:val="00802D1D"/>
    <w:rsid w:val="00802DF9"/>
    <w:rsid w:val="00803C4A"/>
    <w:rsid w:val="00803FB9"/>
    <w:rsid w:val="00804944"/>
    <w:rsid w:val="00804B6A"/>
    <w:rsid w:val="00804E3D"/>
    <w:rsid w:val="008053D4"/>
    <w:rsid w:val="008056C1"/>
    <w:rsid w:val="0080571B"/>
    <w:rsid w:val="00806A27"/>
    <w:rsid w:val="00806BFC"/>
    <w:rsid w:val="00806DED"/>
    <w:rsid w:val="00807353"/>
    <w:rsid w:val="0080740B"/>
    <w:rsid w:val="00807757"/>
    <w:rsid w:val="00807AB4"/>
    <w:rsid w:val="00807DCC"/>
    <w:rsid w:val="00807E1A"/>
    <w:rsid w:val="00810AA9"/>
    <w:rsid w:val="00810B36"/>
    <w:rsid w:val="008111D4"/>
    <w:rsid w:val="008116D9"/>
    <w:rsid w:val="00811C82"/>
    <w:rsid w:val="00812A19"/>
    <w:rsid w:val="00812A3F"/>
    <w:rsid w:val="00812BD5"/>
    <w:rsid w:val="008135D8"/>
    <w:rsid w:val="008137D6"/>
    <w:rsid w:val="00813AE0"/>
    <w:rsid w:val="00814472"/>
    <w:rsid w:val="00814659"/>
    <w:rsid w:val="00814686"/>
    <w:rsid w:val="00814AF3"/>
    <w:rsid w:val="00814B02"/>
    <w:rsid w:val="008158EB"/>
    <w:rsid w:val="0081591F"/>
    <w:rsid w:val="00815B6A"/>
    <w:rsid w:val="00816045"/>
    <w:rsid w:val="0081642D"/>
    <w:rsid w:val="008164FC"/>
    <w:rsid w:val="00816F49"/>
    <w:rsid w:val="0081793D"/>
    <w:rsid w:val="00817D15"/>
    <w:rsid w:val="00817F3A"/>
    <w:rsid w:val="00820161"/>
    <w:rsid w:val="0082087A"/>
    <w:rsid w:val="00820E8C"/>
    <w:rsid w:val="008217FB"/>
    <w:rsid w:val="00821C99"/>
    <w:rsid w:val="00821CA8"/>
    <w:rsid w:val="008227AD"/>
    <w:rsid w:val="00822AD2"/>
    <w:rsid w:val="008232A0"/>
    <w:rsid w:val="008235E3"/>
    <w:rsid w:val="00823DAB"/>
    <w:rsid w:val="00824244"/>
    <w:rsid w:val="00824297"/>
    <w:rsid w:val="0082432D"/>
    <w:rsid w:val="008243E1"/>
    <w:rsid w:val="008246CA"/>
    <w:rsid w:val="0082489D"/>
    <w:rsid w:val="00824A0E"/>
    <w:rsid w:val="00824CBD"/>
    <w:rsid w:val="00824E82"/>
    <w:rsid w:val="008253E5"/>
    <w:rsid w:val="008254A2"/>
    <w:rsid w:val="00825712"/>
    <w:rsid w:val="0082583D"/>
    <w:rsid w:val="00825A62"/>
    <w:rsid w:val="008265A9"/>
    <w:rsid w:val="008279AA"/>
    <w:rsid w:val="00827C9A"/>
    <w:rsid w:val="00827E4C"/>
    <w:rsid w:val="00827FCB"/>
    <w:rsid w:val="00830154"/>
    <w:rsid w:val="008303B2"/>
    <w:rsid w:val="00830611"/>
    <w:rsid w:val="00830B4E"/>
    <w:rsid w:val="0083105F"/>
    <w:rsid w:val="008314C8"/>
    <w:rsid w:val="00831EA8"/>
    <w:rsid w:val="00831F46"/>
    <w:rsid w:val="008320C9"/>
    <w:rsid w:val="008324F2"/>
    <w:rsid w:val="008326E4"/>
    <w:rsid w:val="00832779"/>
    <w:rsid w:val="0083298F"/>
    <w:rsid w:val="00832AB7"/>
    <w:rsid w:val="00833554"/>
    <w:rsid w:val="00833834"/>
    <w:rsid w:val="00833AF5"/>
    <w:rsid w:val="00833BF5"/>
    <w:rsid w:val="00833F1A"/>
    <w:rsid w:val="00833FD0"/>
    <w:rsid w:val="00834064"/>
    <w:rsid w:val="008340EB"/>
    <w:rsid w:val="00834211"/>
    <w:rsid w:val="008350DF"/>
    <w:rsid w:val="00835503"/>
    <w:rsid w:val="00835568"/>
    <w:rsid w:val="008356BD"/>
    <w:rsid w:val="008357BA"/>
    <w:rsid w:val="0083591D"/>
    <w:rsid w:val="00836032"/>
    <w:rsid w:val="008362A4"/>
    <w:rsid w:val="008370F4"/>
    <w:rsid w:val="0083737D"/>
    <w:rsid w:val="0083765C"/>
    <w:rsid w:val="0084078D"/>
    <w:rsid w:val="00841319"/>
    <w:rsid w:val="008417DD"/>
    <w:rsid w:val="00841FF2"/>
    <w:rsid w:val="00842009"/>
    <w:rsid w:val="0084201C"/>
    <w:rsid w:val="008420F3"/>
    <w:rsid w:val="00842179"/>
    <w:rsid w:val="0084229A"/>
    <w:rsid w:val="00843373"/>
    <w:rsid w:val="008434D0"/>
    <w:rsid w:val="008436AA"/>
    <w:rsid w:val="00844153"/>
    <w:rsid w:val="008447D4"/>
    <w:rsid w:val="00844A00"/>
    <w:rsid w:val="00845310"/>
    <w:rsid w:val="0084637B"/>
    <w:rsid w:val="00846878"/>
    <w:rsid w:val="008469B6"/>
    <w:rsid w:val="00847001"/>
    <w:rsid w:val="00847908"/>
    <w:rsid w:val="00847961"/>
    <w:rsid w:val="008505B4"/>
    <w:rsid w:val="00850E3B"/>
    <w:rsid w:val="0085105E"/>
    <w:rsid w:val="00851447"/>
    <w:rsid w:val="00851ADA"/>
    <w:rsid w:val="00852223"/>
    <w:rsid w:val="008525D4"/>
    <w:rsid w:val="00852F63"/>
    <w:rsid w:val="0085354A"/>
    <w:rsid w:val="008539B5"/>
    <w:rsid w:val="00853E95"/>
    <w:rsid w:val="008545FD"/>
    <w:rsid w:val="0085494F"/>
    <w:rsid w:val="008551EB"/>
    <w:rsid w:val="0085574F"/>
    <w:rsid w:val="00855752"/>
    <w:rsid w:val="008557B5"/>
    <w:rsid w:val="00855BD4"/>
    <w:rsid w:val="00855E7D"/>
    <w:rsid w:val="00856562"/>
    <w:rsid w:val="008567E7"/>
    <w:rsid w:val="00856CDA"/>
    <w:rsid w:val="00856DE7"/>
    <w:rsid w:val="00856E30"/>
    <w:rsid w:val="00856E45"/>
    <w:rsid w:val="00856F83"/>
    <w:rsid w:val="008574D3"/>
    <w:rsid w:val="008574E9"/>
    <w:rsid w:val="0085799D"/>
    <w:rsid w:val="00857B8C"/>
    <w:rsid w:val="00857DFE"/>
    <w:rsid w:val="008600EF"/>
    <w:rsid w:val="0086029D"/>
    <w:rsid w:val="00860518"/>
    <w:rsid w:val="0086108E"/>
    <w:rsid w:val="00861282"/>
    <w:rsid w:val="00861ACB"/>
    <w:rsid w:val="00861CBA"/>
    <w:rsid w:val="0086288B"/>
    <w:rsid w:val="00862A82"/>
    <w:rsid w:val="00862BE4"/>
    <w:rsid w:val="00863415"/>
    <w:rsid w:val="008636E0"/>
    <w:rsid w:val="00863B31"/>
    <w:rsid w:val="00863BD7"/>
    <w:rsid w:val="00863EE9"/>
    <w:rsid w:val="0086409B"/>
    <w:rsid w:val="008641F8"/>
    <w:rsid w:val="00864593"/>
    <w:rsid w:val="00864686"/>
    <w:rsid w:val="00864C8F"/>
    <w:rsid w:val="008653C0"/>
    <w:rsid w:val="00865938"/>
    <w:rsid w:val="00866102"/>
    <w:rsid w:val="00866127"/>
    <w:rsid w:val="00866508"/>
    <w:rsid w:val="0087002F"/>
    <w:rsid w:val="00870D3E"/>
    <w:rsid w:val="00870D98"/>
    <w:rsid w:val="00870F5C"/>
    <w:rsid w:val="00871526"/>
    <w:rsid w:val="00871D9D"/>
    <w:rsid w:val="00871FEE"/>
    <w:rsid w:val="0087204A"/>
    <w:rsid w:val="008726C9"/>
    <w:rsid w:val="0087270D"/>
    <w:rsid w:val="0087299F"/>
    <w:rsid w:val="008729FF"/>
    <w:rsid w:val="0087300A"/>
    <w:rsid w:val="00873252"/>
    <w:rsid w:val="00873380"/>
    <w:rsid w:val="00873BB9"/>
    <w:rsid w:val="00873CDE"/>
    <w:rsid w:val="00874141"/>
    <w:rsid w:val="0087428C"/>
    <w:rsid w:val="00874316"/>
    <w:rsid w:val="00874324"/>
    <w:rsid w:val="00874BFB"/>
    <w:rsid w:val="0087515E"/>
    <w:rsid w:val="00875416"/>
    <w:rsid w:val="00875443"/>
    <w:rsid w:val="00875836"/>
    <w:rsid w:val="008759B3"/>
    <w:rsid w:val="00875A1C"/>
    <w:rsid w:val="00875B6E"/>
    <w:rsid w:val="00875D71"/>
    <w:rsid w:val="00876495"/>
    <w:rsid w:val="0087653C"/>
    <w:rsid w:val="008767D2"/>
    <w:rsid w:val="00876AFD"/>
    <w:rsid w:val="00876D57"/>
    <w:rsid w:val="0087763F"/>
    <w:rsid w:val="00877709"/>
    <w:rsid w:val="00877AAC"/>
    <w:rsid w:val="00877E7F"/>
    <w:rsid w:val="00877F55"/>
    <w:rsid w:val="00877FF8"/>
    <w:rsid w:val="00880116"/>
    <w:rsid w:val="0088019C"/>
    <w:rsid w:val="008808C7"/>
    <w:rsid w:val="008809C9"/>
    <w:rsid w:val="00880BF6"/>
    <w:rsid w:val="00880D06"/>
    <w:rsid w:val="00881036"/>
    <w:rsid w:val="008810C4"/>
    <w:rsid w:val="00881502"/>
    <w:rsid w:val="00881605"/>
    <w:rsid w:val="008816F6"/>
    <w:rsid w:val="00881727"/>
    <w:rsid w:val="00881BF6"/>
    <w:rsid w:val="00882173"/>
    <w:rsid w:val="00882BA3"/>
    <w:rsid w:val="00882E66"/>
    <w:rsid w:val="00882EB9"/>
    <w:rsid w:val="00883019"/>
    <w:rsid w:val="008835BD"/>
    <w:rsid w:val="008837B5"/>
    <w:rsid w:val="008842C8"/>
    <w:rsid w:val="00884BBA"/>
    <w:rsid w:val="00884BC2"/>
    <w:rsid w:val="00884E6C"/>
    <w:rsid w:val="00885241"/>
    <w:rsid w:val="00885580"/>
    <w:rsid w:val="00885850"/>
    <w:rsid w:val="00885995"/>
    <w:rsid w:val="00885A12"/>
    <w:rsid w:val="00885B96"/>
    <w:rsid w:val="00885BCE"/>
    <w:rsid w:val="00885CE6"/>
    <w:rsid w:val="00885E57"/>
    <w:rsid w:val="00886435"/>
    <w:rsid w:val="008864D0"/>
    <w:rsid w:val="00886A56"/>
    <w:rsid w:val="00887077"/>
    <w:rsid w:val="00887546"/>
    <w:rsid w:val="00887DFC"/>
    <w:rsid w:val="0089017D"/>
    <w:rsid w:val="0089023A"/>
    <w:rsid w:val="008906B8"/>
    <w:rsid w:val="008909D0"/>
    <w:rsid w:val="00890F85"/>
    <w:rsid w:val="008911D6"/>
    <w:rsid w:val="00891400"/>
    <w:rsid w:val="0089159D"/>
    <w:rsid w:val="00891688"/>
    <w:rsid w:val="008925FB"/>
    <w:rsid w:val="008927C8"/>
    <w:rsid w:val="00892F6A"/>
    <w:rsid w:val="00892FC8"/>
    <w:rsid w:val="00893285"/>
    <w:rsid w:val="008932B2"/>
    <w:rsid w:val="00893C74"/>
    <w:rsid w:val="00894C55"/>
    <w:rsid w:val="00894CAF"/>
    <w:rsid w:val="00894E77"/>
    <w:rsid w:val="00895400"/>
    <w:rsid w:val="00895AE9"/>
    <w:rsid w:val="00895C92"/>
    <w:rsid w:val="00895FCA"/>
    <w:rsid w:val="00896465"/>
    <w:rsid w:val="00896A21"/>
    <w:rsid w:val="00896D5A"/>
    <w:rsid w:val="00896F84"/>
    <w:rsid w:val="00896F8B"/>
    <w:rsid w:val="00897075"/>
    <w:rsid w:val="0089737C"/>
    <w:rsid w:val="00897457"/>
    <w:rsid w:val="008974AA"/>
    <w:rsid w:val="008975A1"/>
    <w:rsid w:val="008976C1"/>
    <w:rsid w:val="00897843"/>
    <w:rsid w:val="00897AE9"/>
    <w:rsid w:val="00897E59"/>
    <w:rsid w:val="008A0120"/>
    <w:rsid w:val="008A089E"/>
    <w:rsid w:val="008A0A1F"/>
    <w:rsid w:val="008A0B65"/>
    <w:rsid w:val="008A10EA"/>
    <w:rsid w:val="008A1151"/>
    <w:rsid w:val="008A2404"/>
    <w:rsid w:val="008A277D"/>
    <w:rsid w:val="008A28D6"/>
    <w:rsid w:val="008A2AEC"/>
    <w:rsid w:val="008A2C9B"/>
    <w:rsid w:val="008A2D52"/>
    <w:rsid w:val="008A3414"/>
    <w:rsid w:val="008A3781"/>
    <w:rsid w:val="008A3F0B"/>
    <w:rsid w:val="008A3F25"/>
    <w:rsid w:val="008A3F2E"/>
    <w:rsid w:val="008A438F"/>
    <w:rsid w:val="008A48E0"/>
    <w:rsid w:val="008A49F7"/>
    <w:rsid w:val="008A4BEE"/>
    <w:rsid w:val="008A55EE"/>
    <w:rsid w:val="008A56F6"/>
    <w:rsid w:val="008A5BE4"/>
    <w:rsid w:val="008A5BF0"/>
    <w:rsid w:val="008A6492"/>
    <w:rsid w:val="008A681E"/>
    <w:rsid w:val="008A6E87"/>
    <w:rsid w:val="008A7488"/>
    <w:rsid w:val="008A767A"/>
    <w:rsid w:val="008A7B3E"/>
    <w:rsid w:val="008A7B65"/>
    <w:rsid w:val="008B01A4"/>
    <w:rsid w:val="008B029C"/>
    <w:rsid w:val="008B04DD"/>
    <w:rsid w:val="008B0A08"/>
    <w:rsid w:val="008B17E7"/>
    <w:rsid w:val="008B230E"/>
    <w:rsid w:val="008B2A1E"/>
    <w:rsid w:val="008B2A7D"/>
    <w:rsid w:val="008B2C03"/>
    <w:rsid w:val="008B3292"/>
    <w:rsid w:val="008B361D"/>
    <w:rsid w:val="008B3B0A"/>
    <w:rsid w:val="008B3EFB"/>
    <w:rsid w:val="008B5319"/>
    <w:rsid w:val="008B5C8B"/>
    <w:rsid w:val="008B5F35"/>
    <w:rsid w:val="008B61D2"/>
    <w:rsid w:val="008B6372"/>
    <w:rsid w:val="008B63B8"/>
    <w:rsid w:val="008B6874"/>
    <w:rsid w:val="008B6DD2"/>
    <w:rsid w:val="008B7836"/>
    <w:rsid w:val="008B784A"/>
    <w:rsid w:val="008B792A"/>
    <w:rsid w:val="008B7B37"/>
    <w:rsid w:val="008C04FB"/>
    <w:rsid w:val="008C0C63"/>
    <w:rsid w:val="008C0DD7"/>
    <w:rsid w:val="008C1409"/>
    <w:rsid w:val="008C185B"/>
    <w:rsid w:val="008C1ABE"/>
    <w:rsid w:val="008C1DBA"/>
    <w:rsid w:val="008C2622"/>
    <w:rsid w:val="008C26FB"/>
    <w:rsid w:val="008C2A4C"/>
    <w:rsid w:val="008C2B8E"/>
    <w:rsid w:val="008C38E4"/>
    <w:rsid w:val="008C3947"/>
    <w:rsid w:val="008C3CF9"/>
    <w:rsid w:val="008C3E54"/>
    <w:rsid w:val="008C3E66"/>
    <w:rsid w:val="008C401B"/>
    <w:rsid w:val="008C4041"/>
    <w:rsid w:val="008C4664"/>
    <w:rsid w:val="008C4ACD"/>
    <w:rsid w:val="008C54A7"/>
    <w:rsid w:val="008C5DC0"/>
    <w:rsid w:val="008C5F42"/>
    <w:rsid w:val="008C6979"/>
    <w:rsid w:val="008C6D5C"/>
    <w:rsid w:val="008C6F73"/>
    <w:rsid w:val="008C7053"/>
    <w:rsid w:val="008C70B0"/>
    <w:rsid w:val="008C7259"/>
    <w:rsid w:val="008C7271"/>
    <w:rsid w:val="008C7318"/>
    <w:rsid w:val="008C7592"/>
    <w:rsid w:val="008C79B7"/>
    <w:rsid w:val="008C7AFC"/>
    <w:rsid w:val="008C7C85"/>
    <w:rsid w:val="008D0363"/>
    <w:rsid w:val="008D0841"/>
    <w:rsid w:val="008D0A61"/>
    <w:rsid w:val="008D0A66"/>
    <w:rsid w:val="008D0C3E"/>
    <w:rsid w:val="008D0E5D"/>
    <w:rsid w:val="008D12B4"/>
    <w:rsid w:val="008D135C"/>
    <w:rsid w:val="008D16EB"/>
    <w:rsid w:val="008D18E1"/>
    <w:rsid w:val="008D18FD"/>
    <w:rsid w:val="008D1F6F"/>
    <w:rsid w:val="008D25B6"/>
    <w:rsid w:val="008D27D3"/>
    <w:rsid w:val="008D2AD1"/>
    <w:rsid w:val="008D2C6D"/>
    <w:rsid w:val="008D2CFB"/>
    <w:rsid w:val="008D2F81"/>
    <w:rsid w:val="008D3182"/>
    <w:rsid w:val="008D3418"/>
    <w:rsid w:val="008D341B"/>
    <w:rsid w:val="008D352A"/>
    <w:rsid w:val="008D371D"/>
    <w:rsid w:val="008D4063"/>
    <w:rsid w:val="008D40BA"/>
    <w:rsid w:val="008D411F"/>
    <w:rsid w:val="008D4161"/>
    <w:rsid w:val="008D4185"/>
    <w:rsid w:val="008D445E"/>
    <w:rsid w:val="008D45D8"/>
    <w:rsid w:val="008D4839"/>
    <w:rsid w:val="008D4C29"/>
    <w:rsid w:val="008D50A2"/>
    <w:rsid w:val="008D56D2"/>
    <w:rsid w:val="008D5A25"/>
    <w:rsid w:val="008D5DC6"/>
    <w:rsid w:val="008D5DDF"/>
    <w:rsid w:val="008D6291"/>
    <w:rsid w:val="008D6729"/>
    <w:rsid w:val="008D6B6D"/>
    <w:rsid w:val="008D6C10"/>
    <w:rsid w:val="008D6F82"/>
    <w:rsid w:val="008D72D4"/>
    <w:rsid w:val="008D794B"/>
    <w:rsid w:val="008D7AC8"/>
    <w:rsid w:val="008D7D12"/>
    <w:rsid w:val="008D7F9F"/>
    <w:rsid w:val="008E027D"/>
    <w:rsid w:val="008E058D"/>
    <w:rsid w:val="008E05B3"/>
    <w:rsid w:val="008E060A"/>
    <w:rsid w:val="008E09C9"/>
    <w:rsid w:val="008E0E39"/>
    <w:rsid w:val="008E11C4"/>
    <w:rsid w:val="008E15B7"/>
    <w:rsid w:val="008E1708"/>
    <w:rsid w:val="008E1978"/>
    <w:rsid w:val="008E1B2A"/>
    <w:rsid w:val="008E209C"/>
    <w:rsid w:val="008E21C0"/>
    <w:rsid w:val="008E236E"/>
    <w:rsid w:val="008E2650"/>
    <w:rsid w:val="008E2CA8"/>
    <w:rsid w:val="008E2E91"/>
    <w:rsid w:val="008E3214"/>
    <w:rsid w:val="008E3762"/>
    <w:rsid w:val="008E38CD"/>
    <w:rsid w:val="008E3F4E"/>
    <w:rsid w:val="008E4131"/>
    <w:rsid w:val="008E4764"/>
    <w:rsid w:val="008E4E47"/>
    <w:rsid w:val="008E5002"/>
    <w:rsid w:val="008E53BA"/>
    <w:rsid w:val="008E5F4E"/>
    <w:rsid w:val="008E6650"/>
    <w:rsid w:val="008E6E69"/>
    <w:rsid w:val="008E6E90"/>
    <w:rsid w:val="008E6F1F"/>
    <w:rsid w:val="008E701D"/>
    <w:rsid w:val="008E713B"/>
    <w:rsid w:val="008E720E"/>
    <w:rsid w:val="008E73C2"/>
    <w:rsid w:val="008E75AB"/>
    <w:rsid w:val="008E77FB"/>
    <w:rsid w:val="008E7E8F"/>
    <w:rsid w:val="008E7F4E"/>
    <w:rsid w:val="008F03E6"/>
    <w:rsid w:val="008F0573"/>
    <w:rsid w:val="008F0726"/>
    <w:rsid w:val="008F0775"/>
    <w:rsid w:val="008F082E"/>
    <w:rsid w:val="008F0943"/>
    <w:rsid w:val="008F095C"/>
    <w:rsid w:val="008F0AA1"/>
    <w:rsid w:val="008F0C38"/>
    <w:rsid w:val="008F0D20"/>
    <w:rsid w:val="008F1391"/>
    <w:rsid w:val="008F180D"/>
    <w:rsid w:val="008F1CC1"/>
    <w:rsid w:val="008F21E8"/>
    <w:rsid w:val="008F288A"/>
    <w:rsid w:val="008F29E3"/>
    <w:rsid w:val="008F2F2D"/>
    <w:rsid w:val="008F314E"/>
    <w:rsid w:val="008F35F4"/>
    <w:rsid w:val="008F368F"/>
    <w:rsid w:val="008F369E"/>
    <w:rsid w:val="008F4552"/>
    <w:rsid w:val="008F4676"/>
    <w:rsid w:val="008F47F7"/>
    <w:rsid w:val="008F4977"/>
    <w:rsid w:val="008F4C0F"/>
    <w:rsid w:val="008F4C79"/>
    <w:rsid w:val="008F4C8C"/>
    <w:rsid w:val="008F4D15"/>
    <w:rsid w:val="008F4D2D"/>
    <w:rsid w:val="008F507B"/>
    <w:rsid w:val="008F5A4E"/>
    <w:rsid w:val="008F5B97"/>
    <w:rsid w:val="008F5FDA"/>
    <w:rsid w:val="008F6247"/>
    <w:rsid w:val="008F67E8"/>
    <w:rsid w:val="008F7557"/>
    <w:rsid w:val="008F7972"/>
    <w:rsid w:val="008F7B43"/>
    <w:rsid w:val="0090002B"/>
    <w:rsid w:val="0090003D"/>
    <w:rsid w:val="009004E1"/>
    <w:rsid w:val="00900537"/>
    <w:rsid w:val="0090092A"/>
    <w:rsid w:val="0090137A"/>
    <w:rsid w:val="0090157C"/>
    <w:rsid w:val="0090173D"/>
    <w:rsid w:val="009017C0"/>
    <w:rsid w:val="00901817"/>
    <w:rsid w:val="0090196E"/>
    <w:rsid w:val="0090219F"/>
    <w:rsid w:val="009024C2"/>
    <w:rsid w:val="00902633"/>
    <w:rsid w:val="00902A33"/>
    <w:rsid w:val="00902CF0"/>
    <w:rsid w:val="00902ECC"/>
    <w:rsid w:val="00903953"/>
    <w:rsid w:val="00903ADB"/>
    <w:rsid w:val="00904166"/>
    <w:rsid w:val="009049BC"/>
    <w:rsid w:val="00904AA0"/>
    <w:rsid w:val="009051C1"/>
    <w:rsid w:val="0090568B"/>
    <w:rsid w:val="009061C4"/>
    <w:rsid w:val="0090659F"/>
    <w:rsid w:val="0090662A"/>
    <w:rsid w:val="009068C6"/>
    <w:rsid w:val="00906CF9"/>
    <w:rsid w:val="00906DA3"/>
    <w:rsid w:val="00906F82"/>
    <w:rsid w:val="00906FFE"/>
    <w:rsid w:val="009071E8"/>
    <w:rsid w:val="0090749A"/>
    <w:rsid w:val="009075E9"/>
    <w:rsid w:val="0090772B"/>
    <w:rsid w:val="009079E9"/>
    <w:rsid w:val="00907AAF"/>
    <w:rsid w:val="00907C59"/>
    <w:rsid w:val="0091014E"/>
    <w:rsid w:val="00910390"/>
    <w:rsid w:val="009103EE"/>
    <w:rsid w:val="00910902"/>
    <w:rsid w:val="00910CA9"/>
    <w:rsid w:val="00910D57"/>
    <w:rsid w:val="009111C5"/>
    <w:rsid w:val="00911815"/>
    <w:rsid w:val="00912475"/>
    <w:rsid w:val="00912A80"/>
    <w:rsid w:val="00912B68"/>
    <w:rsid w:val="00912E47"/>
    <w:rsid w:val="00912EDB"/>
    <w:rsid w:val="00913232"/>
    <w:rsid w:val="0091357B"/>
    <w:rsid w:val="0091457B"/>
    <w:rsid w:val="009150D1"/>
    <w:rsid w:val="0091562A"/>
    <w:rsid w:val="0091593B"/>
    <w:rsid w:val="00915A86"/>
    <w:rsid w:val="00915EC7"/>
    <w:rsid w:val="009163CB"/>
    <w:rsid w:val="00916B93"/>
    <w:rsid w:val="00916D97"/>
    <w:rsid w:val="00916FB8"/>
    <w:rsid w:val="00917558"/>
    <w:rsid w:val="009175D7"/>
    <w:rsid w:val="0091761B"/>
    <w:rsid w:val="00917D93"/>
    <w:rsid w:val="009204A1"/>
    <w:rsid w:val="00920CD6"/>
    <w:rsid w:val="009212F2"/>
    <w:rsid w:val="00921644"/>
    <w:rsid w:val="009217A9"/>
    <w:rsid w:val="009217BB"/>
    <w:rsid w:val="00921C5C"/>
    <w:rsid w:val="00921C81"/>
    <w:rsid w:val="00922850"/>
    <w:rsid w:val="00922F0F"/>
    <w:rsid w:val="00923D60"/>
    <w:rsid w:val="0092424B"/>
    <w:rsid w:val="00924784"/>
    <w:rsid w:val="009248A0"/>
    <w:rsid w:val="00924B4F"/>
    <w:rsid w:val="00924E71"/>
    <w:rsid w:val="009256B5"/>
    <w:rsid w:val="00925855"/>
    <w:rsid w:val="00925A27"/>
    <w:rsid w:val="00925B11"/>
    <w:rsid w:val="0092609C"/>
    <w:rsid w:val="009267CB"/>
    <w:rsid w:val="00926907"/>
    <w:rsid w:val="00926AB6"/>
    <w:rsid w:val="00926E51"/>
    <w:rsid w:val="00927206"/>
    <w:rsid w:val="009275AD"/>
    <w:rsid w:val="009276AF"/>
    <w:rsid w:val="00930A10"/>
    <w:rsid w:val="00930E9D"/>
    <w:rsid w:val="009312B6"/>
    <w:rsid w:val="00931571"/>
    <w:rsid w:val="009316C3"/>
    <w:rsid w:val="009318A0"/>
    <w:rsid w:val="00932613"/>
    <w:rsid w:val="00932F43"/>
    <w:rsid w:val="0093338E"/>
    <w:rsid w:val="0093345D"/>
    <w:rsid w:val="00933579"/>
    <w:rsid w:val="009336AB"/>
    <w:rsid w:val="009336AC"/>
    <w:rsid w:val="00933A79"/>
    <w:rsid w:val="00933C12"/>
    <w:rsid w:val="00933F8D"/>
    <w:rsid w:val="009345D1"/>
    <w:rsid w:val="00934734"/>
    <w:rsid w:val="00934A02"/>
    <w:rsid w:val="00935194"/>
    <w:rsid w:val="00935213"/>
    <w:rsid w:val="00935243"/>
    <w:rsid w:val="009356C8"/>
    <w:rsid w:val="009360EB"/>
    <w:rsid w:val="00936242"/>
    <w:rsid w:val="00936BE8"/>
    <w:rsid w:val="0093705F"/>
    <w:rsid w:val="009373D8"/>
    <w:rsid w:val="00940276"/>
    <w:rsid w:val="00940500"/>
    <w:rsid w:val="0094069B"/>
    <w:rsid w:val="00940B24"/>
    <w:rsid w:val="00942C11"/>
    <w:rsid w:val="00943F73"/>
    <w:rsid w:val="0094425A"/>
    <w:rsid w:val="00944D02"/>
    <w:rsid w:val="00944E58"/>
    <w:rsid w:val="009450A4"/>
    <w:rsid w:val="00945126"/>
    <w:rsid w:val="00945168"/>
    <w:rsid w:val="00945BFF"/>
    <w:rsid w:val="00945CCD"/>
    <w:rsid w:val="009464BA"/>
    <w:rsid w:val="00946531"/>
    <w:rsid w:val="00946593"/>
    <w:rsid w:val="009465E8"/>
    <w:rsid w:val="00946DAA"/>
    <w:rsid w:val="009473BC"/>
    <w:rsid w:val="009474BF"/>
    <w:rsid w:val="00947563"/>
    <w:rsid w:val="00947793"/>
    <w:rsid w:val="009478A3"/>
    <w:rsid w:val="009479FD"/>
    <w:rsid w:val="00947BCA"/>
    <w:rsid w:val="00947DB1"/>
    <w:rsid w:val="0095027A"/>
    <w:rsid w:val="00950999"/>
    <w:rsid w:val="00950D20"/>
    <w:rsid w:val="00951061"/>
    <w:rsid w:val="0095120B"/>
    <w:rsid w:val="009512F7"/>
    <w:rsid w:val="00951311"/>
    <w:rsid w:val="00951382"/>
    <w:rsid w:val="009513F8"/>
    <w:rsid w:val="00951DAE"/>
    <w:rsid w:val="00952280"/>
    <w:rsid w:val="00952313"/>
    <w:rsid w:val="00952388"/>
    <w:rsid w:val="00952694"/>
    <w:rsid w:val="0095278E"/>
    <w:rsid w:val="0095297F"/>
    <w:rsid w:val="00952A72"/>
    <w:rsid w:val="00952E72"/>
    <w:rsid w:val="00953167"/>
    <w:rsid w:val="009532AC"/>
    <w:rsid w:val="00953BC0"/>
    <w:rsid w:val="00953D24"/>
    <w:rsid w:val="00954A3A"/>
    <w:rsid w:val="00954D62"/>
    <w:rsid w:val="00954E60"/>
    <w:rsid w:val="00954FE5"/>
    <w:rsid w:val="00955608"/>
    <w:rsid w:val="009557B7"/>
    <w:rsid w:val="00955B2E"/>
    <w:rsid w:val="00955B9D"/>
    <w:rsid w:val="00955E5D"/>
    <w:rsid w:val="00955E79"/>
    <w:rsid w:val="0095664E"/>
    <w:rsid w:val="0095673B"/>
    <w:rsid w:val="0095688F"/>
    <w:rsid w:val="00956B75"/>
    <w:rsid w:val="00956C21"/>
    <w:rsid w:val="00956C49"/>
    <w:rsid w:val="0096000F"/>
    <w:rsid w:val="009600DC"/>
    <w:rsid w:val="00960E2A"/>
    <w:rsid w:val="0096115F"/>
    <w:rsid w:val="009611FB"/>
    <w:rsid w:val="009614EC"/>
    <w:rsid w:val="009626F1"/>
    <w:rsid w:val="00962887"/>
    <w:rsid w:val="0096288D"/>
    <w:rsid w:val="00962BB4"/>
    <w:rsid w:val="0096370B"/>
    <w:rsid w:val="00963C04"/>
    <w:rsid w:val="00964931"/>
    <w:rsid w:val="0096493D"/>
    <w:rsid w:val="00965A3D"/>
    <w:rsid w:val="00965B96"/>
    <w:rsid w:val="00966174"/>
    <w:rsid w:val="00966BBC"/>
    <w:rsid w:val="009672C2"/>
    <w:rsid w:val="009676BF"/>
    <w:rsid w:val="0096799A"/>
    <w:rsid w:val="009679CD"/>
    <w:rsid w:val="00967C00"/>
    <w:rsid w:val="0097013D"/>
    <w:rsid w:val="009705D4"/>
    <w:rsid w:val="0097072F"/>
    <w:rsid w:val="00970C8C"/>
    <w:rsid w:val="00970F9A"/>
    <w:rsid w:val="00971256"/>
    <w:rsid w:val="00971804"/>
    <w:rsid w:val="00971913"/>
    <w:rsid w:val="00971FB2"/>
    <w:rsid w:val="009721AA"/>
    <w:rsid w:val="009721C8"/>
    <w:rsid w:val="00972280"/>
    <w:rsid w:val="00972A47"/>
    <w:rsid w:val="00972B32"/>
    <w:rsid w:val="00973443"/>
    <w:rsid w:val="0097354E"/>
    <w:rsid w:val="009736A3"/>
    <w:rsid w:val="00973B60"/>
    <w:rsid w:val="00974A64"/>
    <w:rsid w:val="00974BE2"/>
    <w:rsid w:val="00974CDE"/>
    <w:rsid w:val="00974D53"/>
    <w:rsid w:val="009756FC"/>
    <w:rsid w:val="00975B40"/>
    <w:rsid w:val="00976528"/>
    <w:rsid w:val="00976A8E"/>
    <w:rsid w:val="00976C2D"/>
    <w:rsid w:val="00976FE4"/>
    <w:rsid w:val="00977294"/>
    <w:rsid w:val="009773CB"/>
    <w:rsid w:val="00977624"/>
    <w:rsid w:val="00977722"/>
    <w:rsid w:val="00977B82"/>
    <w:rsid w:val="00977D8E"/>
    <w:rsid w:val="00980131"/>
    <w:rsid w:val="00980331"/>
    <w:rsid w:val="00980B4A"/>
    <w:rsid w:val="0098106A"/>
    <w:rsid w:val="00981113"/>
    <w:rsid w:val="00981206"/>
    <w:rsid w:val="009819EF"/>
    <w:rsid w:val="00981AD2"/>
    <w:rsid w:val="0098223F"/>
    <w:rsid w:val="009825E9"/>
    <w:rsid w:val="00982EF9"/>
    <w:rsid w:val="00983626"/>
    <w:rsid w:val="009837A9"/>
    <w:rsid w:val="009837E3"/>
    <w:rsid w:val="00983CF0"/>
    <w:rsid w:val="00983E95"/>
    <w:rsid w:val="00984111"/>
    <w:rsid w:val="009842AA"/>
    <w:rsid w:val="00984313"/>
    <w:rsid w:val="00984503"/>
    <w:rsid w:val="00984568"/>
    <w:rsid w:val="00984760"/>
    <w:rsid w:val="009847FB"/>
    <w:rsid w:val="00984C04"/>
    <w:rsid w:val="00984C61"/>
    <w:rsid w:val="00984DEE"/>
    <w:rsid w:val="00985258"/>
    <w:rsid w:val="009855B9"/>
    <w:rsid w:val="009856B0"/>
    <w:rsid w:val="009856CE"/>
    <w:rsid w:val="00985964"/>
    <w:rsid w:val="00985B2B"/>
    <w:rsid w:val="00985B49"/>
    <w:rsid w:val="0098633C"/>
    <w:rsid w:val="009863D4"/>
    <w:rsid w:val="00986F0E"/>
    <w:rsid w:val="009873C6"/>
    <w:rsid w:val="00987BA1"/>
    <w:rsid w:val="00987F75"/>
    <w:rsid w:val="00990A23"/>
    <w:rsid w:val="00990AAA"/>
    <w:rsid w:val="00990BDC"/>
    <w:rsid w:val="009911F9"/>
    <w:rsid w:val="00991334"/>
    <w:rsid w:val="009916E2"/>
    <w:rsid w:val="00991BC8"/>
    <w:rsid w:val="00992214"/>
    <w:rsid w:val="0099255C"/>
    <w:rsid w:val="0099274D"/>
    <w:rsid w:val="00992952"/>
    <w:rsid w:val="00992F8E"/>
    <w:rsid w:val="0099313C"/>
    <w:rsid w:val="0099349B"/>
    <w:rsid w:val="009937A9"/>
    <w:rsid w:val="00993B5D"/>
    <w:rsid w:val="00994944"/>
    <w:rsid w:val="00994CF7"/>
    <w:rsid w:val="00994E91"/>
    <w:rsid w:val="009952A7"/>
    <w:rsid w:val="009954DE"/>
    <w:rsid w:val="0099580D"/>
    <w:rsid w:val="0099593B"/>
    <w:rsid w:val="00995C2E"/>
    <w:rsid w:val="00995CEB"/>
    <w:rsid w:val="00995E51"/>
    <w:rsid w:val="00995FB7"/>
    <w:rsid w:val="00996012"/>
    <w:rsid w:val="00996025"/>
    <w:rsid w:val="00996585"/>
    <w:rsid w:val="0099682F"/>
    <w:rsid w:val="00996FB9"/>
    <w:rsid w:val="009970F7"/>
    <w:rsid w:val="009972DC"/>
    <w:rsid w:val="00997450"/>
    <w:rsid w:val="00997635"/>
    <w:rsid w:val="0099774D"/>
    <w:rsid w:val="009977C8"/>
    <w:rsid w:val="00997B16"/>
    <w:rsid w:val="00997C2F"/>
    <w:rsid w:val="00997CCF"/>
    <w:rsid w:val="00997FB8"/>
    <w:rsid w:val="009A0540"/>
    <w:rsid w:val="009A097D"/>
    <w:rsid w:val="009A17A0"/>
    <w:rsid w:val="009A18A6"/>
    <w:rsid w:val="009A1A9D"/>
    <w:rsid w:val="009A1F8A"/>
    <w:rsid w:val="009A22D2"/>
    <w:rsid w:val="009A2320"/>
    <w:rsid w:val="009A2D3C"/>
    <w:rsid w:val="009A35FE"/>
    <w:rsid w:val="009A3D41"/>
    <w:rsid w:val="009A4226"/>
    <w:rsid w:val="009A4522"/>
    <w:rsid w:val="009A455A"/>
    <w:rsid w:val="009A4B62"/>
    <w:rsid w:val="009A4BEF"/>
    <w:rsid w:val="009A5218"/>
    <w:rsid w:val="009A541A"/>
    <w:rsid w:val="009A542B"/>
    <w:rsid w:val="009A59D2"/>
    <w:rsid w:val="009A5A83"/>
    <w:rsid w:val="009A6418"/>
    <w:rsid w:val="009A69F1"/>
    <w:rsid w:val="009A6AE3"/>
    <w:rsid w:val="009A6B35"/>
    <w:rsid w:val="009A6D4F"/>
    <w:rsid w:val="009A6DDA"/>
    <w:rsid w:val="009A7A88"/>
    <w:rsid w:val="009A7B2D"/>
    <w:rsid w:val="009A7DE7"/>
    <w:rsid w:val="009A7F8F"/>
    <w:rsid w:val="009B062A"/>
    <w:rsid w:val="009B062B"/>
    <w:rsid w:val="009B1453"/>
    <w:rsid w:val="009B16CF"/>
    <w:rsid w:val="009B174C"/>
    <w:rsid w:val="009B18B9"/>
    <w:rsid w:val="009B195B"/>
    <w:rsid w:val="009B1EA6"/>
    <w:rsid w:val="009B1F8B"/>
    <w:rsid w:val="009B25D2"/>
    <w:rsid w:val="009B2873"/>
    <w:rsid w:val="009B2FD6"/>
    <w:rsid w:val="009B3618"/>
    <w:rsid w:val="009B36D5"/>
    <w:rsid w:val="009B3988"/>
    <w:rsid w:val="009B4157"/>
    <w:rsid w:val="009B4256"/>
    <w:rsid w:val="009B49EB"/>
    <w:rsid w:val="009B4CFF"/>
    <w:rsid w:val="009B4EA3"/>
    <w:rsid w:val="009B4F64"/>
    <w:rsid w:val="009B51F1"/>
    <w:rsid w:val="009B52DA"/>
    <w:rsid w:val="009B53FD"/>
    <w:rsid w:val="009B58B7"/>
    <w:rsid w:val="009B5A58"/>
    <w:rsid w:val="009B5E65"/>
    <w:rsid w:val="009B62B6"/>
    <w:rsid w:val="009B72E7"/>
    <w:rsid w:val="009B77C2"/>
    <w:rsid w:val="009B78E3"/>
    <w:rsid w:val="009B79CE"/>
    <w:rsid w:val="009B7A64"/>
    <w:rsid w:val="009C03CC"/>
    <w:rsid w:val="009C052E"/>
    <w:rsid w:val="009C0602"/>
    <w:rsid w:val="009C0C2D"/>
    <w:rsid w:val="009C110E"/>
    <w:rsid w:val="009C121D"/>
    <w:rsid w:val="009C1790"/>
    <w:rsid w:val="009C19AC"/>
    <w:rsid w:val="009C1C71"/>
    <w:rsid w:val="009C1FB0"/>
    <w:rsid w:val="009C221C"/>
    <w:rsid w:val="009C25E3"/>
    <w:rsid w:val="009C2674"/>
    <w:rsid w:val="009C2946"/>
    <w:rsid w:val="009C2B87"/>
    <w:rsid w:val="009C32D6"/>
    <w:rsid w:val="009C3369"/>
    <w:rsid w:val="009C36B0"/>
    <w:rsid w:val="009C384E"/>
    <w:rsid w:val="009C3AEF"/>
    <w:rsid w:val="009C3B10"/>
    <w:rsid w:val="009C3CE3"/>
    <w:rsid w:val="009C4356"/>
    <w:rsid w:val="009C456A"/>
    <w:rsid w:val="009C4BA0"/>
    <w:rsid w:val="009C51D8"/>
    <w:rsid w:val="009C54EC"/>
    <w:rsid w:val="009C59A0"/>
    <w:rsid w:val="009C5DC0"/>
    <w:rsid w:val="009C5E1C"/>
    <w:rsid w:val="009C5F96"/>
    <w:rsid w:val="009C6B8D"/>
    <w:rsid w:val="009C6D54"/>
    <w:rsid w:val="009C6E30"/>
    <w:rsid w:val="009C6F15"/>
    <w:rsid w:val="009C72F0"/>
    <w:rsid w:val="009C72FA"/>
    <w:rsid w:val="009C732B"/>
    <w:rsid w:val="009C738C"/>
    <w:rsid w:val="009C7B1B"/>
    <w:rsid w:val="009C7BA2"/>
    <w:rsid w:val="009C7D17"/>
    <w:rsid w:val="009C7D89"/>
    <w:rsid w:val="009D01CE"/>
    <w:rsid w:val="009D02C3"/>
    <w:rsid w:val="009D0564"/>
    <w:rsid w:val="009D060B"/>
    <w:rsid w:val="009D1079"/>
    <w:rsid w:val="009D1801"/>
    <w:rsid w:val="009D1923"/>
    <w:rsid w:val="009D1DFA"/>
    <w:rsid w:val="009D1E53"/>
    <w:rsid w:val="009D1E91"/>
    <w:rsid w:val="009D2C0A"/>
    <w:rsid w:val="009D340A"/>
    <w:rsid w:val="009D355A"/>
    <w:rsid w:val="009D38AD"/>
    <w:rsid w:val="009D3956"/>
    <w:rsid w:val="009D3B21"/>
    <w:rsid w:val="009D3BA5"/>
    <w:rsid w:val="009D4067"/>
    <w:rsid w:val="009D4B7D"/>
    <w:rsid w:val="009D4B9B"/>
    <w:rsid w:val="009D591B"/>
    <w:rsid w:val="009D5DE3"/>
    <w:rsid w:val="009D607D"/>
    <w:rsid w:val="009D6231"/>
    <w:rsid w:val="009D65E3"/>
    <w:rsid w:val="009D6885"/>
    <w:rsid w:val="009D6950"/>
    <w:rsid w:val="009D6B14"/>
    <w:rsid w:val="009D6D4A"/>
    <w:rsid w:val="009D7236"/>
    <w:rsid w:val="009D72FC"/>
    <w:rsid w:val="009D7AA4"/>
    <w:rsid w:val="009D7F4A"/>
    <w:rsid w:val="009E06DC"/>
    <w:rsid w:val="009E0725"/>
    <w:rsid w:val="009E0828"/>
    <w:rsid w:val="009E08A9"/>
    <w:rsid w:val="009E08FD"/>
    <w:rsid w:val="009E0940"/>
    <w:rsid w:val="009E0B71"/>
    <w:rsid w:val="009E0C8E"/>
    <w:rsid w:val="009E0FE5"/>
    <w:rsid w:val="009E1165"/>
    <w:rsid w:val="009E1389"/>
    <w:rsid w:val="009E194A"/>
    <w:rsid w:val="009E1964"/>
    <w:rsid w:val="009E1ADA"/>
    <w:rsid w:val="009E22B5"/>
    <w:rsid w:val="009E2351"/>
    <w:rsid w:val="009E26D8"/>
    <w:rsid w:val="009E2D02"/>
    <w:rsid w:val="009E30CB"/>
    <w:rsid w:val="009E30F1"/>
    <w:rsid w:val="009E34D9"/>
    <w:rsid w:val="009E3684"/>
    <w:rsid w:val="009E391A"/>
    <w:rsid w:val="009E39F5"/>
    <w:rsid w:val="009E3B3C"/>
    <w:rsid w:val="009E3E16"/>
    <w:rsid w:val="009E4068"/>
    <w:rsid w:val="009E4140"/>
    <w:rsid w:val="009E440B"/>
    <w:rsid w:val="009E47FF"/>
    <w:rsid w:val="009E49E6"/>
    <w:rsid w:val="009E4D5A"/>
    <w:rsid w:val="009E511C"/>
    <w:rsid w:val="009E5639"/>
    <w:rsid w:val="009E56F8"/>
    <w:rsid w:val="009E5A6B"/>
    <w:rsid w:val="009E614F"/>
    <w:rsid w:val="009E620B"/>
    <w:rsid w:val="009E6A65"/>
    <w:rsid w:val="009E6B9C"/>
    <w:rsid w:val="009E6E56"/>
    <w:rsid w:val="009E728C"/>
    <w:rsid w:val="009E7486"/>
    <w:rsid w:val="009E7500"/>
    <w:rsid w:val="009E7660"/>
    <w:rsid w:val="009E7E41"/>
    <w:rsid w:val="009E7ED1"/>
    <w:rsid w:val="009F01A1"/>
    <w:rsid w:val="009F020E"/>
    <w:rsid w:val="009F035C"/>
    <w:rsid w:val="009F08D0"/>
    <w:rsid w:val="009F0993"/>
    <w:rsid w:val="009F122D"/>
    <w:rsid w:val="009F165D"/>
    <w:rsid w:val="009F1911"/>
    <w:rsid w:val="009F1ADE"/>
    <w:rsid w:val="009F2BCD"/>
    <w:rsid w:val="009F339A"/>
    <w:rsid w:val="009F3A2D"/>
    <w:rsid w:val="009F3A88"/>
    <w:rsid w:val="009F41DA"/>
    <w:rsid w:val="009F5363"/>
    <w:rsid w:val="009F550C"/>
    <w:rsid w:val="009F5592"/>
    <w:rsid w:val="009F58AA"/>
    <w:rsid w:val="009F59E4"/>
    <w:rsid w:val="009F5EBE"/>
    <w:rsid w:val="009F60EC"/>
    <w:rsid w:val="009F616D"/>
    <w:rsid w:val="009F6597"/>
    <w:rsid w:val="009F65B2"/>
    <w:rsid w:val="009F6620"/>
    <w:rsid w:val="009F7165"/>
    <w:rsid w:val="009F727A"/>
    <w:rsid w:val="009F7EC6"/>
    <w:rsid w:val="00A0066C"/>
    <w:rsid w:val="00A0082C"/>
    <w:rsid w:val="00A01338"/>
    <w:rsid w:val="00A015A9"/>
    <w:rsid w:val="00A01717"/>
    <w:rsid w:val="00A01A76"/>
    <w:rsid w:val="00A01E88"/>
    <w:rsid w:val="00A01F7F"/>
    <w:rsid w:val="00A02117"/>
    <w:rsid w:val="00A02911"/>
    <w:rsid w:val="00A02999"/>
    <w:rsid w:val="00A033E4"/>
    <w:rsid w:val="00A03A2C"/>
    <w:rsid w:val="00A03BB1"/>
    <w:rsid w:val="00A03E4C"/>
    <w:rsid w:val="00A0485D"/>
    <w:rsid w:val="00A05370"/>
    <w:rsid w:val="00A058B3"/>
    <w:rsid w:val="00A05D03"/>
    <w:rsid w:val="00A06305"/>
    <w:rsid w:val="00A06309"/>
    <w:rsid w:val="00A0635A"/>
    <w:rsid w:val="00A06513"/>
    <w:rsid w:val="00A06595"/>
    <w:rsid w:val="00A06758"/>
    <w:rsid w:val="00A06C7E"/>
    <w:rsid w:val="00A07065"/>
    <w:rsid w:val="00A072B1"/>
    <w:rsid w:val="00A07730"/>
    <w:rsid w:val="00A077E8"/>
    <w:rsid w:val="00A07C7E"/>
    <w:rsid w:val="00A07D6B"/>
    <w:rsid w:val="00A07F67"/>
    <w:rsid w:val="00A101C9"/>
    <w:rsid w:val="00A1096F"/>
    <w:rsid w:val="00A10A83"/>
    <w:rsid w:val="00A10DF8"/>
    <w:rsid w:val="00A11213"/>
    <w:rsid w:val="00A11AF9"/>
    <w:rsid w:val="00A11E0E"/>
    <w:rsid w:val="00A12864"/>
    <w:rsid w:val="00A12902"/>
    <w:rsid w:val="00A12B08"/>
    <w:rsid w:val="00A12C7E"/>
    <w:rsid w:val="00A12FF1"/>
    <w:rsid w:val="00A13217"/>
    <w:rsid w:val="00A1395B"/>
    <w:rsid w:val="00A13CBD"/>
    <w:rsid w:val="00A13DF4"/>
    <w:rsid w:val="00A14056"/>
    <w:rsid w:val="00A14148"/>
    <w:rsid w:val="00A1432D"/>
    <w:rsid w:val="00A14555"/>
    <w:rsid w:val="00A14788"/>
    <w:rsid w:val="00A14798"/>
    <w:rsid w:val="00A14898"/>
    <w:rsid w:val="00A14C8D"/>
    <w:rsid w:val="00A14CA0"/>
    <w:rsid w:val="00A151CD"/>
    <w:rsid w:val="00A15316"/>
    <w:rsid w:val="00A157AD"/>
    <w:rsid w:val="00A15889"/>
    <w:rsid w:val="00A15F22"/>
    <w:rsid w:val="00A16213"/>
    <w:rsid w:val="00A162CE"/>
    <w:rsid w:val="00A164C1"/>
    <w:rsid w:val="00A1665A"/>
    <w:rsid w:val="00A17225"/>
    <w:rsid w:val="00A17916"/>
    <w:rsid w:val="00A17A22"/>
    <w:rsid w:val="00A17ACF"/>
    <w:rsid w:val="00A2051B"/>
    <w:rsid w:val="00A2127E"/>
    <w:rsid w:val="00A212B8"/>
    <w:rsid w:val="00A218C4"/>
    <w:rsid w:val="00A21CA5"/>
    <w:rsid w:val="00A22233"/>
    <w:rsid w:val="00A2279F"/>
    <w:rsid w:val="00A2296F"/>
    <w:rsid w:val="00A22B53"/>
    <w:rsid w:val="00A22ED8"/>
    <w:rsid w:val="00A22FA8"/>
    <w:rsid w:val="00A2328F"/>
    <w:rsid w:val="00A237CD"/>
    <w:rsid w:val="00A239DB"/>
    <w:rsid w:val="00A23A5F"/>
    <w:rsid w:val="00A23AE9"/>
    <w:rsid w:val="00A24CE1"/>
    <w:rsid w:val="00A252FA"/>
    <w:rsid w:val="00A25484"/>
    <w:rsid w:val="00A258EC"/>
    <w:rsid w:val="00A2656B"/>
    <w:rsid w:val="00A26586"/>
    <w:rsid w:val="00A2683A"/>
    <w:rsid w:val="00A26F54"/>
    <w:rsid w:val="00A2768B"/>
    <w:rsid w:val="00A279CB"/>
    <w:rsid w:val="00A27ACA"/>
    <w:rsid w:val="00A27BC5"/>
    <w:rsid w:val="00A27F9C"/>
    <w:rsid w:val="00A30BFE"/>
    <w:rsid w:val="00A31017"/>
    <w:rsid w:val="00A310EF"/>
    <w:rsid w:val="00A3119E"/>
    <w:rsid w:val="00A3185B"/>
    <w:rsid w:val="00A319C9"/>
    <w:rsid w:val="00A31C2E"/>
    <w:rsid w:val="00A31CA4"/>
    <w:rsid w:val="00A31CA8"/>
    <w:rsid w:val="00A321B2"/>
    <w:rsid w:val="00A322E3"/>
    <w:rsid w:val="00A332C0"/>
    <w:rsid w:val="00A33392"/>
    <w:rsid w:val="00A33AC9"/>
    <w:rsid w:val="00A33C77"/>
    <w:rsid w:val="00A34325"/>
    <w:rsid w:val="00A3448D"/>
    <w:rsid w:val="00A34A6B"/>
    <w:rsid w:val="00A34B70"/>
    <w:rsid w:val="00A34E75"/>
    <w:rsid w:val="00A34EF9"/>
    <w:rsid w:val="00A35093"/>
    <w:rsid w:val="00A352F6"/>
    <w:rsid w:val="00A3539C"/>
    <w:rsid w:val="00A354DA"/>
    <w:rsid w:val="00A35831"/>
    <w:rsid w:val="00A3592A"/>
    <w:rsid w:val="00A3643A"/>
    <w:rsid w:val="00A366A4"/>
    <w:rsid w:val="00A36865"/>
    <w:rsid w:val="00A36995"/>
    <w:rsid w:val="00A37152"/>
    <w:rsid w:val="00A37A25"/>
    <w:rsid w:val="00A37C84"/>
    <w:rsid w:val="00A408B7"/>
    <w:rsid w:val="00A40CBF"/>
    <w:rsid w:val="00A40FD6"/>
    <w:rsid w:val="00A410FA"/>
    <w:rsid w:val="00A41768"/>
    <w:rsid w:val="00A41D5D"/>
    <w:rsid w:val="00A41F6F"/>
    <w:rsid w:val="00A42184"/>
    <w:rsid w:val="00A42AC7"/>
    <w:rsid w:val="00A436B0"/>
    <w:rsid w:val="00A437E2"/>
    <w:rsid w:val="00A43A4B"/>
    <w:rsid w:val="00A43BEA"/>
    <w:rsid w:val="00A43D3A"/>
    <w:rsid w:val="00A441A0"/>
    <w:rsid w:val="00A445DE"/>
    <w:rsid w:val="00A446D5"/>
    <w:rsid w:val="00A447CB"/>
    <w:rsid w:val="00A45496"/>
    <w:rsid w:val="00A46CB8"/>
    <w:rsid w:val="00A475E2"/>
    <w:rsid w:val="00A477FA"/>
    <w:rsid w:val="00A47D06"/>
    <w:rsid w:val="00A50117"/>
    <w:rsid w:val="00A50359"/>
    <w:rsid w:val="00A5058D"/>
    <w:rsid w:val="00A50C57"/>
    <w:rsid w:val="00A51212"/>
    <w:rsid w:val="00A5133B"/>
    <w:rsid w:val="00A51B8E"/>
    <w:rsid w:val="00A523B9"/>
    <w:rsid w:val="00A52528"/>
    <w:rsid w:val="00A52E0B"/>
    <w:rsid w:val="00A52E1F"/>
    <w:rsid w:val="00A53246"/>
    <w:rsid w:val="00A532D9"/>
    <w:rsid w:val="00A53475"/>
    <w:rsid w:val="00A5378A"/>
    <w:rsid w:val="00A5388C"/>
    <w:rsid w:val="00A542DF"/>
    <w:rsid w:val="00A5453A"/>
    <w:rsid w:val="00A54596"/>
    <w:rsid w:val="00A5480D"/>
    <w:rsid w:val="00A5519A"/>
    <w:rsid w:val="00A554F7"/>
    <w:rsid w:val="00A55768"/>
    <w:rsid w:val="00A557C3"/>
    <w:rsid w:val="00A558A3"/>
    <w:rsid w:val="00A559BB"/>
    <w:rsid w:val="00A55A7C"/>
    <w:rsid w:val="00A55FE1"/>
    <w:rsid w:val="00A56B3F"/>
    <w:rsid w:val="00A57165"/>
    <w:rsid w:val="00A57356"/>
    <w:rsid w:val="00A573ED"/>
    <w:rsid w:val="00A57794"/>
    <w:rsid w:val="00A578D6"/>
    <w:rsid w:val="00A578EE"/>
    <w:rsid w:val="00A57D7E"/>
    <w:rsid w:val="00A6038A"/>
    <w:rsid w:val="00A60607"/>
    <w:rsid w:val="00A6071C"/>
    <w:rsid w:val="00A60802"/>
    <w:rsid w:val="00A6119B"/>
    <w:rsid w:val="00A61538"/>
    <w:rsid w:val="00A61570"/>
    <w:rsid w:val="00A616B2"/>
    <w:rsid w:val="00A61743"/>
    <w:rsid w:val="00A61783"/>
    <w:rsid w:val="00A61B1A"/>
    <w:rsid w:val="00A61BEE"/>
    <w:rsid w:val="00A61DF1"/>
    <w:rsid w:val="00A62070"/>
    <w:rsid w:val="00A6236B"/>
    <w:rsid w:val="00A62FE1"/>
    <w:rsid w:val="00A63052"/>
    <w:rsid w:val="00A634E9"/>
    <w:rsid w:val="00A63640"/>
    <w:rsid w:val="00A636DC"/>
    <w:rsid w:val="00A63ADA"/>
    <w:rsid w:val="00A63F49"/>
    <w:rsid w:val="00A642A6"/>
    <w:rsid w:val="00A645C1"/>
    <w:rsid w:val="00A64DFA"/>
    <w:rsid w:val="00A6583E"/>
    <w:rsid w:val="00A65E22"/>
    <w:rsid w:val="00A664E3"/>
    <w:rsid w:val="00A66944"/>
    <w:rsid w:val="00A6732C"/>
    <w:rsid w:val="00A67802"/>
    <w:rsid w:val="00A67B60"/>
    <w:rsid w:val="00A67C77"/>
    <w:rsid w:val="00A7098B"/>
    <w:rsid w:val="00A70D42"/>
    <w:rsid w:val="00A7118D"/>
    <w:rsid w:val="00A713AF"/>
    <w:rsid w:val="00A71582"/>
    <w:rsid w:val="00A7229B"/>
    <w:rsid w:val="00A72694"/>
    <w:rsid w:val="00A72843"/>
    <w:rsid w:val="00A72B78"/>
    <w:rsid w:val="00A7400F"/>
    <w:rsid w:val="00A74F42"/>
    <w:rsid w:val="00A74FCE"/>
    <w:rsid w:val="00A75146"/>
    <w:rsid w:val="00A756DC"/>
    <w:rsid w:val="00A75751"/>
    <w:rsid w:val="00A75800"/>
    <w:rsid w:val="00A759A1"/>
    <w:rsid w:val="00A75F46"/>
    <w:rsid w:val="00A761BA"/>
    <w:rsid w:val="00A764CF"/>
    <w:rsid w:val="00A76B01"/>
    <w:rsid w:val="00A770D6"/>
    <w:rsid w:val="00A7740D"/>
    <w:rsid w:val="00A7751A"/>
    <w:rsid w:val="00A776BE"/>
    <w:rsid w:val="00A77AC4"/>
    <w:rsid w:val="00A8093A"/>
    <w:rsid w:val="00A80973"/>
    <w:rsid w:val="00A8128F"/>
    <w:rsid w:val="00A819BF"/>
    <w:rsid w:val="00A81EDC"/>
    <w:rsid w:val="00A82F5F"/>
    <w:rsid w:val="00A838AF"/>
    <w:rsid w:val="00A83BCE"/>
    <w:rsid w:val="00A83D6F"/>
    <w:rsid w:val="00A83FAF"/>
    <w:rsid w:val="00A8418C"/>
    <w:rsid w:val="00A84512"/>
    <w:rsid w:val="00A84562"/>
    <w:rsid w:val="00A84750"/>
    <w:rsid w:val="00A847BD"/>
    <w:rsid w:val="00A84825"/>
    <w:rsid w:val="00A85228"/>
    <w:rsid w:val="00A8576F"/>
    <w:rsid w:val="00A858C3"/>
    <w:rsid w:val="00A85949"/>
    <w:rsid w:val="00A85AA5"/>
    <w:rsid w:val="00A85BB3"/>
    <w:rsid w:val="00A85D3F"/>
    <w:rsid w:val="00A86811"/>
    <w:rsid w:val="00A869EB"/>
    <w:rsid w:val="00A86A8D"/>
    <w:rsid w:val="00A86F28"/>
    <w:rsid w:val="00A876F4"/>
    <w:rsid w:val="00A9000A"/>
    <w:rsid w:val="00A9032D"/>
    <w:rsid w:val="00A908F5"/>
    <w:rsid w:val="00A90CD0"/>
    <w:rsid w:val="00A91024"/>
    <w:rsid w:val="00A916C0"/>
    <w:rsid w:val="00A91BBB"/>
    <w:rsid w:val="00A9237E"/>
    <w:rsid w:val="00A926DA"/>
    <w:rsid w:val="00A927CF"/>
    <w:rsid w:val="00A9284B"/>
    <w:rsid w:val="00A92A7E"/>
    <w:rsid w:val="00A92C11"/>
    <w:rsid w:val="00A93250"/>
    <w:rsid w:val="00A936A2"/>
    <w:rsid w:val="00A93813"/>
    <w:rsid w:val="00A9389B"/>
    <w:rsid w:val="00A938BA"/>
    <w:rsid w:val="00A9393E"/>
    <w:rsid w:val="00A93B9A"/>
    <w:rsid w:val="00A943F7"/>
    <w:rsid w:val="00A94751"/>
    <w:rsid w:val="00A950BE"/>
    <w:rsid w:val="00A957FA"/>
    <w:rsid w:val="00A95FC3"/>
    <w:rsid w:val="00A96318"/>
    <w:rsid w:val="00A96C93"/>
    <w:rsid w:val="00A96DBB"/>
    <w:rsid w:val="00A97170"/>
    <w:rsid w:val="00A974EA"/>
    <w:rsid w:val="00A975F3"/>
    <w:rsid w:val="00A97AD6"/>
    <w:rsid w:val="00A97BA1"/>
    <w:rsid w:val="00A97DE2"/>
    <w:rsid w:val="00A97ED7"/>
    <w:rsid w:val="00AA0166"/>
    <w:rsid w:val="00AA02F6"/>
    <w:rsid w:val="00AA05E0"/>
    <w:rsid w:val="00AA0769"/>
    <w:rsid w:val="00AA0907"/>
    <w:rsid w:val="00AA0B2C"/>
    <w:rsid w:val="00AA1958"/>
    <w:rsid w:val="00AA1A20"/>
    <w:rsid w:val="00AA25F0"/>
    <w:rsid w:val="00AA260B"/>
    <w:rsid w:val="00AA264F"/>
    <w:rsid w:val="00AA2709"/>
    <w:rsid w:val="00AA2A1C"/>
    <w:rsid w:val="00AA2D15"/>
    <w:rsid w:val="00AA2EFE"/>
    <w:rsid w:val="00AA2F14"/>
    <w:rsid w:val="00AA32A0"/>
    <w:rsid w:val="00AA3BC7"/>
    <w:rsid w:val="00AA3BC9"/>
    <w:rsid w:val="00AA3C3C"/>
    <w:rsid w:val="00AA3F31"/>
    <w:rsid w:val="00AA3F64"/>
    <w:rsid w:val="00AA5141"/>
    <w:rsid w:val="00AA5285"/>
    <w:rsid w:val="00AA5685"/>
    <w:rsid w:val="00AA57F4"/>
    <w:rsid w:val="00AA668B"/>
    <w:rsid w:val="00AA69DE"/>
    <w:rsid w:val="00AA7C9B"/>
    <w:rsid w:val="00AB07AB"/>
    <w:rsid w:val="00AB08A0"/>
    <w:rsid w:val="00AB0999"/>
    <w:rsid w:val="00AB09AD"/>
    <w:rsid w:val="00AB0A6C"/>
    <w:rsid w:val="00AB0B9E"/>
    <w:rsid w:val="00AB0D3B"/>
    <w:rsid w:val="00AB0DDB"/>
    <w:rsid w:val="00AB0FAD"/>
    <w:rsid w:val="00AB107B"/>
    <w:rsid w:val="00AB13B0"/>
    <w:rsid w:val="00AB16CB"/>
    <w:rsid w:val="00AB16F1"/>
    <w:rsid w:val="00AB180E"/>
    <w:rsid w:val="00AB2469"/>
    <w:rsid w:val="00AB2BFA"/>
    <w:rsid w:val="00AB3261"/>
    <w:rsid w:val="00AB3620"/>
    <w:rsid w:val="00AB368E"/>
    <w:rsid w:val="00AB4051"/>
    <w:rsid w:val="00AB414C"/>
    <w:rsid w:val="00AB55F5"/>
    <w:rsid w:val="00AB5D38"/>
    <w:rsid w:val="00AB5D82"/>
    <w:rsid w:val="00AB63C7"/>
    <w:rsid w:val="00AB63E0"/>
    <w:rsid w:val="00AB67B5"/>
    <w:rsid w:val="00AB67B8"/>
    <w:rsid w:val="00AB6AA8"/>
    <w:rsid w:val="00AB6B94"/>
    <w:rsid w:val="00AB6B98"/>
    <w:rsid w:val="00AB6BF1"/>
    <w:rsid w:val="00AB6FA1"/>
    <w:rsid w:val="00AB7189"/>
    <w:rsid w:val="00AB74D3"/>
    <w:rsid w:val="00AB75C9"/>
    <w:rsid w:val="00AC096D"/>
    <w:rsid w:val="00AC244C"/>
    <w:rsid w:val="00AC2E63"/>
    <w:rsid w:val="00AC2E95"/>
    <w:rsid w:val="00AC3240"/>
    <w:rsid w:val="00AC355F"/>
    <w:rsid w:val="00AC377B"/>
    <w:rsid w:val="00AC3C7C"/>
    <w:rsid w:val="00AC3FED"/>
    <w:rsid w:val="00AC479D"/>
    <w:rsid w:val="00AC4CF2"/>
    <w:rsid w:val="00AC647E"/>
    <w:rsid w:val="00AC66DB"/>
    <w:rsid w:val="00AC6C68"/>
    <w:rsid w:val="00AC6E8E"/>
    <w:rsid w:val="00AC7491"/>
    <w:rsid w:val="00AC7888"/>
    <w:rsid w:val="00AC7BC5"/>
    <w:rsid w:val="00AD0D0A"/>
    <w:rsid w:val="00AD114B"/>
    <w:rsid w:val="00AD14EF"/>
    <w:rsid w:val="00AD1E60"/>
    <w:rsid w:val="00AD2164"/>
    <w:rsid w:val="00AD21C5"/>
    <w:rsid w:val="00AD2582"/>
    <w:rsid w:val="00AD273F"/>
    <w:rsid w:val="00AD2750"/>
    <w:rsid w:val="00AD3204"/>
    <w:rsid w:val="00AD36F0"/>
    <w:rsid w:val="00AD3C08"/>
    <w:rsid w:val="00AD434A"/>
    <w:rsid w:val="00AD48A2"/>
    <w:rsid w:val="00AD4B88"/>
    <w:rsid w:val="00AD4F1B"/>
    <w:rsid w:val="00AD546C"/>
    <w:rsid w:val="00AD595D"/>
    <w:rsid w:val="00AD5A97"/>
    <w:rsid w:val="00AD600B"/>
    <w:rsid w:val="00AD67FD"/>
    <w:rsid w:val="00AD6861"/>
    <w:rsid w:val="00AD6A97"/>
    <w:rsid w:val="00AD6E1D"/>
    <w:rsid w:val="00AD6E3B"/>
    <w:rsid w:val="00AD76AB"/>
    <w:rsid w:val="00AD7834"/>
    <w:rsid w:val="00AD7BD1"/>
    <w:rsid w:val="00AE01E2"/>
    <w:rsid w:val="00AE039A"/>
    <w:rsid w:val="00AE0454"/>
    <w:rsid w:val="00AE0914"/>
    <w:rsid w:val="00AE0B22"/>
    <w:rsid w:val="00AE0B58"/>
    <w:rsid w:val="00AE0EFE"/>
    <w:rsid w:val="00AE0F08"/>
    <w:rsid w:val="00AE0F58"/>
    <w:rsid w:val="00AE0F85"/>
    <w:rsid w:val="00AE116E"/>
    <w:rsid w:val="00AE142E"/>
    <w:rsid w:val="00AE1860"/>
    <w:rsid w:val="00AE1E64"/>
    <w:rsid w:val="00AE24A0"/>
    <w:rsid w:val="00AE2648"/>
    <w:rsid w:val="00AE32AF"/>
    <w:rsid w:val="00AE36D5"/>
    <w:rsid w:val="00AE4195"/>
    <w:rsid w:val="00AE4612"/>
    <w:rsid w:val="00AE4901"/>
    <w:rsid w:val="00AE54D5"/>
    <w:rsid w:val="00AE5B37"/>
    <w:rsid w:val="00AE5D9C"/>
    <w:rsid w:val="00AE5E06"/>
    <w:rsid w:val="00AE64BD"/>
    <w:rsid w:val="00AE6766"/>
    <w:rsid w:val="00AE6CF6"/>
    <w:rsid w:val="00AE7666"/>
    <w:rsid w:val="00AE78D3"/>
    <w:rsid w:val="00AE7A3D"/>
    <w:rsid w:val="00AE7C0C"/>
    <w:rsid w:val="00AE7EDE"/>
    <w:rsid w:val="00AF04AD"/>
    <w:rsid w:val="00AF058D"/>
    <w:rsid w:val="00AF0C0E"/>
    <w:rsid w:val="00AF0D67"/>
    <w:rsid w:val="00AF0F1D"/>
    <w:rsid w:val="00AF19FE"/>
    <w:rsid w:val="00AF1CA0"/>
    <w:rsid w:val="00AF1E0D"/>
    <w:rsid w:val="00AF1EDA"/>
    <w:rsid w:val="00AF24C0"/>
    <w:rsid w:val="00AF2CA0"/>
    <w:rsid w:val="00AF2CA1"/>
    <w:rsid w:val="00AF32D3"/>
    <w:rsid w:val="00AF35BF"/>
    <w:rsid w:val="00AF39D9"/>
    <w:rsid w:val="00AF39F4"/>
    <w:rsid w:val="00AF3A63"/>
    <w:rsid w:val="00AF3B6C"/>
    <w:rsid w:val="00AF3E14"/>
    <w:rsid w:val="00AF3E95"/>
    <w:rsid w:val="00AF4313"/>
    <w:rsid w:val="00AF4494"/>
    <w:rsid w:val="00AF4730"/>
    <w:rsid w:val="00AF475E"/>
    <w:rsid w:val="00AF5082"/>
    <w:rsid w:val="00AF5123"/>
    <w:rsid w:val="00AF541F"/>
    <w:rsid w:val="00AF5DD3"/>
    <w:rsid w:val="00AF5E91"/>
    <w:rsid w:val="00AF6232"/>
    <w:rsid w:val="00AF62C9"/>
    <w:rsid w:val="00AF6FA3"/>
    <w:rsid w:val="00AF6FA8"/>
    <w:rsid w:val="00AF7029"/>
    <w:rsid w:val="00AF77E4"/>
    <w:rsid w:val="00AF7DA6"/>
    <w:rsid w:val="00AF7DD4"/>
    <w:rsid w:val="00B006F7"/>
    <w:rsid w:val="00B009C7"/>
    <w:rsid w:val="00B00A29"/>
    <w:rsid w:val="00B00BCB"/>
    <w:rsid w:val="00B0196F"/>
    <w:rsid w:val="00B0198E"/>
    <w:rsid w:val="00B01C0C"/>
    <w:rsid w:val="00B01C0E"/>
    <w:rsid w:val="00B02074"/>
    <w:rsid w:val="00B0285C"/>
    <w:rsid w:val="00B02C87"/>
    <w:rsid w:val="00B02E82"/>
    <w:rsid w:val="00B03416"/>
    <w:rsid w:val="00B042D3"/>
    <w:rsid w:val="00B043DD"/>
    <w:rsid w:val="00B04810"/>
    <w:rsid w:val="00B0481E"/>
    <w:rsid w:val="00B04867"/>
    <w:rsid w:val="00B049BD"/>
    <w:rsid w:val="00B04B9F"/>
    <w:rsid w:val="00B04ED7"/>
    <w:rsid w:val="00B0514D"/>
    <w:rsid w:val="00B05B10"/>
    <w:rsid w:val="00B05F5C"/>
    <w:rsid w:val="00B0637A"/>
    <w:rsid w:val="00B0646F"/>
    <w:rsid w:val="00B064DB"/>
    <w:rsid w:val="00B067CF"/>
    <w:rsid w:val="00B07389"/>
    <w:rsid w:val="00B0785E"/>
    <w:rsid w:val="00B079D5"/>
    <w:rsid w:val="00B07A40"/>
    <w:rsid w:val="00B07C64"/>
    <w:rsid w:val="00B07D28"/>
    <w:rsid w:val="00B07ED5"/>
    <w:rsid w:val="00B10990"/>
    <w:rsid w:val="00B10B5C"/>
    <w:rsid w:val="00B11037"/>
    <w:rsid w:val="00B113EC"/>
    <w:rsid w:val="00B118A5"/>
    <w:rsid w:val="00B11CE2"/>
    <w:rsid w:val="00B12746"/>
    <w:rsid w:val="00B127E5"/>
    <w:rsid w:val="00B12DB9"/>
    <w:rsid w:val="00B130C4"/>
    <w:rsid w:val="00B133C0"/>
    <w:rsid w:val="00B1350F"/>
    <w:rsid w:val="00B13769"/>
    <w:rsid w:val="00B14311"/>
    <w:rsid w:val="00B144E2"/>
    <w:rsid w:val="00B14510"/>
    <w:rsid w:val="00B1459B"/>
    <w:rsid w:val="00B146FC"/>
    <w:rsid w:val="00B147C7"/>
    <w:rsid w:val="00B14C3F"/>
    <w:rsid w:val="00B152C5"/>
    <w:rsid w:val="00B153DD"/>
    <w:rsid w:val="00B15642"/>
    <w:rsid w:val="00B1570E"/>
    <w:rsid w:val="00B15785"/>
    <w:rsid w:val="00B158A5"/>
    <w:rsid w:val="00B160A3"/>
    <w:rsid w:val="00B163E9"/>
    <w:rsid w:val="00B166F2"/>
    <w:rsid w:val="00B16B4E"/>
    <w:rsid w:val="00B17526"/>
    <w:rsid w:val="00B178BD"/>
    <w:rsid w:val="00B201FA"/>
    <w:rsid w:val="00B203B8"/>
    <w:rsid w:val="00B20877"/>
    <w:rsid w:val="00B208BF"/>
    <w:rsid w:val="00B20E14"/>
    <w:rsid w:val="00B21E2D"/>
    <w:rsid w:val="00B22257"/>
    <w:rsid w:val="00B22350"/>
    <w:rsid w:val="00B229EC"/>
    <w:rsid w:val="00B22AE4"/>
    <w:rsid w:val="00B22DCF"/>
    <w:rsid w:val="00B234A9"/>
    <w:rsid w:val="00B234C3"/>
    <w:rsid w:val="00B23CA1"/>
    <w:rsid w:val="00B23FCF"/>
    <w:rsid w:val="00B243C6"/>
    <w:rsid w:val="00B24547"/>
    <w:rsid w:val="00B24550"/>
    <w:rsid w:val="00B24653"/>
    <w:rsid w:val="00B24D19"/>
    <w:rsid w:val="00B25627"/>
    <w:rsid w:val="00B257AA"/>
    <w:rsid w:val="00B25B63"/>
    <w:rsid w:val="00B25E2F"/>
    <w:rsid w:val="00B2641D"/>
    <w:rsid w:val="00B2656B"/>
    <w:rsid w:val="00B26D94"/>
    <w:rsid w:val="00B27D44"/>
    <w:rsid w:val="00B27E16"/>
    <w:rsid w:val="00B302F6"/>
    <w:rsid w:val="00B30340"/>
    <w:rsid w:val="00B3037A"/>
    <w:rsid w:val="00B304E4"/>
    <w:rsid w:val="00B30683"/>
    <w:rsid w:val="00B30755"/>
    <w:rsid w:val="00B307EA"/>
    <w:rsid w:val="00B30AF3"/>
    <w:rsid w:val="00B30AFD"/>
    <w:rsid w:val="00B31422"/>
    <w:rsid w:val="00B318F5"/>
    <w:rsid w:val="00B319D3"/>
    <w:rsid w:val="00B3282E"/>
    <w:rsid w:val="00B32966"/>
    <w:rsid w:val="00B32A4B"/>
    <w:rsid w:val="00B32ECD"/>
    <w:rsid w:val="00B33499"/>
    <w:rsid w:val="00B3364A"/>
    <w:rsid w:val="00B3390A"/>
    <w:rsid w:val="00B33BC5"/>
    <w:rsid w:val="00B33C68"/>
    <w:rsid w:val="00B34001"/>
    <w:rsid w:val="00B3458B"/>
    <w:rsid w:val="00B347E0"/>
    <w:rsid w:val="00B34BC7"/>
    <w:rsid w:val="00B350F6"/>
    <w:rsid w:val="00B3546F"/>
    <w:rsid w:val="00B3564E"/>
    <w:rsid w:val="00B35A38"/>
    <w:rsid w:val="00B35AFD"/>
    <w:rsid w:val="00B35E3F"/>
    <w:rsid w:val="00B36665"/>
    <w:rsid w:val="00B36C7B"/>
    <w:rsid w:val="00B36CE0"/>
    <w:rsid w:val="00B37382"/>
    <w:rsid w:val="00B37BCE"/>
    <w:rsid w:val="00B40047"/>
    <w:rsid w:val="00B4009C"/>
    <w:rsid w:val="00B402A0"/>
    <w:rsid w:val="00B4032B"/>
    <w:rsid w:val="00B407FE"/>
    <w:rsid w:val="00B40887"/>
    <w:rsid w:val="00B40B6F"/>
    <w:rsid w:val="00B40C0B"/>
    <w:rsid w:val="00B41175"/>
    <w:rsid w:val="00B41647"/>
    <w:rsid w:val="00B41793"/>
    <w:rsid w:val="00B419E7"/>
    <w:rsid w:val="00B41AD9"/>
    <w:rsid w:val="00B41E2C"/>
    <w:rsid w:val="00B421D8"/>
    <w:rsid w:val="00B421E4"/>
    <w:rsid w:val="00B4225B"/>
    <w:rsid w:val="00B4246F"/>
    <w:rsid w:val="00B42AA5"/>
    <w:rsid w:val="00B42BAC"/>
    <w:rsid w:val="00B42C5A"/>
    <w:rsid w:val="00B42D35"/>
    <w:rsid w:val="00B42FAC"/>
    <w:rsid w:val="00B437B4"/>
    <w:rsid w:val="00B439C3"/>
    <w:rsid w:val="00B43CC1"/>
    <w:rsid w:val="00B441C1"/>
    <w:rsid w:val="00B441CD"/>
    <w:rsid w:val="00B44AA5"/>
    <w:rsid w:val="00B44C00"/>
    <w:rsid w:val="00B44EB2"/>
    <w:rsid w:val="00B44EBD"/>
    <w:rsid w:val="00B450DE"/>
    <w:rsid w:val="00B458F3"/>
    <w:rsid w:val="00B458F8"/>
    <w:rsid w:val="00B45BC6"/>
    <w:rsid w:val="00B45FD4"/>
    <w:rsid w:val="00B464F0"/>
    <w:rsid w:val="00B46D54"/>
    <w:rsid w:val="00B4790C"/>
    <w:rsid w:val="00B47C97"/>
    <w:rsid w:val="00B50656"/>
    <w:rsid w:val="00B50882"/>
    <w:rsid w:val="00B50B3D"/>
    <w:rsid w:val="00B511CB"/>
    <w:rsid w:val="00B512B0"/>
    <w:rsid w:val="00B516BA"/>
    <w:rsid w:val="00B5199B"/>
    <w:rsid w:val="00B51CAC"/>
    <w:rsid w:val="00B528FF"/>
    <w:rsid w:val="00B52C22"/>
    <w:rsid w:val="00B52D67"/>
    <w:rsid w:val="00B5306C"/>
    <w:rsid w:val="00B5383C"/>
    <w:rsid w:val="00B53890"/>
    <w:rsid w:val="00B538CC"/>
    <w:rsid w:val="00B54719"/>
    <w:rsid w:val="00B548D5"/>
    <w:rsid w:val="00B54A16"/>
    <w:rsid w:val="00B54CE4"/>
    <w:rsid w:val="00B550ED"/>
    <w:rsid w:val="00B55289"/>
    <w:rsid w:val="00B55493"/>
    <w:rsid w:val="00B555CA"/>
    <w:rsid w:val="00B56115"/>
    <w:rsid w:val="00B5686F"/>
    <w:rsid w:val="00B56FA6"/>
    <w:rsid w:val="00B5700A"/>
    <w:rsid w:val="00B572D1"/>
    <w:rsid w:val="00B602CF"/>
    <w:rsid w:val="00B606EB"/>
    <w:rsid w:val="00B60845"/>
    <w:rsid w:val="00B60E71"/>
    <w:rsid w:val="00B610F5"/>
    <w:rsid w:val="00B61197"/>
    <w:rsid w:val="00B613F8"/>
    <w:rsid w:val="00B6228E"/>
    <w:rsid w:val="00B62368"/>
    <w:rsid w:val="00B626E2"/>
    <w:rsid w:val="00B63074"/>
    <w:rsid w:val="00B63B83"/>
    <w:rsid w:val="00B63FD3"/>
    <w:rsid w:val="00B64142"/>
    <w:rsid w:val="00B6482B"/>
    <w:rsid w:val="00B6487E"/>
    <w:rsid w:val="00B64C7D"/>
    <w:rsid w:val="00B653FD"/>
    <w:rsid w:val="00B65935"/>
    <w:rsid w:val="00B65CED"/>
    <w:rsid w:val="00B65F32"/>
    <w:rsid w:val="00B66BAB"/>
    <w:rsid w:val="00B66DF5"/>
    <w:rsid w:val="00B6736E"/>
    <w:rsid w:val="00B67733"/>
    <w:rsid w:val="00B678F6"/>
    <w:rsid w:val="00B701F7"/>
    <w:rsid w:val="00B7051E"/>
    <w:rsid w:val="00B70699"/>
    <w:rsid w:val="00B70DE5"/>
    <w:rsid w:val="00B70DEC"/>
    <w:rsid w:val="00B711B6"/>
    <w:rsid w:val="00B7163B"/>
    <w:rsid w:val="00B7172B"/>
    <w:rsid w:val="00B71753"/>
    <w:rsid w:val="00B717BD"/>
    <w:rsid w:val="00B71C1D"/>
    <w:rsid w:val="00B71DA6"/>
    <w:rsid w:val="00B71E28"/>
    <w:rsid w:val="00B722C2"/>
    <w:rsid w:val="00B7251A"/>
    <w:rsid w:val="00B72575"/>
    <w:rsid w:val="00B728CD"/>
    <w:rsid w:val="00B72A35"/>
    <w:rsid w:val="00B72C57"/>
    <w:rsid w:val="00B73C79"/>
    <w:rsid w:val="00B73F62"/>
    <w:rsid w:val="00B73FE2"/>
    <w:rsid w:val="00B74019"/>
    <w:rsid w:val="00B74214"/>
    <w:rsid w:val="00B7430D"/>
    <w:rsid w:val="00B748FA"/>
    <w:rsid w:val="00B748FC"/>
    <w:rsid w:val="00B74936"/>
    <w:rsid w:val="00B74971"/>
    <w:rsid w:val="00B74A72"/>
    <w:rsid w:val="00B74AB6"/>
    <w:rsid w:val="00B74E88"/>
    <w:rsid w:val="00B75885"/>
    <w:rsid w:val="00B75CA1"/>
    <w:rsid w:val="00B75E19"/>
    <w:rsid w:val="00B75F0B"/>
    <w:rsid w:val="00B76320"/>
    <w:rsid w:val="00B76BCD"/>
    <w:rsid w:val="00B76BE6"/>
    <w:rsid w:val="00B77062"/>
    <w:rsid w:val="00B775B3"/>
    <w:rsid w:val="00B800D5"/>
    <w:rsid w:val="00B800FD"/>
    <w:rsid w:val="00B80510"/>
    <w:rsid w:val="00B80557"/>
    <w:rsid w:val="00B809F4"/>
    <w:rsid w:val="00B80B30"/>
    <w:rsid w:val="00B80D47"/>
    <w:rsid w:val="00B819BE"/>
    <w:rsid w:val="00B81FCC"/>
    <w:rsid w:val="00B8209D"/>
    <w:rsid w:val="00B82118"/>
    <w:rsid w:val="00B821A3"/>
    <w:rsid w:val="00B82B09"/>
    <w:rsid w:val="00B82CBA"/>
    <w:rsid w:val="00B82E0F"/>
    <w:rsid w:val="00B83452"/>
    <w:rsid w:val="00B83EF3"/>
    <w:rsid w:val="00B83F7E"/>
    <w:rsid w:val="00B848C1"/>
    <w:rsid w:val="00B84F2B"/>
    <w:rsid w:val="00B84F2F"/>
    <w:rsid w:val="00B85088"/>
    <w:rsid w:val="00B856D8"/>
    <w:rsid w:val="00B85A73"/>
    <w:rsid w:val="00B85B49"/>
    <w:rsid w:val="00B85F52"/>
    <w:rsid w:val="00B860CD"/>
    <w:rsid w:val="00B86814"/>
    <w:rsid w:val="00B86937"/>
    <w:rsid w:val="00B870DC"/>
    <w:rsid w:val="00B8717B"/>
    <w:rsid w:val="00B87521"/>
    <w:rsid w:val="00B879AE"/>
    <w:rsid w:val="00B87BAA"/>
    <w:rsid w:val="00B87C8C"/>
    <w:rsid w:val="00B900FE"/>
    <w:rsid w:val="00B90EDF"/>
    <w:rsid w:val="00B9174E"/>
    <w:rsid w:val="00B91F77"/>
    <w:rsid w:val="00B920C3"/>
    <w:rsid w:val="00B923A1"/>
    <w:rsid w:val="00B928F9"/>
    <w:rsid w:val="00B928FE"/>
    <w:rsid w:val="00B92CC5"/>
    <w:rsid w:val="00B92F2F"/>
    <w:rsid w:val="00B9305B"/>
    <w:rsid w:val="00B9333D"/>
    <w:rsid w:val="00B9353B"/>
    <w:rsid w:val="00B9408F"/>
    <w:rsid w:val="00B940BA"/>
    <w:rsid w:val="00B940D8"/>
    <w:rsid w:val="00B94243"/>
    <w:rsid w:val="00B948C0"/>
    <w:rsid w:val="00B956B8"/>
    <w:rsid w:val="00B957A1"/>
    <w:rsid w:val="00B959DA"/>
    <w:rsid w:val="00B95BDE"/>
    <w:rsid w:val="00B961FD"/>
    <w:rsid w:val="00B96588"/>
    <w:rsid w:val="00B96ABB"/>
    <w:rsid w:val="00B96EDB"/>
    <w:rsid w:val="00B97174"/>
    <w:rsid w:val="00B9720D"/>
    <w:rsid w:val="00B976DB"/>
    <w:rsid w:val="00B97BC4"/>
    <w:rsid w:val="00B97D55"/>
    <w:rsid w:val="00B97F01"/>
    <w:rsid w:val="00B97F08"/>
    <w:rsid w:val="00BA0B4F"/>
    <w:rsid w:val="00BA1252"/>
    <w:rsid w:val="00BA1368"/>
    <w:rsid w:val="00BA1A3F"/>
    <w:rsid w:val="00BA2478"/>
    <w:rsid w:val="00BA2737"/>
    <w:rsid w:val="00BA2CD3"/>
    <w:rsid w:val="00BA36E1"/>
    <w:rsid w:val="00BA392D"/>
    <w:rsid w:val="00BA3BEE"/>
    <w:rsid w:val="00BA3F94"/>
    <w:rsid w:val="00BA404E"/>
    <w:rsid w:val="00BA42E6"/>
    <w:rsid w:val="00BA43DC"/>
    <w:rsid w:val="00BA452D"/>
    <w:rsid w:val="00BA471A"/>
    <w:rsid w:val="00BA4DA3"/>
    <w:rsid w:val="00BA52B7"/>
    <w:rsid w:val="00BA52C0"/>
    <w:rsid w:val="00BA5BC0"/>
    <w:rsid w:val="00BA5C5A"/>
    <w:rsid w:val="00BA5D9C"/>
    <w:rsid w:val="00BA603C"/>
    <w:rsid w:val="00BA60CA"/>
    <w:rsid w:val="00BA60CD"/>
    <w:rsid w:val="00BA63BD"/>
    <w:rsid w:val="00BA6F70"/>
    <w:rsid w:val="00BA717A"/>
    <w:rsid w:val="00BA78CA"/>
    <w:rsid w:val="00BA7BFC"/>
    <w:rsid w:val="00BA7CF8"/>
    <w:rsid w:val="00BB0230"/>
    <w:rsid w:val="00BB0513"/>
    <w:rsid w:val="00BB0589"/>
    <w:rsid w:val="00BB0AC6"/>
    <w:rsid w:val="00BB10C5"/>
    <w:rsid w:val="00BB16A2"/>
    <w:rsid w:val="00BB16E1"/>
    <w:rsid w:val="00BB1EBB"/>
    <w:rsid w:val="00BB24F4"/>
    <w:rsid w:val="00BB2BC0"/>
    <w:rsid w:val="00BB2C8D"/>
    <w:rsid w:val="00BB2E85"/>
    <w:rsid w:val="00BB2FE0"/>
    <w:rsid w:val="00BB35D5"/>
    <w:rsid w:val="00BB3B62"/>
    <w:rsid w:val="00BB47A1"/>
    <w:rsid w:val="00BB4E48"/>
    <w:rsid w:val="00BB52D1"/>
    <w:rsid w:val="00BB58D5"/>
    <w:rsid w:val="00BB5AA4"/>
    <w:rsid w:val="00BB65D9"/>
    <w:rsid w:val="00BB65F9"/>
    <w:rsid w:val="00BB69E3"/>
    <w:rsid w:val="00BB6A14"/>
    <w:rsid w:val="00BB72A1"/>
    <w:rsid w:val="00BB7BC1"/>
    <w:rsid w:val="00BB7DDC"/>
    <w:rsid w:val="00BB7FF2"/>
    <w:rsid w:val="00BC004E"/>
    <w:rsid w:val="00BC02D6"/>
    <w:rsid w:val="00BC08C2"/>
    <w:rsid w:val="00BC0CB0"/>
    <w:rsid w:val="00BC0D9E"/>
    <w:rsid w:val="00BC0DBB"/>
    <w:rsid w:val="00BC10E6"/>
    <w:rsid w:val="00BC1443"/>
    <w:rsid w:val="00BC1B75"/>
    <w:rsid w:val="00BC1F24"/>
    <w:rsid w:val="00BC2807"/>
    <w:rsid w:val="00BC2809"/>
    <w:rsid w:val="00BC28BC"/>
    <w:rsid w:val="00BC2A3A"/>
    <w:rsid w:val="00BC2CA9"/>
    <w:rsid w:val="00BC2FCB"/>
    <w:rsid w:val="00BC30D1"/>
    <w:rsid w:val="00BC35E7"/>
    <w:rsid w:val="00BC46DF"/>
    <w:rsid w:val="00BC4AB9"/>
    <w:rsid w:val="00BC4B45"/>
    <w:rsid w:val="00BC5419"/>
    <w:rsid w:val="00BC5448"/>
    <w:rsid w:val="00BC5506"/>
    <w:rsid w:val="00BC587B"/>
    <w:rsid w:val="00BC5EC7"/>
    <w:rsid w:val="00BC611E"/>
    <w:rsid w:val="00BC63D7"/>
    <w:rsid w:val="00BC64BC"/>
    <w:rsid w:val="00BC6616"/>
    <w:rsid w:val="00BC678D"/>
    <w:rsid w:val="00BC68E5"/>
    <w:rsid w:val="00BC6B38"/>
    <w:rsid w:val="00BC6C21"/>
    <w:rsid w:val="00BC6DD7"/>
    <w:rsid w:val="00BC6F99"/>
    <w:rsid w:val="00BC741A"/>
    <w:rsid w:val="00BC7567"/>
    <w:rsid w:val="00BC779F"/>
    <w:rsid w:val="00BC78AD"/>
    <w:rsid w:val="00BC796E"/>
    <w:rsid w:val="00BD0137"/>
    <w:rsid w:val="00BD0A69"/>
    <w:rsid w:val="00BD0F23"/>
    <w:rsid w:val="00BD0F5E"/>
    <w:rsid w:val="00BD1A29"/>
    <w:rsid w:val="00BD1AA3"/>
    <w:rsid w:val="00BD1BE2"/>
    <w:rsid w:val="00BD1D67"/>
    <w:rsid w:val="00BD1F7B"/>
    <w:rsid w:val="00BD26FB"/>
    <w:rsid w:val="00BD2932"/>
    <w:rsid w:val="00BD373E"/>
    <w:rsid w:val="00BD3DE8"/>
    <w:rsid w:val="00BD401F"/>
    <w:rsid w:val="00BD40DA"/>
    <w:rsid w:val="00BD42AF"/>
    <w:rsid w:val="00BD45C8"/>
    <w:rsid w:val="00BD4693"/>
    <w:rsid w:val="00BD55C3"/>
    <w:rsid w:val="00BD5759"/>
    <w:rsid w:val="00BD61BA"/>
    <w:rsid w:val="00BD63E2"/>
    <w:rsid w:val="00BD6423"/>
    <w:rsid w:val="00BD65BE"/>
    <w:rsid w:val="00BD65E9"/>
    <w:rsid w:val="00BD691F"/>
    <w:rsid w:val="00BD6E07"/>
    <w:rsid w:val="00BD785A"/>
    <w:rsid w:val="00BE01CC"/>
    <w:rsid w:val="00BE020D"/>
    <w:rsid w:val="00BE0222"/>
    <w:rsid w:val="00BE032E"/>
    <w:rsid w:val="00BE0C33"/>
    <w:rsid w:val="00BE0F20"/>
    <w:rsid w:val="00BE1A39"/>
    <w:rsid w:val="00BE1DCD"/>
    <w:rsid w:val="00BE1F67"/>
    <w:rsid w:val="00BE21BF"/>
    <w:rsid w:val="00BE2B4A"/>
    <w:rsid w:val="00BE2CC9"/>
    <w:rsid w:val="00BE2E1E"/>
    <w:rsid w:val="00BE2F59"/>
    <w:rsid w:val="00BE3118"/>
    <w:rsid w:val="00BE3839"/>
    <w:rsid w:val="00BE3D6D"/>
    <w:rsid w:val="00BE3FE9"/>
    <w:rsid w:val="00BE46A0"/>
    <w:rsid w:val="00BE4D1D"/>
    <w:rsid w:val="00BE6060"/>
    <w:rsid w:val="00BE61F8"/>
    <w:rsid w:val="00BE665E"/>
    <w:rsid w:val="00BE6B34"/>
    <w:rsid w:val="00BE6BCD"/>
    <w:rsid w:val="00BE6D77"/>
    <w:rsid w:val="00BE7116"/>
    <w:rsid w:val="00BE7498"/>
    <w:rsid w:val="00BE74BD"/>
    <w:rsid w:val="00BE75AA"/>
    <w:rsid w:val="00BF0B9B"/>
    <w:rsid w:val="00BF0D27"/>
    <w:rsid w:val="00BF0EB0"/>
    <w:rsid w:val="00BF10AD"/>
    <w:rsid w:val="00BF1610"/>
    <w:rsid w:val="00BF170D"/>
    <w:rsid w:val="00BF1E7A"/>
    <w:rsid w:val="00BF2025"/>
    <w:rsid w:val="00BF20F0"/>
    <w:rsid w:val="00BF236A"/>
    <w:rsid w:val="00BF27F7"/>
    <w:rsid w:val="00BF2A4B"/>
    <w:rsid w:val="00BF2AD6"/>
    <w:rsid w:val="00BF2C5A"/>
    <w:rsid w:val="00BF2C73"/>
    <w:rsid w:val="00BF30E6"/>
    <w:rsid w:val="00BF3217"/>
    <w:rsid w:val="00BF3248"/>
    <w:rsid w:val="00BF34D4"/>
    <w:rsid w:val="00BF399D"/>
    <w:rsid w:val="00BF4186"/>
    <w:rsid w:val="00BF4F2F"/>
    <w:rsid w:val="00BF4FA8"/>
    <w:rsid w:val="00BF5126"/>
    <w:rsid w:val="00BF533F"/>
    <w:rsid w:val="00BF535B"/>
    <w:rsid w:val="00BF5CCA"/>
    <w:rsid w:val="00BF5D03"/>
    <w:rsid w:val="00BF5D48"/>
    <w:rsid w:val="00BF6078"/>
    <w:rsid w:val="00BF62FD"/>
    <w:rsid w:val="00BF675F"/>
    <w:rsid w:val="00BF68EA"/>
    <w:rsid w:val="00BF6B63"/>
    <w:rsid w:val="00BF6BB0"/>
    <w:rsid w:val="00BF73C1"/>
    <w:rsid w:val="00BF76A5"/>
    <w:rsid w:val="00BF7AF1"/>
    <w:rsid w:val="00BF7B6C"/>
    <w:rsid w:val="00BF7E80"/>
    <w:rsid w:val="00BF7F70"/>
    <w:rsid w:val="00C0013E"/>
    <w:rsid w:val="00C003F2"/>
    <w:rsid w:val="00C00B5F"/>
    <w:rsid w:val="00C011E1"/>
    <w:rsid w:val="00C01592"/>
    <w:rsid w:val="00C01814"/>
    <w:rsid w:val="00C01C02"/>
    <w:rsid w:val="00C024ED"/>
    <w:rsid w:val="00C02915"/>
    <w:rsid w:val="00C02CD1"/>
    <w:rsid w:val="00C0318E"/>
    <w:rsid w:val="00C03A9D"/>
    <w:rsid w:val="00C03AA9"/>
    <w:rsid w:val="00C03DCA"/>
    <w:rsid w:val="00C0414E"/>
    <w:rsid w:val="00C0454E"/>
    <w:rsid w:val="00C04813"/>
    <w:rsid w:val="00C04A2B"/>
    <w:rsid w:val="00C05163"/>
    <w:rsid w:val="00C05197"/>
    <w:rsid w:val="00C053FE"/>
    <w:rsid w:val="00C058AE"/>
    <w:rsid w:val="00C05A4C"/>
    <w:rsid w:val="00C05E73"/>
    <w:rsid w:val="00C060F5"/>
    <w:rsid w:val="00C06336"/>
    <w:rsid w:val="00C06525"/>
    <w:rsid w:val="00C069FB"/>
    <w:rsid w:val="00C06B36"/>
    <w:rsid w:val="00C06BA2"/>
    <w:rsid w:val="00C07256"/>
    <w:rsid w:val="00C07429"/>
    <w:rsid w:val="00C07444"/>
    <w:rsid w:val="00C07B4B"/>
    <w:rsid w:val="00C07C00"/>
    <w:rsid w:val="00C07D38"/>
    <w:rsid w:val="00C07FC8"/>
    <w:rsid w:val="00C1049B"/>
    <w:rsid w:val="00C10A49"/>
    <w:rsid w:val="00C11026"/>
    <w:rsid w:val="00C111D3"/>
    <w:rsid w:val="00C113A4"/>
    <w:rsid w:val="00C11598"/>
    <w:rsid w:val="00C11CCC"/>
    <w:rsid w:val="00C12AC6"/>
    <w:rsid w:val="00C12C35"/>
    <w:rsid w:val="00C13163"/>
    <w:rsid w:val="00C133AB"/>
    <w:rsid w:val="00C136E1"/>
    <w:rsid w:val="00C13AE1"/>
    <w:rsid w:val="00C14315"/>
    <w:rsid w:val="00C14A95"/>
    <w:rsid w:val="00C14C4D"/>
    <w:rsid w:val="00C14CCC"/>
    <w:rsid w:val="00C154CB"/>
    <w:rsid w:val="00C15663"/>
    <w:rsid w:val="00C1579C"/>
    <w:rsid w:val="00C16045"/>
    <w:rsid w:val="00C16A74"/>
    <w:rsid w:val="00C16C7D"/>
    <w:rsid w:val="00C16F32"/>
    <w:rsid w:val="00C17526"/>
    <w:rsid w:val="00C177B3"/>
    <w:rsid w:val="00C17909"/>
    <w:rsid w:val="00C1792B"/>
    <w:rsid w:val="00C17D2F"/>
    <w:rsid w:val="00C17DA0"/>
    <w:rsid w:val="00C17E01"/>
    <w:rsid w:val="00C20E4B"/>
    <w:rsid w:val="00C210D2"/>
    <w:rsid w:val="00C21282"/>
    <w:rsid w:val="00C2297D"/>
    <w:rsid w:val="00C22A66"/>
    <w:rsid w:val="00C22A91"/>
    <w:rsid w:val="00C22D38"/>
    <w:rsid w:val="00C23098"/>
    <w:rsid w:val="00C23414"/>
    <w:rsid w:val="00C23BF2"/>
    <w:rsid w:val="00C23F47"/>
    <w:rsid w:val="00C2449C"/>
    <w:rsid w:val="00C24708"/>
    <w:rsid w:val="00C24792"/>
    <w:rsid w:val="00C2486D"/>
    <w:rsid w:val="00C24F8A"/>
    <w:rsid w:val="00C253B7"/>
    <w:rsid w:val="00C255A9"/>
    <w:rsid w:val="00C258DF"/>
    <w:rsid w:val="00C25B5B"/>
    <w:rsid w:val="00C25C2C"/>
    <w:rsid w:val="00C262F9"/>
    <w:rsid w:val="00C26420"/>
    <w:rsid w:val="00C26660"/>
    <w:rsid w:val="00C269B5"/>
    <w:rsid w:val="00C26BB0"/>
    <w:rsid w:val="00C270E2"/>
    <w:rsid w:val="00C27455"/>
    <w:rsid w:val="00C301CC"/>
    <w:rsid w:val="00C30416"/>
    <w:rsid w:val="00C306FE"/>
    <w:rsid w:val="00C309FE"/>
    <w:rsid w:val="00C30F73"/>
    <w:rsid w:val="00C31189"/>
    <w:rsid w:val="00C31685"/>
    <w:rsid w:val="00C316CA"/>
    <w:rsid w:val="00C31B1F"/>
    <w:rsid w:val="00C3200B"/>
    <w:rsid w:val="00C32145"/>
    <w:rsid w:val="00C32352"/>
    <w:rsid w:val="00C33493"/>
    <w:rsid w:val="00C3358F"/>
    <w:rsid w:val="00C339D9"/>
    <w:rsid w:val="00C33BA6"/>
    <w:rsid w:val="00C34912"/>
    <w:rsid w:val="00C349DD"/>
    <w:rsid w:val="00C34E46"/>
    <w:rsid w:val="00C35AA1"/>
    <w:rsid w:val="00C35C4F"/>
    <w:rsid w:val="00C35CA0"/>
    <w:rsid w:val="00C35DDA"/>
    <w:rsid w:val="00C36038"/>
    <w:rsid w:val="00C36329"/>
    <w:rsid w:val="00C36479"/>
    <w:rsid w:val="00C36C80"/>
    <w:rsid w:val="00C36CDB"/>
    <w:rsid w:val="00C36E81"/>
    <w:rsid w:val="00C36EBB"/>
    <w:rsid w:val="00C37479"/>
    <w:rsid w:val="00C376E0"/>
    <w:rsid w:val="00C379B8"/>
    <w:rsid w:val="00C37ADD"/>
    <w:rsid w:val="00C37D2F"/>
    <w:rsid w:val="00C400F0"/>
    <w:rsid w:val="00C40391"/>
    <w:rsid w:val="00C4097C"/>
    <w:rsid w:val="00C40C6D"/>
    <w:rsid w:val="00C40FA3"/>
    <w:rsid w:val="00C410E2"/>
    <w:rsid w:val="00C41661"/>
    <w:rsid w:val="00C41AF9"/>
    <w:rsid w:val="00C41D10"/>
    <w:rsid w:val="00C42422"/>
    <w:rsid w:val="00C426DB"/>
    <w:rsid w:val="00C42B76"/>
    <w:rsid w:val="00C433A4"/>
    <w:rsid w:val="00C436DC"/>
    <w:rsid w:val="00C4395E"/>
    <w:rsid w:val="00C441F7"/>
    <w:rsid w:val="00C44A75"/>
    <w:rsid w:val="00C4581B"/>
    <w:rsid w:val="00C460B9"/>
    <w:rsid w:val="00C465DA"/>
    <w:rsid w:val="00C46D31"/>
    <w:rsid w:val="00C46DD3"/>
    <w:rsid w:val="00C46F8B"/>
    <w:rsid w:val="00C47034"/>
    <w:rsid w:val="00C47119"/>
    <w:rsid w:val="00C4747B"/>
    <w:rsid w:val="00C47778"/>
    <w:rsid w:val="00C501A3"/>
    <w:rsid w:val="00C50224"/>
    <w:rsid w:val="00C503A2"/>
    <w:rsid w:val="00C5054C"/>
    <w:rsid w:val="00C505C2"/>
    <w:rsid w:val="00C50B06"/>
    <w:rsid w:val="00C51135"/>
    <w:rsid w:val="00C5136D"/>
    <w:rsid w:val="00C51413"/>
    <w:rsid w:val="00C517BE"/>
    <w:rsid w:val="00C517F1"/>
    <w:rsid w:val="00C521DA"/>
    <w:rsid w:val="00C523BA"/>
    <w:rsid w:val="00C527D5"/>
    <w:rsid w:val="00C52869"/>
    <w:rsid w:val="00C536A3"/>
    <w:rsid w:val="00C53A45"/>
    <w:rsid w:val="00C54291"/>
    <w:rsid w:val="00C547E7"/>
    <w:rsid w:val="00C54844"/>
    <w:rsid w:val="00C549C4"/>
    <w:rsid w:val="00C54A74"/>
    <w:rsid w:val="00C553C0"/>
    <w:rsid w:val="00C55500"/>
    <w:rsid w:val="00C55BF5"/>
    <w:rsid w:val="00C56323"/>
    <w:rsid w:val="00C5633A"/>
    <w:rsid w:val="00C56749"/>
    <w:rsid w:val="00C56CA9"/>
    <w:rsid w:val="00C56F0A"/>
    <w:rsid w:val="00C57119"/>
    <w:rsid w:val="00C57417"/>
    <w:rsid w:val="00C60023"/>
    <w:rsid w:val="00C60071"/>
    <w:rsid w:val="00C601BD"/>
    <w:rsid w:val="00C608EF"/>
    <w:rsid w:val="00C60E44"/>
    <w:rsid w:val="00C614A4"/>
    <w:rsid w:val="00C619D5"/>
    <w:rsid w:val="00C61C38"/>
    <w:rsid w:val="00C61D3E"/>
    <w:rsid w:val="00C622BD"/>
    <w:rsid w:val="00C62531"/>
    <w:rsid w:val="00C625F1"/>
    <w:rsid w:val="00C62815"/>
    <w:rsid w:val="00C62A5C"/>
    <w:rsid w:val="00C62C83"/>
    <w:rsid w:val="00C63B2E"/>
    <w:rsid w:val="00C63D0C"/>
    <w:rsid w:val="00C63E1D"/>
    <w:rsid w:val="00C63FAE"/>
    <w:rsid w:val="00C64C2B"/>
    <w:rsid w:val="00C64D94"/>
    <w:rsid w:val="00C64E4F"/>
    <w:rsid w:val="00C65044"/>
    <w:rsid w:val="00C65100"/>
    <w:rsid w:val="00C65FC0"/>
    <w:rsid w:val="00C66936"/>
    <w:rsid w:val="00C66EC0"/>
    <w:rsid w:val="00C66F4B"/>
    <w:rsid w:val="00C67430"/>
    <w:rsid w:val="00C67684"/>
    <w:rsid w:val="00C67A2F"/>
    <w:rsid w:val="00C67B3C"/>
    <w:rsid w:val="00C67DC2"/>
    <w:rsid w:val="00C70219"/>
    <w:rsid w:val="00C7030A"/>
    <w:rsid w:val="00C70F18"/>
    <w:rsid w:val="00C70F81"/>
    <w:rsid w:val="00C7108C"/>
    <w:rsid w:val="00C71539"/>
    <w:rsid w:val="00C71EBF"/>
    <w:rsid w:val="00C724B4"/>
    <w:rsid w:val="00C72B19"/>
    <w:rsid w:val="00C72F8F"/>
    <w:rsid w:val="00C730A0"/>
    <w:rsid w:val="00C73D88"/>
    <w:rsid w:val="00C741C1"/>
    <w:rsid w:val="00C74644"/>
    <w:rsid w:val="00C74648"/>
    <w:rsid w:val="00C74695"/>
    <w:rsid w:val="00C74A2B"/>
    <w:rsid w:val="00C74BD6"/>
    <w:rsid w:val="00C74E29"/>
    <w:rsid w:val="00C7553E"/>
    <w:rsid w:val="00C75759"/>
    <w:rsid w:val="00C75793"/>
    <w:rsid w:val="00C76449"/>
    <w:rsid w:val="00C767EB"/>
    <w:rsid w:val="00C76A1F"/>
    <w:rsid w:val="00C76E90"/>
    <w:rsid w:val="00C76FBA"/>
    <w:rsid w:val="00C77067"/>
    <w:rsid w:val="00C77232"/>
    <w:rsid w:val="00C7743E"/>
    <w:rsid w:val="00C7791F"/>
    <w:rsid w:val="00C779FF"/>
    <w:rsid w:val="00C77AAE"/>
    <w:rsid w:val="00C80427"/>
    <w:rsid w:val="00C8062C"/>
    <w:rsid w:val="00C81612"/>
    <w:rsid w:val="00C81722"/>
    <w:rsid w:val="00C81754"/>
    <w:rsid w:val="00C8190B"/>
    <w:rsid w:val="00C819CC"/>
    <w:rsid w:val="00C81A3C"/>
    <w:rsid w:val="00C81D9D"/>
    <w:rsid w:val="00C81E1F"/>
    <w:rsid w:val="00C81F63"/>
    <w:rsid w:val="00C82364"/>
    <w:rsid w:val="00C82419"/>
    <w:rsid w:val="00C824E9"/>
    <w:rsid w:val="00C82FA1"/>
    <w:rsid w:val="00C832D9"/>
    <w:rsid w:val="00C84189"/>
    <w:rsid w:val="00C84750"/>
    <w:rsid w:val="00C84766"/>
    <w:rsid w:val="00C84858"/>
    <w:rsid w:val="00C8490D"/>
    <w:rsid w:val="00C84D23"/>
    <w:rsid w:val="00C84E9E"/>
    <w:rsid w:val="00C851FD"/>
    <w:rsid w:val="00C859BC"/>
    <w:rsid w:val="00C85CE4"/>
    <w:rsid w:val="00C86142"/>
    <w:rsid w:val="00C86A3B"/>
    <w:rsid w:val="00C86CA3"/>
    <w:rsid w:val="00C875E8"/>
    <w:rsid w:val="00C87AE4"/>
    <w:rsid w:val="00C90681"/>
    <w:rsid w:val="00C906BB"/>
    <w:rsid w:val="00C91A7D"/>
    <w:rsid w:val="00C91C99"/>
    <w:rsid w:val="00C91CE3"/>
    <w:rsid w:val="00C91E33"/>
    <w:rsid w:val="00C9205D"/>
    <w:rsid w:val="00C92414"/>
    <w:rsid w:val="00C92536"/>
    <w:rsid w:val="00C92634"/>
    <w:rsid w:val="00C92BA8"/>
    <w:rsid w:val="00C934CB"/>
    <w:rsid w:val="00C9396A"/>
    <w:rsid w:val="00C945D4"/>
    <w:rsid w:val="00C9469C"/>
    <w:rsid w:val="00C94795"/>
    <w:rsid w:val="00C94840"/>
    <w:rsid w:val="00C951D9"/>
    <w:rsid w:val="00C955D3"/>
    <w:rsid w:val="00C9590A"/>
    <w:rsid w:val="00C95A75"/>
    <w:rsid w:val="00C95BBC"/>
    <w:rsid w:val="00C96164"/>
    <w:rsid w:val="00C96420"/>
    <w:rsid w:val="00C96610"/>
    <w:rsid w:val="00C967A2"/>
    <w:rsid w:val="00C967C2"/>
    <w:rsid w:val="00C96847"/>
    <w:rsid w:val="00C968E9"/>
    <w:rsid w:val="00C969FE"/>
    <w:rsid w:val="00C96CE8"/>
    <w:rsid w:val="00C96D39"/>
    <w:rsid w:val="00C96E6A"/>
    <w:rsid w:val="00C97693"/>
    <w:rsid w:val="00C97A61"/>
    <w:rsid w:val="00C97D82"/>
    <w:rsid w:val="00CA00BB"/>
    <w:rsid w:val="00CA01BF"/>
    <w:rsid w:val="00CA01F8"/>
    <w:rsid w:val="00CA053F"/>
    <w:rsid w:val="00CA07F7"/>
    <w:rsid w:val="00CA0E3C"/>
    <w:rsid w:val="00CA11E1"/>
    <w:rsid w:val="00CA19FA"/>
    <w:rsid w:val="00CA1DA7"/>
    <w:rsid w:val="00CA1F69"/>
    <w:rsid w:val="00CA1FDD"/>
    <w:rsid w:val="00CA2143"/>
    <w:rsid w:val="00CA2882"/>
    <w:rsid w:val="00CA2B4B"/>
    <w:rsid w:val="00CA2C93"/>
    <w:rsid w:val="00CA2C9D"/>
    <w:rsid w:val="00CA2E3F"/>
    <w:rsid w:val="00CA2EB2"/>
    <w:rsid w:val="00CA2FD0"/>
    <w:rsid w:val="00CA3076"/>
    <w:rsid w:val="00CA3242"/>
    <w:rsid w:val="00CA36D3"/>
    <w:rsid w:val="00CA3BBF"/>
    <w:rsid w:val="00CA3F09"/>
    <w:rsid w:val="00CA4294"/>
    <w:rsid w:val="00CA45B6"/>
    <w:rsid w:val="00CA4E24"/>
    <w:rsid w:val="00CA5165"/>
    <w:rsid w:val="00CA5A97"/>
    <w:rsid w:val="00CA6183"/>
    <w:rsid w:val="00CA6366"/>
    <w:rsid w:val="00CA65B3"/>
    <w:rsid w:val="00CA65C5"/>
    <w:rsid w:val="00CA6A51"/>
    <w:rsid w:val="00CA6ECF"/>
    <w:rsid w:val="00CA73E8"/>
    <w:rsid w:val="00CA7449"/>
    <w:rsid w:val="00CA744F"/>
    <w:rsid w:val="00CA74E3"/>
    <w:rsid w:val="00CA78A0"/>
    <w:rsid w:val="00CA7942"/>
    <w:rsid w:val="00CA79D5"/>
    <w:rsid w:val="00CA7D17"/>
    <w:rsid w:val="00CA7F04"/>
    <w:rsid w:val="00CB071A"/>
    <w:rsid w:val="00CB1365"/>
    <w:rsid w:val="00CB175C"/>
    <w:rsid w:val="00CB1F69"/>
    <w:rsid w:val="00CB2334"/>
    <w:rsid w:val="00CB2775"/>
    <w:rsid w:val="00CB2DF8"/>
    <w:rsid w:val="00CB3788"/>
    <w:rsid w:val="00CB3A0D"/>
    <w:rsid w:val="00CB454B"/>
    <w:rsid w:val="00CB50F2"/>
    <w:rsid w:val="00CB56A0"/>
    <w:rsid w:val="00CB5ECC"/>
    <w:rsid w:val="00CB6B97"/>
    <w:rsid w:val="00CB6D94"/>
    <w:rsid w:val="00CB75A2"/>
    <w:rsid w:val="00CC0787"/>
    <w:rsid w:val="00CC0CB4"/>
    <w:rsid w:val="00CC0FCC"/>
    <w:rsid w:val="00CC1349"/>
    <w:rsid w:val="00CC18D3"/>
    <w:rsid w:val="00CC19C0"/>
    <w:rsid w:val="00CC22FB"/>
    <w:rsid w:val="00CC2511"/>
    <w:rsid w:val="00CC2BCB"/>
    <w:rsid w:val="00CC2DF4"/>
    <w:rsid w:val="00CC325B"/>
    <w:rsid w:val="00CC37FD"/>
    <w:rsid w:val="00CC3812"/>
    <w:rsid w:val="00CC39D0"/>
    <w:rsid w:val="00CC3F5E"/>
    <w:rsid w:val="00CC4797"/>
    <w:rsid w:val="00CC49F2"/>
    <w:rsid w:val="00CC4C42"/>
    <w:rsid w:val="00CC528D"/>
    <w:rsid w:val="00CC59BC"/>
    <w:rsid w:val="00CC5A05"/>
    <w:rsid w:val="00CC5C0D"/>
    <w:rsid w:val="00CC5F45"/>
    <w:rsid w:val="00CC5FE4"/>
    <w:rsid w:val="00CC613A"/>
    <w:rsid w:val="00CC6621"/>
    <w:rsid w:val="00CC6936"/>
    <w:rsid w:val="00CC6943"/>
    <w:rsid w:val="00CC6B2F"/>
    <w:rsid w:val="00CC6BC6"/>
    <w:rsid w:val="00CC6DEC"/>
    <w:rsid w:val="00CC7355"/>
    <w:rsid w:val="00CC7765"/>
    <w:rsid w:val="00CD00F3"/>
    <w:rsid w:val="00CD08AF"/>
    <w:rsid w:val="00CD08E7"/>
    <w:rsid w:val="00CD0942"/>
    <w:rsid w:val="00CD09BF"/>
    <w:rsid w:val="00CD0BC3"/>
    <w:rsid w:val="00CD0F28"/>
    <w:rsid w:val="00CD1210"/>
    <w:rsid w:val="00CD164F"/>
    <w:rsid w:val="00CD171C"/>
    <w:rsid w:val="00CD1F3D"/>
    <w:rsid w:val="00CD21F0"/>
    <w:rsid w:val="00CD2570"/>
    <w:rsid w:val="00CD2AA0"/>
    <w:rsid w:val="00CD2C19"/>
    <w:rsid w:val="00CD2D24"/>
    <w:rsid w:val="00CD2F18"/>
    <w:rsid w:val="00CD380A"/>
    <w:rsid w:val="00CD3FB8"/>
    <w:rsid w:val="00CD4373"/>
    <w:rsid w:val="00CD4C42"/>
    <w:rsid w:val="00CD5448"/>
    <w:rsid w:val="00CD5782"/>
    <w:rsid w:val="00CD5B3E"/>
    <w:rsid w:val="00CD5D21"/>
    <w:rsid w:val="00CD6007"/>
    <w:rsid w:val="00CD64C8"/>
    <w:rsid w:val="00CD6924"/>
    <w:rsid w:val="00CD6B5A"/>
    <w:rsid w:val="00CD6CDA"/>
    <w:rsid w:val="00CD7005"/>
    <w:rsid w:val="00CD7260"/>
    <w:rsid w:val="00CD757C"/>
    <w:rsid w:val="00CD7E49"/>
    <w:rsid w:val="00CE0029"/>
    <w:rsid w:val="00CE038C"/>
    <w:rsid w:val="00CE07B3"/>
    <w:rsid w:val="00CE08A0"/>
    <w:rsid w:val="00CE09AF"/>
    <w:rsid w:val="00CE0A86"/>
    <w:rsid w:val="00CE13FE"/>
    <w:rsid w:val="00CE1E0C"/>
    <w:rsid w:val="00CE2298"/>
    <w:rsid w:val="00CE22D1"/>
    <w:rsid w:val="00CE2B2A"/>
    <w:rsid w:val="00CE33ED"/>
    <w:rsid w:val="00CE3552"/>
    <w:rsid w:val="00CE3671"/>
    <w:rsid w:val="00CE392D"/>
    <w:rsid w:val="00CE4195"/>
    <w:rsid w:val="00CE590B"/>
    <w:rsid w:val="00CE5BFB"/>
    <w:rsid w:val="00CE6034"/>
    <w:rsid w:val="00CE6409"/>
    <w:rsid w:val="00CE6A4A"/>
    <w:rsid w:val="00CE7546"/>
    <w:rsid w:val="00CE7779"/>
    <w:rsid w:val="00CE798C"/>
    <w:rsid w:val="00CE7C1A"/>
    <w:rsid w:val="00CE7F3C"/>
    <w:rsid w:val="00CF03FE"/>
    <w:rsid w:val="00CF054D"/>
    <w:rsid w:val="00CF085F"/>
    <w:rsid w:val="00CF0A97"/>
    <w:rsid w:val="00CF0E61"/>
    <w:rsid w:val="00CF11E1"/>
    <w:rsid w:val="00CF1339"/>
    <w:rsid w:val="00CF22A7"/>
    <w:rsid w:val="00CF24C0"/>
    <w:rsid w:val="00CF2A43"/>
    <w:rsid w:val="00CF2BC9"/>
    <w:rsid w:val="00CF2E0E"/>
    <w:rsid w:val="00CF3181"/>
    <w:rsid w:val="00CF391D"/>
    <w:rsid w:val="00CF3A15"/>
    <w:rsid w:val="00CF3BCE"/>
    <w:rsid w:val="00CF42D5"/>
    <w:rsid w:val="00CF46D7"/>
    <w:rsid w:val="00CF4CCF"/>
    <w:rsid w:val="00CF67CD"/>
    <w:rsid w:val="00CF6855"/>
    <w:rsid w:val="00CF6911"/>
    <w:rsid w:val="00CF699A"/>
    <w:rsid w:val="00CF6A07"/>
    <w:rsid w:val="00CF6B9B"/>
    <w:rsid w:val="00CF7100"/>
    <w:rsid w:val="00CF72B1"/>
    <w:rsid w:val="00CF759D"/>
    <w:rsid w:val="00CF7797"/>
    <w:rsid w:val="00CF7C04"/>
    <w:rsid w:val="00D00836"/>
    <w:rsid w:val="00D0083A"/>
    <w:rsid w:val="00D00F8A"/>
    <w:rsid w:val="00D015CE"/>
    <w:rsid w:val="00D02E6C"/>
    <w:rsid w:val="00D038EE"/>
    <w:rsid w:val="00D040E7"/>
    <w:rsid w:val="00D046AD"/>
    <w:rsid w:val="00D04CE5"/>
    <w:rsid w:val="00D04F15"/>
    <w:rsid w:val="00D052E6"/>
    <w:rsid w:val="00D053D7"/>
    <w:rsid w:val="00D0551D"/>
    <w:rsid w:val="00D058C0"/>
    <w:rsid w:val="00D05CEA"/>
    <w:rsid w:val="00D0620E"/>
    <w:rsid w:val="00D062A0"/>
    <w:rsid w:val="00D06791"/>
    <w:rsid w:val="00D06984"/>
    <w:rsid w:val="00D070D0"/>
    <w:rsid w:val="00D0739B"/>
    <w:rsid w:val="00D07663"/>
    <w:rsid w:val="00D07D9E"/>
    <w:rsid w:val="00D10334"/>
    <w:rsid w:val="00D1035F"/>
    <w:rsid w:val="00D108D4"/>
    <w:rsid w:val="00D10A7C"/>
    <w:rsid w:val="00D10CB6"/>
    <w:rsid w:val="00D10E9B"/>
    <w:rsid w:val="00D11113"/>
    <w:rsid w:val="00D1196C"/>
    <w:rsid w:val="00D11F5F"/>
    <w:rsid w:val="00D11FF0"/>
    <w:rsid w:val="00D128B9"/>
    <w:rsid w:val="00D13250"/>
    <w:rsid w:val="00D1369B"/>
    <w:rsid w:val="00D136E3"/>
    <w:rsid w:val="00D13CA7"/>
    <w:rsid w:val="00D14050"/>
    <w:rsid w:val="00D14084"/>
    <w:rsid w:val="00D14113"/>
    <w:rsid w:val="00D14F84"/>
    <w:rsid w:val="00D15239"/>
    <w:rsid w:val="00D15B73"/>
    <w:rsid w:val="00D15D1F"/>
    <w:rsid w:val="00D15F5F"/>
    <w:rsid w:val="00D1653B"/>
    <w:rsid w:val="00D16546"/>
    <w:rsid w:val="00D16C3F"/>
    <w:rsid w:val="00D16F5F"/>
    <w:rsid w:val="00D1765A"/>
    <w:rsid w:val="00D1766D"/>
    <w:rsid w:val="00D17747"/>
    <w:rsid w:val="00D20338"/>
    <w:rsid w:val="00D2034E"/>
    <w:rsid w:val="00D208FF"/>
    <w:rsid w:val="00D2097D"/>
    <w:rsid w:val="00D20CD6"/>
    <w:rsid w:val="00D21317"/>
    <w:rsid w:val="00D215A3"/>
    <w:rsid w:val="00D21BDC"/>
    <w:rsid w:val="00D21EB0"/>
    <w:rsid w:val="00D220AD"/>
    <w:rsid w:val="00D222E2"/>
    <w:rsid w:val="00D22313"/>
    <w:rsid w:val="00D22702"/>
    <w:rsid w:val="00D227F8"/>
    <w:rsid w:val="00D229E5"/>
    <w:rsid w:val="00D22C29"/>
    <w:rsid w:val="00D22C37"/>
    <w:rsid w:val="00D22F12"/>
    <w:rsid w:val="00D23145"/>
    <w:rsid w:val="00D231C0"/>
    <w:rsid w:val="00D23293"/>
    <w:rsid w:val="00D2364B"/>
    <w:rsid w:val="00D23960"/>
    <w:rsid w:val="00D23DC3"/>
    <w:rsid w:val="00D23E1C"/>
    <w:rsid w:val="00D23EA1"/>
    <w:rsid w:val="00D24144"/>
    <w:rsid w:val="00D24316"/>
    <w:rsid w:val="00D244B9"/>
    <w:rsid w:val="00D24F6D"/>
    <w:rsid w:val="00D25271"/>
    <w:rsid w:val="00D2549B"/>
    <w:rsid w:val="00D2564A"/>
    <w:rsid w:val="00D25850"/>
    <w:rsid w:val="00D25A26"/>
    <w:rsid w:val="00D25D80"/>
    <w:rsid w:val="00D26AA5"/>
    <w:rsid w:val="00D270BD"/>
    <w:rsid w:val="00D2725B"/>
    <w:rsid w:val="00D2727F"/>
    <w:rsid w:val="00D272A1"/>
    <w:rsid w:val="00D274FB"/>
    <w:rsid w:val="00D27526"/>
    <w:rsid w:val="00D27819"/>
    <w:rsid w:val="00D27EAF"/>
    <w:rsid w:val="00D27EE4"/>
    <w:rsid w:val="00D27FF9"/>
    <w:rsid w:val="00D305E0"/>
    <w:rsid w:val="00D3084A"/>
    <w:rsid w:val="00D30CC9"/>
    <w:rsid w:val="00D31321"/>
    <w:rsid w:val="00D31569"/>
    <w:rsid w:val="00D31954"/>
    <w:rsid w:val="00D31975"/>
    <w:rsid w:val="00D31F16"/>
    <w:rsid w:val="00D32774"/>
    <w:rsid w:val="00D32F0E"/>
    <w:rsid w:val="00D331EF"/>
    <w:rsid w:val="00D339A6"/>
    <w:rsid w:val="00D33F3C"/>
    <w:rsid w:val="00D33FB1"/>
    <w:rsid w:val="00D344C6"/>
    <w:rsid w:val="00D353C5"/>
    <w:rsid w:val="00D35D17"/>
    <w:rsid w:val="00D35F37"/>
    <w:rsid w:val="00D363C0"/>
    <w:rsid w:val="00D369B0"/>
    <w:rsid w:val="00D36AD1"/>
    <w:rsid w:val="00D36F57"/>
    <w:rsid w:val="00D377FE"/>
    <w:rsid w:val="00D37BB3"/>
    <w:rsid w:val="00D402D3"/>
    <w:rsid w:val="00D405FB"/>
    <w:rsid w:val="00D414A7"/>
    <w:rsid w:val="00D41844"/>
    <w:rsid w:val="00D41E73"/>
    <w:rsid w:val="00D41EDD"/>
    <w:rsid w:val="00D41F9E"/>
    <w:rsid w:val="00D421B7"/>
    <w:rsid w:val="00D4240D"/>
    <w:rsid w:val="00D43114"/>
    <w:rsid w:val="00D434D2"/>
    <w:rsid w:val="00D436C6"/>
    <w:rsid w:val="00D43912"/>
    <w:rsid w:val="00D440D5"/>
    <w:rsid w:val="00D44168"/>
    <w:rsid w:val="00D44595"/>
    <w:rsid w:val="00D44CED"/>
    <w:rsid w:val="00D44F9C"/>
    <w:rsid w:val="00D45319"/>
    <w:rsid w:val="00D45548"/>
    <w:rsid w:val="00D45B96"/>
    <w:rsid w:val="00D45D45"/>
    <w:rsid w:val="00D46164"/>
    <w:rsid w:val="00D4645F"/>
    <w:rsid w:val="00D46909"/>
    <w:rsid w:val="00D4697C"/>
    <w:rsid w:val="00D46993"/>
    <w:rsid w:val="00D46F52"/>
    <w:rsid w:val="00D47311"/>
    <w:rsid w:val="00D47343"/>
    <w:rsid w:val="00D4756C"/>
    <w:rsid w:val="00D479F8"/>
    <w:rsid w:val="00D47C97"/>
    <w:rsid w:val="00D47DCE"/>
    <w:rsid w:val="00D506EA"/>
    <w:rsid w:val="00D5082B"/>
    <w:rsid w:val="00D50BB4"/>
    <w:rsid w:val="00D511D9"/>
    <w:rsid w:val="00D5127B"/>
    <w:rsid w:val="00D5136C"/>
    <w:rsid w:val="00D513A0"/>
    <w:rsid w:val="00D515A7"/>
    <w:rsid w:val="00D516D0"/>
    <w:rsid w:val="00D52019"/>
    <w:rsid w:val="00D521D4"/>
    <w:rsid w:val="00D53213"/>
    <w:rsid w:val="00D53B34"/>
    <w:rsid w:val="00D53BE8"/>
    <w:rsid w:val="00D53D11"/>
    <w:rsid w:val="00D544F8"/>
    <w:rsid w:val="00D548F6"/>
    <w:rsid w:val="00D54C35"/>
    <w:rsid w:val="00D55256"/>
    <w:rsid w:val="00D55CFB"/>
    <w:rsid w:val="00D55FAF"/>
    <w:rsid w:val="00D57157"/>
    <w:rsid w:val="00D57262"/>
    <w:rsid w:val="00D5742F"/>
    <w:rsid w:val="00D60196"/>
    <w:rsid w:val="00D60C63"/>
    <w:rsid w:val="00D60C7E"/>
    <w:rsid w:val="00D61072"/>
    <w:rsid w:val="00D612B7"/>
    <w:rsid w:val="00D61584"/>
    <w:rsid w:val="00D61668"/>
    <w:rsid w:val="00D6187D"/>
    <w:rsid w:val="00D622D4"/>
    <w:rsid w:val="00D62E4D"/>
    <w:rsid w:val="00D6305B"/>
    <w:rsid w:val="00D631E9"/>
    <w:rsid w:val="00D6325D"/>
    <w:rsid w:val="00D6328D"/>
    <w:rsid w:val="00D63922"/>
    <w:rsid w:val="00D63C16"/>
    <w:rsid w:val="00D64A3D"/>
    <w:rsid w:val="00D64BF2"/>
    <w:rsid w:val="00D64D69"/>
    <w:rsid w:val="00D64DC1"/>
    <w:rsid w:val="00D64DFE"/>
    <w:rsid w:val="00D64F90"/>
    <w:rsid w:val="00D6620D"/>
    <w:rsid w:val="00D66636"/>
    <w:rsid w:val="00D66A74"/>
    <w:rsid w:val="00D66FD4"/>
    <w:rsid w:val="00D6790B"/>
    <w:rsid w:val="00D67DDC"/>
    <w:rsid w:val="00D67E97"/>
    <w:rsid w:val="00D67F64"/>
    <w:rsid w:val="00D67F77"/>
    <w:rsid w:val="00D70051"/>
    <w:rsid w:val="00D70490"/>
    <w:rsid w:val="00D70A12"/>
    <w:rsid w:val="00D710AA"/>
    <w:rsid w:val="00D714D6"/>
    <w:rsid w:val="00D71640"/>
    <w:rsid w:val="00D71B99"/>
    <w:rsid w:val="00D71BF7"/>
    <w:rsid w:val="00D71F1D"/>
    <w:rsid w:val="00D7225C"/>
    <w:rsid w:val="00D72384"/>
    <w:rsid w:val="00D72943"/>
    <w:rsid w:val="00D72A8A"/>
    <w:rsid w:val="00D72C52"/>
    <w:rsid w:val="00D72E38"/>
    <w:rsid w:val="00D72F76"/>
    <w:rsid w:val="00D72F9D"/>
    <w:rsid w:val="00D7344E"/>
    <w:rsid w:val="00D73A94"/>
    <w:rsid w:val="00D73B87"/>
    <w:rsid w:val="00D73B8E"/>
    <w:rsid w:val="00D73E58"/>
    <w:rsid w:val="00D74249"/>
    <w:rsid w:val="00D7457A"/>
    <w:rsid w:val="00D745F4"/>
    <w:rsid w:val="00D747DD"/>
    <w:rsid w:val="00D74D46"/>
    <w:rsid w:val="00D7518B"/>
    <w:rsid w:val="00D75A27"/>
    <w:rsid w:val="00D75BAE"/>
    <w:rsid w:val="00D75CF1"/>
    <w:rsid w:val="00D76F7E"/>
    <w:rsid w:val="00D77039"/>
    <w:rsid w:val="00D775E5"/>
    <w:rsid w:val="00D7789B"/>
    <w:rsid w:val="00D779A1"/>
    <w:rsid w:val="00D77AEB"/>
    <w:rsid w:val="00D77B55"/>
    <w:rsid w:val="00D800D8"/>
    <w:rsid w:val="00D802C4"/>
    <w:rsid w:val="00D8063E"/>
    <w:rsid w:val="00D8098F"/>
    <w:rsid w:val="00D809E9"/>
    <w:rsid w:val="00D81040"/>
    <w:rsid w:val="00D81149"/>
    <w:rsid w:val="00D81680"/>
    <w:rsid w:val="00D81955"/>
    <w:rsid w:val="00D81CDC"/>
    <w:rsid w:val="00D82001"/>
    <w:rsid w:val="00D82AD4"/>
    <w:rsid w:val="00D837D6"/>
    <w:rsid w:val="00D839C5"/>
    <w:rsid w:val="00D8458E"/>
    <w:rsid w:val="00D8496F"/>
    <w:rsid w:val="00D84977"/>
    <w:rsid w:val="00D84AE1"/>
    <w:rsid w:val="00D84B25"/>
    <w:rsid w:val="00D85662"/>
    <w:rsid w:val="00D85D4E"/>
    <w:rsid w:val="00D85F16"/>
    <w:rsid w:val="00D867DD"/>
    <w:rsid w:val="00D868A7"/>
    <w:rsid w:val="00D86B03"/>
    <w:rsid w:val="00D86E31"/>
    <w:rsid w:val="00D870DE"/>
    <w:rsid w:val="00D87907"/>
    <w:rsid w:val="00D879F3"/>
    <w:rsid w:val="00D90037"/>
    <w:rsid w:val="00D90139"/>
    <w:rsid w:val="00D90191"/>
    <w:rsid w:val="00D901BC"/>
    <w:rsid w:val="00D903DF"/>
    <w:rsid w:val="00D903E7"/>
    <w:rsid w:val="00D907AD"/>
    <w:rsid w:val="00D90AA8"/>
    <w:rsid w:val="00D90EDD"/>
    <w:rsid w:val="00D90F95"/>
    <w:rsid w:val="00D91234"/>
    <w:rsid w:val="00D91777"/>
    <w:rsid w:val="00D917F2"/>
    <w:rsid w:val="00D91BF6"/>
    <w:rsid w:val="00D91C39"/>
    <w:rsid w:val="00D920CD"/>
    <w:rsid w:val="00D920ED"/>
    <w:rsid w:val="00D92152"/>
    <w:rsid w:val="00D921F4"/>
    <w:rsid w:val="00D9228E"/>
    <w:rsid w:val="00D92C73"/>
    <w:rsid w:val="00D92D97"/>
    <w:rsid w:val="00D9302A"/>
    <w:rsid w:val="00D93597"/>
    <w:rsid w:val="00D93B1B"/>
    <w:rsid w:val="00D940E8"/>
    <w:rsid w:val="00D94549"/>
    <w:rsid w:val="00D94850"/>
    <w:rsid w:val="00D94D3B"/>
    <w:rsid w:val="00D95716"/>
    <w:rsid w:val="00D964B5"/>
    <w:rsid w:val="00D96991"/>
    <w:rsid w:val="00D96C4D"/>
    <w:rsid w:val="00D97078"/>
    <w:rsid w:val="00D97442"/>
    <w:rsid w:val="00D9752D"/>
    <w:rsid w:val="00D97654"/>
    <w:rsid w:val="00D97C18"/>
    <w:rsid w:val="00D97E23"/>
    <w:rsid w:val="00DA01B5"/>
    <w:rsid w:val="00DA05B0"/>
    <w:rsid w:val="00DA0D58"/>
    <w:rsid w:val="00DA0E29"/>
    <w:rsid w:val="00DA101D"/>
    <w:rsid w:val="00DA21F8"/>
    <w:rsid w:val="00DA2A4E"/>
    <w:rsid w:val="00DA2EDA"/>
    <w:rsid w:val="00DA3301"/>
    <w:rsid w:val="00DA348B"/>
    <w:rsid w:val="00DA3531"/>
    <w:rsid w:val="00DA37B3"/>
    <w:rsid w:val="00DA3959"/>
    <w:rsid w:val="00DA3A59"/>
    <w:rsid w:val="00DA3B28"/>
    <w:rsid w:val="00DA3C07"/>
    <w:rsid w:val="00DA3FD2"/>
    <w:rsid w:val="00DA454E"/>
    <w:rsid w:val="00DA4DEA"/>
    <w:rsid w:val="00DA4F96"/>
    <w:rsid w:val="00DA53B2"/>
    <w:rsid w:val="00DA572A"/>
    <w:rsid w:val="00DA57B3"/>
    <w:rsid w:val="00DA5AEA"/>
    <w:rsid w:val="00DA5DF8"/>
    <w:rsid w:val="00DA62E4"/>
    <w:rsid w:val="00DA652B"/>
    <w:rsid w:val="00DA6829"/>
    <w:rsid w:val="00DA6AE9"/>
    <w:rsid w:val="00DA6D80"/>
    <w:rsid w:val="00DA6DCC"/>
    <w:rsid w:val="00DA6E15"/>
    <w:rsid w:val="00DA6E3D"/>
    <w:rsid w:val="00DA6E8A"/>
    <w:rsid w:val="00DA6FCB"/>
    <w:rsid w:val="00DA7410"/>
    <w:rsid w:val="00DA7A06"/>
    <w:rsid w:val="00DA7F64"/>
    <w:rsid w:val="00DB00E3"/>
    <w:rsid w:val="00DB04B5"/>
    <w:rsid w:val="00DB052B"/>
    <w:rsid w:val="00DB102C"/>
    <w:rsid w:val="00DB11E4"/>
    <w:rsid w:val="00DB1BF0"/>
    <w:rsid w:val="00DB1F9F"/>
    <w:rsid w:val="00DB1FAB"/>
    <w:rsid w:val="00DB2747"/>
    <w:rsid w:val="00DB2AC1"/>
    <w:rsid w:val="00DB2ACD"/>
    <w:rsid w:val="00DB2B8A"/>
    <w:rsid w:val="00DB2DEF"/>
    <w:rsid w:val="00DB3150"/>
    <w:rsid w:val="00DB380C"/>
    <w:rsid w:val="00DB4249"/>
    <w:rsid w:val="00DB482D"/>
    <w:rsid w:val="00DB48F6"/>
    <w:rsid w:val="00DB51F5"/>
    <w:rsid w:val="00DB5416"/>
    <w:rsid w:val="00DB5570"/>
    <w:rsid w:val="00DB55FA"/>
    <w:rsid w:val="00DB5B68"/>
    <w:rsid w:val="00DB5B8C"/>
    <w:rsid w:val="00DB5C22"/>
    <w:rsid w:val="00DB60AF"/>
    <w:rsid w:val="00DB6513"/>
    <w:rsid w:val="00DB663A"/>
    <w:rsid w:val="00DB6A13"/>
    <w:rsid w:val="00DB6AAB"/>
    <w:rsid w:val="00DB6BE9"/>
    <w:rsid w:val="00DB7244"/>
    <w:rsid w:val="00DB72A9"/>
    <w:rsid w:val="00DB766A"/>
    <w:rsid w:val="00DC03EA"/>
    <w:rsid w:val="00DC06DC"/>
    <w:rsid w:val="00DC0BA0"/>
    <w:rsid w:val="00DC0DB3"/>
    <w:rsid w:val="00DC12DA"/>
    <w:rsid w:val="00DC23CA"/>
    <w:rsid w:val="00DC2439"/>
    <w:rsid w:val="00DC24FE"/>
    <w:rsid w:val="00DC272E"/>
    <w:rsid w:val="00DC283C"/>
    <w:rsid w:val="00DC2A31"/>
    <w:rsid w:val="00DC2B37"/>
    <w:rsid w:val="00DC2FE5"/>
    <w:rsid w:val="00DC3108"/>
    <w:rsid w:val="00DC3360"/>
    <w:rsid w:val="00DC38E9"/>
    <w:rsid w:val="00DC3E0C"/>
    <w:rsid w:val="00DC40C5"/>
    <w:rsid w:val="00DC4233"/>
    <w:rsid w:val="00DC4663"/>
    <w:rsid w:val="00DC47A6"/>
    <w:rsid w:val="00DC483E"/>
    <w:rsid w:val="00DC4872"/>
    <w:rsid w:val="00DC49D2"/>
    <w:rsid w:val="00DC4B0F"/>
    <w:rsid w:val="00DC4BB2"/>
    <w:rsid w:val="00DC4D0C"/>
    <w:rsid w:val="00DC503A"/>
    <w:rsid w:val="00DC55C8"/>
    <w:rsid w:val="00DC5850"/>
    <w:rsid w:val="00DC5AEC"/>
    <w:rsid w:val="00DC5F7D"/>
    <w:rsid w:val="00DC5FC6"/>
    <w:rsid w:val="00DC743F"/>
    <w:rsid w:val="00DC7739"/>
    <w:rsid w:val="00DC7832"/>
    <w:rsid w:val="00DC7979"/>
    <w:rsid w:val="00DC79EA"/>
    <w:rsid w:val="00DD0217"/>
    <w:rsid w:val="00DD02D1"/>
    <w:rsid w:val="00DD0558"/>
    <w:rsid w:val="00DD0CEB"/>
    <w:rsid w:val="00DD10EA"/>
    <w:rsid w:val="00DD1208"/>
    <w:rsid w:val="00DD1255"/>
    <w:rsid w:val="00DD15C9"/>
    <w:rsid w:val="00DD1745"/>
    <w:rsid w:val="00DD19B8"/>
    <w:rsid w:val="00DD1C95"/>
    <w:rsid w:val="00DD1D05"/>
    <w:rsid w:val="00DD22BD"/>
    <w:rsid w:val="00DD27D9"/>
    <w:rsid w:val="00DD2877"/>
    <w:rsid w:val="00DD2890"/>
    <w:rsid w:val="00DD2958"/>
    <w:rsid w:val="00DD2B67"/>
    <w:rsid w:val="00DD3403"/>
    <w:rsid w:val="00DD35EF"/>
    <w:rsid w:val="00DD3640"/>
    <w:rsid w:val="00DD4009"/>
    <w:rsid w:val="00DD406F"/>
    <w:rsid w:val="00DD4953"/>
    <w:rsid w:val="00DD4965"/>
    <w:rsid w:val="00DD496A"/>
    <w:rsid w:val="00DD4B15"/>
    <w:rsid w:val="00DD4B22"/>
    <w:rsid w:val="00DD578D"/>
    <w:rsid w:val="00DD5CE3"/>
    <w:rsid w:val="00DD5D24"/>
    <w:rsid w:val="00DD5DD2"/>
    <w:rsid w:val="00DD5E2C"/>
    <w:rsid w:val="00DD5F2F"/>
    <w:rsid w:val="00DD600B"/>
    <w:rsid w:val="00DD60A6"/>
    <w:rsid w:val="00DD6312"/>
    <w:rsid w:val="00DD66E3"/>
    <w:rsid w:val="00DD6717"/>
    <w:rsid w:val="00DD74C6"/>
    <w:rsid w:val="00DD764B"/>
    <w:rsid w:val="00DD7A49"/>
    <w:rsid w:val="00DD7B7B"/>
    <w:rsid w:val="00DD7FBE"/>
    <w:rsid w:val="00DE031F"/>
    <w:rsid w:val="00DE045E"/>
    <w:rsid w:val="00DE0833"/>
    <w:rsid w:val="00DE0873"/>
    <w:rsid w:val="00DE0D16"/>
    <w:rsid w:val="00DE0EE7"/>
    <w:rsid w:val="00DE108D"/>
    <w:rsid w:val="00DE13B2"/>
    <w:rsid w:val="00DE1472"/>
    <w:rsid w:val="00DE17EA"/>
    <w:rsid w:val="00DE1D10"/>
    <w:rsid w:val="00DE21E0"/>
    <w:rsid w:val="00DE23BF"/>
    <w:rsid w:val="00DE24F9"/>
    <w:rsid w:val="00DE25F3"/>
    <w:rsid w:val="00DE2ACF"/>
    <w:rsid w:val="00DE2EDD"/>
    <w:rsid w:val="00DE2F3E"/>
    <w:rsid w:val="00DE3FE3"/>
    <w:rsid w:val="00DE4184"/>
    <w:rsid w:val="00DE4349"/>
    <w:rsid w:val="00DE463D"/>
    <w:rsid w:val="00DE469E"/>
    <w:rsid w:val="00DE4CDD"/>
    <w:rsid w:val="00DE4D6B"/>
    <w:rsid w:val="00DE4DC0"/>
    <w:rsid w:val="00DE4EFD"/>
    <w:rsid w:val="00DE5043"/>
    <w:rsid w:val="00DE56D6"/>
    <w:rsid w:val="00DE5C7A"/>
    <w:rsid w:val="00DE67C2"/>
    <w:rsid w:val="00DE685E"/>
    <w:rsid w:val="00DE7487"/>
    <w:rsid w:val="00DE753F"/>
    <w:rsid w:val="00DE7629"/>
    <w:rsid w:val="00DE770F"/>
    <w:rsid w:val="00DE7748"/>
    <w:rsid w:val="00DE7876"/>
    <w:rsid w:val="00DE7ED8"/>
    <w:rsid w:val="00DF03A7"/>
    <w:rsid w:val="00DF05F2"/>
    <w:rsid w:val="00DF141E"/>
    <w:rsid w:val="00DF215F"/>
    <w:rsid w:val="00DF22FC"/>
    <w:rsid w:val="00DF25BF"/>
    <w:rsid w:val="00DF2620"/>
    <w:rsid w:val="00DF329D"/>
    <w:rsid w:val="00DF3366"/>
    <w:rsid w:val="00DF375F"/>
    <w:rsid w:val="00DF38E5"/>
    <w:rsid w:val="00DF390B"/>
    <w:rsid w:val="00DF3AA5"/>
    <w:rsid w:val="00DF3CD3"/>
    <w:rsid w:val="00DF446E"/>
    <w:rsid w:val="00DF45F5"/>
    <w:rsid w:val="00DF5055"/>
    <w:rsid w:val="00DF5926"/>
    <w:rsid w:val="00DF6926"/>
    <w:rsid w:val="00DF7307"/>
    <w:rsid w:val="00DF7E37"/>
    <w:rsid w:val="00E0014C"/>
    <w:rsid w:val="00E003B2"/>
    <w:rsid w:val="00E003B8"/>
    <w:rsid w:val="00E00405"/>
    <w:rsid w:val="00E00857"/>
    <w:rsid w:val="00E00D84"/>
    <w:rsid w:val="00E00DA8"/>
    <w:rsid w:val="00E01C6C"/>
    <w:rsid w:val="00E01E25"/>
    <w:rsid w:val="00E0203C"/>
    <w:rsid w:val="00E0246E"/>
    <w:rsid w:val="00E029E7"/>
    <w:rsid w:val="00E02B61"/>
    <w:rsid w:val="00E02FAE"/>
    <w:rsid w:val="00E031D3"/>
    <w:rsid w:val="00E03A30"/>
    <w:rsid w:val="00E03DE2"/>
    <w:rsid w:val="00E0421E"/>
    <w:rsid w:val="00E04A5C"/>
    <w:rsid w:val="00E04E45"/>
    <w:rsid w:val="00E0565D"/>
    <w:rsid w:val="00E0569E"/>
    <w:rsid w:val="00E0571B"/>
    <w:rsid w:val="00E05E0E"/>
    <w:rsid w:val="00E05E61"/>
    <w:rsid w:val="00E06DF9"/>
    <w:rsid w:val="00E10401"/>
    <w:rsid w:val="00E105A0"/>
    <w:rsid w:val="00E10A79"/>
    <w:rsid w:val="00E10D05"/>
    <w:rsid w:val="00E136D3"/>
    <w:rsid w:val="00E13CFB"/>
    <w:rsid w:val="00E13D28"/>
    <w:rsid w:val="00E13F5B"/>
    <w:rsid w:val="00E1468D"/>
    <w:rsid w:val="00E1498E"/>
    <w:rsid w:val="00E14C8E"/>
    <w:rsid w:val="00E14DCB"/>
    <w:rsid w:val="00E14E27"/>
    <w:rsid w:val="00E153E0"/>
    <w:rsid w:val="00E15CED"/>
    <w:rsid w:val="00E15DB4"/>
    <w:rsid w:val="00E15DDD"/>
    <w:rsid w:val="00E15E36"/>
    <w:rsid w:val="00E15E50"/>
    <w:rsid w:val="00E1686E"/>
    <w:rsid w:val="00E1743A"/>
    <w:rsid w:val="00E1745B"/>
    <w:rsid w:val="00E17499"/>
    <w:rsid w:val="00E174F2"/>
    <w:rsid w:val="00E1750A"/>
    <w:rsid w:val="00E17D24"/>
    <w:rsid w:val="00E17FA5"/>
    <w:rsid w:val="00E20510"/>
    <w:rsid w:val="00E20FE2"/>
    <w:rsid w:val="00E218D8"/>
    <w:rsid w:val="00E21B1F"/>
    <w:rsid w:val="00E21D75"/>
    <w:rsid w:val="00E2255A"/>
    <w:rsid w:val="00E229C6"/>
    <w:rsid w:val="00E232DB"/>
    <w:rsid w:val="00E23826"/>
    <w:rsid w:val="00E23ED4"/>
    <w:rsid w:val="00E2455B"/>
    <w:rsid w:val="00E2477C"/>
    <w:rsid w:val="00E252D3"/>
    <w:rsid w:val="00E2598F"/>
    <w:rsid w:val="00E25C73"/>
    <w:rsid w:val="00E25E90"/>
    <w:rsid w:val="00E2607E"/>
    <w:rsid w:val="00E261A6"/>
    <w:rsid w:val="00E2651F"/>
    <w:rsid w:val="00E265BB"/>
    <w:rsid w:val="00E2681F"/>
    <w:rsid w:val="00E26DEE"/>
    <w:rsid w:val="00E2724D"/>
    <w:rsid w:val="00E2732B"/>
    <w:rsid w:val="00E273D0"/>
    <w:rsid w:val="00E27D14"/>
    <w:rsid w:val="00E27ED7"/>
    <w:rsid w:val="00E308E6"/>
    <w:rsid w:val="00E30DEA"/>
    <w:rsid w:val="00E3108E"/>
    <w:rsid w:val="00E317F2"/>
    <w:rsid w:val="00E319BB"/>
    <w:rsid w:val="00E31FB0"/>
    <w:rsid w:val="00E31FBD"/>
    <w:rsid w:val="00E321D9"/>
    <w:rsid w:val="00E32306"/>
    <w:rsid w:val="00E32493"/>
    <w:rsid w:val="00E3270B"/>
    <w:rsid w:val="00E32AB7"/>
    <w:rsid w:val="00E32DD0"/>
    <w:rsid w:val="00E3311C"/>
    <w:rsid w:val="00E338FD"/>
    <w:rsid w:val="00E339A6"/>
    <w:rsid w:val="00E33A02"/>
    <w:rsid w:val="00E33B56"/>
    <w:rsid w:val="00E33BA7"/>
    <w:rsid w:val="00E3400A"/>
    <w:rsid w:val="00E346AA"/>
    <w:rsid w:val="00E34722"/>
    <w:rsid w:val="00E351D6"/>
    <w:rsid w:val="00E3541A"/>
    <w:rsid w:val="00E3551A"/>
    <w:rsid w:val="00E35845"/>
    <w:rsid w:val="00E35991"/>
    <w:rsid w:val="00E35B69"/>
    <w:rsid w:val="00E3607E"/>
    <w:rsid w:val="00E3677B"/>
    <w:rsid w:val="00E36799"/>
    <w:rsid w:val="00E36B5C"/>
    <w:rsid w:val="00E36C05"/>
    <w:rsid w:val="00E37613"/>
    <w:rsid w:val="00E3772C"/>
    <w:rsid w:val="00E40A29"/>
    <w:rsid w:val="00E40EA0"/>
    <w:rsid w:val="00E40F44"/>
    <w:rsid w:val="00E40F74"/>
    <w:rsid w:val="00E41361"/>
    <w:rsid w:val="00E41590"/>
    <w:rsid w:val="00E41A66"/>
    <w:rsid w:val="00E41B6E"/>
    <w:rsid w:val="00E4215D"/>
    <w:rsid w:val="00E42374"/>
    <w:rsid w:val="00E42499"/>
    <w:rsid w:val="00E4276A"/>
    <w:rsid w:val="00E43837"/>
    <w:rsid w:val="00E438C7"/>
    <w:rsid w:val="00E4429D"/>
    <w:rsid w:val="00E443A0"/>
    <w:rsid w:val="00E44822"/>
    <w:rsid w:val="00E44DD3"/>
    <w:rsid w:val="00E44E15"/>
    <w:rsid w:val="00E464C2"/>
    <w:rsid w:val="00E46962"/>
    <w:rsid w:val="00E46D69"/>
    <w:rsid w:val="00E47586"/>
    <w:rsid w:val="00E47613"/>
    <w:rsid w:val="00E47748"/>
    <w:rsid w:val="00E47970"/>
    <w:rsid w:val="00E47A07"/>
    <w:rsid w:val="00E47CD3"/>
    <w:rsid w:val="00E50B99"/>
    <w:rsid w:val="00E50D93"/>
    <w:rsid w:val="00E5101D"/>
    <w:rsid w:val="00E51793"/>
    <w:rsid w:val="00E52290"/>
    <w:rsid w:val="00E52AA4"/>
    <w:rsid w:val="00E52C55"/>
    <w:rsid w:val="00E52E3C"/>
    <w:rsid w:val="00E52FFA"/>
    <w:rsid w:val="00E53F86"/>
    <w:rsid w:val="00E53FDF"/>
    <w:rsid w:val="00E54086"/>
    <w:rsid w:val="00E54525"/>
    <w:rsid w:val="00E54914"/>
    <w:rsid w:val="00E55148"/>
    <w:rsid w:val="00E551B3"/>
    <w:rsid w:val="00E5582B"/>
    <w:rsid w:val="00E563E7"/>
    <w:rsid w:val="00E565C0"/>
    <w:rsid w:val="00E56800"/>
    <w:rsid w:val="00E5707C"/>
    <w:rsid w:val="00E57582"/>
    <w:rsid w:val="00E57894"/>
    <w:rsid w:val="00E578B4"/>
    <w:rsid w:val="00E57906"/>
    <w:rsid w:val="00E579D8"/>
    <w:rsid w:val="00E57D97"/>
    <w:rsid w:val="00E57DF1"/>
    <w:rsid w:val="00E57E74"/>
    <w:rsid w:val="00E60988"/>
    <w:rsid w:val="00E6170E"/>
    <w:rsid w:val="00E61D5C"/>
    <w:rsid w:val="00E61E23"/>
    <w:rsid w:val="00E6207C"/>
    <w:rsid w:val="00E62A4E"/>
    <w:rsid w:val="00E62AD6"/>
    <w:rsid w:val="00E63360"/>
    <w:rsid w:val="00E63A75"/>
    <w:rsid w:val="00E63F52"/>
    <w:rsid w:val="00E63FC6"/>
    <w:rsid w:val="00E64199"/>
    <w:rsid w:val="00E64978"/>
    <w:rsid w:val="00E649C7"/>
    <w:rsid w:val="00E64C39"/>
    <w:rsid w:val="00E650F5"/>
    <w:rsid w:val="00E651A4"/>
    <w:rsid w:val="00E6525B"/>
    <w:rsid w:val="00E65823"/>
    <w:rsid w:val="00E65895"/>
    <w:rsid w:val="00E65AD3"/>
    <w:rsid w:val="00E65BA7"/>
    <w:rsid w:val="00E66B71"/>
    <w:rsid w:val="00E66E4B"/>
    <w:rsid w:val="00E67069"/>
    <w:rsid w:val="00E670B3"/>
    <w:rsid w:val="00E675C5"/>
    <w:rsid w:val="00E70347"/>
    <w:rsid w:val="00E70422"/>
    <w:rsid w:val="00E7099F"/>
    <w:rsid w:val="00E709F7"/>
    <w:rsid w:val="00E70D5A"/>
    <w:rsid w:val="00E70E6B"/>
    <w:rsid w:val="00E71544"/>
    <w:rsid w:val="00E71857"/>
    <w:rsid w:val="00E71984"/>
    <w:rsid w:val="00E71D07"/>
    <w:rsid w:val="00E71ECA"/>
    <w:rsid w:val="00E7234D"/>
    <w:rsid w:val="00E72716"/>
    <w:rsid w:val="00E72F07"/>
    <w:rsid w:val="00E73178"/>
    <w:rsid w:val="00E73248"/>
    <w:rsid w:val="00E73659"/>
    <w:rsid w:val="00E73899"/>
    <w:rsid w:val="00E73E79"/>
    <w:rsid w:val="00E74014"/>
    <w:rsid w:val="00E741F7"/>
    <w:rsid w:val="00E748F3"/>
    <w:rsid w:val="00E749FA"/>
    <w:rsid w:val="00E74E71"/>
    <w:rsid w:val="00E75512"/>
    <w:rsid w:val="00E75521"/>
    <w:rsid w:val="00E755A7"/>
    <w:rsid w:val="00E75B89"/>
    <w:rsid w:val="00E75C2F"/>
    <w:rsid w:val="00E75EC4"/>
    <w:rsid w:val="00E76103"/>
    <w:rsid w:val="00E7665C"/>
    <w:rsid w:val="00E76667"/>
    <w:rsid w:val="00E76E43"/>
    <w:rsid w:val="00E77185"/>
    <w:rsid w:val="00E77854"/>
    <w:rsid w:val="00E77BFA"/>
    <w:rsid w:val="00E77CD1"/>
    <w:rsid w:val="00E77EC2"/>
    <w:rsid w:val="00E80682"/>
    <w:rsid w:val="00E80739"/>
    <w:rsid w:val="00E80C78"/>
    <w:rsid w:val="00E80EAD"/>
    <w:rsid w:val="00E80FA6"/>
    <w:rsid w:val="00E817D4"/>
    <w:rsid w:val="00E81AD0"/>
    <w:rsid w:val="00E81BAC"/>
    <w:rsid w:val="00E81BE0"/>
    <w:rsid w:val="00E81E92"/>
    <w:rsid w:val="00E825E2"/>
    <w:rsid w:val="00E82B7E"/>
    <w:rsid w:val="00E82EBD"/>
    <w:rsid w:val="00E83092"/>
    <w:rsid w:val="00E83468"/>
    <w:rsid w:val="00E83DC7"/>
    <w:rsid w:val="00E8480D"/>
    <w:rsid w:val="00E848EA"/>
    <w:rsid w:val="00E84F64"/>
    <w:rsid w:val="00E85649"/>
    <w:rsid w:val="00E856E1"/>
    <w:rsid w:val="00E857A5"/>
    <w:rsid w:val="00E85AEC"/>
    <w:rsid w:val="00E85B68"/>
    <w:rsid w:val="00E85D54"/>
    <w:rsid w:val="00E8639D"/>
    <w:rsid w:val="00E87620"/>
    <w:rsid w:val="00E87AF7"/>
    <w:rsid w:val="00E87C70"/>
    <w:rsid w:val="00E90094"/>
    <w:rsid w:val="00E906D6"/>
    <w:rsid w:val="00E9092D"/>
    <w:rsid w:val="00E91A33"/>
    <w:rsid w:val="00E91D09"/>
    <w:rsid w:val="00E925C9"/>
    <w:rsid w:val="00E92712"/>
    <w:rsid w:val="00E92AAD"/>
    <w:rsid w:val="00E92E74"/>
    <w:rsid w:val="00E92F62"/>
    <w:rsid w:val="00E930B9"/>
    <w:rsid w:val="00E93143"/>
    <w:rsid w:val="00E93155"/>
    <w:rsid w:val="00E9343D"/>
    <w:rsid w:val="00E93A43"/>
    <w:rsid w:val="00E93F07"/>
    <w:rsid w:val="00E94298"/>
    <w:rsid w:val="00E942F9"/>
    <w:rsid w:val="00E94783"/>
    <w:rsid w:val="00E947A6"/>
    <w:rsid w:val="00E94E91"/>
    <w:rsid w:val="00E9510D"/>
    <w:rsid w:val="00E9537A"/>
    <w:rsid w:val="00E9540F"/>
    <w:rsid w:val="00E955AF"/>
    <w:rsid w:val="00E95994"/>
    <w:rsid w:val="00E961C1"/>
    <w:rsid w:val="00E96279"/>
    <w:rsid w:val="00E9629D"/>
    <w:rsid w:val="00E966FE"/>
    <w:rsid w:val="00E969CA"/>
    <w:rsid w:val="00E969D4"/>
    <w:rsid w:val="00E96BAE"/>
    <w:rsid w:val="00E975B3"/>
    <w:rsid w:val="00E977CF"/>
    <w:rsid w:val="00E97B94"/>
    <w:rsid w:val="00E97E68"/>
    <w:rsid w:val="00E97F05"/>
    <w:rsid w:val="00EA02C7"/>
    <w:rsid w:val="00EA0D30"/>
    <w:rsid w:val="00EA1121"/>
    <w:rsid w:val="00EA2639"/>
    <w:rsid w:val="00EA2835"/>
    <w:rsid w:val="00EA301A"/>
    <w:rsid w:val="00EA3848"/>
    <w:rsid w:val="00EA3855"/>
    <w:rsid w:val="00EA3877"/>
    <w:rsid w:val="00EA38D0"/>
    <w:rsid w:val="00EA38ED"/>
    <w:rsid w:val="00EA3DC5"/>
    <w:rsid w:val="00EA49C0"/>
    <w:rsid w:val="00EA4E90"/>
    <w:rsid w:val="00EA4EAA"/>
    <w:rsid w:val="00EA5258"/>
    <w:rsid w:val="00EA554D"/>
    <w:rsid w:val="00EA6233"/>
    <w:rsid w:val="00EA6776"/>
    <w:rsid w:val="00EA6E1C"/>
    <w:rsid w:val="00EA6FFB"/>
    <w:rsid w:val="00EA77CF"/>
    <w:rsid w:val="00EA78B7"/>
    <w:rsid w:val="00EA7CEE"/>
    <w:rsid w:val="00EB0679"/>
    <w:rsid w:val="00EB0926"/>
    <w:rsid w:val="00EB1214"/>
    <w:rsid w:val="00EB192C"/>
    <w:rsid w:val="00EB2259"/>
    <w:rsid w:val="00EB229A"/>
    <w:rsid w:val="00EB24EE"/>
    <w:rsid w:val="00EB2587"/>
    <w:rsid w:val="00EB2827"/>
    <w:rsid w:val="00EB2BA9"/>
    <w:rsid w:val="00EB3676"/>
    <w:rsid w:val="00EB37B7"/>
    <w:rsid w:val="00EB4019"/>
    <w:rsid w:val="00EB4331"/>
    <w:rsid w:val="00EB4531"/>
    <w:rsid w:val="00EB4977"/>
    <w:rsid w:val="00EB4DCA"/>
    <w:rsid w:val="00EB4F84"/>
    <w:rsid w:val="00EB4FD0"/>
    <w:rsid w:val="00EB503E"/>
    <w:rsid w:val="00EB58DD"/>
    <w:rsid w:val="00EB5FFF"/>
    <w:rsid w:val="00EB6AA9"/>
    <w:rsid w:val="00EB6F07"/>
    <w:rsid w:val="00EB742C"/>
    <w:rsid w:val="00EB77AA"/>
    <w:rsid w:val="00EB78A6"/>
    <w:rsid w:val="00EB79CA"/>
    <w:rsid w:val="00EB79E3"/>
    <w:rsid w:val="00EB7BC0"/>
    <w:rsid w:val="00EC0233"/>
    <w:rsid w:val="00EC0824"/>
    <w:rsid w:val="00EC09F7"/>
    <w:rsid w:val="00EC0F76"/>
    <w:rsid w:val="00EC1295"/>
    <w:rsid w:val="00EC13FF"/>
    <w:rsid w:val="00EC1CD1"/>
    <w:rsid w:val="00EC1CE2"/>
    <w:rsid w:val="00EC1F22"/>
    <w:rsid w:val="00EC2193"/>
    <w:rsid w:val="00EC23F4"/>
    <w:rsid w:val="00EC2DBD"/>
    <w:rsid w:val="00EC2E39"/>
    <w:rsid w:val="00EC302E"/>
    <w:rsid w:val="00EC3520"/>
    <w:rsid w:val="00EC3A55"/>
    <w:rsid w:val="00EC42EC"/>
    <w:rsid w:val="00EC433B"/>
    <w:rsid w:val="00EC4999"/>
    <w:rsid w:val="00EC5230"/>
    <w:rsid w:val="00EC57E1"/>
    <w:rsid w:val="00EC57ED"/>
    <w:rsid w:val="00EC5F32"/>
    <w:rsid w:val="00EC5FC6"/>
    <w:rsid w:val="00EC606E"/>
    <w:rsid w:val="00EC6356"/>
    <w:rsid w:val="00EC644F"/>
    <w:rsid w:val="00EC6706"/>
    <w:rsid w:val="00EC6AB1"/>
    <w:rsid w:val="00EC6AF6"/>
    <w:rsid w:val="00EC6BB2"/>
    <w:rsid w:val="00EC6CC4"/>
    <w:rsid w:val="00EC7192"/>
    <w:rsid w:val="00EC7CDF"/>
    <w:rsid w:val="00ED0186"/>
    <w:rsid w:val="00ED0209"/>
    <w:rsid w:val="00ED0225"/>
    <w:rsid w:val="00ED02DE"/>
    <w:rsid w:val="00ED06A1"/>
    <w:rsid w:val="00ED080F"/>
    <w:rsid w:val="00ED086B"/>
    <w:rsid w:val="00ED0EB9"/>
    <w:rsid w:val="00ED1668"/>
    <w:rsid w:val="00ED16A0"/>
    <w:rsid w:val="00ED1B07"/>
    <w:rsid w:val="00ED1D88"/>
    <w:rsid w:val="00ED1EA4"/>
    <w:rsid w:val="00ED22B8"/>
    <w:rsid w:val="00ED261A"/>
    <w:rsid w:val="00ED2B36"/>
    <w:rsid w:val="00ED2CF3"/>
    <w:rsid w:val="00ED2FB9"/>
    <w:rsid w:val="00ED33BE"/>
    <w:rsid w:val="00ED3414"/>
    <w:rsid w:val="00ED3633"/>
    <w:rsid w:val="00ED3797"/>
    <w:rsid w:val="00ED39CA"/>
    <w:rsid w:val="00ED3E85"/>
    <w:rsid w:val="00ED4A42"/>
    <w:rsid w:val="00ED5652"/>
    <w:rsid w:val="00ED5844"/>
    <w:rsid w:val="00ED639D"/>
    <w:rsid w:val="00ED68ED"/>
    <w:rsid w:val="00ED6997"/>
    <w:rsid w:val="00ED6DE1"/>
    <w:rsid w:val="00ED7751"/>
    <w:rsid w:val="00ED7A80"/>
    <w:rsid w:val="00EE0329"/>
    <w:rsid w:val="00EE0894"/>
    <w:rsid w:val="00EE0C4F"/>
    <w:rsid w:val="00EE1497"/>
    <w:rsid w:val="00EE1A1F"/>
    <w:rsid w:val="00EE1D65"/>
    <w:rsid w:val="00EE1E51"/>
    <w:rsid w:val="00EE25C6"/>
    <w:rsid w:val="00EE2632"/>
    <w:rsid w:val="00EE2A58"/>
    <w:rsid w:val="00EE2B13"/>
    <w:rsid w:val="00EE2FA7"/>
    <w:rsid w:val="00EE36D3"/>
    <w:rsid w:val="00EE3757"/>
    <w:rsid w:val="00EE3EEB"/>
    <w:rsid w:val="00EE40C9"/>
    <w:rsid w:val="00EE4A7D"/>
    <w:rsid w:val="00EE4DD4"/>
    <w:rsid w:val="00EE4DF7"/>
    <w:rsid w:val="00EE516E"/>
    <w:rsid w:val="00EE5253"/>
    <w:rsid w:val="00EE52A4"/>
    <w:rsid w:val="00EE57B4"/>
    <w:rsid w:val="00EE57DB"/>
    <w:rsid w:val="00EE5896"/>
    <w:rsid w:val="00EE6044"/>
    <w:rsid w:val="00EE6234"/>
    <w:rsid w:val="00EE6A31"/>
    <w:rsid w:val="00EE7080"/>
    <w:rsid w:val="00EF0829"/>
    <w:rsid w:val="00EF1021"/>
    <w:rsid w:val="00EF13BF"/>
    <w:rsid w:val="00EF151D"/>
    <w:rsid w:val="00EF1BCF"/>
    <w:rsid w:val="00EF20AE"/>
    <w:rsid w:val="00EF215C"/>
    <w:rsid w:val="00EF2421"/>
    <w:rsid w:val="00EF28CA"/>
    <w:rsid w:val="00EF2BCB"/>
    <w:rsid w:val="00EF3643"/>
    <w:rsid w:val="00EF3719"/>
    <w:rsid w:val="00EF38F0"/>
    <w:rsid w:val="00EF451E"/>
    <w:rsid w:val="00EF47E0"/>
    <w:rsid w:val="00EF4EAC"/>
    <w:rsid w:val="00EF4F7B"/>
    <w:rsid w:val="00EF54C3"/>
    <w:rsid w:val="00EF5CC2"/>
    <w:rsid w:val="00EF6867"/>
    <w:rsid w:val="00EF6AE2"/>
    <w:rsid w:val="00EF6AE9"/>
    <w:rsid w:val="00EF6BC6"/>
    <w:rsid w:val="00EF6F9F"/>
    <w:rsid w:val="00EF73E0"/>
    <w:rsid w:val="00EF752B"/>
    <w:rsid w:val="00EF76C9"/>
    <w:rsid w:val="00EF77AA"/>
    <w:rsid w:val="00EF7855"/>
    <w:rsid w:val="00EF7DF3"/>
    <w:rsid w:val="00EF7E70"/>
    <w:rsid w:val="00F00894"/>
    <w:rsid w:val="00F00D38"/>
    <w:rsid w:val="00F00D64"/>
    <w:rsid w:val="00F00E75"/>
    <w:rsid w:val="00F010DF"/>
    <w:rsid w:val="00F02034"/>
    <w:rsid w:val="00F0295D"/>
    <w:rsid w:val="00F02C1B"/>
    <w:rsid w:val="00F03396"/>
    <w:rsid w:val="00F03844"/>
    <w:rsid w:val="00F0385B"/>
    <w:rsid w:val="00F04826"/>
    <w:rsid w:val="00F04A18"/>
    <w:rsid w:val="00F053DD"/>
    <w:rsid w:val="00F05883"/>
    <w:rsid w:val="00F0607F"/>
    <w:rsid w:val="00F06858"/>
    <w:rsid w:val="00F0697B"/>
    <w:rsid w:val="00F072A2"/>
    <w:rsid w:val="00F072F5"/>
    <w:rsid w:val="00F073EE"/>
    <w:rsid w:val="00F10050"/>
    <w:rsid w:val="00F107D6"/>
    <w:rsid w:val="00F10ADF"/>
    <w:rsid w:val="00F1116F"/>
    <w:rsid w:val="00F11913"/>
    <w:rsid w:val="00F11A39"/>
    <w:rsid w:val="00F11B17"/>
    <w:rsid w:val="00F11B49"/>
    <w:rsid w:val="00F11BB9"/>
    <w:rsid w:val="00F120CC"/>
    <w:rsid w:val="00F122C2"/>
    <w:rsid w:val="00F12581"/>
    <w:rsid w:val="00F1264A"/>
    <w:rsid w:val="00F1278A"/>
    <w:rsid w:val="00F130D9"/>
    <w:rsid w:val="00F1316D"/>
    <w:rsid w:val="00F13AD5"/>
    <w:rsid w:val="00F13FBF"/>
    <w:rsid w:val="00F1492A"/>
    <w:rsid w:val="00F14BE6"/>
    <w:rsid w:val="00F15327"/>
    <w:rsid w:val="00F15783"/>
    <w:rsid w:val="00F160DD"/>
    <w:rsid w:val="00F16E80"/>
    <w:rsid w:val="00F16FCB"/>
    <w:rsid w:val="00F17295"/>
    <w:rsid w:val="00F173EF"/>
    <w:rsid w:val="00F1752D"/>
    <w:rsid w:val="00F1764E"/>
    <w:rsid w:val="00F1782C"/>
    <w:rsid w:val="00F17B41"/>
    <w:rsid w:val="00F17B5F"/>
    <w:rsid w:val="00F17C9C"/>
    <w:rsid w:val="00F17E85"/>
    <w:rsid w:val="00F20344"/>
    <w:rsid w:val="00F203BE"/>
    <w:rsid w:val="00F20431"/>
    <w:rsid w:val="00F205AE"/>
    <w:rsid w:val="00F20A37"/>
    <w:rsid w:val="00F20AB0"/>
    <w:rsid w:val="00F20BBE"/>
    <w:rsid w:val="00F20ED4"/>
    <w:rsid w:val="00F21AFC"/>
    <w:rsid w:val="00F21D7D"/>
    <w:rsid w:val="00F21F7B"/>
    <w:rsid w:val="00F2301A"/>
    <w:rsid w:val="00F231B4"/>
    <w:rsid w:val="00F232F8"/>
    <w:rsid w:val="00F2330B"/>
    <w:rsid w:val="00F23453"/>
    <w:rsid w:val="00F2370F"/>
    <w:rsid w:val="00F23B39"/>
    <w:rsid w:val="00F23D34"/>
    <w:rsid w:val="00F243DF"/>
    <w:rsid w:val="00F24434"/>
    <w:rsid w:val="00F24485"/>
    <w:rsid w:val="00F244C8"/>
    <w:rsid w:val="00F24633"/>
    <w:rsid w:val="00F2466E"/>
    <w:rsid w:val="00F24862"/>
    <w:rsid w:val="00F2495F"/>
    <w:rsid w:val="00F24D31"/>
    <w:rsid w:val="00F25064"/>
    <w:rsid w:val="00F251BD"/>
    <w:rsid w:val="00F25336"/>
    <w:rsid w:val="00F2571A"/>
    <w:rsid w:val="00F25B22"/>
    <w:rsid w:val="00F2624C"/>
    <w:rsid w:val="00F26688"/>
    <w:rsid w:val="00F266D5"/>
    <w:rsid w:val="00F26711"/>
    <w:rsid w:val="00F270EF"/>
    <w:rsid w:val="00F27AD8"/>
    <w:rsid w:val="00F30054"/>
    <w:rsid w:val="00F306DF"/>
    <w:rsid w:val="00F3151E"/>
    <w:rsid w:val="00F31C4B"/>
    <w:rsid w:val="00F31FEC"/>
    <w:rsid w:val="00F32052"/>
    <w:rsid w:val="00F3267F"/>
    <w:rsid w:val="00F328C6"/>
    <w:rsid w:val="00F32A35"/>
    <w:rsid w:val="00F32A8C"/>
    <w:rsid w:val="00F3321C"/>
    <w:rsid w:val="00F33472"/>
    <w:rsid w:val="00F334AB"/>
    <w:rsid w:val="00F337C5"/>
    <w:rsid w:val="00F338B7"/>
    <w:rsid w:val="00F33F42"/>
    <w:rsid w:val="00F344F8"/>
    <w:rsid w:val="00F34670"/>
    <w:rsid w:val="00F349D7"/>
    <w:rsid w:val="00F34C9C"/>
    <w:rsid w:val="00F3531E"/>
    <w:rsid w:val="00F353BB"/>
    <w:rsid w:val="00F358E4"/>
    <w:rsid w:val="00F35E41"/>
    <w:rsid w:val="00F3619D"/>
    <w:rsid w:val="00F361D3"/>
    <w:rsid w:val="00F36509"/>
    <w:rsid w:val="00F37105"/>
    <w:rsid w:val="00F371FA"/>
    <w:rsid w:val="00F372D1"/>
    <w:rsid w:val="00F379DA"/>
    <w:rsid w:val="00F37CFB"/>
    <w:rsid w:val="00F404DE"/>
    <w:rsid w:val="00F40A5D"/>
    <w:rsid w:val="00F40B8B"/>
    <w:rsid w:val="00F40CA8"/>
    <w:rsid w:val="00F40ECB"/>
    <w:rsid w:val="00F40FDF"/>
    <w:rsid w:val="00F410B8"/>
    <w:rsid w:val="00F414ED"/>
    <w:rsid w:val="00F41CFC"/>
    <w:rsid w:val="00F4231B"/>
    <w:rsid w:val="00F42685"/>
    <w:rsid w:val="00F4271E"/>
    <w:rsid w:val="00F42AB2"/>
    <w:rsid w:val="00F42CC2"/>
    <w:rsid w:val="00F43053"/>
    <w:rsid w:val="00F43970"/>
    <w:rsid w:val="00F4424E"/>
    <w:rsid w:val="00F4437E"/>
    <w:rsid w:val="00F44475"/>
    <w:rsid w:val="00F444A8"/>
    <w:rsid w:val="00F444DD"/>
    <w:rsid w:val="00F445B2"/>
    <w:rsid w:val="00F445B4"/>
    <w:rsid w:val="00F448BA"/>
    <w:rsid w:val="00F44E28"/>
    <w:rsid w:val="00F45268"/>
    <w:rsid w:val="00F45714"/>
    <w:rsid w:val="00F45933"/>
    <w:rsid w:val="00F45A98"/>
    <w:rsid w:val="00F45D8A"/>
    <w:rsid w:val="00F45E6B"/>
    <w:rsid w:val="00F45FDC"/>
    <w:rsid w:val="00F46830"/>
    <w:rsid w:val="00F469A0"/>
    <w:rsid w:val="00F46B24"/>
    <w:rsid w:val="00F47137"/>
    <w:rsid w:val="00F475A3"/>
    <w:rsid w:val="00F47C82"/>
    <w:rsid w:val="00F47E11"/>
    <w:rsid w:val="00F47F62"/>
    <w:rsid w:val="00F50294"/>
    <w:rsid w:val="00F508A9"/>
    <w:rsid w:val="00F50954"/>
    <w:rsid w:val="00F50A8B"/>
    <w:rsid w:val="00F50ABD"/>
    <w:rsid w:val="00F50F83"/>
    <w:rsid w:val="00F510B8"/>
    <w:rsid w:val="00F51232"/>
    <w:rsid w:val="00F51428"/>
    <w:rsid w:val="00F51590"/>
    <w:rsid w:val="00F516BF"/>
    <w:rsid w:val="00F5259F"/>
    <w:rsid w:val="00F5271F"/>
    <w:rsid w:val="00F52A47"/>
    <w:rsid w:val="00F530CE"/>
    <w:rsid w:val="00F540A3"/>
    <w:rsid w:val="00F541F4"/>
    <w:rsid w:val="00F548F9"/>
    <w:rsid w:val="00F55077"/>
    <w:rsid w:val="00F552D0"/>
    <w:rsid w:val="00F55358"/>
    <w:rsid w:val="00F554B1"/>
    <w:rsid w:val="00F55664"/>
    <w:rsid w:val="00F558F2"/>
    <w:rsid w:val="00F55A7D"/>
    <w:rsid w:val="00F55DC9"/>
    <w:rsid w:val="00F564ED"/>
    <w:rsid w:val="00F56926"/>
    <w:rsid w:val="00F56A2C"/>
    <w:rsid w:val="00F56CF7"/>
    <w:rsid w:val="00F57606"/>
    <w:rsid w:val="00F57728"/>
    <w:rsid w:val="00F57775"/>
    <w:rsid w:val="00F57AD0"/>
    <w:rsid w:val="00F57D6B"/>
    <w:rsid w:val="00F57E6C"/>
    <w:rsid w:val="00F6047E"/>
    <w:rsid w:val="00F60890"/>
    <w:rsid w:val="00F609EC"/>
    <w:rsid w:val="00F60A95"/>
    <w:rsid w:val="00F611B2"/>
    <w:rsid w:val="00F61299"/>
    <w:rsid w:val="00F615E1"/>
    <w:rsid w:val="00F616CD"/>
    <w:rsid w:val="00F61B41"/>
    <w:rsid w:val="00F62199"/>
    <w:rsid w:val="00F624FE"/>
    <w:rsid w:val="00F62B95"/>
    <w:rsid w:val="00F634E8"/>
    <w:rsid w:val="00F63638"/>
    <w:rsid w:val="00F63682"/>
    <w:rsid w:val="00F6397F"/>
    <w:rsid w:val="00F63A73"/>
    <w:rsid w:val="00F63B16"/>
    <w:rsid w:val="00F63BF0"/>
    <w:rsid w:val="00F63CBD"/>
    <w:rsid w:val="00F63DF2"/>
    <w:rsid w:val="00F65453"/>
    <w:rsid w:val="00F655DD"/>
    <w:rsid w:val="00F65D0C"/>
    <w:rsid w:val="00F66169"/>
    <w:rsid w:val="00F661E8"/>
    <w:rsid w:val="00F66540"/>
    <w:rsid w:val="00F66720"/>
    <w:rsid w:val="00F66917"/>
    <w:rsid w:val="00F6694E"/>
    <w:rsid w:val="00F66C2E"/>
    <w:rsid w:val="00F66CCD"/>
    <w:rsid w:val="00F66E9A"/>
    <w:rsid w:val="00F67834"/>
    <w:rsid w:val="00F70106"/>
    <w:rsid w:val="00F70649"/>
    <w:rsid w:val="00F70BFB"/>
    <w:rsid w:val="00F70E66"/>
    <w:rsid w:val="00F71473"/>
    <w:rsid w:val="00F71681"/>
    <w:rsid w:val="00F716A7"/>
    <w:rsid w:val="00F71981"/>
    <w:rsid w:val="00F720DD"/>
    <w:rsid w:val="00F721AA"/>
    <w:rsid w:val="00F729F7"/>
    <w:rsid w:val="00F73892"/>
    <w:rsid w:val="00F73B7A"/>
    <w:rsid w:val="00F73C72"/>
    <w:rsid w:val="00F73D18"/>
    <w:rsid w:val="00F741BC"/>
    <w:rsid w:val="00F747A4"/>
    <w:rsid w:val="00F75190"/>
    <w:rsid w:val="00F753A8"/>
    <w:rsid w:val="00F758C3"/>
    <w:rsid w:val="00F75986"/>
    <w:rsid w:val="00F75E0E"/>
    <w:rsid w:val="00F763AD"/>
    <w:rsid w:val="00F76A24"/>
    <w:rsid w:val="00F779ED"/>
    <w:rsid w:val="00F80146"/>
    <w:rsid w:val="00F80AFC"/>
    <w:rsid w:val="00F80E00"/>
    <w:rsid w:val="00F81053"/>
    <w:rsid w:val="00F81C61"/>
    <w:rsid w:val="00F81F6A"/>
    <w:rsid w:val="00F82023"/>
    <w:rsid w:val="00F826CD"/>
    <w:rsid w:val="00F827D4"/>
    <w:rsid w:val="00F83E65"/>
    <w:rsid w:val="00F843EA"/>
    <w:rsid w:val="00F844EA"/>
    <w:rsid w:val="00F848D4"/>
    <w:rsid w:val="00F84C4F"/>
    <w:rsid w:val="00F84F97"/>
    <w:rsid w:val="00F85003"/>
    <w:rsid w:val="00F860E8"/>
    <w:rsid w:val="00F8682F"/>
    <w:rsid w:val="00F86937"/>
    <w:rsid w:val="00F86A89"/>
    <w:rsid w:val="00F87686"/>
    <w:rsid w:val="00F878AF"/>
    <w:rsid w:val="00F87B5E"/>
    <w:rsid w:val="00F87CBB"/>
    <w:rsid w:val="00F87E93"/>
    <w:rsid w:val="00F87F2A"/>
    <w:rsid w:val="00F903C8"/>
    <w:rsid w:val="00F9047E"/>
    <w:rsid w:val="00F907C7"/>
    <w:rsid w:val="00F90B2B"/>
    <w:rsid w:val="00F90C18"/>
    <w:rsid w:val="00F911E7"/>
    <w:rsid w:val="00F91597"/>
    <w:rsid w:val="00F91D9E"/>
    <w:rsid w:val="00F921C3"/>
    <w:rsid w:val="00F9295C"/>
    <w:rsid w:val="00F92A49"/>
    <w:rsid w:val="00F92BEC"/>
    <w:rsid w:val="00F9314D"/>
    <w:rsid w:val="00F932B0"/>
    <w:rsid w:val="00F933D1"/>
    <w:rsid w:val="00F934BE"/>
    <w:rsid w:val="00F940CC"/>
    <w:rsid w:val="00F94277"/>
    <w:rsid w:val="00F94CA8"/>
    <w:rsid w:val="00F95197"/>
    <w:rsid w:val="00F9528F"/>
    <w:rsid w:val="00F95471"/>
    <w:rsid w:val="00F957A7"/>
    <w:rsid w:val="00F95859"/>
    <w:rsid w:val="00F9589F"/>
    <w:rsid w:val="00F95938"/>
    <w:rsid w:val="00F95B0C"/>
    <w:rsid w:val="00F965A7"/>
    <w:rsid w:val="00F96661"/>
    <w:rsid w:val="00F968D7"/>
    <w:rsid w:val="00F969E5"/>
    <w:rsid w:val="00F96B3D"/>
    <w:rsid w:val="00F97378"/>
    <w:rsid w:val="00F97D1B"/>
    <w:rsid w:val="00FA0290"/>
    <w:rsid w:val="00FA0721"/>
    <w:rsid w:val="00FA0833"/>
    <w:rsid w:val="00FA0FFD"/>
    <w:rsid w:val="00FA1013"/>
    <w:rsid w:val="00FA139D"/>
    <w:rsid w:val="00FA1673"/>
    <w:rsid w:val="00FA172B"/>
    <w:rsid w:val="00FA1BB5"/>
    <w:rsid w:val="00FA1BD5"/>
    <w:rsid w:val="00FA1D11"/>
    <w:rsid w:val="00FA2512"/>
    <w:rsid w:val="00FA2667"/>
    <w:rsid w:val="00FA2772"/>
    <w:rsid w:val="00FA2A8F"/>
    <w:rsid w:val="00FA2DEF"/>
    <w:rsid w:val="00FA3393"/>
    <w:rsid w:val="00FA386A"/>
    <w:rsid w:val="00FA45BA"/>
    <w:rsid w:val="00FA4713"/>
    <w:rsid w:val="00FA472B"/>
    <w:rsid w:val="00FA475A"/>
    <w:rsid w:val="00FA478A"/>
    <w:rsid w:val="00FA4913"/>
    <w:rsid w:val="00FA4C23"/>
    <w:rsid w:val="00FA52DA"/>
    <w:rsid w:val="00FA5431"/>
    <w:rsid w:val="00FA5E53"/>
    <w:rsid w:val="00FA6048"/>
    <w:rsid w:val="00FA61E5"/>
    <w:rsid w:val="00FA66CD"/>
    <w:rsid w:val="00FA6ACB"/>
    <w:rsid w:val="00FA741C"/>
    <w:rsid w:val="00FA75A4"/>
    <w:rsid w:val="00FA7B22"/>
    <w:rsid w:val="00FA7D14"/>
    <w:rsid w:val="00FB01A6"/>
    <w:rsid w:val="00FB04EF"/>
    <w:rsid w:val="00FB0742"/>
    <w:rsid w:val="00FB085E"/>
    <w:rsid w:val="00FB0A54"/>
    <w:rsid w:val="00FB0B28"/>
    <w:rsid w:val="00FB0E17"/>
    <w:rsid w:val="00FB1470"/>
    <w:rsid w:val="00FB18B3"/>
    <w:rsid w:val="00FB1CC9"/>
    <w:rsid w:val="00FB1CEC"/>
    <w:rsid w:val="00FB1D87"/>
    <w:rsid w:val="00FB241D"/>
    <w:rsid w:val="00FB26C0"/>
    <w:rsid w:val="00FB2B1B"/>
    <w:rsid w:val="00FB2B3F"/>
    <w:rsid w:val="00FB2C1E"/>
    <w:rsid w:val="00FB3A87"/>
    <w:rsid w:val="00FB3DDE"/>
    <w:rsid w:val="00FB3E83"/>
    <w:rsid w:val="00FB402D"/>
    <w:rsid w:val="00FB410E"/>
    <w:rsid w:val="00FB4389"/>
    <w:rsid w:val="00FB48A1"/>
    <w:rsid w:val="00FB49BD"/>
    <w:rsid w:val="00FB4FE6"/>
    <w:rsid w:val="00FB52AE"/>
    <w:rsid w:val="00FB5727"/>
    <w:rsid w:val="00FB57ED"/>
    <w:rsid w:val="00FB58F9"/>
    <w:rsid w:val="00FB5AED"/>
    <w:rsid w:val="00FB62BD"/>
    <w:rsid w:val="00FB62E7"/>
    <w:rsid w:val="00FB645A"/>
    <w:rsid w:val="00FB6884"/>
    <w:rsid w:val="00FB6D6E"/>
    <w:rsid w:val="00FB6FA1"/>
    <w:rsid w:val="00FB7133"/>
    <w:rsid w:val="00FB7850"/>
    <w:rsid w:val="00FB79F1"/>
    <w:rsid w:val="00FB7C96"/>
    <w:rsid w:val="00FC0413"/>
    <w:rsid w:val="00FC0447"/>
    <w:rsid w:val="00FC05B7"/>
    <w:rsid w:val="00FC0692"/>
    <w:rsid w:val="00FC0F37"/>
    <w:rsid w:val="00FC1225"/>
    <w:rsid w:val="00FC143C"/>
    <w:rsid w:val="00FC15B8"/>
    <w:rsid w:val="00FC1D7F"/>
    <w:rsid w:val="00FC210A"/>
    <w:rsid w:val="00FC21B4"/>
    <w:rsid w:val="00FC2679"/>
    <w:rsid w:val="00FC27D4"/>
    <w:rsid w:val="00FC29A1"/>
    <w:rsid w:val="00FC3002"/>
    <w:rsid w:val="00FC406D"/>
    <w:rsid w:val="00FC40C6"/>
    <w:rsid w:val="00FC4169"/>
    <w:rsid w:val="00FC441F"/>
    <w:rsid w:val="00FC4AEE"/>
    <w:rsid w:val="00FC4D88"/>
    <w:rsid w:val="00FC5362"/>
    <w:rsid w:val="00FC5471"/>
    <w:rsid w:val="00FC5501"/>
    <w:rsid w:val="00FC5AB2"/>
    <w:rsid w:val="00FC6378"/>
    <w:rsid w:val="00FC6EC7"/>
    <w:rsid w:val="00FC6FF9"/>
    <w:rsid w:val="00FC791C"/>
    <w:rsid w:val="00FD0345"/>
    <w:rsid w:val="00FD0454"/>
    <w:rsid w:val="00FD0CBE"/>
    <w:rsid w:val="00FD0E36"/>
    <w:rsid w:val="00FD1009"/>
    <w:rsid w:val="00FD11B7"/>
    <w:rsid w:val="00FD171F"/>
    <w:rsid w:val="00FD1A9E"/>
    <w:rsid w:val="00FD1C9E"/>
    <w:rsid w:val="00FD23B8"/>
    <w:rsid w:val="00FD254B"/>
    <w:rsid w:val="00FD274A"/>
    <w:rsid w:val="00FD2BF1"/>
    <w:rsid w:val="00FD2F85"/>
    <w:rsid w:val="00FD3065"/>
    <w:rsid w:val="00FD4116"/>
    <w:rsid w:val="00FD4214"/>
    <w:rsid w:val="00FD4473"/>
    <w:rsid w:val="00FD4571"/>
    <w:rsid w:val="00FD4BA7"/>
    <w:rsid w:val="00FD5159"/>
    <w:rsid w:val="00FD584C"/>
    <w:rsid w:val="00FD59B4"/>
    <w:rsid w:val="00FD61F5"/>
    <w:rsid w:val="00FD6290"/>
    <w:rsid w:val="00FD632D"/>
    <w:rsid w:val="00FD634B"/>
    <w:rsid w:val="00FD663D"/>
    <w:rsid w:val="00FD6BE1"/>
    <w:rsid w:val="00FD6F6D"/>
    <w:rsid w:val="00FD7296"/>
    <w:rsid w:val="00FD752A"/>
    <w:rsid w:val="00FD7991"/>
    <w:rsid w:val="00FD79F6"/>
    <w:rsid w:val="00FD7BBC"/>
    <w:rsid w:val="00FD7BC2"/>
    <w:rsid w:val="00FE004C"/>
    <w:rsid w:val="00FE0284"/>
    <w:rsid w:val="00FE04E2"/>
    <w:rsid w:val="00FE05C3"/>
    <w:rsid w:val="00FE0821"/>
    <w:rsid w:val="00FE082C"/>
    <w:rsid w:val="00FE09F1"/>
    <w:rsid w:val="00FE0CB6"/>
    <w:rsid w:val="00FE1556"/>
    <w:rsid w:val="00FE1873"/>
    <w:rsid w:val="00FE1A27"/>
    <w:rsid w:val="00FE1F0F"/>
    <w:rsid w:val="00FE2FBB"/>
    <w:rsid w:val="00FE37AE"/>
    <w:rsid w:val="00FE380E"/>
    <w:rsid w:val="00FE4366"/>
    <w:rsid w:val="00FE4876"/>
    <w:rsid w:val="00FE49BB"/>
    <w:rsid w:val="00FE4C07"/>
    <w:rsid w:val="00FE4EE7"/>
    <w:rsid w:val="00FE51AC"/>
    <w:rsid w:val="00FE534F"/>
    <w:rsid w:val="00FE556F"/>
    <w:rsid w:val="00FE5768"/>
    <w:rsid w:val="00FE587B"/>
    <w:rsid w:val="00FE5BB3"/>
    <w:rsid w:val="00FE5D01"/>
    <w:rsid w:val="00FE647B"/>
    <w:rsid w:val="00FE67B4"/>
    <w:rsid w:val="00FE68CF"/>
    <w:rsid w:val="00FE69C7"/>
    <w:rsid w:val="00FE765C"/>
    <w:rsid w:val="00FE77EE"/>
    <w:rsid w:val="00FE7CFA"/>
    <w:rsid w:val="00FF004C"/>
    <w:rsid w:val="00FF0120"/>
    <w:rsid w:val="00FF023B"/>
    <w:rsid w:val="00FF043E"/>
    <w:rsid w:val="00FF11A5"/>
    <w:rsid w:val="00FF1303"/>
    <w:rsid w:val="00FF19AD"/>
    <w:rsid w:val="00FF1D69"/>
    <w:rsid w:val="00FF2775"/>
    <w:rsid w:val="00FF32ED"/>
    <w:rsid w:val="00FF3403"/>
    <w:rsid w:val="00FF3617"/>
    <w:rsid w:val="00FF3756"/>
    <w:rsid w:val="00FF3E95"/>
    <w:rsid w:val="00FF44F1"/>
    <w:rsid w:val="00FF4E24"/>
    <w:rsid w:val="00FF59E6"/>
    <w:rsid w:val="00FF5A16"/>
    <w:rsid w:val="00FF6B2D"/>
    <w:rsid w:val="00FF7812"/>
    <w:rsid w:val="00FF7F16"/>
    <w:rsid w:val="083E6349"/>
    <w:rsid w:val="0A239410"/>
    <w:rsid w:val="1F7E3C5F"/>
    <w:rsid w:val="38EAAF84"/>
    <w:rsid w:val="47D9A006"/>
    <w:rsid w:val="491F7B21"/>
    <w:rsid w:val="4A607FD0"/>
    <w:rsid w:val="56A6F550"/>
    <w:rsid w:val="612E0769"/>
    <w:rsid w:val="6222D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0168F"/>
  <w15:chartTrackingRefBased/>
  <w15:docId w15:val="{8AA7B4BA-C15E-4F8E-AA48-7F57FAFE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224"/>
  </w:style>
  <w:style w:type="paragraph" w:styleId="Heading1">
    <w:name w:val="heading 1"/>
    <w:basedOn w:val="Normal"/>
    <w:next w:val="Normal"/>
    <w:link w:val="Heading1Char"/>
    <w:uiPriority w:val="9"/>
    <w:qFormat/>
    <w:rsid w:val="00F61B41"/>
    <w:pPr>
      <w:keepNext/>
      <w:spacing w:after="120"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B41"/>
    <w:pPr>
      <w:keepNext/>
      <w:spacing w:after="120"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BB0"/>
  </w:style>
  <w:style w:type="paragraph" w:styleId="Footer">
    <w:name w:val="footer"/>
    <w:basedOn w:val="Normal"/>
    <w:link w:val="FooterChar"/>
    <w:uiPriority w:val="99"/>
    <w:unhideWhenUsed/>
    <w:rsid w:val="0015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BB0"/>
  </w:style>
  <w:style w:type="character" w:styleId="CommentReference">
    <w:name w:val="annotation reference"/>
    <w:basedOn w:val="DefaultParagraphFont"/>
    <w:uiPriority w:val="99"/>
    <w:semiHidden/>
    <w:unhideWhenUsed/>
    <w:rsid w:val="00417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7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77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86610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550641"/>
    <w:pPr>
      <w:ind w:left="720"/>
      <w:contextualSpacing/>
    </w:pPr>
  </w:style>
  <w:style w:type="table" w:styleId="TableGrid">
    <w:name w:val="Table Grid"/>
    <w:basedOn w:val="TableNormal"/>
    <w:uiPriority w:val="39"/>
    <w:rsid w:val="00DD2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0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0A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5593F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E27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7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58F2"/>
    <w:rPr>
      <w:color w:val="FF000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72B7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2B78"/>
  </w:style>
  <w:style w:type="character" w:customStyle="1" w:styleId="EndNoteBibliographyTitleChar">
    <w:name w:val="EndNote Bibliography Title Char"/>
    <w:basedOn w:val="ListParagraphChar"/>
    <w:link w:val="EndNoteBibliographyTitle"/>
    <w:rsid w:val="00A72B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2B78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2B7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A4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37E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37E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37E3"/>
    <w:rPr>
      <w:vertAlign w:val="superscript"/>
    </w:rPr>
  </w:style>
  <w:style w:type="character" w:customStyle="1" w:styleId="cf11">
    <w:name w:val="cf11"/>
    <w:basedOn w:val="DefaultParagraphFont"/>
    <w:rsid w:val="00C7021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1B4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61B41"/>
    <w:rPr>
      <w:b/>
      <w:bCs/>
    </w:rPr>
  </w:style>
  <w:style w:type="paragraph" w:styleId="NoSpacing">
    <w:name w:val="No Spacing"/>
    <w:uiPriority w:val="1"/>
    <w:qFormat/>
    <w:rsid w:val="006223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E2088"/>
  </w:style>
  <w:style w:type="character" w:styleId="FollowedHyperlink">
    <w:name w:val="FollowedHyperlink"/>
    <w:basedOn w:val="DefaultParagraphFont"/>
    <w:uiPriority w:val="99"/>
    <w:semiHidden/>
    <w:unhideWhenUsed/>
    <w:rsid w:val="000615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21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5015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837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93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065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55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7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0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40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32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5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70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290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7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32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8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9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41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3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1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6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49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1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4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7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0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71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5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2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58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4272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26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37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8127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91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755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7376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8331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6874">
          <w:marLeft w:val="778"/>
          <w:marRight w:val="1181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35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95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86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80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2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26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4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5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2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6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222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29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49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44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58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39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4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b52948-7298-4526-ac37-d87c0b8e14f2">
      <Terms xmlns="http://schemas.microsoft.com/office/infopath/2007/PartnerControls"/>
    </lcf76f155ced4ddcb4097134ff3c332f>
    <TaxCatchAll xmlns="3ae12940-fe67-488a-a97e-41bad2b279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815380BBA064F9ABE9CB792A07DC8" ma:contentTypeVersion="11" ma:contentTypeDescription="Create a new document." ma:contentTypeScope="" ma:versionID="d19f2caad4b5493860d696f6e4f47c2a">
  <xsd:schema xmlns:xsd="http://www.w3.org/2001/XMLSchema" xmlns:xs="http://www.w3.org/2001/XMLSchema" xmlns:p="http://schemas.microsoft.com/office/2006/metadata/properties" xmlns:ns2="deb52948-7298-4526-ac37-d87c0b8e14f2" xmlns:ns3="3ae12940-fe67-488a-a97e-41bad2b27993" targetNamespace="http://schemas.microsoft.com/office/2006/metadata/properties" ma:root="true" ma:fieldsID="afdf2c347d7f68b62334c7976920c6f1" ns2:_="" ns3:_="">
    <xsd:import namespace="deb52948-7298-4526-ac37-d87c0b8e14f2"/>
    <xsd:import namespace="3ae12940-fe67-488a-a97e-41bad2b279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52948-7298-4526-ac37-d87c0b8e1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87c265c-107f-4931-8a68-c05b077f8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12940-fe67-488a-a97e-41bad2b279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a6b478-0996-4508-a60f-9d0b64528269}" ma:internalName="TaxCatchAll" ma:showField="CatchAllData" ma:web="3ae12940-fe67-488a-a97e-41bad2b279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DA5A6E-0928-4CFE-BF3A-CE713627A7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6C5175-99A7-4A27-9CCF-A7C169D579CE}">
  <ds:schemaRefs>
    <ds:schemaRef ds:uri="http://schemas.microsoft.com/office/2006/metadata/properties"/>
    <ds:schemaRef ds:uri="http://schemas.microsoft.com/office/infopath/2007/PartnerControls"/>
    <ds:schemaRef ds:uri="deb52948-7298-4526-ac37-d87c0b8e14f2"/>
    <ds:schemaRef ds:uri="3ae12940-fe67-488a-a97e-41bad2b27993"/>
  </ds:schemaRefs>
</ds:datastoreItem>
</file>

<file path=customXml/itemProps3.xml><?xml version="1.0" encoding="utf-8"?>
<ds:datastoreItem xmlns:ds="http://schemas.openxmlformats.org/officeDocument/2006/customXml" ds:itemID="{5369C680-0414-42BA-8661-E4EB3382D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52948-7298-4526-ac37-d87c0b8e14f2"/>
    <ds:schemaRef ds:uri="3ae12940-fe67-488a-a97e-41bad2b279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27B5F5-31B1-4340-8067-EE91124CA2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</dc:creator>
  <cp:keywords/>
  <dc:description/>
  <cp:lastModifiedBy>Authors</cp:lastModifiedBy>
  <cp:revision>3</cp:revision>
  <dcterms:created xsi:type="dcterms:W3CDTF">2025-08-29T14:49:00Z</dcterms:created>
  <dcterms:modified xsi:type="dcterms:W3CDTF">2025-08-2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815380BBA064F9ABE9CB792A07DC8</vt:lpwstr>
  </property>
  <property fmtid="{D5CDD505-2E9C-101B-9397-08002B2CF9AE}" pid="3" name="MediaServiceImageTags">
    <vt:lpwstr/>
  </property>
</Properties>
</file>